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35E8B7" w14:textId="7C8A6C43" w:rsidR="00577EA3" w:rsidRPr="005F3027" w:rsidDel="00844F83" w:rsidRDefault="00844F83" w:rsidP="00577EA3">
      <w:pPr>
        <w:pStyle w:val="Title"/>
        <w:rPr>
          <w:del w:id="0" w:author="William N. Daccarett-Bojanini" w:date="2025-11-28T11:22:00Z" w16du:dateUtc="2025-11-28T16:22:00Z"/>
        </w:rPr>
      </w:pPr>
      <w:ins w:id="1" w:author="William N. Daccarett-Bojanini" w:date="2025-11-28T11:23:00Z" w16du:dateUtc="2025-11-28T16:23:00Z">
        <w:r>
          <w:t xml:space="preserve">LEGENDS FOR </w:t>
        </w:r>
      </w:ins>
      <w:del w:id="2" w:author="William N. Daccarett-Bojanini" w:date="2025-11-28T11:22:00Z" w16du:dateUtc="2025-11-28T16:22:00Z">
        <w:r w:rsidR="00577EA3" w:rsidDel="00844F83">
          <w:delText xml:space="preserve">The Role of Macrophages in the </w:delText>
        </w:r>
        <w:r w:rsidR="00577EA3" w:rsidRPr="009E4C17" w:rsidDel="00844F83">
          <w:delText>Mitigat</w:delText>
        </w:r>
        <w:r w:rsidR="00577EA3" w:rsidDel="00844F83">
          <w:delText>ion by Decitabine</w:delText>
        </w:r>
      </w:del>
    </w:p>
    <w:p w14:paraId="3F2D8A46" w14:textId="24AA69CD" w:rsidR="00577EA3" w:rsidRPr="005F3027" w:rsidRDefault="00577EA3" w:rsidP="00577EA3">
      <w:pPr>
        <w:pStyle w:val="Title"/>
      </w:pPr>
      <w:del w:id="3" w:author="William N. Daccarett-Bojanini" w:date="2025-11-28T11:22:00Z" w16du:dateUtc="2025-11-28T16:22:00Z">
        <w:r w:rsidRPr="005F3027" w:rsidDel="00844F83">
          <w:delText>of Acute Allograft Rejection</w:delText>
        </w:r>
      </w:del>
      <w:ins w:id="4" w:author="William N. Daccarett-Bojanini" w:date="2025-11-28T11:22:00Z" w16du:dateUtc="2025-11-28T16:22:00Z">
        <w:r w:rsidR="00844F83">
          <w:t>SUPPLEMENTARY FIGURES</w:t>
        </w:r>
      </w:ins>
    </w:p>
    <w:p w14:paraId="511E7872" w14:textId="613F8B37" w:rsidR="00577EA3" w:rsidRPr="005F3027" w:rsidDel="00844F83" w:rsidRDefault="00577EA3" w:rsidP="00577EA3">
      <w:pPr>
        <w:pStyle w:val="AuthorList"/>
        <w:rPr>
          <w:del w:id="5" w:author="William N. Daccarett-Bojanini" w:date="2025-11-28T11:23:00Z" w16du:dateUtc="2025-11-28T16:23:00Z"/>
        </w:rPr>
      </w:pPr>
      <w:del w:id="6" w:author="William N. Daccarett-Bojanini" w:date="2025-11-28T11:23:00Z" w16du:dateUtc="2025-11-28T16:23:00Z">
        <w:r w:rsidRPr="005F3027" w:rsidDel="00844F83">
          <w:delText>William N. Daccarett-Bojanini</w:delText>
        </w:r>
        <w:r w:rsidRPr="005F3027" w:rsidDel="00844F83">
          <w:rPr>
            <w:vertAlign w:val="superscript"/>
          </w:rPr>
          <w:delText>1</w:delText>
        </w:r>
        <w:r w:rsidRPr="005F3027" w:rsidDel="00844F83">
          <w:delText>*, Manuel Sollmann</w:delText>
        </w:r>
        <w:r w:rsidRPr="005F3027" w:rsidDel="00844F83">
          <w:rPr>
            <w:vertAlign w:val="superscript"/>
          </w:rPr>
          <w:delText>1</w:delText>
        </w:r>
        <w:r w:rsidDel="00844F83">
          <w:rPr>
            <w:vertAlign w:val="superscript"/>
          </w:rPr>
          <w:delText>3</w:delText>
        </w:r>
        <w:r w:rsidRPr="005F3027" w:rsidDel="00844F83">
          <w:delText>*, Kristine M. Yarnoff</w:delText>
        </w:r>
        <w:r w:rsidRPr="005F3027" w:rsidDel="00844F83">
          <w:rPr>
            <w:vertAlign w:val="superscript"/>
          </w:rPr>
          <w:delText>1</w:delText>
        </w:r>
        <w:r w:rsidRPr="005F3027" w:rsidDel="00844F83">
          <w:delText xml:space="preserve">, </w:delText>
        </w:r>
        <w:r w:rsidDel="00844F83">
          <w:delText>Nicola M. Heller</w:delText>
        </w:r>
        <w:r w:rsidRPr="005F3027" w:rsidDel="00844F83">
          <w:rPr>
            <w:vertAlign w:val="superscript"/>
          </w:rPr>
          <w:delText>1</w:delText>
        </w:r>
        <w:r w:rsidDel="00844F83">
          <w:delText xml:space="preserve">, </w:delText>
        </w:r>
        <w:r w:rsidRPr="005F3027" w:rsidDel="00844F83">
          <w:delText>Jeffrey M. Dodd-o</w:delText>
        </w:r>
        <w:r w:rsidRPr="005F3027" w:rsidDel="00844F83">
          <w:rPr>
            <w:vertAlign w:val="superscript"/>
          </w:rPr>
          <w:delText>1#</w:delText>
        </w:r>
      </w:del>
    </w:p>
    <w:p w14:paraId="18FF7F2A" w14:textId="32A91FED" w:rsidR="00577EA3" w:rsidRPr="005F3027" w:rsidDel="00844F83" w:rsidRDefault="00577EA3" w:rsidP="00577EA3">
      <w:pPr>
        <w:spacing w:before="240" w:after="0"/>
        <w:rPr>
          <w:del w:id="7" w:author="William N. Daccarett-Bojanini" w:date="2025-11-28T11:23:00Z" w16du:dateUtc="2025-11-28T16:23:00Z"/>
          <w:rFonts w:cs="Times New Roman"/>
          <w:szCs w:val="24"/>
        </w:rPr>
      </w:pPr>
      <w:del w:id="8" w:author="William N. Daccarett-Bojanini" w:date="2025-11-28T11:23:00Z" w16du:dateUtc="2025-11-28T16:23:00Z">
        <w:r w:rsidRPr="005F3027" w:rsidDel="00844F83">
          <w:rPr>
            <w:rFonts w:cs="Times New Roman"/>
            <w:szCs w:val="24"/>
            <w:vertAlign w:val="superscript"/>
          </w:rPr>
          <w:delText>1</w:delText>
        </w:r>
        <w:r w:rsidRPr="005F3027" w:rsidDel="00844F83">
          <w:rPr>
            <w:rFonts w:cs="Times New Roman"/>
            <w:szCs w:val="24"/>
          </w:rPr>
          <w:delText>Department of Anesthesiology and Critical Care Medicine, Johns Hopkins Medical Institution, Baltimore, MD, USA</w:delText>
        </w:r>
      </w:del>
    </w:p>
    <w:p w14:paraId="1CBE2841" w14:textId="21783B0D" w:rsidR="00577EA3" w:rsidDel="00844F83" w:rsidRDefault="00577EA3" w:rsidP="00577EA3">
      <w:pPr>
        <w:spacing w:before="240" w:after="0"/>
        <w:rPr>
          <w:del w:id="9" w:author="William N. Daccarett-Bojanini" w:date="2025-11-28T11:23:00Z" w16du:dateUtc="2025-11-28T16:23:00Z"/>
          <w:rFonts w:cs="Times New Roman"/>
          <w:szCs w:val="24"/>
        </w:rPr>
      </w:pPr>
      <w:del w:id="10" w:author="William N. Daccarett-Bojanini" w:date="2025-11-28T11:23:00Z" w16du:dateUtc="2025-11-28T16:23:00Z">
        <w:r w:rsidRPr="005F3027" w:rsidDel="00844F83">
          <w:rPr>
            <w:rFonts w:cs="Times New Roman"/>
            <w:szCs w:val="24"/>
            <w:vertAlign w:val="superscript"/>
          </w:rPr>
          <w:delText>2</w:delText>
        </w:r>
        <w:r w:rsidRPr="005F3027" w:rsidDel="00844F83">
          <w:rPr>
            <w:rFonts w:cs="Times New Roman"/>
            <w:szCs w:val="24"/>
          </w:rPr>
          <w:delText>Division of Pulmonary and Critical Care Medicine, Department of Medicine, Johns Hopkins Medical Institution, Baltimore, MD, USA</w:delText>
        </w:r>
      </w:del>
    </w:p>
    <w:p w14:paraId="461B0FB8" w14:textId="5587648B" w:rsidR="00577EA3" w:rsidDel="00844F83" w:rsidRDefault="00577EA3" w:rsidP="00577EA3">
      <w:pPr>
        <w:spacing w:before="240" w:after="0"/>
        <w:rPr>
          <w:del w:id="11" w:author="William N. Daccarett-Bojanini" w:date="2025-11-28T11:23:00Z" w16du:dateUtc="2025-11-28T16:23:00Z"/>
        </w:rPr>
      </w:pPr>
      <w:del w:id="12" w:author="William N. Daccarett-Bojanini" w:date="2025-11-28T11:23:00Z" w16du:dateUtc="2025-11-28T16:23:00Z">
        <w:r w:rsidDel="00844F83">
          <w:rPr>
            <w:vertAlign w:val="superscript"/>
          </w:rPr>
          <w:delText>3</w:delText>
        </w:r>
        <w:r w:rsidDel="00844F83">
          <w:delText>Division of Anesthesiology and Critical Care Medicine, University of Leipzig Medical Center, Leipzig, Germany</w:delText>
        </w:r>
      </w:del>
    </w:p>
    <w:p w14:paraId="2D2205EA" w14:textId="462905B5" w:rsidR="00577EA3" w:rsidRPr="005F3027" w:rsidDel="00844F83" w:rsidRDefault="00577EA3" w:rsidP="00577EA3">
      <w:pPr>
        <w:spacing w:before="240" w:after="0"/>
        <w:rPr>
          <w:del w:id="13" w:author="William N. Daccarett-Bojanini" w:date="2025-11-28T11:23:00Z" w16du:dateUtc="2025-11-28T16:23:00Z"/>
          <w:rFonts w:cs="Times New Roman"/>
          <w:szCs w:val="24"/>
        </w:rPr>
      </w:pPr>
    </w:p>
    <w:p w14:paraId="0D49AE4A" w14:textId="17C5AC84" w:rsidR="00577EA3" w:rsidRPr="005F3027" w:rsidDel="00844F83" w:rsidRDefault="00577EA3" w:rsidP="00577EA3">
      <w:pPr>
        <w:spacing w:before="240" w:after="0"/>
        <w:rPr>
          <w:del w:id="14" w:author="William N. Daccarett-Bojanini" w:date="2025-11-28T11:23:00Z" w16du:dateUtc="2025-11-28T16:23:00Z"/>
          <w:rFonts w:cs="Times New Roman"/>
          <w:szCs w:val="24"/>
        </w:rPr>
      </w:pPr>
      <w:del w:id="15" w:author="William N. Daccarett-Bojanini" w:date="2025-11-28T11:23:00Z" w16du:dateUtc="2025-11-28T16:23:00Z">
        <w:r w:rsidRPr="005F3027" w:rsidDel="00844F83">
          <w:rPr>
            <w:rFonts w:cs="Times New Roman"/>
            <w:szCs w:val="24"/>
          </w:rPr>
          <w:delText>*</w:delText>
        </w:r>
        <w:r w:rsidRPr="005F3027" w:rsidDel="00844F83">
          <w:rPr>
            <w:rFonts w:cs="Times New Roman"/>
            <w:b/>
            <w:bCs/>
            <w:szCs w:val="24"/>
          </w:rPr>
          <w:delText>First authorship and Equal contribution</w:delText>
        </w:r>
        <w:r w:rsidRPr="005F3027" w:rsidDel="00844F83">
          <w:rPr>
            <w:rFonts w:cs="Times New Roman"/>
            <w:szCs w:val="24"/>
          </w:rPr>
          <w:delText xml:space="preserve"> – These authors contributed equally to this work and share first authorship.</w:delText>
        </w:r>
      </w:del>
    </w:p>
    <w:p w14:paraId="5EAFFCE9" w14:textId="22A42070" w:rsidR="00577EA3" w:rsidRPr="005F3027" w:rsidDel="00844F83" w:rsidRDefault="00577EA3" w:rsidP="00577EA3">
      <w:pPr>
        <w:spacing w:before="240" w:after="0"/>
        <w:rPr>
          <w:del w:id="16" w:author="William N. Daccarett-Bojanini" w:date="2025-11-28T11:23:00Z" w16du:dateUtc="2025-11-28T16:23:00Z"/>
          <w:rFonts w:cs="Times New Roman"/>
          <w:b/>
          <w:szCs w:val="24"/>
        </w:rPr>
      </w:pPr>
      <w:del w:id="17" w:author="William N. Daccarett-Bojanini" w:date="2025-11-28T11:23:00Z" w16du:dateUtc="2025-11-28T16:23:00Z">
        <w:r w:rsidRPr="005F3027" w:rsidDel="00844F83">
          <w:rPr>
            <w:rFonts w:cs="Times New Roman"/>
            <w:b/>
            <w:szCs w:val="24"/>
            <w:vertAlign w:val="superscript"/>
          </w:rPr>
          <w:delText>#</w:delText>
        </w:r>
        <w:r w:rsidRPr="005F3027" w:rsidDel="00844F83">
          <w:rPr>
            <w:rFonts w:cs="Times New Roman"/>
            <w:b/>
            <w:szCs w:val="24"/>
          </w:rPr>
          <w:delText xml:space="preserve">Correspondence: </w:delText>
        </w:r>
        <w:r w:rsidRPr="005F3027" w:rsidDel="00844F83">
          <w:rPr>
            <w:rFonts w:cs="Times New Roman"/>
            <w:b/>
            <w:szCs w:val="24"/>
          </w:rPr>
          <w:br/>
        </w:r>
        <w:r w:rsidRPr="005F3027" w:rsidDel="00844F83">
          <w:rPr>
            <w:rFonts w:cs="Times New Roman"/>
            <w:szCs w:val="24"/>
          </w:rPr>
          <w:delText>Corresponding Author</w:delText>
        </w:r>
        <w:r w:rsidRPr="005F3027" w:rsidDel="00844F83">
          <w:rPr>
            <w:rFonts w:cs="Times New Roman"/>
            <w:szCs w:val="24"/>
          </w:rPr>
          <w:br/>
          <w:delText>jdoddo@jhmi.edu</w:delText>
        </w:r>
      </w:del>
    </w:p>
    <w:p w14:paraId="2086610C" w14:textId="16E18413" w:rsidR="00577EA3" w:rsidRPr="005F3027" w:rsidDel="00844F83" w:rsidRDefault="00577EA3" w:rsidP="00577EA3">
      <w:pPr>
        <w:pStyle w:val="AuthorList"/>
        <w:rPr>
          <w:del w:id="18" w:author="William N. Daccarett-Bojanini" w:date="2025-11-28T11:23:00Z" w16du:dateUtc="2025-11-28T16:23:00Z"/>
        </w:rPr>
      </w:pPr>
      <w:del w:id="19" w:author="William N. Daccarett-Bojanini" w:date="2025-11-28T11:23:00Z" w16du:dateUtc="2025-11-28T16:23:00Z">
        <w:r w:rsidRPr="005F3027" w:rsidDel="00844F83">
          <w:delText>Keywords: lung transplantation, acute rejection, macrophage, decitabine, immune tolerance.</w:delText>
        </w:r>
      </w:del>
    </w:p>
    <w:p w14:paraId="5E45BA23" w14:textId="3232E236" w:rsidR="00577EA3" w:rsidRPr="005F3027" w:rsidDel="00844F83" w:rsidRDefault="00577EA3" w:rsidP="00577EA3">
      <w:pPr>
        <w:pStyle w:val="AuthorList"/>
        <w:rPr>
          <w:del w:id="20" w:author="William N. Daccarett-Bojanini" w:date="2025-11-28T11:23:00Z" w16du:dateUtc="2025-11-28T16:23:00Z"/>
        </w:rPr>
      </w:pPr>
      <w:del w:id="21" w:author="William N. Daccarett-Bojanini" w:date="2025-11-28T11:23:00Z" w16du:dateUtc="2025-11-28T16:23:00Z">
        <w:r w:rsidRPr="005F3027" w:rsidDel="00844F83">
          <w:delText>Abstract</w:delText>
        </w:r>
      </w:del>
    </w:p>
    <w:p w14:paraId="3402B412" w14:textId="07D5B114" w:rsidR="00577EA3" w:rsidRPr="005F3027" w:rsidDel="00844F83" w:rsidRDefault="00577EA3" w:rsidP="00577EA3">
      <w:pPr>
        <w:rPr>
          <w:del w:id="22" w:author="William N. Daccarett-Bojanini" w:date="2025-11-28T11:23:00Z" w16du:dateUtc="2025-11-28T16:23:00Z"/>
          <w:i/>
          <w:iCs/>
          <w:szCs w:val="24"/>
        </w:rPr>
      </w:pPr>
      <w:del w:id="23" w:author="William N. Daccarett-Bojanini" w:date="2025-11-28T11:23:00Z" w16du:dateUtc="2025-11-28T16:23:00Z">
        <w:r w:rsidRPr="005F3027" w:rsidDel="00844F83">
          <w:rPr>
            <w:szCs w:val="24"/>
          </w:rPr>
          <w:delText>We have recently shown that the DNA hypomethylating agent decitabine (DAC) rescues lung allografts from acute rejection</w:delText>
        </w:r>
        <w:r w:rsidR="009712FC" w:rsidDel="00844F83">
          <w:rPr>
            <w:szCs w:val="24"/>
          </w:rPr>
          <w:delText>. This involves</w:delText>
        </w:r>
        <w:r w:rsidRPr="005F3027" w:rsidDel="00844F83">
          <w:rPr>
            <w:szCs w:val="24"/>
          </w:rPr>
          <w:delText xml:space="preserve"> a mechanism </w:delText>
        </w:r>
        <w:r w:rsidR="009712FC" w:rsidDel="00844F83">
          <w:rPr>
            <w:szCs w:val="24"/>
          </w:rPr>
          <w:delText xml:space="preserve">that is </w:delText>
        </w:r>
        <w:r w:rsidRPr="005F3027" w:rsidDel="00844F83">
          <w:rPr>
            <w:szCs w:val="24"/>
          </w:rPr>
          <w:delText xml:space="preserve">dependent on host CD4+FoxP3+ T cells for maximal benefit. DAC treatment </w:delText>
        </w:r>
        <w:r w:rsidR="009755C5" w:rsidDel="00844F83">
          <w:rPr>
            <w:szCs w:val="24"/>
          </w:rPr>
          <w:delText xml:space="preserve">also </w:delText>
        </w:r>
        <w:r w:rsidRPr="005F3027" w:rsidDel="00844F83">
          <w:rPr>
            <w:szCs w:val="24"/>
          </w:rPr>
          <w:delText xml:space="preserve">reduces </w:delText>
        </w:r>
        <w:r w:rsidR="009712FC" w:rsidRPr="005F3027" w:rsidDel="00844F83">
          <w:rPr>
            <w:szCs w:val="24"/>
          </w:rPr>
          <w:delText>host T cell</w:delText>
        </w:r>
        <w:r w:rsidR="00280668" w:rsidDel="00844F83">
          <w:rPr>
            <w:szCs w:val="24"/>
          </w:rPr>
          <w:delText xml:space="preserve"> IFN</w:delText>
        </w:r>
        <w:r w:rsidR="009712FC" w:rsidRPr="005F3027" w:rsidDel="00844F83">
          <w:rPr>
            <w:szCs w:val="24"/>
          </w:rPr>
          <w:delText>-</w:delText>
        </w:r>
        <w:r w:rsidR="009712FC" w:rsidRPr="005F3027" w:rsidDel="00844F83">
          <w:rPr>
            <w:rFonts w:ascii="Symbol" w:hAnsi="Symbol"/>
            <w:szCs w:val="24"/>
          </w:rPr>
          <w:delText>g</w:delText>
        </w:r>
        <w:r w:rsidR="009712FC" w:rsidRPr="005F3027" w:rsidDel="00844F83">
          <w:rPr>
            <w:szCs w:val="24"/>
          </w:rPr>
          <w:delText xml:space="preserve"> production</w:delText>
        </w:r>
        <w:r w:rsidR="009755C5" w:rsidDel="00844F83">
          <w:rPr>
            <w:szCs w:val="24"/>
          </w:rPr>
          <w:delText>.</w:delText>
        </w:r>
        <w:r w:rsidRPr="005F3027" w:rsidDel="00844F83">
          <w:rPr>
            <w:szCs w:val="24"/>
          </w:rPr>
          <w:delText xml:space="preserve"> </w:delText>
        </w:r>
        <w:r w:rsidR="009755C5" w:rsidDel="00844F83">
          <w:rPr>
            <w:szCs w:val="24"/>
          </w:rPr>
          <w:delText>W</w:delText>
        </w:r>
        <w:r w:rsidRPr="005F3027" w:rsidDel="00844F83">
          <w:rPr>
            <w:szCs w:val="24"/>
          </w:rPr>
          <w:delText xml:space="preserve">e </w:delText>
        </w:r>
        <w:r w:rsidR="009755C5" w:rsidDel="00844F83">
          <w:rPr>
            <w:szCs w:val="24"/>
          </w:rPr>
          <w:delText xml:space="preserve">therefore </w:delText>
        </w:r>
        <w:r w:rsidRPr="005F3027" w:rsidDel="00844F83">
          <w:rPr>
            <w:szCs w:val="24"/>
          </w:rPr>
          <w:delText>hypothesized that DAC may also reduce host macrophage activation.</w:delText>
        </w:r>
        <w:r w:rsidR="00023259" w:rsidDel="00844F83">
          <w:rPr>
            <w:szCs w:val="24"/>
          </w:rPr>
          <w:delText xml:space="preserve"> Our objective was to determine if an effect on macrophages contribute</w:delText>
        </w:r>
        <w:r w:rsidR="009712FC" w:rsidDel="00844F83">
          <w:rPr>
            <w:szCs w:val="24"/>
          </w:rPr>
          <w:delText>s</w:delText>
        </w:r>
        <w:r w:rsidR="00023259" w:rsidDel="00844F83">
          <w:rPr>
            <w:szCs w:val="24"/>
          </w:rPr>
          <w:delText xml:space="preserve"> to the beneficial effects of DAC in transplantation.</w:delText>
        </w:r>
        <w:r w:rsidRPr="005F3027" w:rsidDel="00844F83">
          <w:rPr>
            <w:szCs w:val="24"/>
          </w:rPr>
          <w:delText xml:space="preserve"> In murine orthotopic lung transplant, </w:delText>
        </w:r>
        <w:r w:rsidR="009755C5" w:rsidDel="00844F83">
          <w:rPr>
            <w:szCs w:val="24"/>
          </w:rPr>
          <w:delText>hosts were treated post-op day 3-8 with Clodronate (n=5), DAC (</w:delText>
        </w:r>
        <w:r w:rsidR="009755C5" w:rsidRPr="001249C9" w:rsidDel="00844F83">
          <w:rPr>
            <w:szCs w:val="24"/>
          </w:rPr>
          <w:delText xml:space="preserve">n =  </w:delText>
        </w:r>
        <w:r w:rsidR="001249C9" w:rsidRPr="001249C9" w:rsidDel="00844F83">
          <w:rPr>
            <w:szCs w:val="24"/>
          </w:rPr>
          <w:delText>9</w:delText>
        </w:r>
        <w:r w:rsidR="009755C5" w:rsidRPr="001249C9" w:rsidDel="00844F83">
          <w:rPr>
            <w:szCs w:val="24"/>
          </w:rPr>
          <w:delText xml:space="preserve">), or DMSO (n = </w:delText>
        </w:r>
        <w:r w:rsidR="001249C9" w:rsidRPr="001249C9" w:rsidDel="00844F83">
          <w:rPr>
            <w:szCs w:val="24"/>
          </w:rPr>
          <w:delText>11</w:delText>
        </w:r>
        <w:r w:rsidR="009755C5" w:rsidRPr="001249C9" w:rsidDel="00844F83">
          <w:rPr>
            <w:szCs w:val="24"/>
          </w:rPr>
          <w:delText>). P</w:delText>
        </w:r>
        <w:r w:rsidRPr="001249C9" w:rsidDel="00844F83">
          <w:rPr>
            <w:szCs w:val="24"/>
          </w:rPr>
          <w:delText>artial macrop</w:delText>
        </w:r>
        <w:r w:rsidRPr="005F3027" w:rsidDel="00844F83">
          <w:rPr>
            <w:szCs w:val="24"/>
          </w:rPr>
          <w:delText xml:space="preserve">hage depletion </w:delText>
        </w:r>
        <w:r w:rsidR="009755C5" w:rsidDel="00844F83">
          <w:rPr>
            <w:szCs w:val="24"/>
          </w:rPr>
          <w:delText xml:space="preserve">(clodronate) </w:delText>
        </w:r>
        <w:r w:rsidRPr="005F3027" w:rsidDel="00844F83">
          <w:rPr>
            <w:szCs w:val="24"/>
          </w:rPr>
          <w:delText>improves allograft gross and histologic integrity. DAC-mediated allograft rescue was associated with reduced host macrophage recruitment into allograft airways, reduced activation of recruited macrophages, and regeneration of donor resident alveolar macrophages</w:delText>
        </w:r>
        <w:r w:rsidRPr="005F3027" w:rsidDel="00844F83">
          <w:rPr>
            <w:i/>
            <w:iCs/>
            <w:szCs w:val="24"/>
          </w:rPr>
          <w:delText>.</w:delText>
        </w:r>
        <w:r w:rsidR="00023259" w:rsidDel="00844F83">
          <w:rPr>
            <w:i/>
            <w:iCs/>
            <w:szCs w:val="24"/>
          </w:rPr>
          <w:delText xml:space="preserve"> </w:delText>
        </w:r>
        <w:r w:rsidR="00023259" w:rsidDel="00844F83">
          <w:rPr>
            <w:szCs w:val="24"/>
          </w:rPr>
          <w:delText>These finding suggest that infiltrating host macrophages promote allograft rejection</w:delText>
        </w:r>
        <w:r w:rsidR="009712FC" w:rsidDel="00844F83">
          <w:rPr>
            <w:szCs w:val="24"/>
          </w:rPr>
          <w:delText>. They also suggest that</w:delText>
        </w:r>
        <w:r w:rsidR="00023259" w:rsidDel="00844F83">
          <w:rPr>
            <w:szCs w:val="24"/>
          </w:rPr>
          <w:delText xml:space="preserve"> donor alveolar health is indicative and/or promoting of allograft tolerance. </w:delText>
        </w:r>
        <w:r w:rsidRPr="005F3027" w:rsidDel="00844F83">
          <w:rPr>
            <w:i/>
            <w:iCs/>
            <w:szCs w:val="24"/>
          </w:rPr>
          <w:delText xml:space="preserve"> </w:delText>
        </w:r>
      </w:del>
    </w:p>
    <w:p w14:paraId="66C2EAD5" w14:textId="3D3C9384" w:rsidR="00577EA3" w:rsidRPr="005F3027" w:rsidDel="00844F83" w:rsidRDefault="00577EA3" w:rsidP="00577EA3">
      <w:pPr>
        <w:pStyle w:val="Heading1"/>
        <w:rPr>
          <w:del w:id="24" w:author="William N. Daccarett-Bojanini" w:date="2025-11-28T11:23:00Z" w16du:dateUtc="2025-11-28T16:23:00Z"/>
        </w:rPr>
      </w:pPr>
      <w:del w:id="25" w:author="William N. Daccarett-Bojanini" w:date="2025-11-28T11:23:00Z" w16du:dateUtc="2025-11-28T16:23:00Z">
        <w:r w:rsidRPr="005F3027" w:rsidDel="00844F83">
          <w:delText>Introduction</w:delText>
        </w:r>
      </w:del>
    </w:p>
    <w:p w14:paraId="5EB7D47B" w14:textId="2122E436" w:rsidR="00577EA3" w:rsidRPr="005F3027" w:rsidDel="00844F83" w:rsidRDefault="00577EA3" w:rsidP="00577EA3">
      <w:pPr>
        <w:rPr>
          <w:del w:id="26" w:author="William N. Daccarett-Bojanini" w:date="2025-11-28T11:23:00Z" w16du:dateUtc="2025-11-28T16:23:00Z"/>
        </w:rPr>
      </w:pPr>
      <w:del w:id="27" w:author="William N. Daccarett-Bojanini" w:date="2025-11-28T11:23:00Z" w16du:dateUtc="2025-11-28T16:23:00Z">
        <w:r w:rsidRPr="005F3027" w:rsidDel="00844F83">
          <w:delText xml:space="preserve">Though lung transplantation remains the final treatment option for many patients with end-stage lung disease, acute cellular rejection is experienced by nearly 1/3 of transplant recipients within the first year </w:delText>
        </w:r>
        <w:r w:rsidRPr="005F3027" w:rsidDel="00844F83">
          <w:fldChar w:fldCharType="begin">
            <w:fldData xml:space="preserve">PEVuZE5vdGU+PENpdGU+PEF1dGhvcj5DaGFtYmVyczwvQXV0aG9yPjxZZWFyPjIwMTc8L1llYXI+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==
</w:fldData>
          </w:fldChar>
        </w:r>
        <w:r w:rsidRPr="005F3027" w:rsidDel="00844F83">
          <w:delInstrText xml:space="preserve"> ADDIN EN.CITE </w:delInstrText>
        </w:r>
        <w:r w:rsidRPr="005F3027" w:rsidDel="00844F83">
          <w:fldChar w:fldCharType="begin">
            <w:fldData xml:space="preserve">PEVuZE5vdGU+PENpdGU+PEF1dGhvcj5DaGFtYmVyczwvQXV0aG9yPjxZZWFyPjIwMTc8L1llYXI+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==
</w:fldData>
          </w:fldChar>
        </w:r>
        <w:r w:rsidRPr="005F3027" w:rsidDel="00844F83">
          <w:delInstrText xml:space="preserve"> ADDIN EN.CITE.DATA </w:delInstrText>
        </w:r>
        <w:r w:rsidRPr="005F3027" w:rsidDel="00844F83">
          <w:fldChar w:fldCharType="end"/>
        </w:r>
        <w:r w:rsidRPr="005F3027" w:rsidDel="00844F83">
          <w:fldChar w:fldCharType="separate"/>
        </w:r>
        <w:r w:rsidRPr="005F3027" w:rsidDel="00844F83">
          <w:rPr>
            <w:noProof/>
          </w:rPr>
          <w:delText>(1)</w:delText>
        </w:r>
        <w:r w:rsidRPr="005F3027" w:rsidDel="00844F83">
          <w:fldChar w:fldCharType="end"/>
        </w:r>
        <w:r w:rsidRPr="005F3027" w:rsidDel="00844F83">
          <w:delText xml:space="preserve">, and graft loss occurs in 46% of patients by 5 years </w:delText>
        </w:r>
        <w:r w:rsidRPr="005F3027" w:rsidDel="00844F83">
          <w:fldChar w:fldCharType="begin"/>
        </w:r>
        <w:r w:rsidRPr="005F3027" w:rsidDel="00844F83">
          <w:delInstrText xml:space="preserve"> ADDIN EN.CITE &lt;EndNote&gt;&lt;Cite&gt;&lt;Author&gt;Thabut&lt;/Author&gt;&lt;Year&gt;2017&lt;/Year&gt;&lt;RecNum&gt;1997&lt;/RecNum&gt;&lt;DisplayText&gt;(2)&lt;/DisplayText&gt;&lt;record&gt;&lt;rec-number&gt;1997&lt;/rec-number&gt;&lt;foreign-keys&gt;&lt;key app="EN" db-id="a9ttz200l2s2ptex9eops92vfptsx5fe5a0w" timestamp="1753985066"&gt;1997&lt;/key&gt;&lt;/foreign-keys&gt;&lt;ref-type name="Journal Article"&gt;17&lt;/ref-type&gt;&lt;contributors&gt;&lt;authors&gt;&lt;author&gt;Thabut, G.&lt;/author&gt;&lt;author&gt;Mal, H.&lt;/author&gt;&lt;/authors&gt;&lt;/contributors&gt;&lt;auth-address&gt;Service de pneumologie et transplantation pulmonaire, Hopital Bichat, Paris, France.&amp;#xD;INSERM U1152, Universite Paris Diderot, Paris, France.&lt;/auth-address&gt;&lt;titles&gt;&lt;title&gt;Outcomes after lung transplantation&lt;/title&gt;&lt;secondary-title&gt;J Thorac Dis&lt;/secondary-title&gt;&lt;/titles&gt;&lt;periodical&gt;&lt;full-title&gt;J Thorac Dis&lt;/full-title&gt;&lt;/periodical&gt;&lt;pages&gt;2684-2691&lt;/pages&gt;&lt;volume&gt;9&lt;/volume&gt;&lt;number&gt;8&lt;/number&gt;&lt;edition&gt;2017/09/22&lt;/edition&gt;&lt;keywords&gt;&lt;keyword&gt;Lung transplantation (LT)&lt;/keyword&gt;&lt;keyword&gt;outcome&lt;/keyword&gt;&lt;keyword&gt;quality of life&lt;/keyword&gt;&lt;keyword&gt;survival&lt;/keyword&gt;&lt;/keywords&gt;&lt;dates&gt;&lt;year&gt;2017&lt;/year&gt;&lt;pub-dates&gt;&lt;date&gt;Aug&lt;/date&gt;&lt;/pub-dates&gt;&lt;/dates&gt;&lt;isbn&gt;2072-1439 (Print)&amp;#xD;2077-6624 (Electronic)&amp;#xD;2072-1439 (Linking)&lt;/isbn&gt;&lt;accession-num&gt;28932576&lt;/accession-num&gt;&lt;urls&gt;&lt;related-urls&gt;&lt;url&gt;https://www.ncbi.nlm.nih.gov/pubmed/28932576&lt;/url&gt;&lt;url&gt;https://cdn.amegroups.cn/journals/pbpc/files/journals/2/articles/14758/public/14758-PB2-R2.pdf?filename=jtd-09-08-2684.pdf&amp;amp;t=1753985082&lt;/url&gt;&lt;/related-urls&gt;&lt;/urls&gt;&lt;custom2&gt;PMC5594127&lt;/custom2&gt;&lt;electronic-resource-num&gt;10.21037/jtd.2017.07.85&lt;/electronic-resource-num&gt;&lt;/record&gt;&lt;/Cite&gt;&lt;/EndNote&gt;</w:delInstrText>
        </w:r>
        <w:r w:rsidRPr="005F3027" w:rsidDel="00844F83">
          <w:fldChar w:fldCharType="separate"/>
        </w:r>
        <w:r w:rsidRPr="005F3027" w:rsidDel="00844F83">
          <w:rPr>
            <w:noProof/>
          </w:rPr>
          <w:delText>(2)</w:delText>
        </w:r>
        <w:r w:rsidRPr="005F3027" w:rsidDel="00844F83">
          <w:fldChar w:fldCharType="end"/>
        </w:r>
        <w:r w:rsidRPr="005F3027" w:rsidDel="00844F83">
          <w:delText xml:space="preserve">. Current </w:delText>
        </w:r>
        <w:r w:rsidDel="00844F83">
          <w:delText>c</w:delText>
        </w:r>
        <w:r w:rsidRPr="005F3027" w:rsidDel="00844F83">
          <w:delText xml:space="preserve">alcineurin inhibitor-based immune suppression regimens effectively block proliferation of injurious CD4 and CD8 cells, but do so at the expense of reducing immune-tolerizing regulatory T cells </w:delText>
        </w:r>
        <w:r w:rsidRPr="005F3027" w:rsidDel="00844F83">
          <w:fldChar w:fldCharType="begin">
            <w:fldData xml:space="preserve">PEVuZE5vdGU+PENpdGU+PEF1dGhvcj5TYXRha2U8L0F1dGhvcj48WWVhcj4yMDE0PC9ZZWFyPjxS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</w:fldData>
          </w:fldChar>
        </w:r>
        <w:r w:rsidRPr="005F3027" w:rsidDel="00844F83">
          <w:delInstrText xml:space="preserve"> ADDIN EN.CITE </w:delInstrText>
        </w:r>
        <w:r w:rsidRPr="005F3027" w:rsidDel="00844F83">
          <w:fldChar w:fldCharType="begin">
            <w:fldData xml:space="preserve">PEVuZE5vdGU+PENpdGU+PEF1dGhvcj5TYXRha2U8L0F1dGhvcj48WWVhcj4yMDE0PC9ZZWFyPjxS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</w:fldData>
          </w:fldChar>
        </w:r>
        <w:r w:rsidRPr="005F3027" w:rsidDel="00844F83">
          <w:delInstrText xml:space="preserve"> ADDIN EN.CITE.DATA </w:delInstrText>
        </w:r>
        <w:r w:rsidRPr="005F3027" w:rsidDel="00844F83">
          <w:fldChar w:fldCharType="end"/>
        </w:r>
        <w:r w:rsidRPr="005F3027" w:rsidDel="00844F83">
          <w:fldChar w:fldCharType="separate"/>
        </w:r>
        <w:r w:rsidRPr="005F3027" w:rsidDel="00844F83">
          <w:rPr>
            <w:noProof/>
          </w:rPr>
          <w:delText>(3)</w:delText>
        </w:r>
        <w:r w:rsidRPr="005F3027" w:rsidDel="00844F83">
          <w:fldChar w:fldCharType="end"/>
        </w:r>
        <w:r w:rsidRPr="005F3027" w:rsidDel="00844F83">
          <w:delText xml:space="preserve">. This compromises their effectiveness against acute </w:delText>
        </w:r>
        <w:r w:rsidRPr="005F3027" w:rsidDel="00844F83">
          <w:fldChar w:fldCharType="begin">
            <w:fldData xml:space="preserve">PEVuZE5vdGU+PENpdGU+PEF1dGhvcj5BYnJhbXM8L0F1dGhvcj48WWVhcj4yMDE3PC9ZZWFyPjxS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</w:fldData>
          </w:fldChar>
        </w:r>
        <w:r w:rsidRPr="005F3027" w:rsidDel="00844F83">
          <w:delInstrText xml:space="preserve"> ADDIN EN.CITE </w:delInstrText>
        </w:r>
        <w:r w:rsidRPr="005F3027" w:rsidDel="00844F83">
          <w:fldChar w:fldCharType="begin">
            <w:fldData xml:space="preserve">PEVuZE5vdGU+PENpdGU+PEF1dGhvcj5BYnJhbXM8L0F1dGhvcj48WWVhcj4yMDE3PC9ZZWFyPjxS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</w:fldData>
          </w:fldChar>
        </w:r>
        <w:r w:rsidRPr="005F3027" w:rsidDel="00844F83">
          <w:delInstrText xml:space="preserve"> ADDIN EN.CITE.DATA </w:delInstrText>
        </w:r>
        <w:r w:rsidRPr="005F3027" w:rsidDel="00844F83">
          <w:fldChar w:fldCharType="end"/>
        </w:r>
        <w:r w:rsidRPr="005F3027" w:rsidDel="00844F83">
          <w:fldChar w:fldCharType="separate"/>
        </w:r>
        <w:r w:rsidRPr="005F3027" w:rsidDel="00844F83">
          <w:rPr>
            <w:noProof/>
          </w:rPr>
          <w:delText>(4)</w:delText>
        </w:r>
        <w:r w:rsidRPr="005F3027" w:rsidDel="00844F83">
          <w:fldChar w:fldCharType="end"/>
        </w:r>
        <w:r w:rsidRPr="005F3027" w:rsidDel="00844F83">
          <w:delText xml:space="preserve"> and chronic </w:delText>
        </w:r>
        <w:r w:rsidRPr="005F3027" w:rsidDel="00844F83">
          <w:fldChar w:fldCharType="begin">
            <w:fldData xml:space="preserve">PEVuZE5vdGU+PENpdGU+PEF1dGhvcj5TYWxtYW48L0F1dGhvcj48WWVhcj4yMDE3PC9ZZWFyPjxS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=
</w:fldData>
          </w:fldChar>
        </w:r>
        <w:r w:rsidRPr="005F3027" w:rsidDel="00844F83">
          <w:delInstrText xml:space="preserve"> ADDIN EN.CITE </w:delInstrText>
        </w:r>
        <w:r w:rsidRPr="005F3027" w:rsidDel="00844F83">
          <w:fldChar w:fldCharType="begin">
            <w:fldData xml:space="preserve">PEVuZE5vdGU+PENpdGU+PEF1dGhvcj5TYWxtYW48L0F1dGhvcj48WWVhcj4yMDE3PC9ZZWFyPjxS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=
</w:fldData>
          </w:fldChar>
        </w:r>
        <w:r w:rsidRPr="005F3027" w:rsidDel="00844F83">
          <w:delInstrText xml:space="preserve"> ADDIN EN.CITE.DATA </w:delInstrText>
        </w:r>
        <w:r w:rsidRPr="005F3027" w:rsidDel="00844F83">
          <w:fldChar w:fldCharType="end"/>
        </w:r>
        <w:r w:rsidRPr="005F3027" w:rsidDel="00844F83">
          <w:fldChar w:fldCharType="separate"/>
        </w:r>
        <w:r w:rsidRPr="005F3027" w:rsidDel="00844F83">
          <w:rPr>
            <w:noProof/>
          </w:rPr>
          <w:delText>(5)</w:delText>
        </w:r>
        <w:r w:rsidRPr="005F3027" w:rsidDel="00844F83">
          <w:fldChar w:fldCharType="end"/>
        </w:r>
        <w:r w:rsidRPr="005F3027" w:rsidDel="00844F83">
          <w:delText xml:space="preserve"> rejection. A more precision-based interruption of the immune cascade preserves the possibility that immune tolerizing arms of the cascade can compensate. Intrinsic to the success of such an approach is correctly identifying both which cascades are critical and which points within those cascades are rate</w:delText>
        </w:r>
        <w:r w:rsidDel="00844F83">
          <w:delText>-</w:delText>
        </w:r>
        <w:r w:rsidRPr="005F3027" w:rsidDel="00844F83">
          <w:delText xml:space="preserve">limiting. Thus, in a murine orthotopic lung transplant model, rejection persists in either the isolated absence of Tbet-mediated </w:delText>
        </w:r>
        <w:r w:rsidR="00280668" w:rsidDel="00844F83">
          <w:delText>IFN</w:delText>
        </w:r>
        <w:r w:rsidRPr="005F3027" w:rsidDel="00844F83">
          <w:delText>-</w:delText>
        </w:r>
        <w:r w:rsidRPr="005F3027" w:rsidDel="00844F83">
          <w:rPr>
            <w:rFonts w:ascii="Symbol" w:hAnsi="Symbol"/>
          </w:rPr>
          <w:delText>g</w:delText>
        </w:r>
        <w:r w:rsidRPr="005F3027" w:rsidDel="00844F83">
          <w:delText xml:space="preserve"> production </w:delText>
        </w:r>
        <w:r w:rsidRPr="005F3027" w:rsidDel="00844F83">
          <w:fldChar w:fldCharType="begin"/>
        </w:r>
        <w:r w:rsidRPr="005F3027" w:rsidDel="00844F83">
          <w:delInstrText xml:space="preserve"> ADDIN EN.CITE &lt;EndNote&gt;&lt;Cite&gt;&lt;Author&gt;Lendermon&lt;/Author&gt;&lt;Year&gt;2014&lt;/Year&gt;&lt;RecNum&gt;1156&lt;/RecNum&gt;&lt;DisplayText&gt;(6)&lt;/DisplayText&gt;&lt;record&gt;&lt;rec-number&gt;1156&lt;/rec-number&gt;&lt;foreign-keys&gt;&lt;key app="EN" db-id="a9ttz200l2s2ptex9eops92vfptsx5fe5a0w" timestamp="1425207681"&gt;1156&lt;/key&gt;&lt;/foreign-keys&gt;&lt;ref-type name="Journal Article"&gt;17&lt;/ref-type&gt;&lt;contributors&gt;&lt;authors&gt;&lt;author&gt;Lendermon, E. A.&lt;/author&gt;&lt;author&gt;Dodd, O. Jm&lt;/author&gt;&lt;author&gt;Coon, T. A.&lt;/author&gt;&lt;author&gt;Miller, H. L.&lt;/author&gt;&lt;author&gt;Ganguly, S.&lt;/author&gt;&lt;author&gt;Popescu, I.&lt;/author&gt;&lt;author&gt;O&amp;apos;Donnell, C. P.&lt;/author&gt;&lt;author&gt;Cardenes, N.&lt;/author&gt;&lt;author&gt;Levine, M.&lt;/author&gt;&lt;author&gt;Rojas, M.&lt;/author&gt;&lt;author&gt;Weathington, N. M.&lt;/author&gt;&lt;author&gt;Zhao, J.&lt;/author&gt;&lt;author&gt;Zhao, Y.&lt;/author&gt;&lt;author&gt;McDyer, J. F.&lt;/author&gt;&lt;/authors&gt;&lt;/contributors&gt;&lt;auth-address&gt;University of Pittsburgh, Division of Pulmonary, Allergy, and Critical Care Medicine , UPMC Montefiore NW 628 , 3459 Fifth Avenue , Pittsburgh, Pennsylvania, United States, 15213 , 412-692-2210 , 412-692-2260 ; lendermonea@upmc.edu.&lt;/auth-address&gt;&lt;titles&gt;&lt;title&gt;CD8IL-17 T Cells Mediate Neutrophilic Airway Obliteration in T-bet Deficient Mouse Lung Allograft Recipients&lt;/title&gt;&lt;secondary-title&gt;Am J Respir Cell Mol Biol&lt;/secondary-title&gt;&lt;alt-title&gt;American journal of respiratory cell and molecular biology&lt;/alt-title&gt;&lt;/titles&gt;&lt;periodical&gt;&lt;full-title&gt;Am J Respir Cell Mol Biol&lt;/full-title&gt;&lt;/periodical&gt;&lt;alt-periodical&gt;&lt;full-title&gt;American Journal of Respiratory Cell and Molecular Biology&lt;/full-title&gt;&lt;/alt-periodical&gt;&lt;edition&gt;2014/10/07&lt;/edition&gt;&lt;dates&gt;&lt;year&gt;2014&lt;/year&gt;&lt;pub-dates&gt;&lt;date&gt;Oct 6&lt;/date&gt;&lt;/pub-dates&gt;&lt;/dates&gt;&lt;isbn&gt;1535-4989 (Electronic)&amp;#xD;1044-1549 (Linking)&lt;/isbn&gt;&lt;accession-num&gt;25286244&lt;/accession-num&gt;&lt;urls&gt;&lt;related-urls&gt;&lt;url&gt;http://www.ncbi.nlm.nih.gov/pubmed/25286244&lt;/url&gt;&lt;url&gt;http://www.atsjournals.org/doi/pdf/10.1165/rcmb.2014-0059OC&lt;/url&gt;&lt;/related-urls&gt;&lt;/urls&gt;&lt;electronic-resource-num&gt;10.1165/rcmb.2014-0059OC&lt;/electronic-resource-num&gt;&lt;language&gt;Eng&lt;/language&gt;&lt;/record&gt;&lt;/Cite&gt;&lt;/EndNote&gt;</w:delInstrText>
        </w:r>
        <w:r w:rsidRPr="005F3027" w:rsidDel="00844F83">
          <w:fldChar w:fldCharType="separate"/>
        </w:r>
        <w:r w:rsidRPr="005F3027" w:rsidDel="00844F83">
          <w:rPr>
            <w:noProof/>
          </w:rPr>
          <w:delText>(6)</w:delText>
        </w:r>
        <w:r w:rsidRPr="005F3027" w:rsidDel="00844F83">
          <w:fldChar w:fldCharType="end"/>
        </w:r>
        <w:r w:rsidRPr="005F3027" w:rsidDel="00844F83">
          <w:delText xml:space="preserve"> or the isolated neutralization of CD8 IL-17 by azithromycin </w:delText>
        </w:r>
        <w:r w:rsidRPr="005F3027" w:rsidDel="00844F83">
          <w:fldChar w:fldCharType="begin">
            <w:fldData xml:space="preserve">PEVuZE5vdGU+PENpdGU+PEF1dGhvcj5MZW5kZXJtb248L0F1dGhvcj48WWVhcj4yMDE4PC9ZZWFy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</w:fldData>
          </w:fldChar>
        </w:r>
        <w:r w:rsidRPr="005F3027" w:rsidDel="00844F83">
          <w:delInstrText xml:space="preserve"> ADDIN EN.CITE </w:delInstrText>
        </w:r>
        <w:r w:rsidRPr="005F3027" w:rsidDel="00844F83">
          <w:fldChar w:fldCharType="begin">
            <w:fldData xml:space="preserve">PEVuZE5vdGU+PENpdGU+PEF1dGhvcj5MZW5kZXJtb248L0F1dGhvcj48WWVhcj4yMDE4PC9ZZWFy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</w:fldData>
          </w:fldChar>
        </w:r>
        <w:r w:rsidRPr="005F3027" w:rsidDel="00844F83">
          <w:delInstrText xml:space="preserve"> ADDIN EN.CITE.DATA </w:delInstrText>
        </w:r>
        <w:r w:rsidRPr="005F3027" w:rsidDel="00844F83">
          <w:fldChar w:fldCharType="end"/>
        </w:r>
        <w:r w:rsidRPr="005F3027" w:rsidDel="00844F83">
          <w:fldChar w:fldCharType="separate"/>
        </w:r>
        <w:r w:rsidRPr="005F3027" w:rsidDel="00844F83">
          <w:rPr>
            <w:noProof/>
          </w:rPr>
          <w:delText>(7)</w:delText>
        </w:r>
        <w:r w:rsidRPr="005F3027" w:rsidDel="00844F83">
          <w:fldChar w:fldCharType="end"/>
        </w:r>
        <w:r w:rsidRPr="005F3027" w:rsidDel="00844F83">
          <w:delText xml:space="preserve">. By contrast, CD154-mediated costimulatory blockade impairs allospecific CD4 and CD8 effector responses while enhancing Treg populations </w:delText>
        </w:r>
        <w:r w:rsidRPr="005F3027" w:rsidDel="00844F83">
          <w:fldChar w:fldCharType="begin">
            <w:fldData xml:space="preserve">PEVuZE5vdGU+PENpdGU+PEF1dGhvcj5Eb2RkLW88L0F1dGhvcj48WWVhcj4yMDExPC9ZZWFyPjxS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</w:fldData>
          </w:fldChar>
        </w:r>
        <w:r w:rsidRPr="005F3027" w:rsidDel="00844F83">
          <w:delInstrText xml:space="preserve"> ADDIN EN.CITE </w:delInstrText>
        </w:r>
        <w:r w:rsidRPr="005F3027" w:rsidDel="00844F83">
          <w:fldChar w:fldCharType="begin">
            <w:fldData xml:space="preserve">PEVuZE5vdGU+PENpdGU+PEF1dGhvcj5Eb2RkLW88L0F1dGhvcj48WWVhcj4yMDExPC9ZZWFyPjxS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</w:fldData>
          </w:fldChar>
        </w:r>
        <w:r w:rsidRPr="005F3027" w:rsidDel="00844F83">
          <w:delInstrText xml:space="preserve"> ADDIN EN.CITE.DATA </w:delInstrText>
        </w:r>
        <w:r w:rsidRPr="005F3027" w:rsidDel="00844F83">
          <w:fldChar w:fldCharType="end"/>
        </w:r>
        <w:r w:rsidRPr="005F3027" w:rsidDel="00844F83">
          <w:fldChar w:fldCharType="separate"/>
        </w:r>
        <w:r w:rsidRPr="005F3027" w:rsidDel="00844F83">
          <w:rPr>
            <w:noProof/>
          </w:rPr>
          <w:delText>(8)</w:delText>
        </w:r>
        <w:r w:rsidRPr="005F3027" w:rsidDel="00844F83">
          <w:fldChar w:fldCharType="end"/>
        </w:r>
        <w:r w:rsidRPr="005F3027" w:rsidDel="00844F83">
          <w:delText xml:space="preserve">, preserving allograft viability for at least a year in this model </w:delText>
        </w:r>
        <w:r w:rsidRPr="005F3027" w:rsidDel="00844F83">
          <w:fldChar w:fldCharType="begin"/>
        </w:r>
        <w:r w:rsidRPr="005F3027" w:rsidDel="00844F83">
          <w:delInstrText xml:space="preserve"> ADDIN EN.CITE &lt;EndNote&gt;&lt;Cite&gt;&lt;Author&gt;Li&lt;/Author&gt;&lt;Year&gt;2012&lt;/Year&gt;&lt;RecNum&gt;632&lt;/RecNum&gt;&lt;DisplayText&gt;(9)&lt;/DisplayText&gt;&lt;record&gt;&lt;rec-number&gt;632&lt;/rec-number&gt;&lt;foreign-keys&gt;&lt;key app="EN" db-id="a9ttz200l2s2ptex9eops92vfptsx5fe5a0w" timestamp="1344000152"&gt;632&lt;/key&gt;&lt;/foreign-keys&gt;&lt;ref-type name="Journal Article"&gt;17&lt;/ref-type&gt;&lt;contributors&gt;&lt;authors&gt;&lt;author&gt;Li, W.&lt;/author&gt;&lt;author&gt;Bribriesco, A. C.&lt;/author&gt;&lt;author&gt;Nava, R. G.&lt;/author&gt;&lt;author&gt;Brescia, A. A.&lt;/author&gt;&lt;author&gt;Ibricevic, A.&lt;/author&gt;&lt;author&gt;Spahn, J. H.&lt;/author&gt;&lt;author&gt;Brody, S. L.&lt;/author&gt;&lt;author&gt;Ritter, J. H.&lt;/author&gt;&lt;author&gt;Gelman, A. E.&lt;/author&gt;&lt;author&gt;Krupnick, A. S.&lt;/author&gt;&lt;author&gt;Miller, M. J.&lt;/author&gt;&lt;author&gt;Kreisel, D.&lt;/author&gt;&lt;/authors&gt;&lt;/contributors&gt;&lt;auth-address&gt;1] Department of Surgery, Washington University in St Louis, St Louis, Missouri, USA [2] The first two authors contributed equally to this work.&lt;/auth-address&gt;&lt;titles&gt;&lt;title&gt;Lung transplant acceptance is facilitated by early events in the graft and is associated with lymphoid neogenesis&lt;/title&gt;&lt;secondary-title&gt;Mucosal Immunol&lt;/secondary-title&gt;&lt;alt-title&gt;Mucosal immunology&lt;/alt-title&gt;&lt;/titles&gt;&lt;periodical&gt;&lt;full-title&gt;Mucosal Immunol&lt;/full-title&gt;&lt;/periodical&gt;&lt;alt-periodical&gt;&lt;full-title&gt;Mucosal Immunology&lt;/full-title&gt;&lt;/alt-periodical&gt;&lt;edition&gt;2012/05/03&lt;/edition&gt;&lt;dates&gt;&lt;year&gt;2012&lt;/year&gt;&lt;pub-dates&gt;&lt;date&gt;May 2&lt;/date&gt;&lt;/pub-dates&gt;&lt;/dates&gt;&lt;isbn&gt;1935-3456 (Electronic)&amp;#xD;1933-0219 (Linking)&lt;/isbn&gt;&lt;accession-num&gt;22549742&lt;/accession-num&gt;&lt;urls&gt;&lt;related-urls&gt;&lt;url&gt;http://www.ncbi.nlm.nih.gov/pubmed/22549742&lt;/url&gt;&lt;url&gt;https://www.nature.com/articles/mi201230.pdf&lt;/url&gt;&lt;/related-urls&gt;&lt;/urls&gt;&lt;electronic-resource-num&gt;10.1038/mi.2012.30&lt;/electronic-resource-num&gt;&lt;language&gt;Eng&lt;/language&gt;&lt;/record&gt;&lt;/Cite&gt;&lt;/EndNote&gt;</w:delInstrText>
        </w:r>
        <w:r w:rsidRPr="005F3027" w:rsidDel="00844F83">
          <w:fldChar w:fldCharType="separate"/>
        </w:r>
        <w:r w:rsidRPr="005F3027" w:rsidDel="00844F83">
          <w:rPr>
            <w:noProof/>
          </w:rPr>
          <w:delText>(9)</w:delText>
        </w:r>
        <w:r w:rsidRPr="005F3027" w:rsidDel="00844F83">
          <w:fldChar w:fldCharType="end"/>
        </w:r>
        <w:r w:rsidRPr="005F3027" w:rsidDel="00844F83">
          <w:delText>.</w:delText>
        </w:r>
        <w:r w:rsidRPr="005F3027" w:rsidDel="00844F83">
          <w:br/>
        </w:r>
        <w:r w:rsidRPr="005F3027" w:rsidDel="00844F83">
          <w:br/>
          <w:delText xml:space="preserve">The DNA methyltransferase 1 inhibitor (DNMT1) decitabine (DAC) reduces lung rejection through activity against multiple arms of the immune response </w:delText>
        </w:r>
        <w:r w:rsidRPr="005F3027" w:rsidDel="00844F83">
          <w:fldChar w:fldCharType="begin"/>
        </w:r>
        <w:r w:rsidRPr="005F3027" w:rsidDel="00844F83">
          <w:delInstrText xml:space="preserve"> ADDIN EN.CITE &lt;EndNote&gt;&lt;Cite&gt;&lt;Author&gt;Yarnoff&lt;/Author&gt;&lt;Year&gt;2025&lt;/Year&gt;&lt;RecNum&gt;1958&lt;/RecNum&gt;&lt;DisplayText&gt;(10)&lt;/DisplayText&gt;&lt;record&gt;&lt;rec-number&gt;1958&lt;/rec-number&gt;&lt;foreign-keys&gt;&lt;key app="EN" db-id="a9ttz200l2s2ptex9eops92vfptsx5fe5a0w" timestamp="1753910238"&gt;1958&lt;/key&gt;&lt;/foreign-keys&gt;&lt;ref-type name="Journal Article"&gt;17&lt;/ref-type&gt;&lt;contributors&gt;&lt;authors&gt;&lt;author&gt;Yarnoff, K. M.&lt;/author&gt;&lt;author&gt;Daccarett-Bojanini, W. N.&lt;/author&gt;&lt;author&gt;Villabona-Rueda, A. F.&lt;/author&gt;&lt;author&gt;Sollmann, M.&lt;/author&gt;&lt;author&gt;D&amp;apos;Alessio, F. R.&lt;/author&gt;&lt;author&gt;Dodd, O. Jm&lt;/author&gt;&lt;/authors&gt;&lt;/contributors&gt;&lt;auth-address&gt;Department of Anesthesiology and Critical Care Medicine, Johns Hopkins Medical Institution, Baltimore, MD, United States.&amp;#xD;Division of Pulmonary and Critical Care Medicine, Department of Medicine, Johns Hopkins Medical Institution, Baltimore, MD, United States.&lt;/auth-address&gt;&lt;titles&gt;&lt;title&gt;Hypomethylating therapy mitigates acute allograft rejection in a murine lung transplant model&lt;/title&gt;&lt;secondary-title&gt;Front Transplant&lt;/secondary-title&gt;&lt;/titles&gt;&lt;periodical&gt;&lt;full-title&gt;Front Transplant&lt;/full-title&gt;&lt;/periodical&gt;&lt;pages&gt;1612523&lt;/pages&gt;&lt;volume&gt;4&lt;/volume&gt;&lt;edition&gt;2025/07/08&lt;/edition&gt;&lt;keywords&gt;&lt;keyword&gt;T regulatory cells&lt;/keyword&gt;&lt;keyword&gt;acute rejection&lt;/keyword&gt;&lt;keyword&gt;decitabine&lt;/keyword&gt;&lt;keyword&gt;immune tolerance&lt;/keyword&gt;&lt;keyword&gt;lung transplantation&lt;/keyword&gt;&lt;keyword&gt;commercial or financial relationships that could be construed as a potential&lt;/keyword&gt;&lt;keyword&gt;conflict of interest.&lt;/keyword&gt;&lt;/keywords&gt;&lt;dates&gt;&lt;year&gt;2025&lt;/year&gt;&lt;/dates&gt;&lt;isbn&gt;2813-2440 (Electronic)&amp;#xD;2813-2440 (Linking)&lt;/isbn&gt;&lt;accession-num&gt;40626170&lt;/accession-num&gt;&lt;urls&gt;&lt;related-urls&gt;&lt;url&gt;https://www.ncbi.nlm.nih.gov/pubmed/40626170&lt;/url&gt;&lt;url&gt;https://pmc.ncbi.nlm.nih.gov/articles/PMC12230056/&lt;/url&gt;&lt;/related-urls&gt;&lt;/urls&gt;&lt;custom2&gt;PMC12230056&lt;/custom2&gt;&lt;electronic-resource-num&gt;10.3389/frtra.2025.1612523&lt;/electronic-resource-num&gt;&lt;/record&gt;&lt;/Cite&gt;&lt;/EndNote&gt;</w:delInstrText>
        </w:r>
        <w:r w:rsidRPr="005F3027" w:rsidDel="00844F83">
          <w:fldChar w:fldCharType="separate"/>
        </w:r>
        <w:r w:rsidRPr="005F3027" w:rsidDel="00844F83">
          <w:rPr>
            <w:noProof/>
          </w:rPr>
          <w:delText>(10)</w:delText>
        </w:r>
        <w:r w:rsidRPr="005F3027" w:rsidDel="00844F83">
          <w:fldChar w:fldCharType="end"/>
        </w:r>
        <w:r w:rsidRPr="005F3027" w:rsidDel="00844F83">
          <w:delText xml:space="preserve">. DAC (vs DMSO) treatment increases the percentage of CD4+ Tregs and CD8+ Tregs expressing GATA-3, decreases the secretion of </w:delText>
        </w:r>
        <w:r w:rsidR="00280668" w:rsidDel="00844F83">
          <w:delText>IFN</w:delText>
        </w:r>
        <w:r w:rsidRPr="005F3027" w:rsidDel="00844F83">
          <w:delText>-</w:delText>
        </w:r>
        <w:r w:rsidRPr="005F3027" w:rsidDel="00844F83">
          <w:rPr>
            <w:rFonts w:ascii="Symbol" w:hAnsi="Symbol"/>
          </w:rPr>
          <w:delText>g</w:delText>
        </w:r>
        <w:r w:rsidRPr="005F3027" w:rsidDel="00844F83">
          <w:delText xml:space="preserve"> from both CD4 and CD8 cells, and decreases secretion of both TNF-</w:delText>
        </w:r>
        <w:r w:rsidRPr="005F3027" w:rsidDel="00844F83">
          <w:rPr>
            <w:rFonts w:ascii="Symbol" w:hAnsi="Symbol"/>
          </w:rPr>
          <w:delText>a</w:delText>
        </w:r>
        <w:r w:rsidRPr="005F3027" w:rsidDel="00844F83">
          <w:delText xml:space="preserve"> and IL-17 from CD8 cells </w:delText>
        </w:r>
        <w:r w:rsidRPr="005F3027" w:rsidDel="00844F83">
          <w:fldChar w:fldCharType="begin">
            <w:fldData xml:space="preserve">PEVuZE5vdGU+PENpdGU+PEF1dGhvcj5ZYXJub2ZmPC9BdXRob3I+PFllYXI+MjAyNTwvWWVhcj48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</w:fldData>
          </w:fldChar>
        </w:r>
        <w:r w:rsidRPr="005F3027" w:rsidDel="00844F83">
          <w:delInstrText xml:space="preserve"> ADDIN EN.CITE </w:delInstrText>
        </w:r>
        <w:r w:rsidRPr="005F3027" w:rsidDel="00844F83">
          <w:fldChar w:fldCharType="begin">
            <w:fldData xml:space="preserve">PEVuZE5vdGU+PENpdGU+PEF1dGhvcj5ZYXJub2ZmPC9BdXRob3I+PFllYXI+MjAyNTwvWWVhcj48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</w:fldData>
          </w:fldChar>
        </w:r>
        <w:r w:rsidRPr="005F3027" w:rsidDel="00844F83">
          <w:delInstrText xml:space="preserve"> ADDIN EN.CITE.DATA </w:delInstrText>
        </w:r>
        <w:r w:rsidRPr="005F3027" w:rsidDel="00844F83">
          <w:fldChar w:fldCharType="end"/>
        </w:r>
        <w:r w:rsidRPr="005F3027" w:rsidDel="00844F83">
          <w:fldChar w:fldCharType="separate"/>
        </w:r>
        <w:r w:rsidRPr="005F3027" w:rsidDel="00844F83">
          <w:rPr>
            <w:noProof/>
          </w:rPr>
          <w:delText>(10, 11)</w:delText>
        </w:r>
        <w:r w:rsidRPr="005F3027" w:rsidDel="00844F83">
          <w:fldChar w:fldCharType="end"/>
        </w:r>
        <w:r w:rsidRPr="005F3027" w:rsidDel="00844F83">
          <w:delText>. While GATA-3 is a signature transcription factor for Th2 T cells, inhibition of IFN-</w:delText>
        </w:r>
        <w:r w:rsidRPr="005F3027" w:rsidDel="00844F83">
          <w:rPr>
            <w:rFonts w:ascii="Symbol" w:hAnsi="Symbol"/>
          </w:rPr>
          <w:delText>g</w:delText>
        </w:r>
        <w:r w:rsidRPr="005F3027" w:rsidDel="00844F83">
          <w:delText xml:space="preserve"> would be expected to reduce macrophage activation </w:delText>
        </w:r>
        <w:r w:rsidRPr="005F3027" w:rsidDel="00844F83">
          <w:fldChar w:fldCharType="begin">
            <w:fldData xml:space="preserve">PEVuZE5vdGU+PENpdGU+PEF1dGhvcj5XdTwvQXV0aG9yPjxZZWFyPjIwMTQ8L1llYXI+PFJlY051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=
</w:fldData>
          </w:fldChar>
        </w:r>
        <w:r w:rsidRPr="005F3027" w:rsidDel="00844F83">
          <w:delInstrText xml:space="preserve"> ADDIN EN.CITE </w:delInstrText>
        </w:r>
        <w:r w:rsidRPr="005F3027" w:rsidDel="00844F83">
          <w:fldChar w:fldCharType="begin">
            <w:fldData xml:space="preserve">PEVuZE5vdGU+PENpdGU+PEF1dGhvcj5XdTwvQXV0aG9yPjxZZWFyPjIwMTQ8L1llYXI+PFJlY051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=
</w:fldData>
          </w:fldChar>
        </w:r>
        <w:r w:rsidRPr="005F3027" w:rsidDel="00844F83">
          <w:delInstrText xml:space="preserve"> ADDIN EN.CITE.DATA </w:delInstrText>
        </w:r>
        <w:r w:rsidRPr="005F3027" w:rsidDel="00844F83">
          <w:fldChar w:fldCharType="end"/>
        </w:r>
        <w:r w:rsidRPr="005F3027" w:rsidDel="00844F83">
          <w:fldChar w:fldCharType="separate"/>
        </w:r>
        <w:r w:rsidRPr="005F3027" w:rsidDel="00844F83">
          <w:rPr>
            <w:noProof/>
          </w:rPr>
          <w:delText>(12)</w:delText>
        </w:r>
        <w:r w:rsidRPr="005F3027" w:rsidDel="00844F83">
          <w:fldChar w:fldCharType="end"/>
        </w:r>
        <w:r w:rsidRPr="005F3027" w:rsidDel="00844F83">
          <w:delText xml:space="preserve">. </w:delText>
        </w:r>
      </w:del>
    </w:p>
    <w:p w14:paraId="4D5F4A20" w14:textId="7592F966" w:rsidR="00577EA3" w:rsidRPr="005F3027" w:rsidDel="00844F83" w:rsidRDefault="00577EA3" w:rsidP="00577EA3">
      <w:pPr>
        <w:rPr>
          <w:del w:id="28" w:author="William N. Daccarett-Bojanini" w:date="2025-11-28T11:23:00Z" w16du:dateUtc="2025-11-28T16:23:00Z"/>
        </w:rPr>
      </w:pPr>
      <w:del w:id="29" w:author="William N. Daccarett-Bojanini" w:date="2025-11-28T11:23:00Z" w16du:dateUtc="2025-11-28T16:23:00Z">
        <w:r w:rsidRPr="005F3027" w:rsidDel="00844F83">
          <w:delText>We hypothesize</w:delText>
        </w:r>
        <w:r w:rsidDel="00844F83">
          <w:delText>d</w:delText>
        </w:r>
        <w:r w:rsidRPr="005F3027" w:rsidDel="00844F83">
          <w:delText xml:space="preserve"> that, in addition to its described effect on inflammatory and regulatory T cells, host treatment with DAC </w:delText>
        </w:r>
        <w:r w:rsidDel="00844F83">
          <w:delText xml:space="preserve">would </w:delText>
        </w:r>
        <w:r w:rsidRPr="005F3027" w:rsidDel="00844F83">
          <w:delText>attenuat</w:delText>
        </w:r>
        <w:r w:rsidDel="00844F83">
          <w:delText>e</w:delText>
        </w:r>
        <w:r w:rsidRPr="005F3027" w:rsidDel="00844F83">
          <w:delText xml:space="preserve"> rejection by altering the phenotype of macrophages </w:delText>
        </w:r>
        <w:r w:rsidR="00C47DE1" w:rsidDel="00844F83">
          <w:delText>sequestered into the allograft</w:delText>
        </w:r>
        <w:r w:rsidRPr="005F3027" w:rsidDel="00844F83">
          <w:delText>. Allografts from hosts depleted of macrophages (</w:delText>
        </w:r>
        <w:r w:rsidDel="00844F83">
          <w:delText>l</w:delText>
        </w:r>
        <w:r w:rsidRPr="005F3027" w:rsidDel="00844F83">
          <w:delText xml:space="preserve">iposomal-clodronate) beginning post-op day (POD) 3 showed significantly reduced acute rejection, supporting a role for macrophages in the acute rejection process. Compared to vehicle treated hosts, DAC treatment beginning POD 3 reduced post-transplant injury at POD 9 and lead to a change in the composition and phenotype of recruited macrophages in the lung. </w:delText>
        </w:r>
      </w:del>
    </w:p>
    <w:p w14:paraId="5BAB867D" w14:textId="3F73A6E6" w:rsidR="00577EA3" w:rsidRPr="005F3027" w:rsidDel="00844F83" w:rsidRDefault="00577EA3" w:rsidP="00577EA3">
      <w:pPr>
        <w:pStyle w:val="Heading1"/>
        <w:rPr>
          <w:del w:id="30" w:author="William N. Daccarett-Bojanini" w:date="2025-11-28T11:23:00Z" w16du:dateUtc="2025-11-28T16:23:00Z"/>
        </w:rPr>
      </w:pPr>
      <w:del w:id="31" w:author="William N. Daccarett-Bojanini" w:date="2025-11-28T11:23:00Z" w16du:dateUtc="2025-11-28T16:23:00Z">
        <w:r w:rsidRPr="005F3027" w:rsidDel="00844F83">
          <w:delText>Methods</w:delText>
        </w:r>
      </w:del>
    </w:p>
    <w:p w14:paraId="5E535395" w14:textId="10994140" w:rsidR="00577EA3" w:rsidRPr="005F3027" w:rsidDel="00844F83" w:rsidRDefault="00577EA3" w:rsidP="00577EA3">
      <w:pPr>
        <w:pStyle w:val="Heading2"/>
        <w:ind w:left="540"/>
        <w:rPr>
          <w:del w:id="32" w:author="William N. Daccarett-Bojanini" w:date="2025-11-28T11:23:00Z" w16du:dateUtc="2025-11-28T16:23:00Z"/>
        </w:rPr>
      </w:pPr>
      <w:del w:id="33" w:author="William N. Daccarett-Bojanini" w:date="2025-11-28T11:23:00Z" w16du:dateUtc="2025-11-28T16:23:00Z">
        <w:r w:rsidRPr="005F3027" w:rsidDel="00844F83">
          <w:delText>Mice</w:delText>
        </w:r>
      </w:del>
    </w:p>
    <w:p w14:paraId="3DBA63BB" w14:textId="711DD33E" w:rsidR="00577EA3" w:rsidRPr="008703FD" w:rsidDel="00844F83" w:rsidRDefault="00577EA3" w:rsidP="00577EA3">
      <w:pPr>
        <w:shd w:val="clear" w:color="auto" w:fill="FFFFFF"/>
        <w:spacing w:after="0"/>
        <w:rPr>
          <w:del w:id="34" w:author="William N. Daccarett-Bojanini" w:date="2025-11-28T11:23:00Z" w16du:dateUtc="2025-11-28T16:23:00Z"/>
          <w:rFonts w:eastAsia="Times New Roman" w:cstheme="minorHAnsi"/>
        </w:rPr>
      </w:pPr>
      <w:del w:id="35" w:author="William N. Daccarett-Bojanini" w:date="2025-11-28T11:23:00Z" w16du:dateUtc="2025-11-28T16:23:00Z">
        <w:r w:rsidRPr="008703FD" w:rsidDel="00844F83">
          <w:rPr>
            <w:rFonts w:eastAsia="Times New Roman" w:cstheme="minorHAnsi"/>
          </w:rPr>
          <w:delText>Male and female C57BL/6 (H-2b, Strain #:000664), C57BL/6 CD45.1 (#033076) and BALB/c (H-2d, Strain #000651) mice (25-35g) from Jackson Laboratory (Bar Harbor, ME, USA) were bred and housed in a pathogen-free facility before surgery. Open access conditions existed after surgery. All animal protocols were approved by the Johns Hopkins Animal Care and Use Committee (protocol: M024M180).</w:delText>
        </w:r>
      </w:del>
    </w:p>
    <w:p w14:paraId="3290C64A" w14:textId="03106284" w:rsidR="00577EA3" w:rsidRPr="005F3027" w:rsidDel="00844F83" w:rsidRDefault="00577EA3" w:rsidP="00577EA3">
      <w:pPr>
        <w:pStyle w:val="Heading2"/>
        <w:ind w:left="540"/>
        <w:rPr>
          <w:del w:id="36" w:author="William N. Daccarett-Bojanini" w:date="2025-11-28T11:23:00Z" w16du:dateUtc="2025-11-28T16:23:00Z"/>
          <w:i/>
          <w:iCs/>
        </w:rPr>
      </w:pPr>
      <w:del w:id="37" w:author="William N. Daccarett-Bojanini" w:date="2025-11-28T11:23:00Z" w16du:dateUtc="2025-11-28T16:23:00Z">
        <w:r w:rsidRPr="005F3027" w:rsidDel="00844F83">
          <w:rPr>
            <w:i/>
            <w:iCs/>
          </w:rPr>
          <w:delText>Lung transplant and pharmacologic administration</w:delText>
        </w:r>
      </w:del>
    </w:p>
    <w:p w14:paraId="7713D80D" w14:textId="1B093DD4" w:rsidR="00577EA3" w:rsidRPr="008703FD" w:rsidDel="00844F83" w:rsidRDefault="00577EA3" w:rsidP="00577EA3">
      <w:pPr>
        <w:shd w:val="clear" w:color="auto" w:fill="FFFFFF"/>
        <w:spacing w:after="0"/>
        <w:rPr>
          <w:del w:id="38" w:author="William N. Daccarett-Bojanini" w:date="2025-11-28T11:23:00Z" w16du:dateUtc="2025-11-28T16:23:00Z"/>
          <w:rFonts w:eastAsia="Times New Roman" w:cstheme="minorHAnsi"/>
        </w:rPr>
      </w:pPr>
      <w:del w:id="39" w:author="William N. Daccarett-Bojanini" w:date="2025-11-28T11:23:00Z" w16du:dateUtc="2025-11-28T16:23:00Z">
        <w:r w:rsidRPr="008703FD" w:rsidDel="00844F83">
          <w:rPr>
            <w:rFonts w:eastAsia="Times New Roman" w:cstheme="minorHAnsi"/>
          </w:rPr>
          <w:delText xml:space="preserve">Donor left lungs (BALB/c mice) were transplanted into wild-type C57BL/6 or CD45.1 mice using cuffed techniques previously described </w:delText>
        </w:r>
        <w:r w:rsidRPr="008703FD" w:rsidDel="00844F83">
          <w:rPr>
            <w:rFonts w:eastAsia="Times New Roman" w:cstheme="minorHAnsi"/>
          </w:rPr>
          <w:fldChar w:fldCharType="begin">
            <w:fldData xml:space="preserve">PEVuZE5vdGU+PENpdGU+PEF1dGhvcj5Eb2RkPC9BdXRob3I+PFllYXI+MjAxNjwvWWVhcj48UmVj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</w:fldData>
          </w:fldChar>
        </w:r>
        <w:r w:rsidRPr="008703FD" w:rsidDel="00844F83">
          <w:rPr>
            <w:rFonts w:eastAsia="Times New Roman" w:cstheme="minorHAnsi"/>
          </w:rPr>
          <w:delInstrText xml:space="preserve"> ADDIN EN.CITE </w:delInstrText>
        </w:r>
        <w:r w:rsidRPr="008703FD" w:rsidDel="00844F83">
          <w:rPr>
            <w:rFonts w:eastAsia="Times New Roman" w:cstheme="minorHAnsi"/>
          </w:rPr>
          <w:fldChar w:fldCharType="begin">
            <w:fldData xml:space="preserve">PEVuZE5vdGU+PENpdGU+PEF1dGhvcj5Eb2RkPC9BdXRob3I+PFllYXI+MjAxNjwvWWVhcj48UmVj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</w:fldData>
          </w:fldChar>
        </w:r>
        <w:r w:rsidRPr="008703FD" w:rsidDel="00844F83">
          <w:rPr>
            <w:rFonts w:eastAsia="Times New Roman" w:cstheme="minorHAnsi"/>
          </w:rPr>
          <w:delInstrText xml:space="preserve"> ADDIN EN.CITE.DATA </w:delInstrText>
        </w:r>
        <w:r w:rsidRPr="008703FD" w:rsidDel="00844F83">
          <w:rPr>
            <w:rFonts w:eastAsia="Times New Roman" w:cstheme="minorHAnsi"/>
          </w:rPr>
        </w:r>
        <w:r w:rsidRPr="008703FD" w:rsidDel="00844F83">
          <w:rPr>
            <w:rFonts w:eastAsia="Times New Roman" w:cstheme="minorHAnsi"/>
          </w:rPr>
          <w:fldChar w:fldCharType="end"/>
        </w:r>
        <w:r w:rsidRPr="008703FD" w:rsidDel="00844F83">
          <w:rPr>
            <w:rFonts w:eastAsia="Times New Roman" w:cstheme="minorHAnsi"/>
          </w:rPr>
        </w:r>
        <w:r w:rsidRPr="008703FD" w:rsidDel="00844F83">
          <w:rPr>
            <w:rFonts w:eastAsia="Times New Roman" w:cstheme="minorHAnsi"/>
          </w:rPr>
          <w:fldChar w:fldCharType="separate"/>
        </w:r>
        <w:r w:rsidRPr="008703FD" w:rsidDel="00844F83">
          <w:rPr>
            <w:rFonts w:eastAsia="Times New Roman" w:cstheme="minorHAnsi"/>
            <w:noProof/>
          </w:rPr>
          <w:delText>(13)</w:delText>
        </w:r>
        <w:r w:rsidRPr="008703FD" w:rsidDel="00844F83">
          <w:rPr>
            <w:rFonts w:eastAsia="Times New Roman" w:cstheme="minorHAnsi"/>
          </w:rPr>
          <w:fldChar w:fldCharType="end"/>
        </w:r>
        <w:r w:rsidRPr="008703FD" w:rsidDel="00844F83">
          <w:rPr>
            <w:rFonts w:eastAsia="Times New Roman" w:cstheme="minorHAnsi"/>
          </w:rPr>
          <w:delText xml:space="preserve">. Intraperitoneal DAC (1 mg/kg) or vehicle (DMSO, both (Sigma-Aldrich, St. Louis, MO, USA) was administered on days 3, 4, 5, and 8 post-operatively </w:delText>
        </w:r>
        <w:r w:rsidRPr="008703FD" w:rsidDel="00844F83">
          <w:rPr>
            <w:rFonts w:eastAsia="Times New Roman" w:cstheme="minorHAnsi"/>
          </w:rPr>
          <w:fldChar w:fldCharType="begin"/>
        </w:r>
        <w:r w:rsidRPr="008703FD" w:rsidDel="00844F83">
          <w:rPr>
            <w:rFonts w:eastAsia="Times New Roman" w:cstheme="minorHAnsi"/>
          </w:rPr>
          <w:delInstrText xml:space="preserve"> ADDIN EN.CITE &lt;EndNote&gt;&lt;Cite&gt;&lt;Author&gt;Yarnoff&lt;/Author&gt;&lt;Year&gt;2025&lt;/Year&gt;&lt;RecNum&gt;1958&lt;/RecNum&gt;&lt;DisplayText&gt;(10)&lt;/DisplayText&gt;&lt;record&gt;&lt;rec-number&gt;1958&lt;/rec-number&gt;&lt;foreign-keys&gt;&lt;key app="EN" db-id="a9ttz200l2s2ptex9eops92vfptsx5fe5a0w" timestamp="1753910238"&gt;1958&lt;/key&gt;&lt;/foreign-keys&gt;&lt;ref-type name="Journal Article"&gt;17&lt;/ref-type&gt;&lt;contributors&gt;&lt;authors&gt;&lt;author&gt;Yarnoff, K. M.&lt;/author&gt;&lt;author&gt;Daccarett-Bojanini, W. N.&lt;/author&gt;&lt;author&gt;Villabona-Rueda, A. F.&lt;/author&gt;&lt;author&gt;Sollmann, M.&lt;/author&gt;&lt;author&gt;D&amp;apos;Alessio, F. R.&lt;/author&gt;&lt;author&gt;Dodd, O. Jm&lt;/author&gt;&lt;/authors&gt;&lt;/contributors&gt;&lt;auth-address&gt;Department of Anesthesiology and Critical Care Medicine, Johns Hopkins Medical Institution, Baltimore, MD, United States.&amp;#xD;Division of Pulmonary and Critical Care Medicine, Department of Medicine, Johns Hopkins Medical Institution, Baltimore, MD, United States.&lt;/auth-address&gt;&lt;titles&gt;&lt;title&gt;Hypomethylating therapy mitigates acute allograft rejection in a murine lung transplant model&lt;/title&gt;&lt;secondary-title&gt;Front Transplant&lt;/secondary-title&gt;&lt;/titles&gt;&lt;periodical&gt;&lt;full-title&gt;Front Transplant&lt;/full-title&gt;&lt;/periodical&gt;&lt;pages&gt;1612523&lt;/pages&gt;&lt;volume&gt;4&lt;/volume&gt;&lt;edition&gt;2025/07/08&lt;/edition&gt;&lt;keywords&gt;&lt;keyword&gt;T regulatory cells&lt;/keyword&gt;&lt;keyword&gt;acute rejection&lt;/keyword&gt;&lt;keyword&gt;decitabine&lt;/keyword&gt;&lt;keyword&gt;immune tolerance&lt;/keyword&gt;&lt;keyword&gt;lung transplantation&lt;/keyword&gt;&lt;keyword&gt;commercial or financial relationships that could be construed as a potential&lt;/keyword&gt;&lt;keyword&gt;conflict of interest.&lt;/keyword&gt;&lt;/keywords&gt;&lt;dates&gt;&lt;year&gt;2025&lt;/year&gt;&lt;/dates&gt;&lt;isbn&gt;2813-2440 (Electronic)&amp;#xD;2813-2440 (Linking)&lt;/isbn&gt;&lt;accession-num&gt;40626170&lt;/accession-num&gt;&lt;urls&gt;&lt;related-urls&gt;&lt;url&gt;https://www.ncbi.nlm.nih.gov/pubmed/40626170&lt;/url&gt;&lt;url&gt;https://pmc.ncbi.nlm.nih.gov/articles/PMC12230056/&lt;/url&gt;&lt;/related-urls&gt;&lt;/urls&gt;&lt;custom2&gt;PMC12230056&lt;/custom2&gt;&lt;electronic-resource-num&gt;10.3389/frtra.2025.1612523&lt;/electronic-resource-num&gt;&lt;/record&gt;&lt;/Cite&gt;&lt;/EndNote&gt;</w:delInstrText>
        </w:r>
        <w:r w:rsidRPr="008703FD" w:rsidDel="00844F83">
          <w:rPr>
            <w:rFonts w:eastAsia="Times New Roman" w:cstheme="minorHAnsi"/>
          </w:rPr>
          <w:fldChar w:fldCharType="separate"/>
        </w:r>
        <w:r w:rsidRPr="008703FD" w:rsidDel="00844F83">
          <w:rPr>
            <w:rFonts w:eastAsia="Times New Roman" w:cstheme="minorHAnsi"/>
            <w:noProof/>
          </w:rPr>
          <w:delText>(10)</w:delText>
        </w:r>
        <w:r w:rsidRPr="008703FD" w:rsidDel="00844F83">
          <w:rPr>
            <w:rFonts w:eastAsia="Times New Roman" w:cstheme="minorHAnsi"/>
          </w:rPr>
          <w:fldChar w:fldCharType="end"/>
        </w:r>
        <w:r w:rsidRPr="008703FD" w:rsidDel="00844F83">
          <w:rPr>
            <w:rFonts w:eastAsia="Times New Roman" w:cstheme="minorHAnsi"/>
          </w:rPr>
          <w:delText>. In separate experiments, Liposomal clodronate (200 mcl)</w:delText>
        </w:r>
        <w:r w:rsidRPr="008703FD" w:rsidDel="00844F83">
          <w:rPr>
            <w:rFonts w:eastAsia="Times New Roman" w:cstheme="minorHAnsi"/>
            <w:bdr w:val="none" w:sz="0" w:space="0" w:color="auto" w:frame="1"/>
          </w:rPr>
          <w:delText> </w:delText>
        </w:r>
        <w:r w:rsidRPr="008703FD" w:rsidDel="00844F83">
          <w:rPr>
            <w:rFonts w:eastAsia="Times New Roman" w:cstheme="minorHAnsi"/>
          </w:rPr>
          <w:delText xml:space="preserve">or empty Encapsome (200 mcg, both Encapsula Nanosciences, </w:delText>
        </w:r>
        <w:r w:rsidRPr="008703FD" w:rsidDel="00844F83">
          <w:rPr>
            <w:rFonts w:cstheme="minorHAnsi"/>
            <w:sz w:val="22"/>
            <w:shd w:val="clear" w:color="auto" w:fill="FFFFFF"/>
          </w:rPr>
          <w:delText>Brentwood, TN, USA</w:delText>
        </w:r>
        <w:r w:rsidRPr="008703FD" w:rsidDel="00844F83">
          <w:rPr>
            <w:rFonts w:cstheme="minorHAnsi"/>
            <w:sz w:val="20"/>
            <w:szCs w:val="20"/>
            <w:shd w:val="clear" w:color="auto" w:fill="FFFFFF"/>
          </w:rPr>
          <w:delText xml:space="preserve">) </w:delText>
        </w:r>
        <w:r w:rsidRPr="008703FD" w:rsidDel="00844F83">
          <w:rPr>
            <w:rFonts w:eastAsia="Times New Roman" w:cstheme="minorHAnsi"/>
          </w:rPr>
          <w:delText>was administered via intrajugular route on days 3, 5 and 7, and by intraperitoneal route on days 4, 6 and 8. Lungs were harvested on day 3 or 9 post-implant. In some cases, lungs from naïve mice were harvested</w:delText>
        </w:r>
      </w:del>
    </w:p>
    <w:p w14:paraId="4F545C63" w14:textId="259A56D7" w:rsidR="00577EA3" w:rsidRPr="005F3027" w:rsidDel="00844F83" w:rsidRDefault="00577EA3" w:rsidP="00577EA3">
      <w:pPr>
        <w:pStyle w:val="Heading2"/>
        <w:ind w:left="540"/>
        <w:rPr>
          <w:del w:id="40" w:author="William N. Daccarett-Bojanini" w:date="2025-11-28T11:23:00Z" w16du:dateUtc="2025-11-28T16:23:00Z"/>
          <w:i/>
          <w:iCs/>
        </w:rPr>
      </w:pPr>
      <w:del w:id="41" w:author="William N. Daccarett-Bojanini" w:date="2025-11-28T11:23:00Z" w16du:dateUtc="2025-11-28T16:23:00Z">
        <w:r w:rsidRPr="005F3027" w:rsidDel="00844F83">
          <w:rPr>
            <w:i/>
            <w:iCs/>
          </w:rPr>
          <w:delText>Flow Cytometry</w:delText>
        </w:r>
      </w:del>
    </w:p>
    <w:p w14:paraId="726930EE" w14:textId="752F2A52" w:rsidR="00577EA3" w:rsidRPr="006B1C71" w:rsidDel="00844F83" w:rsidRDefault="00577EA3" w:rsidP="00577EA3">
      <w:pPr>
        <w:shd w:val="clear" w:color="auto" w:fill="FFFFFF"/>
        <w:spacing w:after="0"/>
        <w:rPr>
          <w:del w:id="42" w:author="William N. Daccarett-Bojanini" w:date="2025-11-28T11:23:00Z" w16du:dateUtc="2025-11-28T16:23:00Z"/>
          <w:rFonts w:eastAsia="Times New Roman" w:cstheme="minorHAnsi"/>
        </w:rPr>
      </w:pPr>
      <w:del w:id="43" w:author="William N. Daccarett-Bojanini" w:date="2025-11-28T11:23:00Z" w16du:dateUtc="2025-11-28T16:23:00Z">
        <w:r w:rsidRPr="00C47DE1" w:rsidDel="00844F83">
          <w:rPr>
            <w:rFonts w:eastAsia="Times New Roman" w:cstheme="minorHAnsi"/>
          </w:rPr>
          <w:delText xml:space="preserve">Left and right lungs were enzymatically digested separately to generate a single-cell suspension as previously described </w:delText>
        </w:r>
        <w:r w:rsidRPr="00C47DE1" w:rsidDel="00844F83">
          <w:rPr>
            <w:rFonts w:eastAsia="Times New Roman" w:cstheme="minorHAnsi"/>
          </w:rPr>
          <w:fldChar w:fldCharType="begin"/>
        </w:r>
        <w:r w:rsidRPr="00C47DE1" w:rsidDel="00844F83">
          <w:rPr>
            <w:rFonts w:eastAsia="Times New Roman" w:cstheme="minorHAnsi"/>
          </w:rPr>
          <w:delInstrText xml:space="preserve"> ADDIN EN.CITE &lt;EndNote&gt;&lt;Cite&gt;&lt;Author&gt;Yarnoff&lt;/Author&gt;&lt;Year&gt;2025&lt;/Year&gt;&lt;RecNum&gt;1958&lt;/RecNum&gt;&lt;DisplayText&gt;(10)&lt;/DisplayText&gt;&lt;record&gt;&lt;rec-number&gt;1958&lt;/rec-number&gt;&lt;foreign-keys&gt;&lt;key app="EN" db-id="a9ttz200l2s2ptex9eops92vfptsx5fe5a0w" timestamp="1753910238"&gt;1958&lt;/key&gt;&lt;/foreign-keys&gt;&lt;ref-type name="Journal Article"&gt;17&lt;/ref-type&gt;&lt;contributors&gt;&lt;authors&gt;&lt;author&gt;Yarnoff, K. M.&lt;/author&gt;&lt;author&gt;Daccarett-Bojanini, W. N.&lt;/author&gt;&lt;author&gt;Villabona-Rueda, A. F.&lt;/author&gt;&lt;author&gt;Sollmann, M.&lt;/author&gt;&lt;author&gt;D&amp;apos;Alessio, F. R.&lt;/author&gt;&lt;author&gt;Dodd, O. Jm&lt;/author&gt;&lt;/authors&gt;&lt;/contributors&gt;&lt;auth-address&gt;Department of Anesthesiology and Critical Care Medicine, Johns Hopkins Medical Institution, Baltimore, MD, United States.&amp;#xD;Division of Pulmonary and Critical Care Medicine, Department of Medicine, Johns Hopkins Medical Institution, Baltimore, MD, United States.&lt;/auth-address&gt;&lt;titles&gt;&lt;title&gt;Hypomethylating therapy mitigates acute allograft rejection in a murine lung transplant model&lt;/title&gt;&lt;secondary-title&gt;Front Transplant&lt;/secondary-title&gt;&lt;/titles&gt;&lt;periodical&gt;&lt;full-title&gt;Front Transplant&lt;/full-title&gt;&lt;/periodical&gt;&lt;pages&gt;1612523&lt;/pages&gt;&lt;volume&gt;4&lt;/volume&gt;&lt;edition&gt;2025/07/08&lt;/edition&gt;&lt;keywords&gt;&lt;keyword&gt;T regulatory cells&lt;/keyword&gt;&lt;keyword&gt;acute rejection&lt;/keyword&gt;&lt;keyword&gt;decitabine&lt;/keyword&gt;&lt;keyword&gt;immune tolerance&lt;/keyword&gt;&lt;keyword&gt;lung transplantation&lt;/keyword&gt;&lt;keyword&gt;commercial or financial relationships that could be construed as a potential&lt;/keyword&gt;&lt;keyword&gt;conflict of interest.&lt;/keyword&gt;&lt;/keywords&gt;&lt;dates&gt;&lt;year&gt;2025&lt;/year&gt;&lt;/dates&gt;&lt;isbn&gt;2813-2440 (Electronic)&amp;#xD;2813-2440 (Linking)&lt;/isbn&gt;&lt;accession-num&gt;40626170&lt;/accession-num&gt;&lt;urls&gt;&lt;related-urls&gt;&lt;url&gt;https://www.ncbi.nlm.nih.gov/pubmed/40626170&lt;/url&gt;&lt;url&gt;https://pmc.ncbi.nlm.nih.gov/articles/PMC12230056/&lt;/url&gt;&lt;/related-urls&gt;&lt;/urls&gt;&lt;custom2&gt;PMC12230056&lt;/custom2&gt;&lt;electronic-resource-num&gt;10.3389/frtra.2025.1612523&lt;/electronic-resource-num&gt;&lt;/record&gt;&lt;/Cite&gt;&lt;/EndNote&gt;</w:delInstrText>
        </w:r>
        <w:r w:rsidRPr="00C47DE1" w:rsidDel="00844F83">
          <w:rPr>
            <w:rFonts w:eastAsia="Times New Roman" w:cstheme="minorHAnsi"/>
          </w:rPr>
          <w:fldChar w:fldCharType="separate"/>
        </w:r>
        <w:r w:rsidRPr="00C47DE1" w:rsidDel="00844F83">
          <w:rPr>
            <w:rFonts w:eastAsia="Times New Roman" w:cstheme="minorHAnsi"/>
            <w:noProof/>
          </w:rPr>
          <w:delText>(10)</w:delText>
        </w:r>
        <w:r w:rsidRPr="00C47DE1" w:rsidDel="00844F83">
          <w:rPr>
            <w:rFonts w:eastAsia="Times New Roman" w:cstheme="minorHAnsi"/>
          </w:rPr>
          <w:fldChar w:fldCharType="end"/>
        </w:r>
        <w:r w:rsidRPr="00C47DE1" w:rsidDel="00844F83">
          <w:rPr>
            <w:rFonts w:eastAsia="Times New Roman" w:cstheme="minorHAnsi"/>
          </w:rPr>
          <w:delText>. Cells were prepared for flow cytometry using fluorochrome-conjugated antibodies for surface and intracellular markers (Supplement</w:delText>
        </w:r>
        <w:r w:rsidR="006D5F1A" w:rsidDel="00844F83">
          <w:rPr>
            <w:rFonts w:eastAsia="Times New Roman" w:cstheme="minorHAnsi"/>
          </w:rPr>
          <w:delText>al Figure</w:delText>
        </w:r>
        <w:r w:rsidRPr="00C47DE1" w:rsidDel="00844F83">
          <w:rPr>
            <w:rFonts w:eastAsia="Times New Roman" w:cstheme="minorHAnsi"/>
          </w:rPr>
          <w:delText xml:space="preserve"> 1). A fixable, UV-excitable Blue Dead Cell Stain (Invitrogen, Carlsbad, CA, USA) was used for live-dead discrimination, and UltraComp eBeads (eBioscience, </w:delText>
        </w:r>
        <w:r w:rsidRPr="006B1C71" w:rsidDel="00844F83">
          <w:rPr>
            <w:rFonts w:cstheme="minorHAnsi"/>
            <w:sz w:val="21"/>
            <w:szCs w:val="21"/>
            <w:shd w:val="clear" w:color="auto" w:fill="FFFFFF"/>
          </w:rPr>
          <w:delText>San Diego, CA, USA</w:delText>
        </w:r>
        <w:r w:rsidRPr="00C47DE1" w:rsidDel="00844F83">
          <w:rPr>
            <w:rFonts w:eastAsia="Times New Roman" w:cstheme="minorHAnsi"/>
          </w:rPr>
          <w:delText>) were utilized for compensation. Flow cytometry analysis was performed using a Cytek Aurora flow cytometer (Cytek, Fremont, CA, USA), and data were analyzed using FlowJo software (Tree Star Inc, San Carlos, CA, USA).</w:delText>
        </w:r>
      </w:del>
    </w:p>
    <w:p w14:paraId="48871B0A" w14:textId="3D863452" w:rsidR="00577EA3" w:rsidRPr="006B1C71" w:rsidDel="00844F83" w:rsidRDefault="00577EA3" w:rsidP="00577EA3">
      <w:pPr>
        <w:shd w:val="clear" w:color="auto" w:fill="FFFFFF"/>
        <w:spacing w:after="0"/>
        <w:rPr>
          <w:del w:id="44" w:author="William N. Daccarett-Bojanini" w:date="2025-11-28T11:23:00Z" w16du:dateUtc="2025-11-28T16:23:00Z"/>
          <w:rFonts w:eastAsia="Times New Roman" w:cstheme="minorHAnsi"/>
        </w:rPr>
      </w:pPr>
      <w:del w:id="45" w:author="William N. Daccarett-Bojanini" w:date="2025-11-28T11:23:00Z" w16du:dateUtc="2025-11-28T16:23:00Z">
        <w:r w:rsidRPr="00C47DE1" w:rsidDel="00844F83">
          <w:rPr>
            <w:rFonts w:eastAsia="Times New Roman" w:cstheme="minorHAnsi"/>
          </w:rPr>
          <w:delText>Flow cytometry gating was performed to identify and quantify specific immune cell populations in the allograft (Supplement</w:delText>
        </w:r>
        <w:r w:rsidR="006D5F1A" w:rsidDel="00844F83">
          <w:rPr>
            <w:rFonts w:eastAsia="Times New Roman" w:cstheme="minorHAnsi"/>
          </w:rPr>
          <w:delText>al Figure 2</w:delText>
        </w:r>
        <w:r w:rsidRPr="00C47DE1" w:rsidDel="00844F83">
          <w:rPr>
            <w:rFonts w:eastAsia="Times New Roman" w:cstheme="minorHAnsi"/>
          </w:rPr>
          <w:delText xml:space="preserve">). Events were first gated to exclude debris and doublets, selecting single cells (SSC-A vs. SSC-H). Live cells were identified using the viability dye and gated accordingly. Leukocytes were identified using CD45.1 (Host) or CD45.2 (donor). B cells and T cells were gated based on CD 45R-B220 and CD3 respectively. Within the T-cell population, CD4+ and CD8+ T cells were selected separately. Markers for CD11c, CD11b, MHC II, Siglec F, Ly6G, Ly6C, CD64, and CD24 were used to identify macrophages, eosinophils, dendritic cells, and neutrophils as described previously </w:delText>
        </w:r>
        <w:r w:rsidRPr="00C47DE1" w:rsidDel="00844F83">
          <w:rPr>
            <w:rFonts w:eastAsia="Times New Roman" w:cstheme="minorHAnsi"/>
          </w:rPr>
          <w:fldChar w:fldCharType="begin">
            <w:fldData xml:space="preserve">PEVuZE5vdGU+PENpdGU+PEF1dGhvcj5NaXNoYXJpbjwvQXV0aG9yPjxZZWFyPjIwMTM8L1llYXI+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</w:fldData>
          </w:fldChar>
        </w:r>
        <w:r w:rsidRPr="00C47DE1" w:rsidDel="00844F83">
          <w:rPr>
            <w:rFonts w:eastAsia="Times New Roman" w:cstheme="minorHAnsi"/>
          </w:rPr>
          <w:delInstrText xml:space="preserve"> ADDIN EN.CITE </w:delInstrText>
        </w:r>
        <w:r w:rsidRPr="00C47DE1" w:rsidDel="00844F83">
          <w:rPr>
            <w:rFonts w:eastAsia="Times New Roman" w:cstheme="minorHAnsi"/>
          </w:rPr>
          <w:fldChar w:fldCharType="begin">
            <w:fldData xml:space="preserve">PEVuZE5vdGU+PENpdGU+PEF1dGhvcj5NaXNoYXJpbjwvQXV0aG9yPjxZZWFyPjIwMTM8L1llYXI+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</w:fldData>
          </w:fldChar>
        </w:r>
        <w:r w:rsidRPr="00C47DE1" w:rsidDel="00844F83">
          <w:rPr>
            <w:rFonts w:eastAsia="Times New Roman" w:cstheme="minorHAnsi"/>
          </w:rPr>
          <w:delInstrText xml:space="preserve"> ADDIN EN.CITE.DATA </w:delInstrText>
        </w:r>
        <w:r w:rsidRPr="00C47DE1" w:rsidDel="00844F83">
          <w:rPr>
            <w:rFonts w:eastAsia="Times New Roman" w:cstheme="minorHAnsi"/>
          </w:rPr>
        </w:r>
        <w:r w:rsidRPr="00C47DE1" w:rsidDel="00844F83">
          <w:rPr>
            <w:rFonts w:eastAsia="Times New Roman" w:cstheme="minorHAnsi"/>
          </w:rPr>
          <w:fldChar w:fldCharType="end"/>
        </w:r>
        <w:r w:rsidRPr="00C47DE1" w:rsidDel="00844F83">
          <w:rPr>
            <w:rFonts w:eastAsia="Times New Roman" w:cstheme="minorHAnsi"/>
          </w:rPr>
        </w:r>
        <w:r w:rsidRPr="00C47DE1" w:rsidDel="00844F83">
          <w:rPr>
            <w:rFonts w:eastAsia="Times New Roman" w:cstheme="minorHAnsi"/>
          </w:rPr>
          <w:fldChar w:fldCharType="separate"/>
        </w:r>
        <w:r w:rsidRPr="00C47DE1" w:rsidDel="00844F83">
          <w:rPr>
            <w:rFonts w:eastAsia="Times New Roman" w:cstheme="minorHAnsi"/>
            <w:noProof/>
          </w:rPr>
          <w:delText>(14)</w:delText>
        </w:r>
        <w:r w:rsidRPr="00C47DE1" w:rsidDel="00844F83">
          <w:rPr>
            <w:rFonts w:eastAsia="Times New Roman" w:cstheme="minorHAnsi"/>
          </w:rPr>
          <w:fldChar w:fldCharType="end"/>
        </w:r>
        <w:r w:rsidRPr="00C47DE1" w:rsidDel="00844F83">
          <w:rPr>
            <w:rFonts w:eastAsia="Times New Roman" w:cstheme="minorHAnsi"/>
          </w:rPr>
          <w:delText xml:space="preserve">. </w:delText>
        </w:r>
        <w:r w:rsidRPr="006B1C71" w:rsidDel="00844F83">
          <w:rPr>
            <w:rFonts w:eastAsia="Times New Roman" w:cstheme="minorHAnsi"/>
          </w:rPr>
          <w:delText>To determine the corresponding leukocyte markers, the cells were treated with antibodies against CD123, CD88, CD21, CD40, CD80, CD24, TGF-beta, IL-10, Ki-67, CD115, Ly6C, TNF alpha, CD86, CD36, F4/80, DECT-1, CD192, MMR, MHC II, CD163, iNOS, and CD274</w:delText>
        </w:r>
        <w:r w:rsidRPr="00C47DE1" w:rsidDel="00844F83">
          <w:rPr>
            <w:rFonts w:eastAsia="Times New Roman" w:cstheme="minorHAnsi"/>
          </w:rPr>
          <w:delText>. Mean fluorescence intensity (MFI) was defined as the geometric mean fluorescence intensity of the positive population.</w:delText>
        </w:r>
      </w:del>
    </w:p>
    <w:p w14:paraId="02251CCA" w14:textId="5CE820E9" w:rsidR="00577EA3" w:rsidRPr="005F3027" w:rsidDel="00844F83" w:rsidRDefault="00577EA3" w:rsidP="00577EA3">
      <w:pPr>
        <w:pStyle w:val="Heading2"/>
        <w:ind w:left="540"/>
        <w:rPr>
          <w:del w:id="46" w:author="William N. Daccarett-Bojanini" w:date="2025-11-28T11:23:00Z" w16du:dateUtc="2025-11-28T16:23:00Z"/>
          <w:i/>
          <w:iCs/>
        </w:rPr>
      </w:pPr>
      <w:del w:id="47" w:author="William N. Daccarett-Bojanini" w:date="2025-11-28T11:23:00Z" w16du:dateUtc="2025-11-28T16:23:00Z">
        <w:r w:rsidRPr="005F3027" w:rsidDel="00844F83">
          <w:rPr>
            <w:i/>
            <w:iCs/>
          </w:rPr>
          <w:delText>Histopathology and acute rejection pathology scoring</w:delText>
        </w:r>
      </w:del>
    </w:p>
    <w:p w14:paraId="64CE0FCD" w14:textId="4920AEE4" w:rsidR="00577EA3" w:rsidRPr="008703FD" w:rsidDel="00844F83" w:rsidRDefault="00577EA3" w:rsidP="00577EA3">
      <w:pPr>
        <w:shd w:val="clear" w:color="auto" w:fill="FFFFFF"/>
        <w:spacing w:after="0"/>
        <w:rPr>
          <w:del w:id="48" w:author="William N. Daccarett-Bojanini" w:date="2025-11-28T11:23:00Z" w16du:dateUtc="2025-11-28T16:23:00Z"/>
          <w:rFonts w:eastAsia="Times New Roman" w:cstheme="minorHAnsi"/>
        </w:rPr>
      </w:pPr>
      <w:del w:id="49" w:author="William N. Daccarett-Bojanini" w:date="2025-11-28T11:23:00Z" w16du:dateUtc="2025-11-28T16:23:00Z">
        <w:r w:rsidRPr="008703FD" w:rsidDel="00844F83">
          <w:rPr>
            <w:rFonts w:eastAsia="Times New Roman" w:cstheme="minorHAnsi"/>
          </w:rPr>
          <w:delText xml:space="preserve">Grafts were fixed in 4% formalin after harvesting. Embedding (paraffin), sectioning, and staining with Hematoxylin &amp; Eosin were performed by the Reference Histology Core of Johns Hopkins University School of Medicine. Two blinded observers scored stained sections using standard criteria developed by the International Society for Heart and Lung Transplantation (ISHLT) grade A and B Lung Rejection Study Group </w:delText>
        </w:r>
        <w:r w:rsidRPr="008703FD" w:rsidDel="00844F83">
          <w:rPr>
            <w:rFonts w:eastAsia="Times New Roman" w:cstheme="minorHAnsi"/>
          </w:rPr>
          <w:fldChar w:fldCharType="begin">
            <w:fldData xml:space="preserve">PEVuZE5vdGU+PENpdGU+PEF1dGhvcj5TdGV3YXJ0PC9BdXRob3I+PFllYXI+MjAwNzwvWWVhcj48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</w:fldData>
          </w:fldChar>
        </w:r>
        <w:r w:rsidRPr="008703FD" w:rsidDel="00844F83">
          <w:rPr>
            <w:rFonts w:eastAsia="Times New Roman" w:cstheme="minorHAnsi"/>
          </w:rPr>
          <w:delInstrText xml:space="preserve"> ADDIN EN.CITE </w:delInstrText>
        </w:r>
        <w:r w:rsidRPr="008703FD" w:rsidDel="00844F83">
          <w:rPr>
            <w:rFonts w:eastAsia="Times New Roman" w:cstheme="minorHAnsi"/>
          </w:rPr>
          <w:fldChar w:fldCharType="begin">
            <w:fldData xml:space="preserve">PEVuZE5vdGU+PENpdGU+PEF1dGhvcj5TdGV3YXJ0PC9BdXRob3I+PFllYXI+MjAwNzwvWWVhcj48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</w:fldData>
          </w:fldChar>
        </w:r>
        <w:r w:rsidRPr="008703FD" w:rsidDel="00844F83">
          <w:rPr>
            <w:rFonts w:eastAsia="Times New Roman" w:cstheme="minorHAnsi"/>
          </w:rPr>
          <w:delInstrText xml:space="preserve"> ADDIN EN.CITE.DATA </w:delInstrText>
        </w:r>
        <w:r w:rsidRPr="008703FD" w:rsidDel="00844F83">
          <w:rPr>
            <w:rFonts w:eastAsia="Times New Roman" w:cstheme="minorHAnsi"/>
          </w:rPr>
        </w:r>
        <w:r w:rsidRPr="008703FD" w:rsidDel="00844F83">
          <w:rPr>
            <w:rFonts w:eastAsia="Times New Roman" w:cstheme="minorHAnsi"/>
          </w:rPr>
          <w:fldChar w:fldCharType="end"/>
        </w:r>
        <w:r w:rsidRPr="008703FD" w:rsidDel="00844F83">
          <w:rPr>
            <w:rFonts w:eastAsia="Times New Roman" w:cstheme="minorHAnsi"/>
          </w:rPr>
        </w:r>
        <w:r w:rsidRPr="008703FD" w:rsidDel="00844F83">
          <w:rPr>
            <w:rFonts w:eastAsia="Times New Roman" w:cstheme="minorHAnsi"/>
          </w:rPr>
          <w:fldChar w:fldCharType="separate"/>
        </w:r>
        <w:r w:rsidRPr="008703FD" w:rsidDel="00844F83">
          <w:rPr>
            <w:rFonts w:eastAsia="Times New Roman" w:cstheme="minorHAnsi"/>
            <w:noProof/>
          </w:rPr>
          <w:delText>(15)</w:delText>
        </w:r>
        <w:r w:rsidRPr="008703FD" w:rsidDel="00844F83">
          <w:rPr>
            <w:rFonts w:eastAsia="Times New Roman" w:cstheme="minorHAnsi"/>
          </w:rPr>
          <w:fldChar w:fldCharType="end"/>
        </w:r>
        <w:r w:rsidRPr="008703FD" w:rsidDel="00844F83">
          <w:rPr>
            <w:rFonts w:eastAsia="Times New Roman" w:cstheme="minorHAnsi"/>
          </w:rPr>
          <w:delText xml:space="preserve">. </w:delText>
        </w:r>
      </w:del>
    </w:p>
    <w:p w14:paraId="504121F0" w14:textId="506DA0C3" w:rsidR="00577EA3" w:rsidRPr="005F3027" w:rsidDel="00844F83" w:rsidRDefault="00577EA3" w:rsidP="00577EA3">
      <w:pPr>
        <w:pStyle w:val="Heading2"/>
        <w:ind w:left="540"/>
        <w:rPr>
          <w:del w:id="50" w:author="William N. Daccarett-Bojanini" w:date="2025-11-28T11:23:00Z" w16du:dateUtc="2025-11-28T16:23:00Z"/>
          <w:i/>
          <w:iCs/>
        </w:rPr>
      </w:pPr>
      <w:del w:id="51" w:author="William N. Daccarett-Bojanini" w:date="2025-11-28T11:23:00Z" w16du:dateUtc="2025-11-28T16:23:00Z">
        <w:r w:rsidRPr="005F3027" w:rsidDel="00844F83">
          <w:rPr>
            <w:i/>
            <w:iCs/>
          </w:rPr>
          <w:delText>Immunofluorescence staining</w:delText>
        </w:r>
      </w:del>
    </w:p>
    <w:p w14:paraId="6DBFC555" w14:textId="76D497DB" w:rsidR="00577EA3" w:rsidRPr="008703FD" w:rsidDel="00844F83" w:rsidRDefault="00577EA3" w:rsidP="00577EA3">
      <w:pPr>
        <w:shd w:val="clear" w:color="auto" w:fill="FFFFFF"/>
        <w:spacing w:after="0"/>
        <w:rPr>
          <w:del w:id="52" w:author="William N. Daccarett-Bojanini" w:date="2025-11-28T11:23:00Z" w16du:dateUtc="2025-11-28T16:23:00Z"/>
          <w:rFonts w:eastAsia="Times New Roman" w:cstheme="minorHAnsi"/>
        </w:rPr>
      </w:pPr>
      <w:del w:id="53" w:author="William N. Daccarett-Bojanini" w:date="2025-11-28T11:23:00Z" w16du:dateUtc="2025-11-28T16:23:00Z">
        <w:r w:rsidRPr="008703FD" w:rsidDel="00844F83">
          <w:rPr>
            <w:rFonts w:eastAsia="Times New Roman" w:cstheme="minorHAnsi"/>
          </w:rPr>
          <w:delText>Quadruple immunolabeling for CD4+CD8+CK19+F4/80 was performed at the Oncology Tissue Services Core of Johns Hopkins University School of Medicine</w:delText>
        </w:r>
        <w:r w:rsidR="00081B54" w:rsidDel="00844F83">
          <w:rPr>
            <w:rFonts w:eastAsia="Times New Roman" w:cstheme="minorHAnsi"/>
          </w:rPr>
          <w:delText>.</w:delText>
        </w:r>
        <w:r w:rsidRPr="008703FD" w:rsidDel="00844F83">
          <w:rPr>
            <w:rFonts w:eastAsia="Times New Roman" w:cstheme="minorHAnsi"/>
          </w:rPr>
          <w:delText xml:space="preserve"> Immunostaining was performed sequentially </w:delText>
        </w:r>
        <w:r w:rsidR="00081B54" w:rsidDel="00844F83">
          <w:rPr>
            <w:rFonts w:eastAsia="Times New Roman" w:cstheme="minorHAnsi"/>
          </w:rPr>
          <w:delText>using</w:delText>
        </w:r>
        <w:r w:rsidRPr="008703FD" w:rsidDel="00844F83">
          <w:rPr>
            <w:rFonts w:eastAsia="Times New Roman" w:cstheme="minorHAnsi"/>
          </w:rPr>
          <w:delText xml:space="preserve"> primary antibody, detection using an anti-rabbit HQ detection system (Cat. #7017936001 and #7017812001, Roche Diagnostics), and signal amplification with OPAL fluorophores (Akoya Biosciences) diluted 1:200 in 1X Plus Amplification Diluent (Cat. #FP1498, Akoya Biosciences). For CD8 detection, a rabbit anti-rat linker antibody (1:500; Cat. #AI4001, Vector Labs) was </w:delText>
        </w:r>
        <w:r w:rsidR="00081B54" w:rsidDel="00844F83">
          <w:rPr>
            <w:rFonts w:eastAsia="Times New Roman" w:cstheme="minorHAnsi"/>
          </w:rPr>
          <w:delText>used</w:delText>
        </w:r>
        <w:r w:rsidRPr="008703FD" w:rsidDel="00844F83">
          <w:rPr>
            <w:rFonts w:eastAsia="Times New Roman" w:cstheme="minorHAnsi"/>
          </w:rPr>
          <w:delText xml:space="preserve">. </w:delText>
        </w:r>
        <w:r w:rsidR="00081B54" w:rsidDel="00844F83">
          <w:rPr>
            <w:rFonts w:eastAsia="Times New Roman" w:cstheme="minorHAnsi"/>
          </w:rPr>
          <w:delText>Additional</w:delText>
        </w:r>
        <w:r w:rsidR="00081B54" w:rsidRPr="008703FD" w:rsidDel="00844F83">
          <w:rPr>
            <w:rFonts w:eastAsia="Times New Roman" w:cstheme="minorHAnsi"/>
          </w:rPr>
          <w:delText xml:space="preserve"> </w:delText>
        </w:r>
        <w:r w:rsidRPr="008703FD" w:rsidDel="00844F83">
          <w:rPr>
            <w:rFonts w:eastAsia="Times New Roman" w:cstheme="minorHAnsi"/>
          </w:rPr>
          <w:delText>antibodies used were anti-CD4 (1:200; Cat. #ab133616, Abcam) detected with OPAL 570, anti-CD8 (1:125; Cat. #4SM16, Invitrogen) detected with OPAL 690, anti-CK19 (1:1000; Cat. #ab133496, Abcam) detected with OPAL 520, and anti-F4/80 </w:delText>
        </w:r>
        <w:r w:rsidRPr="005F3027" w:rsidDel="00844F83">
          <w:rPr>
            <w:rFonts w:eastAsia="Times New Roman" w:cstheme="minorHAnsi"/>
            <w:bdr w:val="none" w:sz="0" w:space="0" w:color="auto" w:frame="1"/>
          </w:rPr>
          <w:delText>anti‐F4/80 (1:200 dilution; catalog# 70076S, Cell Signaling Technology)</w:delText>
        </w:r>
        <w:r w:rsidRPr="008703FD" w:rsidDel="00844F83">
          <w:rPr>
            <w:rFonts w:eastAsia="Times New Roman" w:cstheme="minorHAnsi"/>
          </w:rPr>
          <w:delText xml:space="preserve"> detected with OPAL Polaris 780. Finally, sections were counterstained with spectral DAPI (Cat. #FP1490, Akoya Biosciences) and mounted with Prolong Gold (Cat. #P36930, ThermoFisher Scientific). Slides were viewed and scanned using the Olympus IX83 Inverted Microscope FISHscope and the Olympus CellSens software. Images were analyzed using ImageJ. </w:delText>
        </w:r>
        <w:r w:rsidR="00BD6826" w:rsidDel="00844F83">
          <w:rPr>
            <w:rFonts w:eastAsia="Times New Roman" w:cstheme="minorHAnsi"/>
          </w:rPr>
          <w:delText>See Supplement for further detail.</w:delText>
        </w:r>
      </w:del>
    </w:p>
    <w:p w14:paraId="71024337" w14:textId="04694D15" w:rsidR="00577EA3" w:rsidRPr="005F3027" w:rsidDel="00844F83" w:rsidRDefault="00577EA3" w:rsidP="00577EA3">
      <w:pPr>
        <w:pStyle w:val="Heading2"/>
        <w:tabs>
          <w:tab w:val="clear" w:pos="2547"/>
          <w:tab w:val="num" w:pos="2700"/>
        </w:tabs>
        <w:ind w:left="540"/>
        <w:rPr>
          <w:del w:id="54" w:author="William N. Daccarett-Bojanini" w:date="2025-11-28T11:23:00Z" w16du:dateUtc="2025-11-28T16:23:00Z"/>
        </w:rPr>
      </w:pPr>
      <w:del w:id="55" w:author="William N. Daccarett-Bojanini" w:date="2025-11-28T11:23:00Z" w16du:dateUtc="2025-11-28T16:23:00Z">
        <w:r w:rsidRPr="005F3027" w:rsidDel="00844F83">
          <w:delText>Statistic</w:delText>
        </w:r>
        <w:r w:rsidR="00307A30" w:rsidDel="00844F83">
          <w:delText>al Analysi</w:delText>
        </w:r>
        <w:r w:rsidRPr="005F3027" w:rsidDel="00844F83">
          <w:delText>s</w:delText>
        </w:r>
      </w:del>
    </w:p>
    <w:p w14:paraId="7ED98033" w14:textId="717B0862" w:rsidR="00577EA3" w:rsidRPr="008703FD" w:rsidDel="00844F83" w:rsidRDefault="00577EA3" w:rsidP="00577EA3">
      <w:pPr>
        <w:shd w:val="clear" w:color="auto" w:fill="FFFFFF"/>
        <w:spacing w:after="0"/>
        <w:rPr>
          <w:del w:id="56" w:author="William N. Daccarett-Bojanini" w:date="2025-11-28T11:23:00Z" w16du:dateUtc="2025-11-28T16:23:00Z"/>
          <w:rFonts w:eastAsia="Times New Roman" w:cstheme="minorHAnsi"/>
        </w:rPr>
      </w:pPr>
      <w:del w:id="57" w:author="William N. Daccarett-Bojanini" w:date="2025-11-28T11:23:00Z" w16du:dateUtc="2025-11-28T16:23:00Z">
        <w:r w:rsidRPr="008703FD" w:rsidDel="00844F83">
          <w:rPr>
            <w:rFonts w:eastAsia="Times New Roman" w:cstheme="minorHAnsi"/>
          </w:rPr>
          <w:delText xml:space="preserve">To assess the differential expression of markers on allograft live cells across different treatment groups (DMSO vs DAC and Clodronate vs Encapsome) a series of pairwise comparisons was performed. </w:delText>
        </w:r>
      </w:del>
    </w:p>
    <w:p w14:paraId="79182207" w14:textId="75373CB5" w:rsidR="00577EA3" w:rsidDel="00844F83" w:rsidRDefault="00577EA3" w:rsidP="00577EA3">
      <w:pPr>
        <w:shd w:val="clear" w:color="auto" w:fill="FFFFFF"/>
        <w:spacing w:after="0"/>
        <w:rPr>
          <w:del w:id="58" w:author="William N. Daccarett-Bojanini" w:date="2025-11-28T11:23:00Z" w16du:dateUtc="2025-11-28T16:23:00Z"/>
          <w:rFonts w:eastAsia="Times New Roman" w:cstheme="minorHAnsi"/>
        </w:rPr>
      </w:pPr>
      <w:del w:id="59" w:author="William N. Daccarett-Bojanini" w:date="2025-11-28T11:23:00Z" w16du:dateUtc="2025-11-28T16:23:00Z">
        <w:r w:rsidRPr="008703FD" w:rsidDel="00844F83">
          <w:rPr>
            <w:rFonts w:eastAsia="Times New Roman" w:cstheme="minorHAnsi"/>
          </w:rPr>
          <w:delText>Statistical comparisons between two groups were performed using a two-tailed Mann-Whitney (unpaired, non-parametric). Outliers, defined as below Q1 - 1.5×IQR for low-range outliers and above Q3 + 1.5×IQR for upper-range outliers, were excluded.</w:delText>
        </w:r>
      </w:del>
    </w:p>
    <w:p w14:paraId="2DDE7056" w14:textId="27577707" w:rsidR="00577EA3" w:rsidRPr="008703FD" w:rsidDel="00844F83" w:rsidRDefault="00B118C8" w:rsidP="00577EA3">
      <w:pPr>
        <w:shd w:val="clear" w:color="auto" w:fill="FFFFFF"/>
        <w:spacing w:after="0"/>
        <w:rPr>
          <w:del w:id="60" w:author="William N. Daccarett-Bojanini" w:date="2025-11-28T11:23:00Z" w16du:dateUtc="2025-11-28T16:23:00Z"/>
          <w:rFonts w:eastAsia="Times New Roman" w:cstheme="minorHAnsi"/>
        </w:rPr>
      </w:pPr>
      <w:del w:id="61" w:author="William N. Daccarett-Bojanini" w:date="2025-11-28T11:23:00Z" w16du:dateUtc="2025-11-28T16:23:00Z">
        <w:r w:rsidDel="00844F83">
          <w:rPr>
            <w:rFonts w:eastAsia="Times New Roman" w:cstheme="minorHAnsi"/>
          </w:rPr>
          <w:delText>F</w:delText>
        </w:r>
        <w:r w:rsidR="00C26DBD" w:rsidDel="00844F83">
          <w:rPr>
            <w:rFonts w:eastAsia="Times New Roman" w:cstheme="minorHAnsi"/>
          </w:rPr>
          <w:delText>or evaluation of f</w:delText>
        </w:r>
        <w:r w:rsidDel="00844F83">
          <w:rPr>
            <w:rFonts w:eastAsia="Times New Roman" w:cstheme="minorHAnsi"/>
          </w:rPr>
          <w:delText>low cytometry MFI data</w:delText>
        </w:r>
        <w:r w:rsidR="00C26DBD" w:rsidDel="00844F83">
          <w:rPr>
            <w:rFonts w:eastAsia="Times New Roman" w:cstheme="minorHAnsi"/>
          </w:rPr>
          <w:delText>, markers reflecting similar pathways</w:delText>
        </w:r>
        <w:r w:rsidDel="00844F83">
          <w:rPr>
            <w:rFonts w:eastAsia="Times New Roman" w:cstheme="minorHAnsi"/>
          </w:rPr>
          <w:delText xml:space="preserve"> were </w:delText>
        </w:r>
        <w:r w:rsidR="00C26DBD" w:rsidDel="00844F83">
          <w:rPr>
            <w:rFonts w:eastAsia="Times New Roman" w:cstheme="minorHAnsi"/>
          </w:rPr>
          <w:delText>grouped together and analyzed as a group</w:delText>
        </w:r>
        <w:r w:rsidDel="00844F83">
          <w:rPr>
            <w:rFonts w:eastAsia="Times New Roman" w:cstheme="minorHAnsi"/>
          </w:rPr>
          <w:delText>. Thus, C5aR1 and CR2/CR1 reflect the complement system</w:delText>
        </w:r>
        <w:r w:rsidR="00016297" w:rsidDel="00844F83">
          <w:rPr>
            <w:rFonts w:eastAsia="Times New Roman" w:cstheme="minorHAnsi"/>
          </w:rPr>
          <w:delText>;</w:delText>
        </w:r>
        <w:r w:rsidDel="00844F83">
          <w:rPr>
            <w:rFonts w:eastAsia="Times New Roman" w:cstheme="minorHAnsi"/>
          </w:rPr>
          <w:delText xml:space="preserve"> B7H1 reflects the PD-1 pathway</w:delText>
        </w:r>
        <w:r w:rsidR="00016297" w:rsidDel="00844F83">
          <w:rPr>
            <w:rFonts w:eastAsia="Times New Roman" w:cstheme="minorHAnsi"/>
          </w:rPr>
          <w:delText>;</w:delText>
        </w:r>
        <w:r w:rsidDel="00844F83">
          <w:rPr>
            <w:rFonts w:eastAsia="Times New Roman" w:cstheme="minorHAnsi"/>
          </w:rPr>
          <w:delText xml:space="preserve"> CD36 and Dectin 1 reflect scavenger-mediated pathways</w:delText>
        </w:r>
        <w:r w:rsidR="00016297" w:rsidDel="00844F83">
          <w:rPr>
            <w:rFonts w:eastAsia="Times New Roman" w:cstheme="minorHAnsi"/>
          </w:rPr>
          <w:delText>;</w:delText>
        </w:r>
        <w:r w:rsidDel="00844F83">
          <w:rPr>
            <w:rFonts w:eastAsia="Times New Roman" w:cstheme="minorHAnsi"/>
          </w:rPr>
          <w:delText xml:space="preserve"> CD40, CD80 and CD86 reflec</w:delText>
        </w:r>
        <w:r w:rsidR="00016297" w:rsidDel="00844F83">
          <w:rPr>
            <w:rFonts w:eastAsia="Times New Roman" w:cstheme="minorHAnsi"/>
          </w:rPr>
          <w:delText>t costimulation; CD64 reflects antibody-mediated pathways; iNOS and CD163 reflect general inflammatory markers. Values were compared with T-tests, with P-values adjusted for multiple tes</w:delText>
        </w:r>
        <w:r w:rsidR="001F1E90" w:rsidDel="00844F83">
          <w:rPr>
            <w:rFonts w:eastAsia="Times New Roman" w:cstheme="minorHAnsi"/>
          </w:rPr>
          <w:delText>t</w:delText>
        </w:r>
        <w:r w:rsidR="00016297" w:rsidDel="00844F83">
          <w:rPr>
            <w:rFonts w:eastAsia="Times New Roman" w:cstheme="minorHAnsi"/>
          </w:rPr>
          <w:delText>ing using the adaptive Benjamini-Krieger-Yekutieli (BKY) false discovery rate (FDR) procedure with a Q value (FDR threshold) of 0.05</w:delText>
        </w:r>
        <w:r w:rsidR="001F1E90" w:rsidDel="00844F83">
          <w:rPr>
            <w:rFonts w:eastAsia="Times New Roman" w:cstheme="minorHAnsi"/>
          </w:rPr>
          <w:delText>. In other cases, comparisons were made using Analysis of Variance (ANOVA) with Dunns.</w:delText>
        </w:r>
      </w:del>
    </w:p>
    <w:p w14:paraId="2020A6D2" w14:textId="3CBCD654" w:rsidR="00307A30" w:rsidRPr="000B6000" w:rsidDel="00844F83" w:rsidRDefault="00307A30" w:rsidP="000B6000">
      <w:pPr>
        <w:pStyle w:val="Heading2"/>
        <w:shd w:val="clear" w:color="auto" w:fill="FFFFFF"/>
        <w:tabs>
          <w:tab w:val="clear" w:pos="2547"/>
          <w:tab w:val="num" w:pos="1017"/>
        </w:tabs>
        <w:spacing w:after="0"/>
        <w:ind w:left="1017"/>
        <w:rPr>
          <w:del w:id="62" w:author="William N. Daccarett-Bojanini" w:date="2025-11-28T11:23:00Z" w16du:dateUtc="2025-11-28T16:23:00Z"/>
          <w:rFonts w:eastAsia="Times New Roman" w:cstheme="minorHAnsi"/>
        </w:rPr>
      </w:pPr>
      <w:del w:id="63" w:author="William N. Daccarett-Bojanini" w:date="2025-11-28T11:23:00Z" w16du:dateUtc="2025-11-28T16:23:00Z">
        <w:r w:rsidRPr="00307A30" w:rsidDel="00844F83">
          <w:rPr>
            <w:rFonts w:eastAsia="Times New Roman" w:cstheme="minorHAnsi"/>
          </w:rPr>
          <w:delText>Visualization</w:delText>
        </w:r>
      </w:del>
    </w:p>
    <w:p w14:paraId="33A5F92D" w14:textId="702B1878" w:rsidR="00577EA3" w:rsidRPr="005F3027" w:rsidDel="00844F83" w:rsidRDefault="00577EA3" w:rsidP="000B6000">
      <w:pPr>
        <w:shd w:val="clear" w:color="auto" w:fill="FFFFFF"/>
        <w:spacing w:after="0"/>
        <w:rPr>
          <w:del w:id="64" w:author="William N. Daccarett-Bojanini" w:date="2025-11-28T11:23:00Z" w16du:dateUtc="2025-11-28T16:23:00Z"/>
          <w:rFonts w:cstheme="minorHAnsi"/>
        </w:rPr>
      </w:pPr>
      <w:del w:id="65" w:author="William N. Daccarett-Bojanini" w:date="2025-11-28T11:23:00Z" w16du:dateUtc="2025-11-28T16:23:00Z">
        <w:r w:rsidRPr="008703FD" w:rsidDel="00844F83">
          <w:rPr>
            <w:rFonts w:eastAsia="Times New Roman" w:cstheme="minorHAnsi"/>
          </w:rPr>
          <w:delText>For visualization in the volcano plots, log2 fold change (log2FC) was calculated as the log2-transformed ratio of the percentage of allograft live cells expressing each marker between treatment groups. Separate volcano plots were generated using the mean fluorescence intensity (MFI) of each marker</w:delText>
        </w:r>
        <w:r w:rsidR="008E1AA5" w:rsidDel="00844F83">
          <w:rPr>
            <w:rFonts w:eastAsia="Times New Roman" w:cstheme="minorHAnsi"/>
          </w:rPr>
          <w:delText>. L</w:delText>
        </w:r>
        <w:r w:rsidRPr="008703FD" w:rsidDel="00844F83">
          <w:rPr>
            <w:rFonts w:eastAsia="Times New Roman" w:cstheme="minorHAnsi"/>
          </w:rPr>
          <w:delText>og2 fold change computed as the ratio of MFI values between treatment conditions. P-values for both analyses were obtained from the Mann-Whitney test and transformed using -log10(p-value) to represent statistical significance. Markers were classified as upregulated (log2FC &gt; 0, bright blue) or downregulated (log2FC &lt; 0, bright red). Significant markers (p &lt; 0.05, -log10 p-value &gt; 1.301) were shaded in a green background</w:delText>
        </w:r>
        <w:r w:rsidR="008E1AA5" w:rsidDel="00844F83">
          <w:rPr>
            <w:rFonts w:eastAsia="Times New Roman" w:cstheme="minorHAnsi"/>
          </w:rPr>
          <w:delText>. N</w:delText>
        </w:r>
        <w:r w:rsidRPr="008703FD" w:rsidDel="00844F83">
          <w:rPr>
            <w:rFonts w:eastAsia="Times New Roman" w:cstheme="minorHAnsi"/>
          </w:rPr>
          <w:delText xml:space="preserve">on-significant markers were shaded in gray. This approach allowed visualization of differential expression both in terms of the percentage of marker-positive cells and the intensity of marker expression on individual </w:delText>
        </w:r>
        <w:r w:rsidR="008E1AA5" w:rsidDel="00844F83">
          <w:rPr>
            <w:rFonts w:eastAsia="Times New Roman" w:cstheme="minorHAnsi"/>
          </w:rPr>
          <w:delText>cells</w:delText>
        </w:r>
        <w:r w:rsidRPr="008703FD" w:rsidDel="00844F83">
          <w:rPr>
            <w:rFonts w:eastAsia="Times New Roman" w:cstheme="minorHAnsi"/>
          </w:rPr>
          <w:delText>. All analyses and figure generation, including volcano plots, were performed using GraphPad Prism (GraphPad Software, San Diego, CA, USA, version 10.4.1).</w:delText>
        </w:r>
      </w:del>
    </w:p>
    <w:p w14:paraId="01550912" w14:textId="405699DF" w:rsidR="00577EA3" w:rsidRPr="005F3027" w:rsidDel="00844F83" w:rsidRDefault="00577EA3" w:rsidP="00577EA3">
      <w:pPr>
        <w:rPr>
          <w:del w:id="66" w:author="William N. Daccarett-Bojanini" w:date="2025-11-28T11:23:00Z" w16du:dateUtc="2025-11-28T16:23:00Z"/>
        </w:rPr>
      </w:pPr>
    </w:p>
    <w:p w14:paraId="3649A339" w14:textId="72B115BF" w:rsidR="00577EA3" w:rsidRPr="005F3027" w:rsidDel="00844F83" w:rsidRDefault="00577EA3" w:rsidP="00577EA3">
      <w:pPr>
        <w:numPr>
          <w:ilvl w:val="0"/>
          <w:numId w:val="17"/>
        </w:numPr>
        <w:tabs>
          <w:tab w:val="clear" w:pos="567"/>
        </w:tabs>
        <w:rPr>
          <w:del w:id="67" w:author="William N. Daccarett-Bojanini" w:date="2025-11-28T11:23:00Z" w16du:dateUtc="2025-11-28T16:23:00Z"/>
          <w:b/>
          <w:bCs/>
          <w:szCs w:val="24"/>
          <w:lang w:val="en-GB"/>
        </w:rPr>
      </w:pPr>
      <w:del w:id="68" w:author="William N. Daccarett-Bojanini" w:date="2025-11-28T11:23:00Z" w16du:dateUtc="2025-11-28T16:23:00Z">
        <w:r w:rsidRPr="005F3027" w:rsidDel="00844F83">
          <w:rPr>
            <w:b/>
            <w:bCs/>
            <w:szCs w:val="24"/>
            <w:lang w:val="en-GB"/>
          </w:rPr>
          <w:delText>Results</w:delText>
        </w:r>
      </w:del>
    </w:p>
    <w:p w14:paraId="42079794" w14:textId="16DD66DA" w:rsidR="00577EA3" w:rsidRPr="005F3027" w:rsidDel="00844F83" w:rsidRDefault="00577EA3" w:rsidP="00577EA3">
      <w:pPr>
        <w:pStyle w:val="Heading2"/>
        <w:tabs>
          <w:tab w:val="clear" w:pos="2547"/>
          <w:tab w:val="num" w:pos="630"/>
        </w:tabs>
        <w:ind w:left="540"/>
        <w:rPr>
          <w:del w:id="69" w:author="William N. Daccarett-Bojanini" w:date="2025-11-28T11:23:00Z" w16du:dateUtc="2025-11-28T16:23:00Z"/>
          <w:lang w:val="en-GB" w:eastAsia="en-GB"/>
        </w:rPr>
      </w:pPr>
      <w:del w:id="70" w:author="William N. Daccarett-Bojanini" w:date="2025-11-28T11:23:00Z" w16du:dateUtc="2025-11-28T16:23:00Z">
        <w:r w:rsidRPr="005F3027" w:rsidDel="00844F83">
          <w:rPr>
            <w:lang w:val="en-GB" w:eastAsia="en-GB"/>
          </w:rPr>
          <w:delText>DAC treatment reduces interstitial cellular infiltration and preserves limited donor immune cell viability.</w:delText>
        </w:r>
      </w:del>
    </w:p>
    <w:p w14:paraId="384ECDDA" w14:textId="35AD7F4D" w:rsidR="00577EA3" w:rsidRPr="005F3027" w:rsidDel="00844F83" w:rsidRDefault="00577EA3" w:rsidP="00577EA3">
      <w:pPr>
        <w:rPr>
          <w:del w:id="71" w:author="William N. Daccarett-Bojanini" w:date="2025-11-28T11:23:00Z" w16du:dateUtc="2025-11-28T16:23:00Z"/>
          <w:szCs w:val="24"/>
        </w:rPr>
      </w:pPr>
      <w:del w:id="72" w:author="William N. Daccarett-Bojanini" w:date="2025-11-28T11:23:00Z" w16du:dateUtc="2025-11-28T16:23:00Z">
        <w:r w:rsidRPr="005F3027" w:rsidDel="00844F83">
          <w:rPr>
            <w:szCs w:val="24"/>
          </w:rPr>
          <w:delText xml:space="preserve">This model of lung transplantation </w:delText>
        </w:r>
        <w:r w:rsidR="00EB7EA3" w:rsidRPr="005F3027" w:rsidDel="00844F83">
          <w:rPr>
            <w:szCs w:val="24"/>
          </w:rPr>
          <w:delText>led</w:delText>
        </w:r>
        <w:r w:rsidRPr="005F3027" w:rsidDel="00844F83">
          <w:rPr>
            <w:szCs w:val="24"/>
          </w:rPr>
          <w:delText xml:space="preserve"> to gross lung consolidation and diffuse dense cellular infiltration histologically (DMSO, POD 9). Cellular infiltration </w:delText>
        </w:r>
        <w:r w:rsidDel="00844F83">
          <w:rPr>
            <w:szCs w:val="24"/>
          </w:rPr>
          <w:delText>wa</w:delText>
        </w:r>
        <w:r w:rsidRPr="005F3027" w:rsidDel="00844F83">
          <w:rPr>
            <w:szCs w:val="24"/>
          </w:rPr>
          <w:delText>s already present at the time of treatment initiation (POD 3 vs POD 0) (</w:delText>
        </w:r>
        <w:r w:rsidRPr="000B6000" w:rsidDel="00844F83">
          <w:rPr>
            <w:b/>
            <w:bCs/>
            <w:szCs w:val="24"/>
          </w:rPr>
          <w:delText>Figure 1E, F vs 1B, C</w:delText>
        </w:r>
        <w:r w:rsidRPr="005F3027" w:rsidDel="00844F83">
          <w:rPr>
            <w:szCs w:val="24"/>
          </w:rPr>
          <w:delText>)</w:delText>
        </w:r>
        <w:r w:rsidR="00307A30" w:rsidDel="00844F83">
          <w:rPr>
            <w:szCs w:val="24"/>
          </w:rPr>
          <w:delText>. Infiltration</w:delText>
        </w:r>
        <w:r w:rsidRPr="005F3027" w:rsidDel="00844F83">
          <w:rPr>
            <w:szCs w:val="24"/>
          </w:rPr>
          <w:delText xml:space="preserve"> continue</w:delText>
        </w:r>
        <w:r w:rsidDel="00844F83">
          <w:rPr>
            <w:szCs w:val="24"/>
          </w:rPr>
          <w:delText>d</w:delText>
        </w:r>
        <w:r w:rsidRPr="005F3027" w:rsidDel="00844F83">
          <w:rPr>
            <w:szCs w:val="24"/>
          </w:rPr>
          <w:delText xml:space="preserve"> at a significantly reduced rate in DAC-treated hosts vs DMSO-treated hosts (POD 9, DMSO vs DAC) (</w:delText>
        </w:r>
        <w:r w:rsidRPr="000B6000" w:rsidDel="00844F83">
          <w:rPr>
            <w:b/>
            <w:bCs/>
            <w:szCs w:val="24"/>
          </w:rPr>
          <w:delText>Figure 1K, L vs 1H, I</w:delText>
        </w:r>
        <w:r w:rsidRPr="005F3027" w:rsidDel="00844F83">
          <w:rPr>
            <w:szCs w:val="24"/>
          </w:rPr>
          <w:delText xml:space="preserve">). Thus, perivascular cellularity is somewhat less prominent, and interstitial as well as airway cellularity are nearly absent, in POD 9 allografts from DAC- DAC- (vs DMSO-) treated. </w:delText>
        </w:r>
        <w:r w:rsidR="00915035" w:rsidDel="00844F83">
          <w:rPr>
            <w:szCs w:val="24"/>
          </w:rPr>
          <w:delText>ISHLT scoring confirmed the progression of rejection in allografts of DMSO- vs DAC-treated hosts (</w:delText>
        </w:r>
        <w:r w:rsidR="006D5F1A" w:rsidDel="00844F83">
          <w:rPr>
            <w:b/>
            <w:bCs/>
            <w:szCs w:val="24"/>
          </w:rPr>
          <w:delText>Supplemental Figure</w:delText>
        </w:r>
        <w:r w:rsidR="00915035" w:rsidRPr="000B6000" w:rsidDel="00844F83">
          <w:rPr>
            <w:b/>
            <w:bCs/>
            <w:szCs w:val="24"/>
          </w:rPr>
          <w:delText xml:space="preserve"> 3</w:delText>
        </w:r>
        <w:r w:rsidR="00915035" w:rsidDel="00844F83">
          <w:rPr>
            <w:szCs w:val="24"/>
          </w:rPr>
          <w:delText>)</w:delText>
        </w:r>
      </w:del>
    </w:p>
    <w:p w14:paraId="423BE9CE" w14:textId="0FA04868" w:rsidR="00577EA3" w:rsidRPr="005F3027" w:rsidDel="00844F83" w:rsidRDefault="00577EA3" w:rsidP="00577EA3">
      <w:pPr>
        <w:rPr>
          <w:del w:id="73" w:author="William N. Daccarett-Bojanini" w:date="2025-11-28T11:23:00Z" w16du:dateUtc="2025-11-28T16:23:00Z"/>
        </w:rPr>
      </w:pPr>
      <w:del w:id="74" w:author="William N. Daccarett-Bojanini" w:date="2025-11-28T11:23:00Z" w16du:dateUtc="2025-11-28T16:23:00Z">
        <w:r w:rsidRPr="005F3027" w:rsidDel="00844F83">
          <w:rPr>
            <w:szCs w:val="24"/>
          </w:rPr>
          <w:delText>The effect of host DAC therapy on allograft cell viability</w:delText>
        </w:r>
        <w:r w:rsidR="00C46FC2" w:rsidDel="00844F83">
          <w:rPr>
            <w:szCs w:val="24"/>
          </w:rPr>
          <w:delText xml:space="preserve"> was determined</w:delText>
        </w:r>
        <w:r w:rsidRPr="005F3027" w:rsidDel="00844F83">
          <w:rPr>
            <w:szCs w:val="24"/>
          </w:rPr>
          <w:delText xml:space="preserve"> both in-total and with respect to donor- vs host-cell contribution</w:delText>
        </w:r>
        <w:r w:rsidR="00C46FC2" w:rsidDel="00844F83">
          <w:rPr>
            <w:szCs w:val="24"/>
          </w:rPr>
          <w:delText>.</w:delText>
        </w:r>
        <w:r w:rsidRPr="005F3027" w:rsidDel="00844F83">
          <w:rPr>
            <w:szCs w:val="24"/>
          </w:rPr>
          <w:delText xml:space="preserve"> </w:delText>
        </w:r>
        <w:r w:rsidR="00C46FC2" w:rsidDel="00844F83">
          <w:rPr>
            <w:szCs w:val="24"/>
          </w:rPr>
          <w:delText>S</w:delText>
        </w:r>
        <w:r w:rsidRPr="005F3027" w:rsidDel="00844F83">
          <w:rPr>
            <w:szCs w:val="24"/>
          </w:rPr>
          <w:delText>ingle-cell suspensions from allografts were analyzed using live/dead staining and surface markers for CD45.2 and CD45.1 (</w:delText>
        </w:r>
        <w:r w:rsidRPr="000B6000" w:rsidDel="00844F83">
          <w:rPr>
            <w:b/>
            <w:bCs/>
            <w:szCs w:val="24"/>
          </w:rPr>
          <w:delText>Figure 2</w:delText>
        </w:r>
        <w:r w:rsidRPr="005F3027" w:rsidDel="00844F83">
          <w:rPr>
            <w:szCs w:val="24"/>
          </w:rPr>
          <w:delText xml:space="preserve">). </w:delText>
        </w:r>
        <w:r w:rsidRPr="005F3027" w:rsidDel="00844F83">
          <w:delText>Flow cytometry confirm</w:delText>
        </w:r>
        <w:r w:rsidDel="00844F83">
          <w:delText>ed</w:delText>
        </w:r>
        <w:r w:rsidRPr="005F3027" w:rsidDel="00844F83">
          <w:delText xml:space="preserve"> that, compared to naïve lungs, allografts from both DMSO-treated and DAC-treated hosts each have more total cells and more live cells. In allografts from POD 9 DAC</w:delText>
        </w:r>
        <w:r w:rsidDel="00844F83">
          <w:delText>-</w:delText>
        </w:r>
        <w:r w:rsidRPr="005F3027" w:rsidDel="00844F83">
          <w:delText>treated hosts, the percentage of live</w:delText>
        </w:r>
        <w:r w:rsidDel="00844F83">
          <w:delText xml:space="preserve"> cells</w:delText>
        </w:r>
        <w:r w:rsidRPr="005F3027" w:rsidDel="00844F83">
          <w:delText xml:space="preserve"> is similar to that of naïve lungs </w:delText>
        </w:r>
        <w:r w:rsidRPr="008703FD" w:rsidDel="00844F83">
          <w:delText>(Naïve host vs DAC, 82%</w:delText>
        </w:r>
        <w:r w:rsidRPr="008703FD" w:rsidDel="00844F83">
          <w:rPr>
            <w:u w:val="single"/>
          </w:rPr>
          <w:delText>+</w:delText>
        </w:r>
        <w:r w:rsidRPr="008703FD" w:rsidDel="00844F83">
          <w:delText>3% vs 91%</w:delText>
        </w:r>
        <w:r w:rsidRPr="008703FD" w:rsidDel="00844F83">
          <w:rPr>
            <w:u w:val="single"/>
          </w:rPr>
          <w:delText>+</w:delText>
        </w:r>
        <w:r w:rsidRPr="008703FD" w:rsidDel="00844F83">
          <w:delText xml:space="preserve">1%, p NS). </w:delText>
        </w:r>
        <w:r w:rsidRPr="005F3027" w:rsidDel="00844F83">
          <w:delText>By contrast, in allografts from POD 9 DAC</w:delText>
        </w:r>
        <w:r w:rsidDel="00844F83">
          <w:delText>-</w:delText>
        </w:r>
        <w:r w:rsidRPr="005F3027" w:rsidDel="00844F83">
          <w:delText xml:space="preserve">treated hosts, the percentage of </w:delText>
        </w:r>
        <w:r w:rsidDel="00844F83">
          <w:delText>live</w:delText>
        </w:r>
        <w:r w:rsidRPr="005F3027" w:rsidDel="00844F83">
          <w:delText xml:space="preserve"> cell</w:delText>
        </w:r>
        <w:r w:rsidDel="00844F83">
          <w:delText>s</w:delText>
        </w:r>
        <w:r w:rsidRPr="005F3027" w:rsidDel="00844F83">
          <w:delText xml:space="preserve"> </w:delText>
        </w:r>
        <w:r w:rsidDel="00844F83">
          <w:delText>wa</w:delText>
        </w:r>
        <w:r w:rsidRPr="005F3027" w:rsidDel="00844F83">
          <w:delText xml:space="preserve">s significantly smaller </w:delText>
        </w:r>
        <w:r w:rsidRPr="008703FD" w:rsidDel="00844F83">
          <w:delText>(Naïve host vs DMSO, 78%</w:delText>
        </w:r>
        <w:r w:rsidRPr="008703FD" w:rsidDel="00844F83">
          <w:rPr>
            <w:u w:val="single"/>
          </w:rPr>
          <w:delText>+</w:delText>
        </w:r>
        <w:r w:rsidRPr="008703FD" w:rsidDel="00844F83">
          <w:delText>4% vs 34</w:delText>
        </w:r>
        <w:r w:rsidRPr="008703FD" w:rsidDel="00844F83">
          <w:rPr>
            <w:u w:val="single"/>
          </w:rPr>
          <w:delText>+</w:delText>
        </w:r>
        <w:r w:rsidRPr="008703FD" w:rsidDel="00844F83">
          <w:delText xml:space="preserve">11, </w:delText>
        </w:r>
        <w:r w:rsidR="0011712D" w:rsidDel="00844F83">
          <w:delText>P = 0</w:delText>
        </w:r>
        <w:r w:rsidRPr="008703FD" w:rsidDel="00844F83">
          <w:delText>.04)</w:delText>
        </w:r>
      </w:del>
    </w:p>
    <w:p w14:paraId="0F8553DD" w14:textId="240FAFD3" w:rsidR="00577EA3" w:rsidRPr="005F3027" w:rsidDel="00844F83" w:rsidRDefault="00E05DB7" w:rsidP="00577EA3">
      <w:pPr>
        <w:rPr>
          <w:del w:id="75" w:author="William N. Daccarett-Bojanini" w:date="2025-11-28T11:23:00Z" w16du:dateUtc="2025-11-28T16:23:00Z"/>
        </w:rPr>
      </w:pPr>
      <w:del w:id="76" w:author="William N. Daccarett-Bojanini" w:date="2025-11-28T11:23:00Z" w16du:dateUtc="2025-11-28T16:23:00Z">
        <w:r w:rsidDel="00844F83">
          <w:delText xml:space="preserve">Of the total live cell suspensions from naïve host lungs and allograft </w:delText>
        </w:r>
        <w:r w:rsidR="00102D55" w:rsidDel="00844F83">
          <w:delText>from either host-treatment group</w:delText>
        </w:r>
        <w:r w:rsidRPr="005F3027" w:rsidDel="00844F83">
          <w:delText xml:space="preserve">, host immune cells comprise </w:delText>
        </w:r>
        <w:r w:rsidRPr="008703FD" w:rsidDel="00844F83">
          <w:delText xml:space="preserve">85-90% </w:delText>
        </w:r>
        <w:r w:rsidRPr="005F3027" w:rsidDel="00844F83">
          <w:delText>of all live allograft (</w:delText>
        </w:r>
        <w:r w:rsidDel="00844F83">
          <w:rPr>
            <w:b/>
            <w:bCs/>
          </w:rPr>
          <w:delText>Supplemental Figure</w:delText>
        </w:r>
        <w:r w:rsidRPr="00063B04" w:rsidDel="00844F83">
          <w:rPr>
            <w:b/>
            <w:bCs/>
          </w:rPr>
          <w:delText xml:space="preserve"> 4</w:delText>
        </w:r>
        <w:r w:rsidDel="00844F83">
          <w:rPr>
            <w:b/>
            <w:bCs/>
          </w:rPr>
          <w:delText>A</w:delText>
        </w:r>
        <w:r w:rsidRPr="005F3027" w:rsidDel="00844F83">
          <w:delText>).</w:delText>
        </w:r>
        <w:r w:rsidR="00D96AC8" w:rsidRPr="005F3027" w:rsidDel="00844F83">
          <w:delText>In</w:delText>
        </w:r>
        <w:r w:rsidR="00102D55" w:rsidDel="00844F83">
          <w:delText xml:space="preserve"> </w:delText>
        </w:r>
        <w:r w:rsidR="00D96AC8" w:rsidRPr="005F3027" w:rsidDel="00844F83">
          <w:delText xml:space="preserve">allografts, the percentage of live cells of donor origin was 0.2 </w:delText>
        </w:r>
        <w:r w:rsidR="00D96AC8" w:rsidRPr="005F3027" w:rsidDel="00844F83">
          <w:rPr>
            <w:u w:val="single"/>
          </w:rPr>
          <w:delText>+</w:delText>
        </w:r>
        <w:r w:rsidR="00D96AC8" w:rsidRPr="005F3027" w:rsidDel="00844F83">
          <w:delText xml:space="preserve"> 0.1 in DMSO-treated hosts vs 5.2 </w:delText>
        </w:r>
        <w:r w:rsidR="00D96AC8" w:rsidRPr="005F3027" w:rsidDel="00844F83">
          <w:rPr>
            <w:u w:val="single"/>
          </w:rPr>
          <w:delText>+</w:delText>
        </w:r>
        <w:r w:rsidR="00D96AC8" w:rsidRPr="005F3027" w:rsidDel="00844F83">
          <w:delText xml:space="preserve"> 1.1 DAC-treated hosts (</w:delText>
        </w:r>
        <w:r w:rsidR="0011712D" w:rsidDel="00844F83">
          <w:delText>P = 0</w:delText>
        </w:r>
        <w:r w:rsidR="00D96AC8" w:rsidRPr="005F3027" w:rsidDel="00844F83">
          <w:delText>.07) (</w:delText>
        </w:r>
        <w:r w:rsidR="00D96AC8" w:rsidDel="00844F83">
          <w:rPr>
            <w:b/>
            <w:bCs/>
          </w:rPr>
          <w:delText>Supplemental Figure</w:delText>
        </w:r>
        <w:r w:rsidR="00D96AC8" w:rsidRPr="00063B04" w:rsidDel="00844F83">
          <w:rPr>
            <w:b/>
            <w:bCs/>
          </w:rPr>
          <w:delText xml:space="preserve"> 4</w:delText>
        </w:r>
        <w:r w:rsidR="003D711A" w:rsidDel="00844F83">
          <w:rPr>
            <w:b/>
            <w:bCs/>
          </w:rPr>
          <w:delText>b</w:delText>
        </w:r>
        <w:r w:rsidR="00D96AC8" w:rsidRPr="005F3027" w:rsidDel="00844F83">
          <w:delText>)</w:delText>
        </w:r>
        <w:r w:rsidR="00D96AC8" w:rsidDel="00844F83">
          <w:delText xml:space="preserve">. </w:delText>
        </w:r>
        <w:r w:rsidR="00C46FC2" w:rsidDel="00844F83">
          <w:delText>Thus, host cells infiltrate allografts from regardless of host treatment</w:delText>
        </w:r>
        <w:r w:rsidR="00D96AC8" w:rsidDel="00844F83">
          <w:delText>, but DAC treatment of hosts tends to preserve the viability of</w:delText>
        </w:r>
        <w:r w:rsidR="00102D55" w:rsidDel="00844F83">
          <w:delText xml:space="preserve"> allograft cells in general and of</w:delText>
        </w:r>
        <w:r w:rsidR="00D96AC8" w:rsidDel="00844F83">
          <w:delText xml:space="preserve"> donor-derived</w:delText>
        </w:r>
        <w:r w:rsidR="00102D55" w:rsidDel="00844F83">
          <w:delText xml:space="preserve"> immune</w:delText>
        </w:r>
        <w:r w:rsidR="00D96AC8" w:rsidDel="00844F83">
          <w:delText xml:space="preserve"> cells</w:delText>
        </w:r>
        <w:r w:rsidR="00102D55" w:rsidDel="00844F83">
          <w:delText xml:space="preserve"> in particular</w:delText>
        </w:r>
        <w:r w:rsidR="00D96AC8" w:rsidDel="00844F83">
          <w:delText xml:space="preserve">. </w:delText>
        </w:r>
      </w:del>
    </w:p>
    <w:p w14:paraId="08EEF877" w14:textId="06B7F3B0" w:rsidR="00577EA3" w:rsidRPr="005F3027" w:rsidDel="00844F83" w:rsidRDefault="00577EA3" w:rsidP="00577EA3">
      <w:pPr>
        <w:pStyle w:val="Heading2"/>
        <w:tabs>
          <w:tab w:val="clear" w:pos="2547"/>
          <w:tab w:val="num" w:pos="630"/>
        </w:tabs>
        <w:ind w:left="540"/>
        <w:rPr>
          <w:del w:id="77" w:author="William N. Daccarett-Bojanini" w:date="2025-11-28T11:23:00Z" w16du:dateUtc="2025-11-28T16:23:00Z"/>
          <w:lang w:val="en-GB" w:eastAsia="en-GB"/>
        </w:rPr>
      </w:pPr>
      <w:del w:id="78" w:author="William N. Daccarett-Bojanini" w:date="2025-11-28T11:23:00Z" w16du:dateUtc="2025-11-28T16:23:00Z">
        <w:r w:rsidRPr="005F3027" w:rsidDel="00844F83">
          <w:rPr>
            <w:lang w:val="en-GB" w:eastAsia="en-GB"/>
          </w:rPr>
          <w:delText>DAC treatment preserves an allograft live immune cell type composition similar to that of naïve host lungs.</w:delText>
        </w:r>
      </w:del>
    </w:p>
    <w:p w14:paraId="52BEA307" w14:textId="1132DE12" w:rsidR="00577EA3" w:rsidRPr="005F3027" w:rsidDel="00844F83" w:rsidRDefault="00577EA3" w:rsidP="00577EA3">
      <w:pPr>
        <w:rPr>
          <w:del w:id="79" w:author="William N. Daccarett-Bojanini" w:date="2025-11-28T11:23:00Z" w16du:dateUtc="2025-11-28T16:23:00Z"/>
          <w:szCs w:val="24"/>
        </w:rPr>
      </w:pPr>
      <w:del w:id="80" w:author="William N. Daccarett-Bojanini" w:date="2025-11-28T11:23:00Z" w16du:dateUtc="2025-11-28T16:23:00Z">
        <w:r w:rsidRPr="005F3027" w:rsidDel="00844F83">
          <w:rPr>
            <w:szCs w:val="24"/>
          </w:rPr>
          <w:delText xml:space="preserve">Having observed that a small number of CD45.2 cells in allografts from DAC-treated hosts </w:delText>
        </w:r>
        <w:r w:rsidDel="00844F83">
          <w:rPr>
            <w:szCs w:val="24"/>
          </w:rPr>
          <w:delText>were</w:delText>
        </w:r>
        <w:r w:rsidRPr="005F3027" w:rsidDel="00844F83">
          <w:rPr>
            <w:szCs w:val="24"/>
          </w:rPr>
          <w:delText xml:space="preserve"> donor immune cells in any POD 9 allograft, we next focused on comparing the immune cell total immune cell composition within naïve hosts, POD 9 DMSO and POD 9 DAC allografts (Figure </w:delText>
        </w:r>
        <w:r w:rsidDel="00844F83">
          <w:rPr>
            <w:szCs w:val="24"/>
          </w:rPr>
          <w:delText>3</w:delText>
        </w:r>
        <w:r w:rsidRPr="005F3027" w:rsidDel="00844F83">
          <w:rPr>
            <w:szCs w:val="24"/>
          </w:rPr>
          <w:delText xml:space="preserve">A). Naïve lungs </w:delText>
        </w:r>
        <w:r w:rsidDel="00844F83">
          <w:rPr>
            <w:szCs w:val="24"/>
          </w:rPr>
          <w:delText>we</w:delText>
        </w:r>
        <w:r w:rsidRPr="005F3027" w:rsidDel="00844F83">
          <w:rPr>
            <w:szCs w:val="24"/>
          </w:rPr>
          <w:delText xml:space="preserve">re similar, </w:delText>
        </w:r>
        <w:r w:rsidDel="00844F83">
          <w:rPr>
            <w:szCs w:val="24"/>
          </w:rPr>
          <w:delText xml:space="preserve">with the </w:delText>
        </w:r>
        <w:r w:rsidRPr="005F3027" w:rsidDel="00844F83">
          <w:rPr>
            <w:szCs w:val="24"/>
          </w:rPr>
          <w:delText>except</w:delText>
        </w:r>
        <w:r w:rsidDel="00844F83">
          <w:rPr>
            <w:szCs w:val="24"/>
          </w:rPr>
          <w:delText>ion</w:delText>
        </w:r>
        <w:r w:rsidRPr="005F3027" w:rsidDel="00844F83">
          <w:rPr>
            <w:szCs w:val="24"/>
          </w:rPr>
          <w:delText xml:space="preserve"> </w:delText>
        </w:r>
        <w:r w:rsidDel="00844F83">
          <w:rPr>
            <w:szCs w:val="24"/>
          </w:rPr>
          <w:delText>of slightly</w:delText>
        </w:r>
        <w:r w:rsidRPr="005F3027" w:rsidDel="00844F83">
          <w:rPr>
            <w:szCs w:val="24"/>
          </w:rPr>
          <w:delText xml:space="preserve"> more neutrophils and fewer alveolar macrophages (</w:delText>
        </w:r>
        <w:r w:rsidRPr="005F3027" w:rsidDel="00844F83">
          <w:delText xml:space="preserve">CD45+B220-CD3-NK1.1-Siglec F+) </w:delText>
        </w:r>
        <w:r w:rsidRPr="005F3027" w:rsidDel="00844F83">
          <w:rPr>
            <w:szCs w:val="24"/>
          </w:rPr>
          <w:delText>in the CD45.1</w:delText>
        </w:r>
        <w:r w:rsidDel="00844F83">
          <w:rPr>
            <w:szCs w:val="24"/>
          </w:rPr>
          <w:delText xml:space="preserve"> </w:delText>
        </w:r>
        <w:r w:rsidRPr="005F3027" w:rsidDel="00844F83">
          <w:rPr>
            <w:szCs w:val="24"/>
          </w:rPr>
          <w:delText>(naïve host) lungs. Compared to CD45.2 (</w:delText>
        </w:r>
        <w:r w:rsidDel="00844F83">
          <w:rPr>
            <w:szCs w:val="24"/>
          </w:rPr>
          <w:delText>n</w:delText>
        </w:r>
        <w:r w:rsidRPr="005F3027" w:rsidDel="00844F83">
          <w:rPr>
            <w:szCs w:val="24"/>
          </w:rPr>
          <w:delText>aïve donor) lungs, allografts from POD 9 DMSO-treated hosts are essentially depleted of alveolar macrophages and NK cells and demonstrate a quantitative increase in interstitial macrophages and neutrophils.  By contrast, the allograft live CD45.1 population in allografts from POD 9 DAC</w:delText>
        </w:r>
        <w:r w:rsidDel="00844F83">
          <w:rPr>
            <w:szCs w:val="24"/>
          </w:rPr>
          <w:delText>-</w:delText>
        </w:r>
        <w:r w:rsidRPr="005F3027" w:rsidDel="00844F83">
          <w:rPr>
            <w:szCs w:val="24"/>
          </w:rPr>
          <w:delText>treated hosts mirror</w:delText>
        </w:r>
        <w:r w:rsidDel="00844F83">
          <w:rPr>
            <w:szCs w:val="24"/>
          </w:rPr>
          <w:delText>ed</w:delText>
        </w:r>
        <w:r w:rsidRPr="005F3027" w:rsidDel="00844F83">
          <w:rPr>
            <w:szCs w:val="24"/>
          </w:rPr>
          <w:delText xml:space="preserve"> that of the naïve CD45.1 mouse, with the exception of a lack of alveolar macrophages. </w:delText>
        </w:r>
        <w:r w:rsidR="00C47DE1" w:rsidDel="00844F83">
          <w:rPr>
            <w:szCs w:val="24"/>
          </w:rPr>
          <w:delText>In</w:delText>
        </w:r>
        <w:r w:rsidR="00ED5DFD" w:rsidDel="00844F83">
          <w:rPr>
            <w:szCs w:val="24"/>
          </w:rPr>
          <w:delText>stead</w:delText>
        </w:r>
        <w:r w:rsidR="00C47DE1" w:rsidDel="00844F83">
          <w:rPr>
            <w:szCs w:val="24"/>
          </w:rPr>
          <w:delText xml:space="preserve">, </w:delText>
        </w:r>
        <w:r w:rsidRPr="005F3027" w:rsidDel="00844F83">
          <w:rPr>
            <w:szCs w:val="24"/>
          </w:rPr>
          <w:delText xml:space="preserve">CD45.2 </w:delText>
        </w:r>
        <w:r w:rsidR="00C47DE1" w:rsidRPr="005F3027" w:rsidDel="00844F83">
          <w:rPr>
            <w:szCs w:val="24"/>
          </w:rPr>
          <w:delText>cell</w:delText>
        </w:r>
        <w:r w:rsidR="00C47DE1" w:rsidDel="00844F83">
          <w:rPr>
            <w:szCs w:val="24"/>
          </w:rPr>
          <w:delText xml:space="preserve"> population</w:delText>
        </w:r>
        <w:r w:rsidR="00C47DE1" w:rsidRPr="005F3027" w:rsidDel="00844F83">
          <w:rPr>
            <w:szCs w:val="24"/>
          </w:rPr>
          <w:delText xml:space="preserve"> </w:delText>
        </w:r>
        <w:r w:rsidRPr="005F3027" w:rsidDel="00844F83">
          <w:rPr>
            <w:szCs w:val="24"/>
          </w:rPr>
          <w:delText>resident alveolar cells (</w:delText>
        </w:r>
        <w:r w:rsidRPr="005F3027" w:rsidDel="00844F83">
          <w:delText xml:space="preserve">CD45+B220-CD3-NK1.1-Siglec F+) </w:delText>
        </w:r>
        <w:r w:rsidR="00971488" w:rsidRPr="005F3027" w:rsidDel="00844F83">
          <w:rPr>
            <w:szCs w:val="24"/>
          </w:rPr>
          <w:delText>compris</w:delText>
        </w:r>
        <w:r w:rsidR="00971488" w:rsidDel="00844F83">
          <w:rPr>
            <w:szCs w:val="24"/>
          </w:rPr>
          <w:delText>e</w:delText>
        </w:r>
        <w:r w:rsidR="00971488" w:rsidRPr="005F3027" w:rsidDel="00844F83">
          <w:rPr>
            <w:szCs w:val="24"/>
          </w:rPr>
          <w:delText xml:space="preserve"> </w:delText>
        </w:r>
        <w:r w:rsidRPr="005F3027" w:rsidDel="00844F83">
          <w:rPr>
            <w:szCs w:val="24"/>
          </w:rPr>
          <w:delText xml:space="preserve">a percentage of total live allograft cells </w:delText>
        </w:r>
        <w:r w:rsidR="00971488" w:rsidDel="00844F83">
          <w:rPr>
            <w:szCs w:val="24"/>
          </w:rPr>
          <w:delText xml:space="preserve">POD 9 DAC treated hosts that is </w:delText>
        </w:r>
        <w:r w:rsidRPr="005F3027" w:rsidDel="00844F83">
          <w:rPr>
            <w:szCs w:val="24"/>
          </w:rPr>
          <w:delText>similar to that of resident alveolar macrophages in naïve donor lungs (</w:delText>
        </w:r>
        <w:r w:rsidDel="00844F83">
          <w:rPr>
            <w:szCs w:val="24"/>
          </w:rPr>
          <w:delText>n</w:delText>
        </w:r>
        <w:r w:rsidRPr="005F3027" w:rsidDel="00844F83">
          <w:rPr>
            <w:szCs w:val="24"/>
          </w:rPr>
          <w:delText>aïve vs POD9 DAC, 8.7</w:delText>
        </w:r>
        <w:r w:rsidRPr="005F3027" w:rsidDel="00844F83">
          <w:rPr>
            <w:szCs w:val="24"/>
            <w:u w:val="single"/>
          </w:rPr>
          <w:delText>+</w:delText>
        </w:r>
        <w:r w:rsidRPr="005F3027" w:rsidDel="00844F83">
          <w:rPr>
            <w:szCs w:val="24"/>
          </w:rPr>
          <w:delText>1% vs 3.1</w:delText>
        </w:r>
        <w:r w:rsidRPr="005F3027" w:rsidDel="00844F83">
          <w:rPr>
            <w:szCs w:val="24"/>
            <w:u w:val="single"/>
          </w:rPr>
          <w:delText>+</w:delText>
        </w:r>
        <w:r w:rsidRPr="005F3027" w:rsidDel="00844F83">
          <w:rPr>
            <w:szCs w:val="24"/>
          </w:rPr>
          <w:delText xml:space="preserve">1%, </w:delText>
        </w:r>
        <w:r w:rsidR="0011712D" w:rsidDel="00844F83">
          <w:rPr>
            <w:szCs w:val="24"/>
          </w:rPr>
          <w:delText>P = 0</w:delText>
        </w:r>
        <w:r w:rsidRPr="005F3027" w:rsidDel="00844F83">
          <w:rPr>
            <w:szCs w:val="24"/>
          </w:rPr>
          <w:delText>.07.) (</w:delText>
        </w:r>
        <w:r w:rsidRPr="000B6000" w:rsidDel="00844F83">
          <w:rPr>
            <w:b/>
            <w:bCs/>
            <w:szCs w:val="24"/>
          </w:rPr>
          <w:delText xml:space="preserve">Figure 3B and </w:delText>
        </w:r>
        <w:r w:rsidR="006D5F1A" w:rsidDel="00844F83">
          <w:rPr>
            <w:b/>
            <w:bCs/>
            <w:szCs w:val="24"/>
          </w:rPr>
          <w:delText>Supplemental Figure</w:delText>
        </w:r>
        <w:r w:rsidRPr="000B6000" w:rsidDel="00844F83">
          <w:rPr>
            <w:b/>
            <w:bCs/>
            <w:szCs w:val="24"/>
          </w:rPr>
          <w:delText xml:space="preserve"> </w:delText>
        </w:r>
        <w:r w:rsidR="00872749" w:rsidRPr="000B6000" w:rsidDel="00844F83">
          <w:rPr>
            <w:b/>
            <w:bCs/>
            <w:szCs w:val="24"/>
          </w:rPr>
          <w:delText>5</w:delText>
        </w:r>
        <w:r w:rsidRPr="005F3027" w:rsidDel="00844F83">
          <w:rPr>
            <w:szCs w:val="24"/>
          </w:rPr>
          <w:delText xml:space="preserve">). </w:delText>
        </w:r>
        <w:r w:rsidR="007036B1" w:rsidDel="00844F83">
          <w:rPr>
            <w:szCs w:val="24"/>
          </w:rPr>
          <w:delText xml:space="preserve">Thus, DAC treatment of hosts preserves an immune cell composition in allografts that is similar to that of a naïve host, with alveolar cells being of donor origin but </w:delText>
        </w:r>
        <w:r w:rsidR="00B951FA" w:rsidDel="00844F83">
          <w:rPr>
            <w:szCs w:val="24"/>
          </w:rPr>
          <w:delText xml:space="preserve">other immune cells being of host origin. </w:delText>
        </w:r>
      </w:del>
    </w:p>
    <w:p w14:paraId="76812D6A" w14:textId="685815DE" w:rsidR="00577EA3" w:rsidRPr="005F3027" w:rsidDel="00844F83" w:rsidRDefault="00577EA3" w:rsidP="00577EA3">
      <w:pPr>
        <w:pStyle w:val="Heading2"/>
        <w:tabs>
          <w:tab w:val="clear" w:pos="2547"/>
          <w:tab w:val="num" w:pos="630"/>
        </w:tabs>
        <w:ind w:left="540"/>
        <w:rPr>
          <w:del w:id="81" w:author="William N. Daccarett-Bojanini" w:date="2025-11-28T11:23:00Z" w16du:dateUtc="2025-11-28T16:23:00Z"/>
          <w:lang w:val="en-GB" w:eastAsia="en-GB"/>
        </w:rPr>
      </w:pPr>
      <w:del w:id="82" w:author="William N. Daccarett-Bojanini" w:date="2025-11-28T11:23:00Z" w16du:dateUtc="2025-11-28T16:23:00Z">
        <w:r w:rsidRPr="005F3027" w:rsidDel="00844F83">
          <w:rPr>
            <w:lang w:val="en-GB" w:eastAsia="en-GB"/>
          </w:rPr>
          <w:delText>DAC treatment restrict donor macrophage infiltration into allograft alveoli and colocalization with T cells.</w:delText>
        </w:r>
      </w:del>
    </w:p>
    <w:p w14:paraId="54B82E99" w14:textId="7FE98E91" w:rsidR="00577EA3" w:rsidRPr="005F3027" w:rsidDel="00844F83" w:rsidRDefault="00FC1E57" w:rsidP="00577EA3">
      <w:pPr>
        <w:rPr>
          <w:del w:id="83" w:author="William N. Daccarett-Bojanini" w:date="2025-11-28T11:23:00Z" w16du:dateUtc="2025-11-28T16:23:00Z"/>
          <w:szCs w:val="24"/>
        </w:rPr>
      </w:pPr>
      <w:del w:id="84" w:author="William N. Daccarett-Bojanini" w:date="2025-11-28T11:23:00Z" w16du:dateUtc="2025-11-28T16:23:00Z">
        <w:r w:rsidDel="00844F83">
          <w:rPr>
            <w:szCs w:val="24"/>
          </w:rPr>
          <w:delText xml:space="preserve">We next compared the effect of DAC on macrophage distribution and colocalization with T cells within allografts. </w:delText>
        </w:r>
        <w:r w:rsidR="00577EA3" w:rsidRPr="005F3027" w:rsidDel="00844F83">
          <w:rPr>
            <w:szCs w:val="24"/>
          </w:rPr>
          <w:delText>Immunofluorescence analysis for macrophage and T cells markers (F4/80, CD4, and CD8) and the epithelial marker CK-19 was performed (</w:delText>
        </w:r>
        <w:r w:rsidR="00872749" w:rsidRPr="000B6000" w:rsidDel="00844F83">
          <w:rPr>
            <w:b/>
            <w:bCs/>
            <w:szCs w:val="24"/>
          </w:rPr>
          <w:delText>Figure 4</w:delText>
        </w:r>
        <w:r w:rsidR="00577EA3" w:rsidRPr="005F3027" w:rsidDel="00844F83">
          <w:rPr>
            <w:szCs w:val="24"/>
          </w:rPr>
          <w:delText>) showing widespread distribution of macrophages throughout all regions of the lung allografts in POD 9 DMSO-treated hosts. Compared to POD 9 DMSO allografts, allografts from POD 9 DAC-treated hosts show significantly fewer macrophage</w:delText>
        </w:r>
        <w:r w:rsidR="00577EA3" w:rsidDel="00844F83">
          <w:rPr>
            <w:szCs w:val="24"/>
          </w:rPr>
          <w:delText>s</w:delText>
        </w:r>
        <w:r w:rsidR="00577EA3" w:rsidRPr="005F3027" w:rsidDel="00844F83">
          <w:rPr>
            <w:szCs w:val="24"/>
          </w:rPr>
          <w:delText xml:space="preserve"> per mm</w:delText>
        </w:r>
        <w:r w:rsidR="00577EA3" w:rsidRPr="005F3027" w:rsidDel="00844F83">
          <w:rPr>
            <w:szCs w:val="24"/>
            <w:vertAlign w:val="superscript"/>
          </w:rPr>
          <w:delText>2</w:delText>
        </w:r>
        <w:r w:rsidR="00577EA3" w:rsidRPr="005F3027" w:rsidDel="00844F83">
          <w:rPr>
            <w:szCs w:val="24"/>
          </w:rPr>
          <w:delText xml:space="preserve"> overall (DMSO vs DAC 252.6</w:delText>
        </w:r>
        <w:r w:rsidR="00577EA3" w:rsidRPr="005F3027" w:rsidDel="00844F83">
          <w:rPr>
            <w:szCs w:val="24"/>
            <w:u w:val="single"/>
          </w:rPr>
          <w:delText>+</w:delText>
        </w:r>
        <w:r w:rsidR="00577EA3" w:rsidRPr="005F3027" w:rsidDel="00844F83">
          <w:rPr>
            <w:szCs w:val="24"/>
          </w:rPr>
          <w:delText>29.5 vs 109.8</w:delText>
        </w:r>
        <w:r w:rsidR="00577EA3" w:rsidRPr="005F3027" w:rsidDel="00844F83">
          <w:rPr>
            <w:szCs w:val="24"/>
            <w:u w:val="single"/>
          </w:rPr>
          <w:delText>+</w:delText>
        </w:r>
        <w:r w:rsidR="00577EA3" w:rsidRPr="005F3027" w:rsidDel="00844F83">
          <w:rPr>
            <w:szCs w:val="24"/>
          </w:rPr>
          <w:delText xml:space="preserve">38.4, </w:delText>
        </w:r>
        <w:r w:rsidR="0011712D" w:rsidDel="00844F83">
          <w:rPr>
            <w:szCs w:val="24"/>
          </w:rPr>
          <w:delText>P = 0</w:delText>
        </w:r>
        <w:r w:rsidR="00577EA3" w:rsidRPr="005F3027" w:rsidDel="00844F83">
          <w:rPr>
            <w:szCs w:val="24"/>
          </w:rPr>
          <w:delText>.04), and significantly fewer macrophages per mm</w:delText>
        </w:r>
        <w:r w:rsidR="00577EA3" w:rsidRPr="005F3027" w:rsidDel="00844F83">
          <w:rPr>
            <w:szCs w:val="24"/>
            <w:vertAlign w:val="superscript"/>
          </w:rPr>
          <w:delText>2</w:delText>
        </w:r>
        <w:r w:rsidR="00577EA3" w:rsidRPr="005F3027" w:rsidDel="00844F83">
          <w:rPr>
            <w:szCs w:val="24"/>
          </w:rPr>
          <w:delText xml:space="preserve"> within the airway (DMSO vs DAC, 228.8</w:delText>
        </w:r>
        <w:r w:rsidR="00577EA3" w:rsidRPr="005F3027" w:rsidDel="00844F83">
          <w:rPr>
            <w:szCs w:val="24"/>
            <w:u w:val="single"/>
          </w:rPr>
          <w:delText>+</w:delText>
        </w:r>
        <w:r w:rsidR="00577EA3" w:rsidRPr="005F3027" w:rsidDel="00844F83">
          <w:rPr>
            <w:szCs w:val="24"/>
          </w:rPr>
          <w:delText>31.8 vs 61</w:delText>
        </w:r>
        <w:r w:rsidR="00577EA3" w:rsidRPr="005F3027" w:rsidDel="00844F83">
          <w:rPr>
            <w:szCs w:val="24"/>
            <w:u w:val="single"/>
          </w:rPr>
          <w:delText>+</w:delText>
        </w:r>
        <w:r w:rsidR="00577EA3" w:rsidRPr="005F3027" w:rsidDel="00844F83">
          <w:rPr>
            <w:szCs w:val="24"/>
          </w:rPr>
          <w:delText xml:space="preserve">20.4, </w:delText>
        </w:r>
        <w:r w:rsidR="0011712D" w:rsidDel="00844F83">
          <w:rPr>
            <w:szCs w:val="24"/>
          </w:rPr>
          <w:delText>P = 0</w:delText>
        </w:r>
        <w:r w:rsidR="00577EA3" w:rsidRPr="005F3027" w:rsidDel="00844F83">
          <w:rPr>
            <w:szCs w:val="24"/>
          </w:rPr>
          <w:delText>.01). Intra-alveolar colocalization of macrophages with CD8+ (DMSO vs DAC, 77.4</w:delText>
        </w:r>
        <w:r w:rsidR="00577EA3" w:rsidRPr="005F3027" w:rsidDel="00844F83">
          <w:rPr>
            <w:szCs w:val="24"/>
            <w:u w:val="single"/>
          </w:rPr>
          <w:delText>+</w:delText>
        </w:r>
        <w:r w:rsidR="00577EA3" w:rsidRPr="005F3027" w:rsidDel="00844F83">
          <w:rPr>
            <w:szCs w:val="24"/>
          </w:rPr>
          <w:delText>5.8 vs 3.6</w:delText>
        </w:r>
        <w:r w:rsidR="00577EA3" w:rsidRPr="005F3027" w:rsidDel="00844F83">
          <w:rPr>
            <w:szCs w:val="24"/>
            <w:u w:val="single"/>
          </w:rPr>
          <w:delText>+</w:delText>
        </w:r>
        <w:r w:rsidR="00577EA3" w:rsidRPr="005F3027" w:rsidDel="00844F83">
          <w:rPr>
            <w:szCs w:val="24"/>
          </w:rPr>
          <w:delText xml:space="preserve">1.6, </w:delText>
        </w:r>
        <w:r w:rsidR="0011712D" w:rsidDel="00844F83">
          <w:rPr>
            <w:szCs w:val="24"/>
          </w:rPr>
          <w:delText>P = 0</w:delText>
        </w:r>
        <w:r w:rsidR="00577EA3" w:rsidRPr="005F3027" w:rsidDel="00844F83">
          <w:rPr>
            <w:szCs w:val="24"/>
          </w:rPr>
          <w:delText>.0003) and CD4+ (DMSO vs DAC, 25.7</w:delText>
        </w:r>
        <w:r w:rsidR="00577EA3" w:rsidRPr="005F3027" w:rsidDel="00844F83">
          <w:rPr>
            <w:szCs w:val="24"/>
            <w:u w:val="single"/>
          </w:rPr>
          <w:delText>+</w:delText>
        </w:r>
        <w:r w:rsidR="00577EA3" w:rsidRPr="005F3027" w:rsidDel="00844F83">
          <w:rPr>
            <w:szCs w:val="24"/>
          </w:rPr>
          <w:delText>0.4 vs 4.5</w:delText>
        </w:r>
        <w:r w:rsidR="00577EA3" w:rsidRPr="005F3027" w:rsidDel="00844F83">
          <w:rPr>
            <w:szCs w:val="24"/>
            <w:u w:val="single"/>
          </w:rPr>
          <w:delText>+</w:delText>
        </w:r>
        <w:r w:rsidR="00577EA3" w:rsidRPr="005F3027" w:rsidDel="00844F83">
          <w:rPr>
            <w:szCs w:val="24"/>
          </w:rPr>
          <w:delText>0.6, P&lt; 0.0001) cells per mm</w:delText>
        </w:r>
        <w:r w:rsidR="00577EA3" w:rsidRPr="005F3027" w:rsidDel="00844F83">
          <w:rPr>
            <w:szCs w:val="24"/>
            <w:vertAlign w:val="superscript"/>
          </w:rPr>
          <w:delText>2</w:delText>
        </w:r>
        <w:r w:rsidR="00577EA3" w:rsidRPr="005F3027" w:rsidDel="00844F83">
          <w:rPr>
            <w:szCs w:val="24"/>
          </w:rPr>
          <w:delText xml:space="preserve"> is also less common in allografts from POD 9 DAC treated hosts, although it can be observed in these allografts as well. Within the interstitium, macrophage colocalization with CD8+ cells (DMSO vs DAC, 8.3 </w:delText>
        </w:r>
        <w:r w:rsidR="00577EA3" w:rsidRPr="005F3027" w:rsidDel="00844F83">
          <w:rPr>
            <w:szCs w:val="24"/>
            <w:u w:val="single"/>
          </w:rPr>
          <w:delText>+</w:delText>
        </w:r>
        <w:r w:rsidR="00577EA3" w:rsidRPr="005F3027" w:rsidDel="00844F83">
          <w:rPr>
            <w:szCs w:val="24"/>
          </w:rPr>
          <w:delText xml:space="preserve"> 2.3 vs 2.6 </w:delText>
        </w:r>
        <w:r w:rsidR="00577EA3" w:rsidRPr="005F3027" w:rsidDel="00844F83">
          <w:rPr>
            <w:szCs w:val="24"/>
            <w:u w:val="single"/>
          </w:rPr>
          <w:delText>+</w:delText>
        </w:r>
        <w:r w:rsidR="00577EA3" w:rsidRPr="005F3027" w:rsidDel="00844F83">
          <w:rPr>
            <w:szCs w:val="24"/>
          </w:rPr>
          <w:delText xml:space="preserve">1.3 </w:delText>
        </w:r>
        <w:r w:rsidR="0011712D" w:rsidDel="00844F83">
          <w:rPr>
            <w:szCs w:val="24"/>
          </w:rPr>
          <w:delText>P = 0</w:delText>
        </w:r>
        <w:r w:rsidR="00577EA3" w:rsidRPr="005F3027" w:rsidDel="00844F83">
          <w:rPr>
            <w:szCs w:val="24"/>
          </w:rPr>
          <w:delText>.098) and with CD4+ per mm</w:delText>
        </w:r>
        <w:r w:rsidR="00577EA3" w:rsidRPr="005F3027" w:rsidDel="00844F83">
          <w:rPr>
            <w:szCs w:val="24"/>
            <w:vertAlign w:val="superscript"/>
          </w:rPr>
          <w:delText>2</w:delText>
        </w:r>
        <w:r w:rsidR="00577EA3" w:rsidRPr="005F3027" w:rsidDel="00844F83">
          <w:rPr>
            <w:szCs w:val="24"/>
          </w:rPr>
          <w:delText xml:space="preserve"> occurs equally rarely regardless of treatment group. </w:delText>
        </w:r>
        <w:r w:rsidR="00B951FA" w:rsidDel="00844F83">
          <w:rPr>
            <w:szCs w:val="24"/>
          </w:rPr>
          <w:delText>Thus, DAC treatment is associated with a reduced density of macrophages within the lung, a lower percentage of those macrophages being within the airway, as well as a decreased co-localization of macrophages with CD4 and CD8 cells</w:delText>
        </w:r>
      </w:del>
    </w:p>
    <w:p w14:paraId="38E07D6C" w14:textId="5EA7D7F3" w:rsidR="00577EA3" w:rsidRPr="005F3027" w:rsidDel="00844F83" w:rsidRDefault="00577EA3" w:rsidP="00577EA3">
      <w:pPr>
        <w:pStyle w:val="Heading2"/>
        <w:tabs>
          <w:tab w:val="clear" w:pos="2547"/>
          <w:tab w:val="num" w:pos="630"/>
        </w:tabs>
        <w:ind w:left="540"/>
        <w:rPr>
          <w:del w:id="85" w:author="William N. Daccarett-Bojanini" w:date="2025-11-28T11:23:00Z" w16du:dateUtc="2025-11-28T16:23:00Z"/>
          <w:lang w:val="en-GB" w:eastAsia="en-GB"/>
        </w:rPr>
      </w:pPr>
      <w:del w:id="86" w:author="William N. Daccarett-Bojanini" w:date="2025-11-28T11:23:00Z" w16du:dateUtc="2025-11-28T16:23:00Z">
        <w:r w:rsidRPr="005F3027" w:rsidDel="00844F83">
          <w:delText>Preserved macrophage viability is required to maximize acute rejection</w:delText>
        </w:r>
        <w:r w:rsidRPr="005F3027" w:rsidDel="00844F83">
          <w:rPr>
            <w:lang w:val="en-GB" w:eastAsia="en-GB"/>
          </w:rPr>
          <w:delText>.</w:delText>
        </w:r>
      </w:del>
    </w:p>
    <w:p w14:paraId="173869E9" w14:textId="72C27309" w:rsidR="00577EA3" w:rsidRPr="005F3027" w:rsidDel="00844F83" w:rsidRDefault="00577EA3" w:rsidP="00577EA3">
      <w:pPr>
        <w:rPr>
          <w:del w:id="87" w:author="William N. Daccarett-Bojanini" w:date="2025-11-28T11:23:00Z" w16du:dateUtc="2025-11-28T16:23:00Z"/>
          <w:szCs w:val="24"/>
        </w:rPr>
      </w:pPr>
      <w:del w:id="88" w:author="William N. Daccarett-Bojanini" w:date="2025-11-28T11:23:00Z" w16du:dateUtc="2025-11-28T16:23:00Z">
        <w:r w:rsidRPr="005F3027" w:rsidDel="00844F83">
          <w:rPr>
            <w:szCs w:val="24"/>
          </w:rPr>
          <w:delText xml:space="preserve">Given the observed association of decreased rejection intensity with decreased macrophage recruitment into allografts of POD 9 DAC-treated hosts, we evaluated whether a clodronate-mediated reduction in allograft macrophages would reduce the magnitude of allograft injury in </w:delText>
        </w:r>
        <w:r w:rsidRPr="00D556C8" w:rsidDel="00844F83">
          <w:rPr>
            <w:szCs w:val="24"/>
          </w:rPr>
          <w:delText>Encapsome-</w:delText>
        </w:r>
        <w:r w:rsidRPr="005F3027" w:rsidDel="00844F83">
          <w:rPr>
            <w:szCs w:val="24"/>
          </w:rPr>
          <w:delText>treated mice. Clodronate administration reduced the percentage of interstitial macrophages (</w:delText>
        </w:r>
        <w:r w:rsidDel="00844F83">
          <w:rPr>
            <w:szCs w:val="24"/>
          </w:rPr>
          <w:delText>Encapsome</w:delText>
        </w:r>
        <w:r w:rsidRPr="005F3027" w:rsidDel="00844F83">
          <w:rPr>
            <w:szCs w:val="24"/>
          </w:rPr>
          <w:delText xml:space="preserve"> vs </w:delText>
        </w:r>
        <w:r w:rsidDel="00844F83">
          <w:rPr>
            <w:szCs w:val="24"/>
          </w:rPr>
          <w:delText>clodronate</w:delText>
        </w:r>
        <w:r w:rsidRPr="005F3027" w:rsidDel="00844F83">
          <w:rPr>
            <w:szCs w:val="24"/>
          </w:rPr>
          <w:delText xml:space="preserve">, 20.1 </w:delText>
        </w:r>
        <w:r w:rsidRPr="005F3027" w:rsidDel="00844F83">
          <w:rPr>
            <w:szCs w:val="24"/>
            <w:u w:val="single"/>
          </w:rPr>
          <w:delText>+</w:delText>
        </w:r>
        <w:r w:rsidRPr="005F3027" w:rsidDel="00844F83">
          <w:rPr>
            <w:szCs w:val="24"/>
          </w:rPr>
          <w:delText xml:space="preserve">2 vs 12.9 </w:delText>
        </w:r>
        <w:r w:rsidRPr="005F3027" w:rsidDel="00844F83">
          <w:rPr>
            <w:szCs w:val="24"/>
            <w:u w:val="single"/>
          </w:rPr>
          <w:delText>+</w:delText>
        </w:r>
        <w:r w:rsidRPr="005F3027" w:rsidDel="00844F83">
          <w:rPr>
            <w:szCs w:val="24"/>
          </w:rPr>
          <w:delText xml:space="preserve">1, </w:delText>
        </w:r>
        <w:r w:rsidR="0011712D" w:rsidDel="00844F83">
          <w:rPr>
            <w:szCs w:val="24"/>
          </w:rPr>
          <w:delText>P = 0</w:delText>
        </w:r>
        <w:r w:rsidRPr="005F3027" w:rsidDel="00844F83">
          <w:rPr>
            <w:szCs w:val="24"/>
          </w:rPr>
          <w:delText>.02) and increased the percentage of alveolar macrophages (</w:delText>
        </w:r>
        <w:r w:rsidDel="00844F83">
          <w:rPr>
            <w:szCs w:val="24"/>
          </w:rPr>
          <w:delText>Encapsome</w:delText>
        </w:r>
        <w:r w:rsidRPr="005F3027" w:rsidDel="00844F83">
          <w:rPr>
            <w:szCs w:val="24"/>
          </w:rPr>
          <w:delText xml:space="preserve"> vs </w:delText>
        </w:r>
        <w:r w:rsidDel="00844F83">
          <w:rPr>
            <w:szCs w:val="24"/>
          </w:rPr>
          <w:delText>clodronate</w:delText>
        </w:r>
        <w:r w:rsidRPr="005F3027" w:rsidDel="00844F83">
          <w:rPr>
            <w:szCs w:val="24"/>
          </w:rPr>
          <w:delText xml:space="preserve">, 0.01 </w:delText>
        </w:r>
        <w:r w:rsidRPr="005F3027" w:rsidDel="00844F83">
          <w:rPr>
            <w:szCs w:val="24"/>
            <w:u w:val="single"/>
          </w:rPr>
          <w:delText>+</w:delText>
        </w:r>
        <w:r w:rsidRPr="005F3027" w:rsidDel="00844F83">
          <w:rPr>
            <w:szCs w:val="24"/>
          </w:rPr>
          <w:delText xml:space="preserve"> 0.01 vs 0.08 </w:delText>
        </w:r>
        <w:r w:rsidRPr="005F3027" w:rsidDel="00844F83">
          <w:rPr>
            <w:szCs w:val="24"/>
            <w:u w:val="single"/>
          </w:rPr>
          <w:delText>+</w:delText>
        </w:r>
        <w:r w:rsidDel="00844F83">
          <w:rPr>
            <w:szCs w:val="24"/>
            <w:u w:val="single"/>
          </w:rPr>
          <w:delText xml:space="preserve"> </w:delText>
        </w:r>
        <w:r w:rsidRPr="005F3027" w:rsidDel="00844F83">
          <w:rPr>
            <w:szCs w:val="24"/>
          </w:rPr>
          <w:delText xml:space="preserve">0.05, </w:delText>
        </w:r>
        <w:r w:rsidR="0011712D" w:rsidDel="00844F83">
          <w:rPr>
            <w:szCs w:val="24"/>
          </w:rPr>
          <w:delText>P = 0</w:delText>
        </w:r>
        <w:r w:rsidRPr="005F3027" w:rsidDel="00844F83">
          <w:rPr>
            <w:szCs w:val="24"/>
          </w:rPr>
          <w:delText>.002) comprising the total live cell population (</w:delText>
        </w:r>
        <w:r w:rsidR="006D5F1A" w:rsidDel="00844F83">
          <w:rPr>
            <w:b/>
            <w:bCs/>
            <w:szCs w:val="24"/>
          </w:rPr>
          <w:delText>Supplemental Figure</w:delText>
        </w:r>
        <w:r w:rsidRPr="000B6000" w:rsidDel="00844F83">
          <w:rPr>
            <w:b/>
            <w:bCs/>
            <w:szCs w:val="24"/>
          </w:rPr>
          <w:delText xml:space="preserve"> </w:delText>
        </w:r>
        <w:r w:rsidR="00872749" w:rsidRPr="000B6000" w:rsidDel="00844F83">
          <w:rPr>
            <w:b/>
            <w:bCs/>
            <w:szCs w:val="24"/>
          </w:rPr>
          <w:delText>6</w:delText>
        </w:r>
        <w:r w:rsidRPr="005F3027" w:rsidDel="00844F83">
          <w:rPr>
            <w:szCs w:val="24"/>
          </w:rPr>
          <w:delText>)</w:delText>
        </w:r>
        <w:r w:rsidR="00971488" w:rsidDel="00844F83">
          <w:rPr>
            <w:szCs w:val="24"/>
          </w:rPr>
          <w:delText>. R</w:delText>
        </w:r>
        <w:r w:rsidRPr="005F3027" w:rsidDel="00844F83">
          <w:rPr>
            <w:szCs w:val="24"/>
          </w:rPr>
          <w:delText>educing allograft macrophage recruitment with systemic clodronate administration reduced gross (</w:delText>
        </w:r>
        <w:r w:rsidRPr="000B6000" w:rsidDel="00844F83">
          <w:rPr>
            <w:b/>
            <w:bCs/>
            <w:szCs w:val="24"/>
          </w:rPr>
          <w:delText>Figure 5A</w:delText>
        </w:r>
        <w:r w:rsidRPr="005F3027" w:rsidDel="00844F83">
          <w:rPr>
            <w:szCs w:val="24"/>
          </w:rPr>
          <w:delText xml:space="preserve">) and histologic (Figure 5B) allograft injury vs allografts from </w:delText>
        </w:r>
        <w:r w:rsidDel="00844F83">
          <w:rPr>
            <w:szCs w:val="24"/>
          </w:rPr>
          <w:delText>Encapsome</w:delText>
        </w:r>
        <w:r w:rsidRPr="005F3027" w:rsidDel="00844F83">
          <w:rPr>
            <w:szCs w:val="24"/>
          </w:rPr>
          <w:delText>-treated mice (</w:delText>
        </w:r>
        <w:r w:rsidRPr="000B6000" w:rsidDel="00844F83">
          <w:rPr>
            <w:b/>
            <w:bCs/>
            <w:szCs w:val="24"/>
          </w:rPr>
          <w:delText>Figure 5C, D, E</w:delText>
        </w:r>
        <w:r w:rsidRPr="005F3027" w:rsidDel="00844F83">
          <w:rPr>
            <w:szCs w:val="24"/>
          </w:rPr>
          <w:delText xml:space="preserve">).  </w:delText>
        </w:r>
      </w:del>
    </w:p>
    <w:p w14:paraId="6A43C2AB" w14:textId="05C2C348" w:rsidR="00577EA3" w:rsidRPr="005F3027" w:rsidDel="00844F83" w:rsidRDefault="00577EA3" w:rsidP="00577EA3">
      <w:pPr>
        <w:pStyle w:val="Heading2"/>
        <w:tabs>
          <w:tab w:val="clear" w:pos="2547"/>
          <w:tab w:val="num" w:pos="630"/>
        </w:tabs>
        <w:ind w:left="540"/>
        <w:rPr>
          <w:del w:id="89" w:author="William N. Daccarett-Bojanini" w:date="2025-11-28T11:23:00Z" w16du:dateUtc="2025-11-28T16:23:00Z"/>
          <w:lang w:val="en-GB" w:eastAsia="en-GB"/>
        </w:rPr>
      </w:pPr>
      <w:del w:id="90" w:author="William N. Daccarett-Bojanini" w:date="2025-11-28T11:23:00Z" w16du:dateUtc="2025-11-28T16:23:00Z">
        <w:r w:rsidRPr="005F3027" w:rsidDel="00844F83">
          <w:rPr>
            <w:lang w:val="en-GB" w:eastAsia="en-GB"/>
          </w:rPr>
          <w:delText>DAC treatment influences time course of host monocyte-derived macrophage recruitment into allograft.</w:delText>
        </w:r>
      </w:del>
    </w:p>
    <w:p w14:paraId="44900EB6" w14:textId="4D35A0D7" w:rsidR="00577EA3" w:rsidRPr="005F3027" w:rsidDel="00844F83" w:rsidRDefault="00577EA3" w:rsidP="00577EA3">
      <w:pPr>
        <w:rPr>
          <w:del w:id="91" w:author="William N. Daccarett-Bojanini" w:date="2025-11-28T11:23:00Z" w16du:dateUtc="2025-11-28T16:23:00Z"/>
          <w:szCs w:val="24"/>
        </w:rPr>
      </w:pPr>
      <w:del w:id="92" w:author="William N. Daccarett-Bojanini" w:date="2025-11-28T11:23:00Z" w16du:dateUtc="2025-11-28T16:23:00Z">
        <w:r w:rsidRPr="006F7888" w:rsidDel="00844F83">
          <w:rPr>
            <w:szCs w:val="24"/>
          </w:rPr>
          <w:delText xml:space="preserve">We </w:delText>
        </w:r>
        <w:r w:rsidR="00FC1E57" w:rsidRPr="006F7888" w:rsidDel="00844F83">
          <w:rPr>
            <w:szCs w:val="24"/>
          </w:rPr>
          <w:delText xml:space="preserve">next explored the effect of DAC  on the </w:delText>
        </w:r>
        <w:r w:rsidR="005979C3" w:rsidRPr="000B6000" w:rsidDel="00844F83">
          <w:rPr>
            <w:szCs w:val="24"/>
          </w:rPr>
          <w:delText xml:space="preserve">quantity </w:delText>
        </w:r>
        <w:r w:rsidR="00FC2179" w:rsidRPr="006F7888" w:rsidDel="00844F83">
          <w:rPr>
            <w:szCs w:val="24"/>
          </w:rPr>
          <w:delText>of host macrophage populations</w:delText>
        </w:r>
        <w:r w:rsidR="005979C3" w:rsidRPr="000B6000" w:rsidDel="00844F83">
          <w:rPr>
            <w:szCs w:val="24"/>
          </w:rPr>
          <w:delText xml:space="preserve"> within the allograft, expressing the quantity of live host macrophage cell types as a percentage of the number observed in a naïve host lung</w:delText>
        </w:r>
        <w:r w:rsidR="00FC2179" w:rsidRPr="006F7888" w:rsidDel="00844F83">
          <w:rPr>
            <w:szCs w:val="24"/>
          </w:rPr>
          <w:delText xml:space="preserve">. </w:delText>
        </w:r>
        <w:r w:rsidR="008202EA" w:rsidDel="00844F83">
          <w:rPr>
            <w:szCs w:val="24"/>
          </w:rPr>
          <w:delText>Treatment began</w:delText>
        </w:r>
        <w:r w:rsidRPr="005F3027" w:rsidDel="00844F83">
          <w:rPr>
            <w:szCs w:val="24"/>
          </w:rPr>
          <w:delText xml:space="preserve"> POD 3. By this point, </w:delText>
        </w:r>
        <w:r w:rsidDel="00844F83">
          <w:rPr>
            <w:szCs w:val="24"/>
          </w:rPr>
          <w:delText xml:space="preserve">an </w:delText>
        </w:r>
        <w:r w:rsidRPr="005F3027" w:rsidDel="00844F83">
          <w:rPr>
            <w:szCs w:val="24"/>
          </w:rPr>
          <w:delText>influx of host</w:delText>
        </w:r>
        <w:r w:rsidR="00A37751" w:rsidDel="00844F83">
          <w:rPr>
            <w:szCs w:val="24"/>
          </w:rPr>
          <w:delText xml:space="preserve"> cells increased the number of host</w:delText>
        </w:r>
        <w:r w:rsidRPr="005F3027" w:rsidDel="00844F83">
          <w:rPr>
            <w:szCs w:val="24"/>
          </w:rPr>
          <w:delText xml:space="preserve"> interstitial macrophage</w:delText>
        </w:r>
        <w:r w:rsidDel="00844F83">
          <w:rPr>
            <w:szCs w:val="24"/>
          </w:rPr>
          <w:delText>s</w:delText>
        </w:r>
        <w:r w:rsidR="00A37751" w:rsidDel="00844F83">
          <w:rPr>
            <w:szCs w:val="24"/>
          </w:rPr>
          <w:delText xml:space="preserve"> by 10 fold (baseline 100% to 1000% at POD3)</w:delText>
        </w:r>
        <w:r w:rsidRPr="005F3027" w:rsidDel="00844F83">
          <w:rPr>
            <w:szCs w:val="24"/>
          </w:rPr>
          <w:delText xml:space="preserve"> (</w:delText>
        </w:r>
        <w:r w:rsidRPr="000B6000" w:rsidDel="00844F83">
          <w:rPr>
            <w:b/>
            <w:bCs/>
            <w:szCs w:val="24"/>
          </w:rPr>
          <w:delText>Figure 6B</w:delText>
        </w:r>
        <w:r w:rsidRPr="005F3027" w:rsidDel="00844F83">
          <w:rPr>
            <w:szCs w:val="24"/>
          </w:rPr>
          <w:delText xml:space="preserve">), </w:delText>
        </w:r>
        <w:r w:rsidR="00A37751" w:rsidDel="00844F83">
          <w:rPr>
            <w:szCs w:val="24"/>
          </w:rPr>
          <w:delText xml:space="preserve">increased the </w:delText>
        </w:r>
        <w:r w:rsidRPr="005F3027" w:rsidDel="00844F83">
          <w:rPr>
            <w:szCs w:val="24"/>
          </w:rPr>
          <w:delText>host Ly6C- monocyte/macrophage</w:delText>
        </w:r>
        <w:r w:rsidDel="00844F83">
          <w:rPr>
            <w:szCs w:val="24"/>
          </w:rPr>
          <w:delText>s</w:delText>
        </w:r>
        <w:r w:rsidRPr="005F3027" w:rsidDel="00844F83">
          <w:rPr>
            <w:szCs w:val="24"/>
          </w:rPr>
          <w:delText xml:space="preserve"> </w:delText>
        </w:r>
        <w:r w:rsidR="00A37751" w:rsidDel="00844F83">
          <w:rPr>
            <w:szCs w:val="24"/>
          </w:rPr>
          <w:delText xml:space="preserve">population 5.5 fold </w:delText>
        </w:r>
        <w:r w:rsidRPr="005F3027" w:rsidDel="00844F83">
          <w:rPr>
            <w:szCs w:val="24"/>
          </w:rPr>
          <w:delText>(</w:delText>
        </w:r>
        <w:r w:rsidRPr="000B6000" w:rsidDel="00844F83">
          <w:rPr>
            <w:b/>
            <w:bCs/>
            <w:szCs w:val="24"/>
          </w:rPr>
          <w:delText>Figure 6C</w:delText>
        </w:r>
        <w:r w:rsidRPr="005F3027" w:rsidDel="00844F83">
          <w:rPr>
            <w:szCs w:val="24"/>
          </w:rPr>
          <w:delText xml:space="preserve">) and </w:delText>
        </w:r>
        <w:r w:rsidR="00A37751" w:rsidDel="00844F83">
          <w:rPr>
            <w:szCs w:val="24"/>
          </w:rPr>
          <w:delText xml:space="preserve">increased the </w:delText>
        </w:r>
        <w:r w:rsidRPr="005F3027" w:rsidDel="00844F83">
          <w:rPr>
            <w:szCs w:val="24"/>
          </w:rPr>
          <w:delText>host Ly6C+ monocyte macrophage</w:delText>
        </w:r>
        <w:r w:rsidDel="00844F83">
          <w:rPr>
            <w:szCs w:val="24"/>
          </w:rPr>
          <w:delText>s</w:delText>
        </w:r>
        <w:r w:rsidR="00A37751" w:rsidDel="00844F83">
          <w:rPr>
            <w:szCs w:val="24"/>
          </w:rPr>
          <w:delText xml:space="preserve"> by ~8 fold</w:delText>
        </w:r>
        <w:r w:rsidRPr="005F3027" w:rsidDel="00844F83">
          <w:rPr>
            <w:szCs w:val="24"/>
          </w:rPr>
          <w:delText xml:space="preserve"> </w:delText>
        </w:r>
        <w:r w:rsidRPr="000B6000" w:rsidDel="00844F83">
          <w:rPr>
            <w:b/>
            <w:bCs/>
            <w:szCs w:val="24"/>
          </w:rPr>
          <w:delText>(Figure 6D</w:delText>
        </w:r>
        <w:r w:rsidRPr="005F3027" w:rsidDel="00844F83">
          <w:rPr>
            <w:szCs w:val="24"/>
          </w:rPr>
          <w:delText>). Between POD 3 and POD 9 in allografts from DMSO-treated hosts, the number of live host-derived monocyte-macrophages begins to decrease</w:delText>
        </w:r>
        <w:r w:rsidR="00A37751" w:rsidDel="00844F83">
          <w:rPr>
            <w:szCs w:val="24"/>
          </w:rPr>
          <w:delText xml:space="preserve"> to near baseline levels,</w:delText>
        </w:r>
        <w:r w:rsidRPr="005F3027" w:rsidDel="00844F83">
          <w:rPr>
            <w:szCs w:val="24"/>
          </w:rPr>
          <w:delText xml:space="preserve"> while the number of host</w:delText>
        </w:r>
        <w:r w:rsidDel="00844F83">
          <w:rPr>
            <w:szCs w:val="24"/>
          </w:rPr>
          <w:delText>-</w:delText>
        </w:r>
        <w:r w:rsidRPr="005F3027" w:rsidDel="00844F83">
          <w:rPr>
            <w:szCs w:val="24"/>
          </w:rPr>
          <w:delText>derived interstitial macrophage continues to rise. Between POD 3 and POD 9 in allografts from DAC-treated hosts, by contrast, the number of host-derived live Ly6C+monocyte-macrophages also drops but the number</w:delText>
        </w:r>
        <w:r w:rsidR="00A37751" w:rsidDel="00844F83">
          <w:rPr>
            <w:szCs w:val="24"/>
          </w:rPr>
          <w:delText>s</w:delText>
        </w:r>
        <w:r w:rsidRPr="005F3027" w:rsidDel="00844F83">
          <w:rPr>
            <w:szCs w:val="24"/>
          </w:rPr>
          <w:delText xml:space="preserve"> of live host-derived Ly6C- monocyte-macrophages and interstitial macrophages plateau</w:delText>
        </w:r>
        <w:r w:rsidR="00A37751" w:rsidDel="00844F83">
          <w:rPr>
            <w:szCs w:val="24"/>
          </w:rPr>
          <w:delText xml:space="preserve"> near POD 3 levels</w:delText>
        </w:r>
        <w:r w:rsidRPr="005F3027" w:rsidDel="00844F83">
          <w:rPr>
            <w:szCs w:val="24"/>
          </w:rPr>
          <w:delText xml:space="preserve">. Thus, when viewed as a percentage of the number of such cells in naïve mice, the surviving host-derived macrophage population in POD 9 DMSO (vs DAC) allografts has a significantly larger </w:delText>
        </w:r>
        <w:r w:rsidR="005979C3" w:rsidDel="00844F83">
          <w:rPr>
            <w:szCs w:val="24"/>
          </w:rPr>
          <w:delText xml:space="preserve">increase in </w:delText>
        </w:r>
        <w:r w:rsidRPr="005F3027" w:rsidDel="00844F83">
          <w:rPr>
            <w:szCs w:val="24"/>
          </w:rPr>
          <w:delText>interstitial macrophage population (DMSO vs DAC = 2795</w:delText>
        </w:r>
        <w:r w:rsidR="005979C3" w:rsidDel="00844F83">
          <w:rPr>
            <w:szCs w:val="24"/>
          </w:rPr>
          <w:delText>%</w:delText>
        </w:r>
        <w:r w:rsidRPr="005F3027" w:rsidDel="00844F83">
          <w:rPr>
            <w:szCs w:val="24"/>
          </w:rPr>
          <w:delText xml:space="preserve"> </w:delText>
        </w:r>
        <w:r w:rsidRPr="005F3027" w:rsidDel="00844F83">
          <w:rPr>
            <w:szCs w:val="24"/>
            <w:u w:val="single"/>
          </w:rPr>
          <w:delText>+</w:delText>
        </w:r>
        <w:r w:rsidRPr="005F3027" w:rsidDel="00844F83">
          <w:rPr>
            <w:szCs w:val="24"/>
          </w:rPr>
          <w:delText xml:space="preserve"> 868</w:delText>
        </w:r>
        <w:r w:rsidR="005979C3" w:rsidDel="00844F83">
          <w:rPr>
            <w:szCs w:val="24"/>
          </w:rPr>
          <w:delText>% baseline levels</w:delText>
        </w:r>
        <w:r w:rsidRPr="005F3027" w:rsidDel="00844F83">
          <w:rPr>
            <w:szCs w:val="24"/>
          </w:rPr>
          <w:delText xml:space="preserve"> vs 639</w:delText>
        </w:r>
        <w:r w:rsidR="005979C3" w:rsidDel="00844F83">
          <w:rPr>
            <w:szCs w:val="24"/>
          </w:rPr>
          <w:delText>%</w:delText>
        </w:r>
        <w:r w:rsidRPr="005F3027" w:rsidDel="00844F83">
          <w:rPr>
            <w:szCs w:val="24"/>
          </w:rPr>
          <w:delText xml:space="preserve"> </w:delText>
        </w:r>
        <w:r w:rsidRPr="005F3027" w:rsidDel="00844F83">
          <w:rPr>
            <w:szCs w:val="24"/>
            <w:u w:val="single"/>
          </w:rPr>
          <w:delText>+</w:delText>
        </w:r>
        <w:r w:rsidRPr="005F3027" w:rsidDel="00844F83">
          <w:rPr>
            <w:szCs w:val="24"/>
          </w:rPr>
          <w:delText xml:space="preserve"> 127</w:delText>
        </w:r>
        <w:r w:rsidR="005979C3" w:rsidDel="00844F83">
          <w:rPr>
            <w:szCs w:val="24"/>
          </w:rPr>
          <w:delText>% naïve lung levels</w:delText>
        </w:r>
        <w:r w:rsidRPr="005F3027" w:rsidDel="00844F83">
          <w:rPr>
            <w:szCs w:val="24"/>
          </w:rPr>
          <w:delText xml:space="preserve">, </w:delText>
        </w:r>
        <w:r w:rsidR="0011712D" w:rsidDel="00844F83">
          <w:rPr>
            <w:szCs w:val="24"/>
          </w:rPr>
          <w:delText>P = 0</w:delText>
        </w:r>
        <w:r w:rsidRPr="005F3027" w:rsidDel="00844F83">
          <w:rPr>
            <w:szCs w:val="24"/>
          </w:rPr>
          <w:delText>.01), and a significantly smaller Ly6C- monocyte-macrophage population (DMSO vs DAC, 138</w:delText>
        </w:r>
        <w:r w:rsidR="005979C3" w:rsidDel="00844F83">
          <w:rPr>
            <w:szCs w:val="24"/>
          </w:rPr>
          <w:delText>%</w:delText>
        </w:r>
        <w:r w:rsidRPr="005F3027" w:rsidDel="00844F83">
          <w:rPr>
            <w:szCs w:val="24"/>
            <w:u w:val="single"/>
          </w:rPr>
          <w:delText>+</w:delText>
        </w:r>
        <w:r w:rsidRPr="005F3027" w:rsidDel="00844F83">
          <w:rPr>
            <w:szCs w:val="24"/>
          </w:rPr>
          <w:delText>48</w:delText>
        </w:r>
        <w:r w:rsidR="005979C3" w:rsidDel="00844F83">
          <w:rPr>
            <w:szCs w:val="24"/>
          </w:rPr>
          <w:delText>%</w:delText>
        </w:r>
        <w:r w:rsidRPr="005F3027" w:rsidDel="00844F83">
          <w:rPr>
            <w:szCs w:val="24"/>
          </w:rPr>
          <w:delText xml:space="preserve"> vs 466</w:delText>
        </w:r>
        <w:r w:rsidR="005979C3" w:rsidDel="00844F83">
          <w:rPr>
            <w:szCs w:val="24"/>
          </w:rPr>
          <w:delText>%</w:delText>
        </w:r>
        <w:r w:rsidRPr="005F3027" w:rsidDel="00844F83">
          <w:rPr>
            <w:szCs w:val="24"/>
          </w:rPr>
          <w:delText xml:space="preserve"> </w:delText>
        </w:r>
        <w:r w:rsidRPr="005F3027" w:rsidDel="00844F83">
          <w:rPr>
            <w:szCs w:val="24"/>
            <w:u w:val="single"/>
          </w:rPr>
          <w:delText>+</w:delText>
        </w:r>
        <w:r w:rsidRPr="005F3027" w:rsidDel="00844F83">
          <w:rPr>
            <w:szCs w:val="24"/>
          </w:rPr>
          <w:delText>109</w:delText>
        </w:r>
        <w:r w:rsidR="005979C3" w:rsidDel="00844F83">
          <w:rPr>
            <w:szCs w:val="24"/>
          </w:rPr>
          <w:delText>% naïve lung levels</w:delText>
        </w:r>
        <w:r w:rsidRPr="005F3027" w:rsidDel="00844F83">
          <w:rPr>
            <w:szCs w:val="24"/>
          </w:rPr>
          <w:delText xml:space="preserve">, </w:delText>
        </w:r>
        <w:r w:rsidR="0011712D" w:rsidDel="00844F83">
          <w:rPr>
            <w:szCs w:val="24"/>
          </w:rPr>
          <w:delText>P = 0</w:delText>
        </w:r>
        <w:r w:rsidRPr="005F3027" w:rsidDel="00844F83">
          <w:rPr>
            <w:szCs w:val="24"/>
          </w:rPr>
          <w:delText>.01).  There</w:delText>
        </w:r>
        <w:r w:rsidR="003D711A" w:rsidDel="00844F83">
          <w:rPr>
            <w:szCs w:val="24"/>
          </w:rPr>
          <w:delText xml:space="preserve"> is an extremely small population of</w:delText>
        </w:r>
        <w:r w:rsidRPr="005F3027" w:rsidDel="00844F83">
          <w:rPr>
            <w:szCs w:val="24"/>
          </w:rPr>
          <w:delText xml:space="preserve"> resident alveolar macrophages of host origin in the allografts (</w:delText>
        </w:r>
        <w:r w:rsidRPr="000B6000" w:rsidDel="00844F83">
          <w:rPr>
            <w:b/>
            <w:bCs/>
            <w:szCs w:val="24"/>
          </w:rPr>
          <w:delText>Figure 6A</w:delText>
        </w:r>
        <w:r w:rsidRPr="005F3027" w:rsidDel="00844F83">
          <w:rPr>
            <w:szCs w:val="24"/>
          </w:rPr>
          <w:delText>).</w:delText>
        </w:r>
        <w:r w:rsidR="008C5AAB" w:rsidRPr="008C5AAB" w:rsidDel="00844F83">
          <w:rPr>
            <w:szCs w:val="24"/>
          </w:rPr>
          <w:delText xml:space="preserve"> </w:delText>
        </w:r>
        <w:r w:rsidR="008C5AAB" w:rsidDel="00844F83">
          <w:rPr>
            <w:szCs w:val="24"/>
          </w:rPr>
          <w:delText xml:space="preserve">Thus, at the time point of initiating treatment, </w:delText>
        </w:r>
        <w:r w:rsidR="005979C3" w:rsidDel="00844F83">
          <w:rPr>
            <w:szCs w:val="24"/>
          </w:rPr>
          <w:delText xml:space="preserve">allografts have received a massive influx of various </w:delText>
        </w:r>
        <w:r w:rsidR="008C5AAB" w:rsidDel="00844F83">
          <w:rPr>
            <w:szCs w:val="24"/>
          </w:rPr>
          <w:delText xml:space="preserve">host macrophage populations </w:delText>
        </w:r>
        <w:r w:rsidR="005979C3" w:rsidDel="00844F83">
          <w:rPr>
            <w:szCs w:val="24"/>
          </w:rPr>
          <w:delText>but have generated essentially no alveolar macrophages of host etiology</w:delText>
        </w:r>
        <w:r w:rsidR="008C5AAB" w:rsidDel="00844F83">
          <w:rPr>
            <w:szCs w:val="24"/>
          </w:rPr>
          <w:delText>. DAC treatment of hosts</w:delText>
        </w:r>
        <w:r w:rsidR="005979C3" w:rsidDel="00844F83">
          <w:rPr>
            <w:szCs w:val="24"/>
          </w:rPr>
          <w:delText xml:space="preserve"> predominantly</w:delText>
        </w:r>
        <w:r w:rsidR="008C5AAB" w:rsidDel="00844F83">
          <w:rPr>
            <w:szCs w:val="24"/>
          </w:rPr>
          <w:delText xml:space="preserve"> influences the continued </w:delText>
        </w:r>
        <w:r w:rsidR="005979C3" w:rsidDel="00844F83">
          <w:rPr>
            <w:szCs w:val="24"/>
          </w:rPr>
          <w:delText>viability of influxing</w:delText>
        </w:r>
        <w:r w:rsidR="008C5AAB" w:rsidDel="00844F83">
          <w:rPr>
            <w:szCs w:val="24"/>
          </w:rPr>
          <w:delText xml:space="preserve"> host interstitial macrophages and Ly6C- monocyte-derived macrophages.</w:delText>
        </w:r>
      </w:del>
    </w:p>
    <w:p w14:paraId="659127DE" w14:textId="40FD8656" w:rsidR="00577EA3" w:rsidRPr="005F3027" w:rsidDel="00844F83" w:rsidRDefault="00577EA3" w:rsidP="00577EA3">
      <w:pPr>
        <w:pStyle w:val="Heading2"/>
        <w:tabs>
          <w:tab w:val="clear" w:pos="2547"/>
          <w:tab w:val="num" w:pos="630"/>
        </w:tabs>
        <w:ind w:left="540"/>
        <w:rPr>
          <w:del w:id="93" w:author="William N. Daccarett-Bojanini" w:date="2025-11-28T11:23:00Z" w16du:dateUtc="2025-11-28T16:23:00Z"/>
          <w:lang w:val="en-GB" w:eastAsia="en-GB"/>
        </w:rPr>
      </w:pPr>
      <w:del w:id="94" w:author="William N. Daccarett-Bojanini" w:date="2025-11-28T11:23:00Z" w16du:dateUtc="2025-11-28T16:23:00Z">
        <w:r w:rsidRPr="005F3027" w:rsidDel="00844F83">
          <w:rPr>
            <w:lang w:val="en-GB" w:eastAsia="en-GB"/>
          </w:rPr>
          <w:delText>Host treatment with DAC changes the pattern of surface marker expressed by recruited host macrophages in allograft.</w:delText>
        </w:r>
      </w:del>
    </w:p>
    <w:p w14:paraId="0CB361FE" w14:textId="605273AB" w:rsidR="00577EA3" w:rsidRPr="005F3027" w:rsidDel="00844F83" w:rsidRDefault="008202EA" w:rsidP="00577EA3">
      <w:pPr>
        <w:rPr>
          <w:del w:id="95" w:author="William N. Daccarett-Bojanini" w:date="2025-11-28T11:23:00Z" w16du:dateUtc="2025-11-28T16:23:00Z"/>
          <w:szCs w:val="24"/>
        </w:rPr>
      </w:pPr>
      <w:del w:id="96" w:author="William N. Daccarett-Bojanini" w:date="2025-11-28T11:23:00Z" w16du:dateUtc="2025-11-28T16:23:00Z">
        <w:r w:rsidDel="00844F83">
          <w:rPr>
            <w:szCs w:val="24"/>
          </w:rPr>
          <w:delText>We then explored the effect of host treatment with DAC on the some of the various pathways by which</w:delText>
        </w:r>
        <w:r w:rsidR="00D10822" w:rsidDel="00844F83">
          <w:rPr>
            <w:szCs w:val="24"/>
          </w:rPr>
          <w:delText xml:space="preserve"> recruited host </w:delText>
        </w:r>
        <w:r w:rsidDel="00844F83">
          <w:rPr>
            <w:szCs w:val="24"/>
          </w:rPr>
          <w:delText xml:space="preserve"> macrophages may influence allograft tolerance. </w:delText>
        </w:r>
        <w:r w:rsidR="00577EA3" w:rsidRPr="005F3027" w:rsidDel="00844F83">
          <w:rPr>
            <w:szCs w:val="24"/>
          </w:rPr>
          <w:delText>Our flow cytometry evaluation of inflammatory markers on live host-origin interstitial macrophages infiltrating POD 9 allografts suggests that, compared to DMSO treatment, DAC treatment of hosts increases CD36, decreases iNOS</w:delText>
        </w:r>
        <w:r w:rsidR="00FC1E57" w:rsidDel="00844F83">
          <w:rPr>
            <w:szCs w:val="24"/>
          </w:rPr>
          <w:delText xml:space="preserve"> and</w:delText>
        </w:r>
        <w:r w:rsidR="00FC1E57" w:rsidRPr="005F3027" w:rsidDel="00844F83">
          <w:rPr>
            <w:szCs w:val="24"/>
          </w:rPr>
          <w:delText xml:space="preserve"> Dectin-1</w:delText>
        </w:r>
        <w:r w:rsidR="00FC1E57" w:rsidDel="00844F83">
          <w:rPr>
            <w:szCs w:val="24"/>
          </w:rPr>
          <w:delText>,</w:delText>
        </w:r>
        <w:r w:rsidR="00577EA3" w:rsidRPr="005F3027" w:rsidDel="00844F83">
          <w:rPr>
            <w:szCs w:val="24"/>
          </w:rPr>
          <w:delText xml:space="preserve"> and trends to (p &lt; 0.06) and CD163. On balance, this tends to suggest a more tolerogenic phenotype (</w:delText>
        </w:r>
        <w:r w:rsidR="00577EA3" w:rsidRPr="008703FD" w:rsidDel="00844F83">
          <w:rPr>
            <w:b/>
            <w:bCs/>
            <w:szCs w:val="24"/>
          </w:rPr>
          <w:delText>Figure 7A</w:delText>
        </w:r>
        <w:r w:rsidR="00215F23" w:rsidDel="00844F83">
          <w:rPr>
            <w:b/>
            <w:bCs/>
            <w:szCs w:val="24"/>
          </w:rPr>
          <w:delText xml:space="preserve">, </w:delText>
        </w:r>
        <w:r w:rsidR="006D5F1A" w:rsidDel="00844F83">
          <w:rPr>
            <w:b/>
            <w:bCs/>
            <w:szCs w:val="24"/>
          </w:rPr>
          <w:delText>Supplemental Figure</w:delText>
        </w:r>
        <w:r w:rsidR="00215F23" w:rsidDel="00844F83">
          <w:rPr>
            <w:b/>
            <w:bCs/>
            <w:szCs w:val="24"/>
          </w:rPr>
          <w:delText xml:space="preserve"> </w:delText>
        </w:r>
        <w:r w:rsidR="00E548A0" w:rsidDel="00844F83">
          <w:rPr>
            <w:b/>
            <w:bCs/>
            <w:szCs w:val="24"/>
          </w:rPr>
          <w:delText>7</w:delText>
        </w:r>
        <w:r w:rsidR="00215F23" w:rsidDel="00844F83">
          <w:rPr>
            <w:b/>
            <w:bCs/>
            <w:szCs w:val="24"/>
          </w:rPr>
          <w:delText>A</w:delText>
        </w:r>
        <w:r w:rsidR="00577EA3" w:rsidRPr="005F3027" w:rsidDel="00844F83">
          <w:rPr>
            <w:szCs w:val="24"/>
          </w:rPr>
          <w:delText>). Similarly, our flow cytometry evaluation of inflammatory markers on live host-origin Ly6C- monocyte- macrophages infiltrating POD 9 allografts suggests that, compared to DMSO treatment, DAC treatment of hosts decreases CD80 and CD64. This too, on balance, suggests that Ly6C- monocyte-macrophages infiltrating allografts of DAC-treated (vs DMSO-treated) hosts possess a less inflammatory phenotype (</w:delText>
        </w:r>
        <w:r w:rsidR="00577EA3" w:rsidRPr="008703FD" w:rsidDel="00844F83">
          <w:rPr>
            <w:b/>
            <w:bCs/>
            <w:szCs w:val="24"/>
          </w:rPr>
          <w:delText>Figure 7B</w:delText>
        </w:r>
        <w:r w:rsidR="00215F23" w:rsidDel="00844F83">
          <w:rPr>
            <w:b/>
            <w:bCs/>
            <w:szCs w:val="24"/>
          </w:rPr>
          <w:delText xml:space="preserve">,  </w:delText>
        </w:r>
        <w:r w:rsidR="006D5F1A" w:rsidDel="00844F83">
          <w:rPr>
            <w:b/>
            <w:bCs/>
            <w:szCs w:val="24"/>
          </w:rPr>
          <w:delText>Supplemental Figure</w:delText>
        </w:r>
        <w:r w:rsidR="00215F23" w:rsidDel="00844F83">
          <w:rPr>
            <w:b/>
            <w:bCs/>
            <w:szCs w:val="24"/>
          </w:rPr>
          <w:delText xml:space="preserve"> </w:delText>
        </w:r>
        <w:r w:rsidR="00E548A0" w:rsidDel="00844F83">
          <w:rPr>
            <w:b/>
            <w:bCs/>
            <w:szCs w:val="24"/>
          </w:rPr>
          <w:delText>7</w:delText>
        </w:r>
        <w:r w:rsidR="00215F23" w:rsidDel="00844F83">
          <w:rPr>
            <w:b/>
            <w:bCs/>
            <w:szCs w:val="24"/>
          </w:rPr>
          <w:delText>b</w:delText>
        </w:r>
        <w:r w:rsidR="00577EA3" w:rsidRPr="005F3027" w:rsidDel="00844F83">
          <w:rPr>
            <w:szCs w:val="24"/>
          </w:rPr>
          <w:delText xml:space="preserve">). </w:delText>
        </w:r>
      </w:del>
    </w:p>
    <w:p w14:paraId="58C307CB" w14:textId="7C8DFA79" w:rsidR="00577EA3" w:rsidRPr="005F3027" w:rsidDel="00844F83" w:rsidRDefault="00577EA3" w:rsidP="00577EA3">
      <w:pPr>
        <w:pStyle w:val="Heading2"/>
        <w:tabs>
          <w:tab w:val="clear" w:pos="2547"/>
          <w:tab w:val="num" w:pos="630"/>
        </w:tabs>
        <w:ind w:left="540"/>
        <w:rPr>
          <w:del w:id="97" w:author="William N. Daccarett-Bojanini" w:date="2025-11-28T11:23:00Z" w16du:dateUtc="2025-11-28T16:23:00Z"/>
          <w:lang w:val="en-GB" w:eastAsia="en-GB"/>
        </w:rPr>
      </w:pPr>
      <w:del w:id="98" w:author="William N. Daccarett-Bojanini" w:date="2025-11-28T11:23:00Z" w16du:dateUtc="2025-11-28T16:23:00Z">
        <w:r w:rsidRPr="005F3027" w:rsidDel="00844F83">
          <w:rPr>
            <w:lang w:val="en-GB" w:eastAsia="en-GB"/>
          </w:rPr>
          <w:delText>Host treatment with DAC promotes recovery of donor resident alveolar macrophage population.</w:delText>
        </w:r>
      </w:del>
    </w:p>
    <w:p w14:paraId="4D0ECB44" w14:textId="38A2BFF0" w:rsidR="00577EA3" w:rsidRPr="005F3027" w:rsidDel="00844F83" w:rsidRDefault="000D2FEA" w:rsidP="00577EA3">
      <w:pPr>
        <w:pStyle w:val="Heading2"/>
        <w:numPr>
          <w:ilvl w:val="0"/>
          <w:numId w:val="0"/>
        </w:numPr>
        <w:ind w:left="-27"/>
        <w:rPr>
          <w:del w:id="99" w:author="William N. Daccarett-Bojanini" w:date="2025-11-28T11:23:00Z" w16du:dateUtc="2025-11-28T16:23:00Z"/>
          <w:b w:val="0"/>
          <w:bCs/>
        </w:rPr>
      </w:pPr>
      <w:del w:id="100" w:author="William N. Daccarett-Bojanini" w:date="2025-11-28T11:23:00Z" w16du:dateUtc="2025-11-28T16:23:00Z">
        <w:r w:rsidRPr="000B6000" w:rsidDel="00844F83">
          <w:rPr>
            <w:b w:val="0"/>
            <w:bCs/>
          </w:rPr>
          <w:delText xml:space="preserve">We next explored the effect of DAC </w:delText>
        </w:r>
        <w:r w:rsidR="00204828" w:rsidRPr="000B6000" w:rsidDel="00844F83">
          <w:rPr>
            <w:b w:val="0"/>
            <w:bCs/>
          </w:rPr>
          <w:delText xml:space="preserve">on the ability of allografts to preserve their host </w:delText>
        </w:r>
        <w:r w:rsidRPr="000B6000" w:rsidDel="00844F83">
          <w:rPr>
            <w:b w:val="0"/>
            <w:bCs/>
          </w:rPr>
          <w:delText>macrophage populations</w:delText>
        </w:r>
        <w:r w:rsidR="00204828" w:rsidRPr="000B6000" w:rsidDel="00844F83">
          <w:rPr>
            <w:b w:val="0"/>
            <w:bCs/>
          </w:rPr>
          <w:delText>. We again present macrophage quantities as a percentage of the number seen in naïve donor lungs</w:delText>
        </w:r>
        <w:r w:rsidRPr="000B6000" w:rsidDel="00844F83">
          <w:delText xml:space="preserve"> </w:delText>
        </w:r>
        <w:r w:rsidR="00577EA3" w:rsidRPr="005F3027" w:rsidDel="00844F83">
          <w:rPr>
            <w:b w:val="0"/>
            <w:bCs/>
          </w:rPr>
          <w:delText xml:space="preserve">Focusing on the change in live </w:delText>
        </w:r>
        <w:r w:rsidR="00AC0EAB" w:rsidDel="00844F83">
          <w:rPr>
            <w:b w:val="0"/>
            <w:bCs/>
          </w:rPr>
          <w:delText>host</w:delText>
        </w:r>
        <w:r w:rsidR="00AC0EAB" w:rsidRPr="005F3027" w:rsidDel="00844F83">
          <w:rPr>
            <w:b w:val="0"/>
            <w:bCs/>
          </w:rPr>
          <w:delText xml:space="preserve"> </w:delText>
        </w:r>
        <w:r w:rsidR="00577EA3" w:rsidRPr="005F3027" w:rsidDel="00844F83">
          <w:rPr>
            <w:b w:val="0"/>
            <w:bCs/>
          </w:rPr>
          <w:delText xml:space="preserve">macrophage population within grafts during the first 3 days of implantation with no host immunosuppression, we find </w:delText>
        </w:r>
        <w:r w:rsidR="00204828" w:rsidDel="00844F83">
          <w:rPr>
            <w:b w:val="0"/>
            <w:bCs/>
          </w:rPr>
          <w:delText>a near complete</w:delText>
        </w:r>
        <w:r w:rsidR="00577EA3" w:rsidRPr="005F3027" w:rsidDel="00844F83">
          <w:rPr>
            <w:b w:val="0"/>
            <w:bCs/>
          </w:rPr>
          <w:delText xml:space="preserve"> loss of </w:delText>
        </w:r>
        <w:r w:rsidR="00204828" w:rsidDel="00844F83">
          <w:rPr>
            <w:b w:val="0"/>
            <w:bCs/>
          </w:rPr>
          <w:delText>donor</w:delText>
        </w:r>
        <w:r w:rsidR="00577EA3" w:rsidRPr="005F3027" w:rsidDel="00844F83">
          <w:rPr>
            <w:b w:val="0"/>
            <w:bCs/>
          </w:rPr>
          <w:delText xml:space="preserve"> resident alveolar macrophages </w:delText>
        </w:r>
        <w:r w:rsidR="00577EA3" w:rsidRPr="005F3027" w:rsidDel="00844F83">
          <w:delText>(Figure 8A)</w:delText>
        </w:r>
        <w:r w:rsidR="00577EA3" w:rsidRPr="005F3027" w:rsidDel="00844F83">
          <w:rPr>
            <w:b w:val="0"/>
            <w:bCs/>
          </w:rPr>
          <w:delText xml:space="preserve"> </w:delText>
        </w:r>
        <w:r w:rsidR="00204828" w:rsidDel="00844F83">
          <w:rPr>
            <w:b w:val="0"/>
            <w:bCs/>
          </w:rPr>
          <w:delText>and donor</w:delText>
        </w:r>
        <w:r w:rsidR="00577EA3" w:rsidRPr="005F3027" w:rsidDel="00844F83">
          <w:rPr>
            <w:b w:val="0"/>
            <w:bCs/>
          </w:rPr>
          <w:delText xml:space="preserve"> Ly6C- monocyte/macrophage </w:delText>
        </w:r>
        <w:r w:rsidR="00577EA3" w:rsidRPr="005F3027" w:rsidDel="00844F83">
          <w:delText>(Figure 8B)</w:delText>
        </w:r>
        <w:r w:rsidR="00204828" w:rsidDel="00844F83">
          <w:rPr>
            <w:b w:val="0"/>
            <w:bCs/>
          </w:rPr>
          <w:delText>, a 75% drop in donor</w:delText>
        </w:r>
        <w:r w:rsidR="00577EA3" w:rsidRPr="005F3027" w:rsidDel="00844F83">
          <w:rPr>
            <w:b w:val="0"/>
            <w:bCs/>
          </w:rPr>
          <w:delText xml:space="preserve"> Ly6C+ monocyte macrophage </w:delText>
        </w:r>
        <w:r w:rsidR="00577EA3" w:rsidRPr="005F3027" w:rsidDel="00844F83">
          <w:delText>(Figure 8C)</w:delText>
        </w:r>
        <w:r w:rsidR="00577EA3" w:rsidRPr="005F3027" w:rsidDel="00844F83">
          <w:rPr>
            <w:b w:val="0"/>
            <w:bCs/>
          </w:rPr>
          <w:delText xml:space="preserve">, but a preservation of live donor interstitial macrophages. Between POD 3 and POD 9, </w:delText>
        </w:r>
        <w:r w:rsidR="00204828" w:rsidDel="00844F83">
          <w:rPr>
            <w:b w:val="0"/>
            <w:bCs/>
          </w:rPr>
          <w:delText xml:space="preserve">essentially </w:delText>
        </w:r>
        <w:r w:rsidR="00577EA3" w:rsidRPr="005F3027" w:rsidDel="00844F83">
          <w:rPr>
            <w:b w:val="0"/>
            <w:bCs/>
          </w:rPr>
          <w:delText xml:space="preserve">all live donor macrophage populations are lost in allografts from DMSO-treated hosts. By contrast, between POD 3 and POD 9 in allografts from DAC treated hosts, </w:delText>
        </w:r>
        <w:r w:rsidR="00204828" w:rsidDel="00844F83">
          <w:rPr>
            <w:b w:val="0"/>
            <w:bCs/>
          </w:rPr>
          <w:delText>approximately 30%</w:delText>
        </w:r>
        <w:r w:rsidR="00577EA3" w:rsidRPr="005F3027" w:rsidDel="00844F83">
          <w:rPr>
            <w:b w:val="0"/>
            <w:bCs/>
          </w:rPr>
          <w:delText xml:space="preserve"> of donor interstitial macrophages persist and the donor alveolar macrophage population recovers</w:delText>
        </w:r>
        <w:r w:rsidR="00204828" w:rsidDel="00844F83">
          <w:rPr>
            <w:b w:val="0"/>
            <w:bCs/>
          </w:rPr>
          <w:delText xml:space="preserve"> to approximately 40% naïve lung values</w:delText>
        </w:r>
        <w:r w:rsidR="00577EA3" w:rsidRPr="005F3027" w:rsidDel="00844F83">
          <w:rPr>
            <w:b w:val="0"/>
            <w:bCs/>
          </w:rPr>
          <w:delText xml:space="preserve">.  </w:delText>
        </w:r>
        <w:r w:rsidR="00577EA3" w:rsidRPr="005F3027" w:rsidDel="00844F83">
          <w:delText xml:space="preserve">(Figure 8D). </w:delText>
        </w:r>
        <w:r w:rsidR="00577EA3" w:rsidRPr="005F3027" w:rsidDel="00844F83">
          <w:rPr>
            <w:b w:val="0"/>
            <w:bCs/>
          </w:rPr>
          <w:delText xml:space="preserve">By POD 9, when evaluated as a percentage of the </w:delText>
        </w:r>
        <w:r w:rsidR="00204828" w:rsidDel="00844F83">
          <w:rPr>
            <w:b w:val="0"/>
            <w:bCs/>
          </w:rPr>
          <w:delText>quantity</w:delText>
        </w:r>
        <w:r w:rsidR="00577EA3" w:rsidRPr="005F3027" w:rsidDel="00844F83">
          <w:rPr>
            <w:b w:val="0"/>
            <w:bCs/>
          </w:rPr>
          <w:delText xml:space="preserve"> present in naïve mice, DAC (</w:delText>
        </w:r>
        <w:r w:rsidR="00204828" w:rsidDel="00844F83">
          <w:rPr>
            <w:b w:val="0"/>
            <w:bCs/>
          </w:rPr>
          <w:delText>compared to</w:delText>
        </w:r>
        <w:r w:rsidR="00204828" w:rsidRPr="005F3027" w:rsidDel="00844F83">
          <w:rPr>
            <w:b w:val="0"/>
            <w:bCs/>
          </w:rPr>
          <w:delText xml:space="preserve"> </w:delText>
        </w:r>
        <w:r w:rsidR="00577EA3" w:rsidRPr="005F3027" w:rsidDel="00844F83">
          <w:rPr>
            <w:b w:val="0"/>
            <w:bCs/>
          </w:rPr>
          <w:delText>DMSO) allografts have more donor interstitial macrophages</w:delText>
        </w:r>
        <w:r w:rsidR="00577EA3" w:rsidRPr="005F3027" w:rsidDel="00844F83">
          <w:delText xml:space="preserve"> </w:delText>
        </w:r>
        <w:r w:rsidR="00577EA3" w:rsidRPr="005F3027" w:rsidDel="00844F83">
          <w:rPr>
            <w:b w:val="0"/>
            <w:bCs/>
          </w:rPr>
          <w:delText>(DMSO vs DAC, 0.24</w:delText>
        </w:r>
        <w:r w:rsidR="00577EA3" w:rsidRPr="005F3027" w:rsidDel="00844F83">
          <w:rPr>
            <w:b w:val="0"/>
            <w:bCs/>
            <w:u w:val="single"/>
          </w:rPr>
          <w:delText>+</w:delText>
        </w:r>
        <w:r w:rsidR="00577EA3" w:rsidRPr="005F3027" w:rsidDel="00844F83">
          <w:rPr>
            <w:b w:val="0"/>
            <w:bCs/>
          </w:rPr>
          <w:delText xml:space="preserve">0.15 vs 30 </w:delText>
        </w:r>
        <w:r w:rsidR="00577EA3" w:rsidRPr="005F3027" w:rsidDel="00844F83">
          <w:rPr>
            <w:b w:val="0"/>
            <w:bCs/>
            <w:u w:val="single"/>
          </w:rPr>
          <w:delText>+</w:delText>
        </w:r>
        <w:r w:rsidR="00577EA3" w:rsidRPr="005F3027" w:rsidDel="00844F83">
          <w:rPr>
            <w:b w:val="0"/>
            <w:bCs/>
          </w:rPr>
          <w:delText xml:space="preserve">7, % of naïve mice number </w:delText>
        </w:r>
        <w:r w:rsidR="0011712D" w:rsidDel="00844F83">
          <w:rPr>
            <w:b w:val="0"/>
            <w:bCs/>
          </w:rPr>
          <w:delText>P = 0</w:delText>
        </w:r>
        <w:r w:rsidR="00577EA3" w:rsidRPr="005F3027" w:rsidDel="00844F83">
          <w:rPr>
            <w:b w:val="0"/>
            <w:bCs/>
          </w:rPr>
          <w:delText>.001) and donor alveolar macrophages (DMSO vs DAC, 0</w:delText>
        </w:r>
        <w:r w:rsidR="00577EA3" w:rsidRPr="005F3027" w:rsidDel="00844F83">
          <w:rPr>
            <w:b w:val="0"/>
            <w:bCs/>
            <w:u w:val="single"/>
          </w:rPr>
          <w:delText>+</w:delText>
        </w:r>
        <w:r w:rsidR="00577EA3" w:rsidRPr="005F3027" w:rsidDel="00844F83">
          <w:rPr>
            <w:b w:val="0"/>
            <w:bCs/>
          </w:rPr>
          <w:delText xml:space="preserve">0 vs 40 </w:delText>
        </w:r>
        <w:r w:rsidR="00577EA3" w:rsidRPr="005F3027" w:rsidDel="00844F83">
          <w:rPr>
            <w:b w:val="0"/>
            <w:bCs/>
            <w:u w:val="single"/>
          </w:rPr>
          <w:delText>+</w:delText>
        </w:r>
        <w:r w:rsidR="00577EA3" w:rsidRPr="005F3027" w:rsidDel="00844F83">
          <w:rPr>
            <w:b w:val="0"/>
            <w:bCs/>
          </w:rPr>
          <w:delText xml:space="preserve">11, % of naïve mice number </w:delText>
        </w:r>
        <w:r w:rsidR="0011712D" w:rsidDel="00844F83">
          <w:rPr>
            <w:b w:val="0"/>
            <w:bCs/>
          </w:rPr>
          <w:delText>P = 0</w:delText>
        </w:r>
        <w:r w:rsidR="00577EA3" w:rsidRPr="005F3027" w:rsidDel="00844F83">
          <w:rPr>
            <w:b w:val="0"/>
            <w:bCs/>
          </w:rPr>
          <w:delText>.003) (Figure 8A).</w:delText>
        </w:r>
        <w:r w:rsidR="00577EA3" w:rsidRPr="005F3027" w:rsidDel="00844F83">
          <w:delText xml:space="preserve"> </w:delText>
        </w:r>
        <w:r w:rsidR="00577EA3" w:rsidRPr="005F3027" w:rsidDel="00844F83">
          <w:rPr>
            <w:b w:val="0"/>
            <w:bCs/>
          </w:rPr>
          <w:delText>Thus, DAC treatment of hosts appears to promote the recovery of the donor resident alveolar macrophage population</w:delText>
        </w:r>
        <w:r w:rsidDel="00844F83">
          <w:rPr>
            <w:b w:val="0"/>
            <w:bCs/>
          </w:rPr>
          <w:delText xml:space="preserve"> and a partial preservation of donor interstitial macrophages</w:delText>
        </w:r>
        <w:r w:rsidR="00577EA3" w:rsidRPr="005F3027" w:rsidDel="00844F83">
          <w:rPr>
            <w:b w:val="0"/>
            <w:bCs/>
          </w:rPr>
          <w:delText xml:space="preserve"> in allografts.</w:delText>
        </w:r>
      </w:del>
    </w:p>
    <w:p w14:paraId="4B98C559" w14:textId="3996916D" w:rsidR="00577EA3" w:rsidRPr="005F3027" w:rsidDel="00844F83" w:rsidRDefault="00577EA3" w:rsidP="00577EA3">
      <w:pPr>
        <w:pStyle w:val="Heading2"/>
        <w:tabs>
          <w:tab w:val="clear" w:pos="2547"/>
          <w:tab w:val="num" w:pos="630"/>
        </w:tabs>
        <w:ind w:left="540"/>
        <w:rPr>
          <w:del w:id="101" w:author="William N. Daccarett-Bojanini" w:date="2025-11-28T11:23:00Z" w16du:dateUtc="2025-11-28T16:23:00Z"/>
          <w:lang w:val="en-GB" w:eastAsia="en-GB"/>
        </w:rPr>
      </w:pPr>
      <w:del w:id="102" w:author="William N. Daccarett-Bojanini" w:date="2025-11-28T11:23:00Z" w16du:dateUtc="2025-11-28T16:23:00Z">
        <w:r w:rsidRPr="005F3027" w:rsidDel="00844F83">
          <w:delText>Donor resident alveolar macrophage and interstitial monocyte-derived macrophage surface marker profile differs between allografts of DAC treated hosts and naïve donor lungs</w:delText>
        </w:r>
        <w:r w:rsidRPr="005F3027" w:rsidDel="00844F83">
          <w:rPr>
            <w:lang w:val="en-GB" w:eastAsia="en-GB"/>
          </w:rPr>
          <w:delText>.</w:delText>
        </w:r>
      </w:del>
    </w:p>
    <w:p w14:paraId="3ED7B269" w14:textId="7B14184C" w:rsidR="00577EA3" w:rsidRPr="0066692D" w:rsidDel="00844F83" w:rsidRDefault="006F7888" w:rsidP="00577EA3">
      <w:pPr>
        <w:pStyle w:val="Heading2"/>
        <w:numPr>
          <w:ilvl w:val="0"/>
          <w:numId w:val="0"/>
        </w:numPr>
        <w:ind w:left="-27"/>
        <w:rPr>
          <w:del w:id="103" w:author="William N. Daccarett-Bojanini" w:date="2025-11-28T11:23:00Z" w16du:dateUtc="2025-11-28T16:23:00Z"/>
          <w:b w:val="0"/>
          <w:bCs/>
        </w:rPr>
      </w:pPr>
      <w:del w:id="104" w:author="William N. Daccarett-Bojanini" w:date="2025-11-28T11:23:00Z" w16du:dateUtc="2025-11-28T16:23:00Z">
        <w:r w:rsidDel="00844F83">
          <w:rPr>
            <w:b w:val="0"/>
            <w:bCs/>
          </w:rPr>
          <w:delText>Using flow cytometry markers, w</w:delText>
        </w:r>
        <w:r w:rsidR="00D10822" w:rsidRPr="000B6000" w:rsidDel="00844F83">
          <w:rPr>
            <w:b w:val="0"/>
            <w:bCs/>
          </w:rPr>
          <w:delText xml:space="preserve">e then explored the effect of host treatment with DAC on the some of the various pathways by which </w:delText>
        </w:r>
        <w:r w:rsidR="00D10822" w:rsidDel="00844F83">
          <w:rPr>
            <w:b w:val="0"/>
            <w:bCs/>
          </w:rPr>
          <w:delText>residual donor</w:delText>
        </w:r>
        <w:r w:rsidR="00D10822" w:rsidRPr="000B6000" w:rsidDel="00844F83">
          <w:rPr>
            <w:b w:val="0"/>
            <w:bCs/>
          </w:rPr>
          <w:delText xml:space="preserve"> macrophages may influence allograft tolerance.</w:delText>
        </w:r>
        <w:r w:rsidR="00D10822" w:rsidDel="00844F83">
          <w:delText xml:space="preserve"> </w:delText>
        </w:r>
        <w:r w:rsidDel="00844F83">
          <w:rPr>
            <w:b w:val="0"/>
            <w:bCs/>
          </w:rPr>
          <w:delText>Compared to cells from naïve donor lungs, donor</w:delText>
        </w:r>
        <w:r w:rsidR="0015115D" w:rsidDel="00844F83">
          <w:rPr>
            <w:b w:val="0"/>
            <w:bCs/>
          </w:rPr>
          <w:delText xml:space="preserve"> alveolar</w:delText>
        </w:r>
        <w:r w:rsidDel="00844F83">
          <w:rPr>
            <w:b w:val="0"/>
            <w:bCs/>
          </w:rPr>
          <w:delText xml:space="preserve"> macrophages</w:delText>
        </w:r>
        <w:r w:rsidR="0015115D" w:rsidDel="00844F83">
          <w:rPr>
            <w:b w:val="0"/>
            <w:bCs/>
          </w:rPr>
          <w:delText xml:space="preserve"> in</w:delText>
        </w:r>
        <w:r w:rsidDel="00844F83">
          <w:rPr>
            <w:b w:val="0"/>
            <w:bCs/>
          </w:rPr>
          <w:delText xml:space="preserve"> harvested</w:delText>
        </w:r>
        <w:r w:rsidR="0015115D" w:rsidDel="00844F83">
          <w:rPr>
            <w:b w:val="0"/>
            <w:bCs/>
          </w:rPr>
          <w:delText xml:space="preserve"> allografts</w:delText>
        </w:r>
        <w:r w:rsidDel="00844F83">
          <w:rPr>
            <w:b w:val="0"/>
            <w:bCs/>
          </w:rPr>
          <w:delText xml:space="preserve"> POD 9 </w:delText>
        </w:r>
        <w:r w:rsidR="00577EA3" w:rsidRPr="005F3027" w:rsidDel="00844F83">
          <w:rPr>
            <w:b w:val="0"/>
            <w:bCs/>
          </w:rPr>
          <w:delText xml:space="preserve">DAC </w:delText>
        </w:r>
        <w:r w:rsidDel="00844F83">
          <w:rPr>
            <w:b w:val="0"/>
            <w:bCs/>
          </w:rPr>
          <w:delText>treated</w:delText>
        </w:r>
        <w:r w:rsidR="00577EA3" w:rsidRPr="005F3027" w:rsidDel="00844F83">
          <w:rPr>
            <w:b w:val="0"/>
            <w:bCs/>
          </w:rPr>
          <w:delText xml:space="preserve"> host</w:delText>
        </w:r>
        <w:r w:rsidDel="00844F83">
          <w:rPr>
            <w:b w:val="0"/>
            <w:bCs/>
          </w:rPr>
          <w:delText>s</w:delText>
        </w:r>
        <w:r w:rsidR="00577EA3" w:rsidRPr="005F3027" w:rsidDel="00844F83">
          <w:rPr>
            <w:b w:val="0"/>
            <w:bCs/>
          </w:rPr>
          <w:delText xml:space="preserve"> </w:delText>
        </w:r>
        <w:r w:rsidR="0015115D" w:rsidDel="00844F83">
          <w:rPr>
            <w:b w:val="0"/>
            <w:bCs/>
          </w:rPr>
          <w:delText xml:space="preserve"> demonstrate increased C5aR1 and CR2/CR1, increased CD36 but decreased Dectin-1, and increased CD80. </w:delText>
        </w:r>
        <w:r w:rsidR="00577EA3" w:rsidRPr="005F3027" w:rsidDel="00844F83">
          <w:delText xml:space="preserve">(Figure </w:delText>
        </w:r>
        <w:r w:rsidR="00577EA3" w:rsidDel="00844F83">
          <w:delText>9</w:delText>
        </w:r>
        <w:r w:rsidR="007D0A9D" w:rsidDel="00844F83">
          <w:delText xml:space="preserve">, </w:delText>
        </w:r>
        <w:r w:rsidR="006D5F1A" w:rsidDel="00844F83">
          <w:delText>Supplemental Figure</w:delText>
        </w:r>
        <w:r w:rsidR="007D0A9D" w:rsidDel="00844F83">
          <w:delText xml:space="preserve"> </w:delText>
        </w:r>
        <w:r w:rsidR="00E548A0" w:rsidDel="00844F83">
          <w:delText>8</w:delText>
        </w:r>
        <w:r w:rsidR="00577EA3" w:rsidRPr="005F3027" w:rsidDel="00844F83">
          <w:delText>)</w:delText>
        </w:r>
        <w:r w:rsidR="00577EA3" w:rsidRPr="005F3027" w:rsidDel="00844F83">
          <w:rPr>
            <w:b w:val="0"/>
            <w:bCs/>
          </w:rPr>
          <w:delText xml:space="preserve">. </w:delText>
        </w:r>
        <w:r w:rsidR="00577EA3" w:rsidRPr="0066692D" w:rsidDel="00844F83">
          <w:rPr>
            <w:b w:val="0"/>
            <w:bCs/>
          </w:rPr>
          <w:delText xml:space="preserve">This represents a </w:delText>
        </w:r>
        <w:r w:rsidR="0015115D" w:rsidRPr="0066692D" w:rsidDel="00844F83">
          <w:rPr>
            <w:b w:val="0"/>
            <w:bCs/>
          </w:rPr>
          <w:delText>relatively activated cell type from many regards</w:delText>
        </w:r>
        <w:r w:rsidR="00577EA3" w:rsidRPr="0066692D" w:rsidDel="00844F83">
          <w:rPr>
            <w:b w:val="0"/>
            <w:bCs/>
          </w:rPr>
          <w:delText>.</w:delText>
        </w:r>
      </w:del>
    </w:p>
    <w:p w14:paraId="73E44021" w14:textId="111C12FA" w:rsidR="00577EA3" w:rsidRPr="005F3027" w:rsidDel="00844F83" w:rsidRDefault="006F2717" w:rsidP="00577EA3">
      <w:pPr>
        <w:rPr>
          <w:del w:id="105" w:author="William N. Daccarett-Bojanini" w:date="2025-11-28T11:23:00Z" w16du:dateUtc="2025-11-28T16:23:00Z"/>
          <w:szCs w:val="24"/>
        </w:rPr>
      </w:pPr>
      <w:del w:id="106" w:author="William N. Daccarett-Bojanini" w:date="2025-11-28T11:23:00Z" w16du:dateUtc="2025-11-28T16:23:00Z">
        <w:r w:rsidDel="00844F83">
          <w:delText>Using</w:delText>
        </w:r>
        <w:r w:rsidRPr="005F3027" w:rsidDel="00844F83">
          <w:delText xml:space="preserve"> </w:delText>
        </w:r>
        <w:r w:rsidR="00577EA3" w:rsidRPr="005F3027" w:rsidDel="00844F83">
          <w:delText>flow cytometry</w:delText>
        </w:r>
        <w:r w:rsidDel="00844F83">
          <w:delText>, we</w:delText>
        </w:r>
        <w:r w:rsidR="00577EA3" w:rsidRPr="005F3027" w:rsidDel="00844F83">
          <w:delText xml:space="preserve"> </w:delText>
        </w:r>
        <w:r w:rsidRPr="005F3027" w:rsidDel="00844F83">
          <w:delText>compar</w:delText>
        </w:r>
        <w:r w:rsidDel="00844F83">
          <w:delText>ed the</w:delText>
        </w:r>
        <w:r w:rsidRPr="005F3027" w:rsidDel="00844F83">
          <w:delText xml:space="preserve"> </w:delText>
        </w:r>
        <w:r w:rsidR="00577EA3" w:rsidRPr="005F3027" w:rsidDel="00844F83">
          <w:delText xml:space="preserve">percentage of live donor-origin CD45.2 interstitial macrophages </w:delText>
        </w:r>
        <w:r w:rsidRPr="005F3027" w:rsidDel="00844F83">
          <w:delText>in POD 9 allograft of DAC-treated hosts</w:delText>
        </w:r>
        <w:r w:rsidDel="00844F83">
          <w:delText xml:space="preserve"> (vs naïve donor lungs) expressing</w:delText>
        </w:r>
        <w:r w:rsidR="006F7888" w:rsidDel="00844F83">
          <w:delText xml:space="preserve"> </w:delText>
        </w:r>
        <w:r w:rsidR="00577EA3" w:rsidRPr="005F3027" w:rsidDel="00844F83">
          <w:delText xml:space="preserve">various </w:delText>
        </w:r>
        <w:r w:rsidDel="00844F83">
          <w:delText>markers of immune activit.y</w:delText>
        </w:r>
        <w:r w:rsidR="00577EA3" w:rsidRPr="005F3027" w:rsidDel="00844F83">
          <w:delText xml:space="preserve"> DAC treatment of increases B7-H1, iNOS, </w:delText>
        </w:r>
        <w:r w:rsidDel="00844F83">
          <w:delText>and</w:delText>
        </w:r>
        <w:r w:rsidR="00577EA3" w:rsidRPr="005F3027" w:rsidDel="00844F83">
          <w:delText xml:space="preserve"> Dectin-1 </w:delText>
        </w:r>
        <w:r w:rsidDel="00844F83">
          <w:delText xml:space="preserve">but decreases CD36. There is also a trend towards decreased expressionof </w:delText>
        </w:r>
        <w:r w:rsidRPr="0066692D" w:rsidDel="00844F83">
          <w:delText>CD163.</w:delText>
        </w:r>
        <w:r w:rsidR="00577EA3" w:rsidRPr="0066692D" w:rsidDel="00844F83">
          <w:delText xml:space="preserve"> </w:delText>
        </w:r>
        <w:r w:rsidR="00577EA3" w:rsidRPr="0066692D" w:rsidDel="00844F83">
          <w:rPr>
            <w:szCs w:val="24"/>
          </w:rPr>
          <w:delText>(</w:delText>
        </w:r>
        <w:r w:rsidR="006D5F1A" w:rsidRPr="000B6000" w:rsidDel="00844F83">
          <w:rPr>
            <w:b/>
            <w:bCs/>
            <w:szCs w:val="24"/>
          </w:rPr>
          <w:delText>Supplemental Figure</w:delText>
        </w:r>
        <w:r w:rsidR="00577EA3" w:rsidRPr="0066692D" w:rsidDel="00844F83">
          <w:rPr>
            <w:b/>
            <w:bCs/>
            <w:szCs w:val="24"/>
          </w:rPr>
          <w:delText xml:space="preserve"> </w:delText>
        </w:r>
        <w:r w:rsidR="00E548A0" w:rsidRPr="000B6000" w:rsidDel="00844F83">
          <w:rPr>
            <w:b/>
            <w:bCs/>
            <w:szCs w:val="24"/>
          </w:rPr>
          <w:delText>9</w:delText>
        </w:r>
        <w:r w:rsidR="00215F23" w:rsidRPr="0066692D" w:rsidDel="00844F83">
          <w:rPr>
            <w:b/>
            <w:bCs/>
            <w:szCs w:val="24"/>
          </w:rPr>
          <w:delText xml:space="preserve">a and </w:delText>
        </w:r>
        <w:r w:rsidR="00E548A0" w:rsidRPr="000B6000" w:rsidDel="00844F83">
          <w:rPr>
            <w:b/>
            <w:bCs/>
            <w:szCs w:val="24"/>
          </w:rPr>
          <w:delText>9</w:delText>
        </w:r>
        <w:r w:rsidR="00215F23" w:rsidRPr="0066692D" w:rsidDel="00844F83">
          <w:rPr>
            <w:b/>
            <w:bCs/>
            <w:szCs w:val="24"/>
          </w:rPr>
          <w:delText>b, with</w:delText>
        </w:r>
        <w:r w:rsidR="00D60B5F" w:rsidRPr="000B6000" w:rsidDel="00844F83">
          <w:rPr>
            <w:b/>
            <w:bCs/>
            <w:szCs w:val="24"/>
          </w:rPr>
          <w:delText xml:space="preserve"> </w:delText>
        </w:r>
        <w:r w:rsidR="00E548A0" w:rsidRPr="000B6000" w:rsidDel="00844F83">
          <w:rPr>
            <w:b/>
            <w:bCs/>
            <w:szCs w:val="24"/>
          </w:rPr>
          <w:delText>9</w:delText>
        </w:r>
        <w:r w:rsidR="00D60B5F" w:rsidRPr="000B6000" w:rsidDel="00844F83">
          <w:rPr>
            <w:b/>
            <w:bCs/>
            <w:szCs w:val="24"/>
          </w:rPr>
          <w:delText>a</w:delText>
        </w:r>
        <w:r w:rsidR="00215F23" w:rsidRPr="0066692D" w:rsidDel="00844F83">
          <w:rPr>
            <w:b/>
            <w:bCs/>
            <w:szCs w:val="24"/>
          </w:rPr>
          <w:delText xml:space="preserve"> being histograms</w:delText>
        </w:r>
        <w:r w:rsidR="00577EA3" w:rsidRPr="0066692D" w:rsidDel="00844F83">
          <w:rPr>
            <w:szCs w:val="24"/>
          </w:rPr>
          <w:delText>)</w:delText>
        </w:r>
        <w:r w:rsidR="00577EA3" w:rsidRPr="0066692D" w:rsidDel="00844F83">
          <w:delText>. This suggests a complex effect of DAC on the inflammatory activation of residual donor host macrophages in the allograft.</w:delText>
        </w:r>
      </w:del>
    </w:p>
    <w:p w14:paraId="167D37F7" w14:textId="07BE984F" w:rsidR="00577EA3" w:rsidRPr="005F3027" w:rsidDel="00844F83" w:rsidRDefault="00577EA3" w:rsidP="00577EA3">
      <w:pPr>
        <w:pStyle w:val="Heading2"/>
        <w:tabs>
          <w:tab w:val="clear" w:pos="2547"/>
          <w:tab w:val="num" w:pos="630"/>
        </w:tabs>
        <w:ind w:left="540"/>
        <w:rPr>
          <w:del w:id="107" w:author="William N. Daccarett-Bojanini" w:date="2025-11-28T11:23:00Z" w16du:dateUtc="2025-11-28T16:23:00Z"/>
          <w:lang w:val="en-GB" w:eastAsia="en-GB"/>
        </w:rPr>
      </w:pPr>
      <w:del w:id="108" w:author="William N. Daccarett-Bojanini" w:date="2025-11-28T11:23:00Z" w16du:dateUtc="2025-11-28T16:23:00Z">
        <w:r w:rsidRPr="005F3027" w:rsidDel="00844F83">
          <w:rPr>
            <w:lang w:val="en-GB" w:eastAsia="en-GB"/>
          </w:rPr>
          <w:delText xml:space="preserve">DAC treatment reduces host neutrophil recruitment but increases host CD103 DC recruitment into allograft. </w:delText>
        </w:r>
      </w:del>
    </w:p>
    <w:p w14:paraId="5CD8A983" w14:textId="1EADEA02" w:rsidR="00577EA3" w:rsidDel="00844F83" w:rsidRDefault="00D10822" w:rsidP="00577EA3">
      <w:pPr>
        <w:rPr>
          <w:del w:id="109" w:author="William N. Daccarett-Bojanini" w:date="2025-11-28T11:23:00Z" w16du:dateUtc="2025-11-28T16:23:00Z"/>
          <w:szCs w:val="24"/>
        </w:rPr>
      </w:pPr>
      <w:del w:id="110" w:author="William N. Daccarett-Bojanini" w:date="2025-11-28T11:23:00Z" w16du:dateUtc="2025-11-28T16:23:00Z">
        <w:r w:rsidDel="00844F83">
          <w:rPr>
            <w:szCs w:val="24"/>
          </w:rPr>
          <w:delText xml:space="preserve">Because macrophages may interact with neutrophils and dendritic cells, we evaluated the effect of host treatment with DAC on allograft neutrophil and CD103+DC cell quantities. </w:delText>
        </w:r>
        <w:r w:rsidR="00577EA3" w:rsidRPr="005F3027" w:rsidDel="00844F83">
          <w:rPr>
            <w:szCs w:val="24"/>
          </w:rPr>
          <w:delText xml:space="preserve">Compared to naïve lungs, the percentage of live CD45.1 cells comprised of host neutrophils were more plentiful (Naïve vs DMSO 4.1 </w:delText>
        </w:r>
        <w:r w:rsidR="00577EA3" w:rsidRPr="005F3027" w:rsidDel="00844F83">
          <w:rPr>
            <w:szCs w:val="24"/>
            <w:u w:val="single"/>
          </w:rPr>
          <w:delText>+</w:delText>
        </w:r>
        <w:r w:rsidR="00577EA3" w:rsidRPr="005F3027" w:rsidDel="00844F83">
          <w:rPr>
            <w:szCs w:val="24"/>
          </w:rPr>
          <w:delText xml:space="preserve"> 0.5 vs 21.7 </w:delText>
        </w:r>
        <w:r w:rsidR="00577EA3" w:rsidRPr="005F3027" w:rsidDel="00844F83">
          <w:rPr>
            <w:szCs w:val="24"/>
            <w:u w:val="single"/>
          </w:rPr>
          <w:delText>+</w:delText>
        </w:r>
        <w:r w:rsidR="00577EA3" w:rsidRPr="005F3027" w:rsidDel="00844F83">
          <w:rPr>
            <w:szCs w:val="24"/>
          </w:rPr>
          <w:delText xml:space="preserve"> 4, </w:delText>
        </w:r>
        <w:r w:rsidR="0011712D" w:rsidDel="00844F83">
          <w:rPr>
            <w:szCs w:val="24"/>
          </w:rPr>
          <w:delText>P = 0</w:delText>
        </w:r>
        <w:r w:rsidR="00577EA3" w:rsidRPr="005F3027" w:rsidDel="00844F83">
          <w:rPr>
            <w:szCs w:val="24"/>
          </w:rPr>
          <w:delText>.0001) while the percentage of live CD45.1 cells comprised of host CD103+DCs were less abundant in POD 9 allografts from DMSO-treated hosts (</w:delText>
        </w:r>
        <w:r w:rsidR="00577EA3" w:rsidRPr="008703FD" w:rsidDel="00844F83">
          <w:rPr>
            <w:szCs w:val="24"/>
          </w:rPr>
          <w:delText xml:space="preserve">Naïve vs DMSO 0.18 </w:delText>
        </w:r>
        <w:r w:rsidR="00577EA3" w:rsidRPr="008703FD" w:rsidDel="00844F83">
          <w:rPr>
            <w:szCs w:val="24"/>
            <w:u w:val="single"/>
          </w:rPr>
          <w:delText>+</w:delText>
        </w:r>
        <w:r w:rsidR="00577EA3" w:rsidRPr="008703FD" w:rsidDel="00844F83">
          <w:rPr>
            <w:szCs w:val="24"/>
          </w:rPr>
          <w:delText xml:space="preserve"> 0.05 vs 0.01</w:delText>
        </w:r>
        <w:r w:rsidR="00577EA3" w:rsidRPr="008703FD" w:rsidDel="00844F83">
          <w:rPr>
            <w:szCs w:val="24"/>
            <w:u w:val="single"/>
          </w:rPr>
          <w:delText>+</w:delText>
        </w:r>
        <w:r w:rsidR="00577EA3" w:rsidRPr="008703FD" w:rsidDel="00844F83">
          <w:rPr>
            <w:szCs w:val="24"/>
          </w:rPr>
          <w:delText xml:space="preserve"> 00, </w:delText>
        </w:r>
        <w:r w:rsidR="0011712D" w:rsidDel="00844F83">
          <w:rPr>
            <w:szCs w:val="24"/>
          </w:rPr>
          <w:delText>P = 0</w:delText>
        </w:r>
        <w:r w:rsidR="00577EA3" w:rsidRPr="008703FD" w:rsidDel="00844F83">
          <w:rPr>
            <w:szCs w:val="24"/>
          </w:rPr>
          <w:delText>.0001</w:delText>
        </w:r>
        <w:r w:rsidR="00577EA3" w:rsidRPr="005F3027" w:rsidDel="00844F83">
          <w:rPr>
            <w:szCs w:val="24"/>
          </w:rPr>
          <w:delText>) (</w:delText>
        </w:r>
        <w:r w:rsidR="006D5F1A" w:rsidDel="00844F83">
          <w:rPr>
            <w:b/>
            <w:bCs/>
            <w:szCs w:val="24"/>
          </w:rPr>
          <w:delText>Supplemental Figure</w:delText>
        </w:r>
        <w:r w:rsidR="00577EA3" w:rsidRPr="000B6000" w:rsidDel="00844F83">
          <w:rPr>
            <w:b/>
            <w:bCs/>
            <w:szCs w:val="24"/>
          </w:rPr>
          <w:delText xml:space="preserve"> </w:delText>
        </w:r>
        <w:r w:rsidR="006D5F1A" w:rsidDel="00844F83">
          <w:rPr>
            <w:b/>
            <w:bCs/>
            <w:szCs w:val="24"/>
          </w:rPr>
          <w:delText>10</w:delText>
        </w:r>
        <w:r w:rsidR="00577EA3" w:rsidRPr="005F3027" w:rsidDel="00844F83">
          <w:rPr>
            <w:szCs w:val="24"/>
          </w:rPr>
          <w:delText xml:space="preserve">). In POD 9 allografts from DAC treated hosts, host neutrophils </w:delText>
        </w:r>
        <w:r w:rsidR="00577EA3" w:rsidRPr="008703FD" w:rsidDel="00844F83">
          <w:rPr>
            <w:szCs w:val="24"/>
          </w:rPr>
          <w:delText xml:space="preserve">(Naïve vs DAC 4.1 </w:delText>
        </w:r>
        <w:r w:rsidR="00577EA3" w:rsidRPr="008703FD" w:rsidDel="00844F83">
          <w:rPr>
            <w:szCs w:val="24"/>
            <w:u w:val="single"/>
          </w:rPr>
          <w:delText>+</w:delText>
        </w:r>
        <w:r w:rsidR="00577EA3" w:rsidRPr="008703FD" w:rsidDel="00844F83">
          <w:rPr>
            <w:szCs w:val="24"/>
          </w:rPr>
          <w:delText xml:space="preserve"> 0.4 vs 22.0 </w:delText>
        </w:r>
        <w:r w:rsidR="00577EA3" w:rsidRPr="008703FD" w:rsidDel="00844F83">
          <w:rPr>
            <w:szCs w:val="24"/>
            <w:u w:val="single"/>
          </w:rPr>
          <w:delText>+</w:delText>
        </w:r>
        <w:r w:rsidR="00577EA3" w:rsidRPr="008703FD" w:rsidDel="00844F83">
          <w:rPr>
            <w:szCs w:val="24"/>
          </w:rPr>
          <w:delText xml:space="preserve"> 4, </w:delText>
        </w:r>
        <w:r w:rsidR="0011712D" w:rsidDel="00844F83">
          <w:rPr>
            <w:szCs w:val="24"/>
          </w:rPr>
          <w:delText>P = 0</w:delText>
        </w:r>
        <w:r w:rsidR="00577EA3" w:rsidRPr="005F3027" w:rsidDel="00844F83">
          <w:rPr>
            <w:szCs w:val="24"/>
          </w:rPr>
          <w:delText xml:space="preserve">.0001) were of similar quantity to those of naïve lungs and host CD103+ DCs (Naïve vs DAC 0.18 </w:delText>
        </w:r>
        <w:r w:rsidR="00577EA3" w:rsidRPr="005F3027" w:rsidDel="00844F83">
          <w:rPr>
            <w:szCs w:val="24"/>
            <w:u w:val="single"/>
          </w:rPr>
          <w:delText>+</w:delText>
        </w:r>
        <w:r w:rsidR="00577EA3" w:rsidRPr="005F3027" w:rsidDel="00844F83">
          <w:rPr>
            <w:szCs w:val="24"/>
          </w:rPr>
          <w:delText xml:space="preserve"> 04 vs 0.05 </w:delText>
        </w:r>
        <w:r w:rsidR="00577EA3" w:rsidRPr="005F3027" w:rsidDel="00844F83">
          <w:rPr>
            <w:szCs w:val="24"/>
            <w:u w:val="single"/>
          </w:rPr>
          <w:delText>+</w:delText>
        </w:r>
        <w:r w:rsidR="00577EA3" w:rsidRPr="005F3027" w:rsidDel="00844F83">
          <w:rPr>
            <w:szCs w:val="24"/>
          </w:rPr>
          <w:delText xml:space="preserve"> 0.02, </w:delText>
        </w:r>
        <w:r w:rsidR="0011712D" w:rsidDel="00844F83">
          <w:rPr>
            <w:szCs w:val="24"/>
          </w:rPr>
          <w:delText>P = 0</w:delText>
        </w:r>
        <w:r w:rsidR="00577EA3" w:rsidRPr="005F3027" w:rsidDel="00844F83">
          <w:rPr>
            <w:szCs w:val="24"/>
          </w:rPr>
          <w:delText xml:space="preserve">.06) were of similar quantity to (but trended lower than) those of naïve lungs. </w:delText>
        </w:r>
        <w:r w:rsidDel="00844F83">
          <w:rPr>
            <w:szCs w:val="24"/>
          </w:rPr>
          <w:delText xml:space="preserve">Thus, DAC treatment prevents the rise in host neutrophils, and the drop in host CD103+DCs, that is seen in allografts from DMSO-treated hosts. </w:delText>
        </w:r>
      </w:del>
    </w:p>
    <w:p w14:paraId="024C4A8B" w14:textId="4F0CC7AD" w:rsidR="00117666" w:rsidRPr="007B4FCA" w:rsidDel="00844F83" w:rsidRDefault="006D5F1A" w:rsidP="000B6000">
      <w:pPr>
        <w:rPr>
          <w:del w:id="111" w:author="William N. Daccarett-Bojanini" w:date="2025-11-28T11:23:00Z" w16du:dateUtc="2025-11-28T16:23:00Z"/>
          <w:bCs/>
        </w:rPr>
      </w:pPr>
      <w:del w:id="112" w:author="William N. Daccarett-Bojanini" w:date="2025-11-28T11:23:00Z" w16du:dateUtc="2025-11-28T16:23:00Z">
        <w:r w:rsidDel="00844F83">
          <w:rPr>
            <w:b/>
            <w:bCs/>
            <w:szCs w:val="24"/>
          </w:rPr>
          <w:delText>4.0</w:delText>
        </w:r>
        <w:r w:rsidDel="00844F83">
          <w:delText xml:space="preserve">   </w:delText>
        </w:r>
        <w:r w:rsidR="0085292D" w:rsidDel="00844F83">
          <w:delText xml:space="preserve"> </w:delText>
        </w:r>
        <w:r w:rsidR="004E6C84" w:rsidRPr="000B6000" w:rsidDel="00844F83">
          <w:rPr>
            <w:b/>
            <w:bCs/>
          </w:rPr>
          <w:delText>Discussion</w:delText>
        </w:r>
      </w:del>
    </w:p>
    <w:p w14:paraId="5BA62EB7" w14:textId="34DEC43A" w:rsidR="00AB573F" w:rsidDel="00844F83" w:rsidRDefault="00AB573F" w:rsidP="00AB573F">
      <w:pPr>
        <w:rPr>
          <w:del w:id="113" w:author="William N. Daccarett-Bojanini" w:date="2025-11-28T11:23:00Z" w16du:dateUtc="2025-11-28T16:23:00Z"/>
          <w:b/>
          <w:bCs/>
        </w:rPr>
      </w:pPr>
      <w:del w:id="114" w:author="William N. Daccarett-Bojanini" w:date="2025-11-28T11:23:00Z" w16du:dateUtc="2025-11-28T16:23:00Z">
        <w:r w:rsidRPr="000B6000" w:rsidDel="00844F83">
          <w:rPr>
            <w:b/>
            <w:bCs/>
          </w:rPr>
          <w:delText>4.1    Overview</w:delText>
        </w:r>
      </w:del>
    </w:p>
    <w:p w14:paraId="395FA4F3" w14:textId="65058234" w:rsidR="004E6C84" w:rsidRPr="005F3027" w:rsidDel="00844F83" w:rsidRDefault="00CF5B28">
      <w:pPr>
        <w:rPr>
          <w:del w:id="115" w:author="William N. Daccarett-Bojanini" w:date="2025-11-28T11:23:00Z" w16du:dateUtc="2025-11-28T16:23:00Z"/>
          <w:szCs w:val="24"/>
        </w:rPr>
      </w:pPr>
      <w:del w:id="116" w:author="William N. Daccarett-Bojanini" w:date="2025-11-28T11:23:00Z" w16du:dateUtc="2025-11-28T16:23:00Z">
        <w:r w:rsidRPr="005F3027" w:rsidDel="00844F83">
          <w:rPr>
            <w:szCs w:val="24"/>
          </w:rPr>
          <w:delText>Allografts from clodronate</w:delText>
        </w:r>
        <w:r w:rsidR="00B24866" w:rsidDel="00844F83">
          <w:rPr>
            <w:szCs w:val="24"/>
          </w:rPr>
          <w:delText>-treated hosts</w:delText>
        </w:r>
        <w:r w:rsidRPr="005F3027" w:rsidDel="00844F83">
          <w:rPr>
            <w:szCs w:val="24"/>
          </w:rPr>
          <w:delText xml:space="preserve"> demonstrate </w:delText>
        </w:r>
        <w:r w:rsidDel="00844F83">
          <w:rPr>
            <w:szCs w:val="24"/>
          </w:rPr>
          <w:delText xml:space="preserve">a 40% reduction in host allograft </w:delText>
        </w:r>
        <w:r w:rsidR="00B24866" w:rsidDel="00844F83">
          <w:rPr>
            <w:szCs w:val="24"/>
          </w:rPr>
          <w:delText xml:space="preserve">macrophage </w:delText>
        </w:r>
        <w:r w:rsidDel="00844F83">
          <w:rPr>
            <w:szCs w:val="24"/>
          </w:rPr>
          <w:delText xml:space="preserve">population and a </w:delText>
        </w:r>
        <w:r w:rsidRPr="005F3027" w:rsidDel="00844F83">
          <w:rPr>
            <w:szCs w:val="24"/>
          </w:rPr>
          <w:delText xml:space="preserve">significantly reduced acute cellular rejection at POD 9. </w:delText>
        </w:r>
        <w:r w:rsidR="004E6C84" w:rsidRPr="005F3027" w:rsidDel="00844F83">
          <w:rPr>
            <w:szCs w:val="24"/>
          </w:rPr>
          <w:delText xml:space="preserve">We demonstrate that DAC, initiated 72 h following graft implantation, attenuates murine lung allograft rejection seen at </w:delText>
        </w:r>
        <w:r w:rsidR="00C320F1" w:rsidRPr="005F3027" w:rsidDel="00844F83">
          <w:rPr>
            <w:szCs w:val="24"/>
          </w:rPr>
          <w:delText>POD 9</w:delText>
        </w:r>
        <w:r w:rsidR="004E6C84" w:rsidRPr="005F3027" w:rsidDel="00844F83">
          <w:rPr>
            <w:szCs w:val="24"/>
          </w:rPr>
          <w:delText xml:space="preserve"> through a process </w:delText>
        </w:r>
        <w:r w:rsidR="00AC5CD1" w:rsidRPr="005F3027" w:rsidDel="00844F83">
          <w:rPr>
            <w:szCs w:val="24"/>
          </w:rPr>
          <w:delText>mediated, at least in part, through an effect on macrophages</w:delText>
        </w:r>
        <w:r w:rsidR="004E6C84" w:rsidRPr="005F3027" w:rsidDel="00844F83">
          <w:rPr>
            <w:szCs w:val="24"/>
          </w:rPr>
          <w:delText xml:space="preserve">. The attenuated rejection is accomplished through a process that: 1) leads to a </w:delText>
        </w:r>
        <w:r w:rsidR="00AC5CD1" w:rsidRPr="005F3027" w:rsidDel="00844F83">
          <w:rPr>
            <w:szCs w:val="24"/>
          </w:rPr>
          <w:delText>reduction in recruited host macrophages into the lung airways</w:delText>
        </w:r>
        <w:r w:rsidR="004E6C84" w:rsidRPr="005F3027" w:rsidDel="00844F83">
          <w:rPr>
            <w:szCs w:val="24"/>
          </w:rPr>
          <w:delText xml:space="preserve">; 2) </w:delText>
        </w:r>
        <w:r w:rsidR="00AC5CD1" w:rsidRPr="005F3027" w:rsidDel="00844F83">
          <w:rPr>
            <w:szCs w:val="24"/>
          </w:rPr>
          <w:delText xml:space="preserve">promotes the recovery of </w:delText>
        </w:r>
        <w:r w:rsidR="00F4753D" w:rsidDel="00844F83">
          <w:rPr>
            <w:szCs w:val="24"/>
          </w:rPr>
          <w:delText xml:space="preserve">the </w:delText>
        </w:r>
        <w:r w:rsidR="00C320F1" w:rsidRPr="005F3027" w:rsidDel="00844F83">
          <w:rPr>
            <w:szCs w:val="24"/>
          </w:rPr>
          <w:delText>donor</w:delText>
        </w:r>
        <w:r w:rsidR="00AC5CD1" w:rsidRPr="005F3027" w:rsidDel="00844F83">
          <w:rPr>
            <w:szCs w:val="24"/>
          </w:rPr>
          <w:delText xml:space="preserve"> resident alveolar macrophage</w:delText>
        </w:r>
        <w:r w:rsidR="00F4753D" w:rsidDel="00844F83">
          <w:rPr>
            <w:szCs w:val="24"/>
          </w:rPr>
          <w:delText xml:space="preserve"> population</w:delText>
        </w:r>
        <w:r w:rsidR="004E6C84" w:rsidRPr="005F3027" w:rsidDel="00844F83">
          <w:rPr>
            <w:szCs w:val="24"/>
          </w:rPr>
          <w:delText xml:space="preserve">; 3) </w:delText>
        </w:r>
        <w:r w:rsidR="00F4753D" w:rsidDel="00844F83">
          <w:rPr>
            <w:szCs w:val="24"/>
          </w:rPr>
          <w:delText>transition</w:delText>
        </w:r>
        <w:r w:rsidR="00F4753D" w:rsidRPr="005F3027" w:rsidDel="00844F83">
          <w:rPr>
            <w:szCs w:val="24"/>
          </w:rPr>
          <w:delText xml:space="preserve">s </w:delText>
        </w:r>
        <w:r w:rsidR="00AC5CD1" w:rsidRPr="005F3027" w:rsidDel="00844F83">
          <w:rPr>
            <w:szCs w:val="24"/>
          </w:rPr>
          <w:delText>the host and donor macrophages within the allograft to a less inflammatory phenotype</w:delText>
        </w:r>
        <w:r w:rsidR="004E6C84" w:rsidRPr="005F3027" w:rsidDel="00844F83">
          <w:rPr>
            <w:szCs w:val="24"/>
          </w:rPr>
          <w:delText xml:space="preserve">; and 4) </w:delText>
        </w:r>
        <w:r w:rsidR="00AC5CD1" w:rsidRPr="005F3027" w:rsidDel="00844F83">
          <w:rPr>
            <w:szCs w:val="24"/>
          </w:rPr>
          <w:delText>reduces the co-localization of host-derived macrophages with CD4 and CD8 cells within the alveoli</w:delText>
        </w:r>
        <w:r w:rsidR="004E6C84" w:rsidRPr="005F3027" w:rsidDel="00844F83">
          <w:rPr>
            <w:szCs w:val="24"/>
          </w:rPr>
          <w:delText>.</w:delText>
        </w:r>
      </w:del>
    </w:p>
    <w:p w14:paraId="2C865BE8" w14:textId="1F610326" w:rsidR="00E170BB" w:rsidDel="00844F83" w:rsidRDefault="00E170BB" w:rsidP="00E170BB">
      <w:pPr>
        <w:spacing w:after="0"/>
        <w:rPr>
          <w:del w:id="117" w:author="William N. Daccarett-Bojanini" w:date="2025-11-28T11:23:00Z" w16du:dateUtc="2025-11-28T16:23:00Z"/>
          <w:rFonts w:asciiTheme="minorHAnsi" w:eastAsia="Times New Roman" w:hAnsiTheme="minorHAnsi" w:cstheme="minorHAnsi"/>
          <w:kern w:val="36"/>
          <w:sz w:val="16"/>
          <w:szCs w:val="16"/>
        </w:rPr>
      </w:pPr>
    </w:p>
    <w:p w14:paraId="7EE9C696" w14:textId="3C14EFCC" w:rsidR="00AB573F" w:rsidRPr="000B6000" w:rsidDel="00844F83" w:rsidRDefault="00AB573F" w:rsidP="00E170BB">
      <w:pPr>
        <w:spacing w:after="0"/>
        <w:rPr>
          <w:del w:id="118" w:author="William N. Daccarett-Bojanini" w:date="2025-11-28T11:23:00Z" w16du:dateUtc="2025-11-28T16:23:00Z"/>
          <w:rFonts w:eastAsia="Times New Roman" w:cs="Times New Roman"/>
          <w:b/>
          <w:bCs/>
          <w:kern w:val="36"/>
          <w:szCs w:val="24"/>
        </w:rPr>
      </w:pPr>
      <w:del w:id="119" w:author="William N. Daccarett-Bojanini" w:date="2025-11-28T11:23:00Z" w16du:dateUtc="2025-11-28T16:23:00Z">
        <w:r w:rsidRPr="000B6000" w:rsidDel="00844F83">
          <w:rPr>
            <w:rFonts w:eastAsia="Times New Roman" w:cs="Times New Roman"/>
            <w:b/>
            <w:bCs/>
            <w:kern w:val="36"/>
            <w:szCs w:val="24"/>
          </w:rPr>
          <w:delText>4.1</w:delText>
        </w:r>
        <w:r w:rsidDel="00844F83">
          <w:rPr>
            <w:rFonts w:eastAsia="Times New Roman" w:cs="Times New Roman"/>
            <w:b/>
            <w:bCs/>
            <w:kern w:val="36"/>
            <w:szCs w:val="24"/>
          </w:rPr>
          <w:delText xml:space="preserve">   DAC effects on host macrophage recruitment and phenotype</w:delText>
        </w:r>
      </w:del>
    </w:p>
    <w:p w14:paraId="3980912C" w14:textId="0B2338C8" w:rsidR="00E170BB" w:rsidDel="00844F83" w:rsidRDefault="00AB573F" w:rsidP="00E170BB">
      <w:pPr>
        <w:rPr>
          <w:del w:id="120" w:author="William N. Daccarett-Bojanini" w:date="2025-11-28T11:23:00Z" w16du:dateUtc="2025-11-28T16:23:00Z"/>
          <w:szCs w:val="24"/>
        </w:rPr>
      </w:pPr>
      <w:del w:id="121" w:author="William N. Daccarett-Bojanini" w:date="2025-11-28T11:23:00Z" w16du:dateUtc="2025-11-28T16:23:00Z">
        <w:r w:rsidDel="00844F83">
          <w:rPr>
            <w:rFonts w:cs="Times New Roman"/>
            <w:szCs w:val="24"/>
          </w:rPr>
          <w:delText xml:space="preserve">The quantity of host-derived interstitial macrophages remaining </w:delText>
        </w:r>
        <w:r w:rsidR="00494C18" w:rsidDel="00844F83">
          <w:rPr>
            <w:rFonts w:cs="Times New Roman"/>
            <w:szCs w:val="24"/>
          </w:rPr>
          <w:delText xml:space="preserve">in harvested allografts </w:delText>
        </w:r>
        <w:r w:rsidDel="00844F83">
          <w:rPr>
            <w:rFonts w:cs="Times New Roman"/>
            <w:szCs w:val="24"/>
          </w:rPr>
          <w:delText>from DAC-treated hosts</w:delText>
        </w:r>
        <w:r w:rsidR="00494C18" w:rsidDel="00844F83">
          <w:rPr>
            <w:rFonts w:cs="Times New Roman"/>
            <w:szCs w:val="24"/>
          </w:rPr>
          <w:delText>, though reduced compared to that in allografts from DMSO-treated hosts, remains significant.</w:delText>
        </w:r>
        <w:r w:rsidDel="00844F83">
          <w:rPr>
            <w:rFonts w:cs="Times New Roman"/>
            <w:szCs w:val="24"/>
          </w:rPr>
          <w:delText xml:space="preserve"> </w:delText>
        </w:r>
        <w:r w:rsidR="00494C18" w:rsidDel="00844F83">
          <w:rPr>
            <w:rFonts w:cs="Times New Roman"/>
            <w:szCs w:val="24"/>
          </w:rPr>
          <w:delText>Their</w:delText>
        </w:r>
        <w:r w:rsidR="00E170BB" w:rsidRPr="005F3027" w:rsidDel="00844F83">
          <w:rPr>
            <w:szCs w:val="24"/>
          </w:rPr>
          <w:delText xml:space="preserve"> phenotype</w:delText>
        </w:r>
        <w:r w:rsidR="00494C18" w:rsidDel="00844F83">
          <w:rPr>
            <w:szCs w:val="24"/>
          </w:rPr>
          <w:delText xml:space="preserve"> </w:delText>
        </w:r>
        <w:r w:rsidR="00E170BB" w:rsidRPr="005F3027" w:rsidDel="00844F83">
          <w:rPr>
            <w:szCs w:val="24"/>
          </w:rPr>
          <w:delText xml:space="preserve"> appears</w:delText>
        </w:r>
        <w:r w:rsidR="00494C18" w:rsidDel="00844F83">
          <w:rPr>
            <w:szCs w:val="24"/>
          </w:rPr>
          <w:delText xml:space="preserve"> to be</w:delText>
        </w:r>
        <w:r w:rsidR="00E170BB" w:rsidRPr="005F3027" w:rsidDel="00844F83">
          <w:rPr>
            <w:szCs w:val="24"/>
          </w:rPr>
          <w:delText xml:space="preserve"> one of reduced </w:delText>
        </w:r>
        <w:r w:rsidR="00CD224D" w:rsidDel="00844F83">
          <w:rPr>
            <w:szCs w:val="24"/>
          </w:rPr>
          <w:delText>activation</w:delText>
        </w:r>
        <w:r w:rsidR="00E170BB" w:rsidRPr="005F3027" w:rsidDel="00844F83">
          <w:rPr>
            <w:szCs w:val="24"/>
          </w:rPr>
          <w:delText xml:space="preserve">. Compared to interstitial macrophages of naïve donor lung, an increased percentage of residual host interstitial macrophages of POD 9 allografts from DAC-treated hosts express B7-H1 and/or iNOS. B7-H1 is ligand for PD-1, and the binding of PD-1 by ligand is associated with prolonged transplant survival in a murine heterotopic heart transplant model </w:delText>
        </w:r>
        <w:r w:rsidR="00E170BB" w:rsidRPr="005F3027" w:rsidDel="00844F83">
          <w:rPr>
            <w:szCs w:val="24"/>
          </w:rPr>
          <w:fldChar w:fldCharType="begin">
            <w:fldData xml:space="preserve">PEVuZE5vdGU+PENpdGU+PEF1dGhvcj5EdXR0YTwvQXV0aG9yPjxZZWFyPjIwMTA8L1llYXI+PFJl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EdXR0YTwvQXV0aG9yPjxZZWFyPjIwMTA8L1llYXI+PFJl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00E170BB" w:rsidRPr="005F3027" w:rsidDel="00844F83">
          <w:rPr>
            <w:szCs w:val="24"/>
          </w:rPr>
        </w:r>
        <w:r w:rsidR="00E170BB" w:rsidRPr="005F3027" w:rsidDel="00844F83">
          <w:rPr>
            <w:szCs w:val="24"/>
          </w:rPr>
          <w:fldChar w:fldCharType="separate"/>
        </w:r>
        <w:r w:rsidR="008B5D07" w:rsidDel="00844F83">
          <w:rPr>
            <w:noProof/>
            <w:szCs w:val="24"/>
          </w:rPr>
          <w:delText>(16)</w:delText>
        </w:r>
        <w:r w:rsidR="00E170BB" w:rsidRPr="005F3027" w:rsidDel="00844F83">
          <w:rPr>
            <w:szCs w:val="24"/>
          </w:rPr>
          <w:fldChar w:fldCharType="end"/>
        </w:r>
        <w:r w:rsidR="00E170BB" w:rsidRPr="005F3027" w:rsidDel="00844F83">
          <w:rPr>
            <w:szCs w:val="24"/>
          </w:rPr>
          <w:delText xml:space="preserve">. Additionally, blockade of PD-L1:PD1 interactions increases T cell infiltration into the interstitium in a murine heart transplant model </w:delText>
        </w:r>
        <w:r w:rsidR="00E170BB" w:rsidRPr="005F3027" w:rsidDel="00844F83">
          <w:rPr>
            <w:szCs w:val="24"/>
          </w:rPr>
          <w:fldChar w:fldCharType="begin">
            <w:fldData xml:space="preserve">PEVuZE5vdGU+PENpdGU+PEF1dGhvcj5LYXVsPC9BdXRob3I+PFllYXI+MjAxNTwvWWVhcj48UmVj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==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LYXVsPC9BdXRob3I+PFllYXI+MjAxNTwvWWVhcj48UmVj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==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00E170BB" w:rsidRPr="005F3027" w:rsidDel="00844F83">
          <w:rPr>
            <w:szCs w:val="24"/>
          </w:rPr>
        </w:r>
        <w:r w:rsidR="00E170BB" w:rsidRPr="005F3027" w:rsidDel="00844F83">
          <w:rPr>
            <w:szCs w:val="24"/>
          </w:rPr>
          <w:fldChar w:fldCharType="separate"/>
        </w:r>
        <w:r w:rsidR="008B5D07" w:rsidDel="00844F83">
          <w:rPr>
            <w:noProof/>
            <w:szCs w:val="24"/>
          </w:rPr>
          <w:delText>(17)</w:delText>
        </w:r>
        <w:r w:rsidR="00E170BB" w:rsidRPr="005F3027" w:rsidDel="00844F83">
          <w:rPr>
            <w:szCs w:val="24"/>
          </w:rPr>
          <w:fldChar w:fldCharType="end"/>
        </w:r>
        <w:r w:rsidR="00E170BB" w:rsidRPr="005F3027" w:rsidDel="00844F83">
          <w:rPr>
            <w:szCs w:val="24"/>
          </w:rPr>
          <w:delText xml:space="preserve">. In a heart transplant model whose strain combinations result in either chronic (BM12 deficient mice on B6 background -&gt; B6 wild type) or acute (C3H -&gt; BALB/c and B6-&gt;BALB/c) rejection, high local macrophage iNOS levels promote rejection in a chronic rejection heart transplant model </w:delText>
        </w:r>
        <w:r w:rsidR="00E170BB" w:rsidRPr="005F3027" w:rsidDel="00844F83">
          <w:rPr>
            <w:szCs w:val="24"/>
          </w:rPr>
          <w:fldChar w:fldCharType="begin">
            <w:fldData xml:space="preserve">PEVuZE5vdGU+PENpdGU+PEF1dGhvcj5MaTwvQXV0aG9yPjxZZWFyPjIwMjA8L1llYXI+PFJlY051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MaTwvQXV0aG9yPjxZZWFyPjIwMjA8L1llYXI+PFJlY051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00E170BB" w:rsidRPr="005F3027" w:rsidDel="00844F83">
          <w:rPr>
            <w:szCs w:val="24"/>
          </w:rPr>
        </w:r>
        <w:r w:rsidR="00E170BB" w:rsidRPr="005F3027" w:rsidDel="00844F83">
          <w:rPr>
            <w:szCs w:val="24"/>
          </w:rPr>
          <w:fldChar w:fldCharType="separate"/>
        </w:r>
        <w:r w:rsidR="008B5D07" w:rsidDel="00844F83">
          <w:rPr>
            <w:noProof/>
            <w:szCs w:val="24"/>
          </w:rPr>
          <w:delText>(18)</w:delText>
        </w:r>
        <w:r w:rsidR="00E170BB" w:rsidRPr="005F3027" w:rsidDel="00844F83">
          <w:rPr>
            <w:szCs w:val="24"/>
          </w:rPr>
          <w:fldChar w:fldCharType="end"/>
        </w:r>
        <w:r w:rsidR="00E170BB" w:rsidRPr="005F3027" w:rsidDel="00844F83">
          <w:rPr>
            <w:szCs w:val="24"/>
          </w:rPr>
          <w:delText xml:space="preserve"> but promotes tolerance in an acute rejection model </w:delText>
        </w:r>
        <w:r w:rsidR="00E170BB" w:rsidRPr="005F3027" w:rsidDel="00844F83">
          <w:rPr>
            <w:szCs w:val="24"/>
          </w:rPr>
          <w:fldChar w:fldCharType="begin">
            <w:fldData xml:space="preserve">PEVuZE5vdGU+PENpdGU+PEF1dGhvcj5SaXF1ZWxtZTwvQXV0aG9yPjxZZWFyPjIwMTM8L1llYXI+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==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SaXF1ZWxtZTwvQXV0aG9yPjxZZWFyPjIwMTM8L1llYXI+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==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00E170BB" w:rsidRPr="005F3027" w:rsidDel="00844F83">
          <w:rPr>
            <w:szCs w:val="24"/>
          </w:rPr>
        </w:r>
        <w:r w:rsidR="00E170BB" w:rsidRPr="005F3027" w:rsidDel="00844F83">
          <w:rPr>
            <w:szCs w:val="24"/>
          </w:rPr>
          <w:fldChar w:fldCharType="separate"/>
        </w:r>
        <w:r w:rsidR="008B5D07" w:rsidDel="00844F83">
          <w:rPr>
            <w:noProof/>
            <w:szCs w:val="24"/>
          </w:rPr>
          <w:delText>(19)</w:delText>
        </w:r>
        <w:r w:rsidR="00E170BB" w:rsidRPr="005F3027" w:rsidDel="00844F83">
          <w:rPr>
            <w:szCs w:val="24"/>
          </w:rPr>
          <w:fldChar w:fldCharType="end"/>
        </w:r>
        <w:r w:rsidR="00E170BB" w:rsidRPr="005F3027" w:rsidDel="00844F83">
          <w:rPr>
            <w:szCs w:val="24"/>
          </w:rPr>
          <w:delText>.</w:delText>
        </w:r>
      </w:del>
    </w:p>
    <w:p w14:paraId="67842FF9" w14:textId="40B4F3DB" w:rsidR="00D92AD7" w:rsidRPr="005F3027" w:rsidDel="00844F83" w:rsidRDefault="00D92AD7" w:rsidP="00E170BB">
      <w:pPr>
        <w:rPr>
          <w:del w:id="122" w:author="William N. Daccarett-Bojanini" w:date="2025-11-28T11:23:00Z" w16du:dateUtc="2025-11-28T16:23:00Z"/>
          <w:szCs w:val="24"/>
        </w:rPr>
      </w:pPr>
      <w:del w:id="123" w:author="William N. Daccarett-Bojanini" w:date="2025-11-28T11:23:00Z" w16du:dateUtc="2025-11-28T16:23:00Z">
        <w:r w:rsidDel="00844F83">
          <w:rPr>
            <w:szCs w:val="24"/>
          </w:rPr>
          <w:delText>Compared to those from DMSO-treated hosts, macrophages from allografts of DAC-treated hosts are less likely to express iNO</w:delText>
        </w:r>
        <w:r w:rsidR="003D3047" w:rsidDel="00844F83">
          <w:rPr>
            <w:szCs w:val="24"/>
          </w:rPr>
          <w:delText>S</w:delText>
        </w:r>
        <w:r w:rsidDel="00844F83">
          <w:rPr>
            <w:szCs w:val="24"/>
          </w:rPr>
          <w:delText xml:space="preserve"> or Dectin-1. </w:delText>
        </w:r>
        <w:r w:rsidR="002168C5" w:rsidRPr="005F3027" w:rsidDel="00844F83">
          <w:rPr>
            <w:szCs w:val="24"/>
          </w:rPr>
          <w:delText>High iNOS expression indicates a strong pro-inflammatory, potentially tissue-damaging macrophage state. In heart transplantation, local macrophage iNOS accelerates transplant rejection by a mechanism that is limited by stromal cell-derived IL-33</w:delText>
        </w:r>
        <w:r w:rsidR="002168C5" w:rsidRPr="005F3027" w:rsidDel="00844F83">
          <w:rPr>
            <w:szCs w:val="24"/>
          </w:rPr>
          <w:fldChar w:fldCharType="begin">
            <w:fldData xml:space="preserve">PEVuZE5vdGU+PENpdGU+PEF1dGhvcj5MaTwvQXV0aG9yPjxZZWFyPjIwMjA8L1llYXI+PFJlY051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MaTwvQXV0aG9yPjxZZWFyPjIwMjA8L1llYXI+PFJlY051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002168C5" w:rsidRPr="005F3027" w:rsidDel="00844F83">
          <w:rPr>
            <w:szCs w:val="24"/>
          </w:rPr>
        </w:r>
        <w:r w:rsidR="002168C5" w:rsidRPr="005F3027" w:rsidDel="00844F83">
          <w:rPr>
            <w:szCs w:val="24"/>
          </w:rPr>
          <w:fldChar w:fldCharType="separate"/>
        </w:r>
        <w:r w:rsidR="008B5D07" w:rsidDel="00844F83">
          <w:rPr>
            <w:noProof/>
            <w:szCs w:val="24"/>
          </w:rPr>
          <w:delText>(18)</w:delText>
        </w:r>
        <w:r w:rsidR="002168C5" w:rsidRPr="005F3027" w:rsidDel="00844F83">
          <w:rPr>
            <w:szCs w:val="24"/>
          </w:rPr>
          <w:fldChar w:fldCharType="end"/>
        </w:r>
        <w:r w:rsidR="002168C5" w:rsidRPr="005F3027" w:rsidDel="00844F83">
          <w:rPr>
            <w:szCs w:val="24"/>
          </w:rPr>
          <w:delText xml:space="preserve">. </w:delText>
        </w:r>
        <w:r w:rsidR="003D3047" w:rsidRPr="005F3027" w:rsidDel="00844F83">
          <w:rPr>
            <w:szCs w:val="24"/>
          </w:rPr>
          <w:delText xml:space="preserve">Dectin-1 is a pattern recognition receptor that responds to DAMPs, and its genetic deletion on graft infiltrating macrophages leads to graft tolerance </w:delText>
        </w:r>
        <w:r w:rsidR="003D3047" w:rsidRPr="005F3027" w:rsidDel="00844F83">
          <w:rPr>
            <w:szCs w:val="24"/>
          </w:rPr>
          <w:fldChar w:fldCharType="begin">
            <w:fldData xml:space="preserve">PEVuZE5vdGU+PENpdGU+PEF1dGhvcj5CcmF6YTwvQXV0aG9yPjxZZWFyPjIwMTg8L1llYXI+PFJl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CcmF6YTwvQXV0aG9yPjxZZWFyPjIwMTg8L1llYXI+PFJl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003D3047" w:rsidRPr="005F3027" w:rsidDel="00844F83">
          <w:rPr>
            <w:szCs w:val="24"/>
          </w:rPr>
        </w:r>
        <w:r w:rsidR="003D3047" w:rsidRPr="005F3027" w:rsidDel="00844F83">
          <w:rPr>
            <w:szCs w:val="24"/>
          </w:rPr>
          <w:fldChar w:fldCharType="separate"/>
        </w:r>
        <w:r w:rsidR="008B5D07" w:rsidDel="00844F83">
          <w:rPr>
            <w:noProof/>
            <w:szCs w:val="24"/>
          </w:rPr>
          <w:delText>(20)</w:delText>
        </w:r>
        <w:r w:rsidR="003D3047" w:rsidRPr="005F3027" w:rsidDel="00844F83">
          <w:rPr>
            <w:szCs w:val="24"/>
          </w:rPr>
          <w:fldChar w:fldCharType="end"/>
        </w:r>
        <w:r w:rsidR="003D3047" w:rsidRPr="005F3027" w:rsidDel="00844F83">
          <w:rPr>
            <w:szCs w:val="24"/>
          </w:rPr>
          <w:delText xml:space="preserve">. </w:delText>
        </w:r>
        <w:r w:rsidR="003D3047" w:rsidDel="00844F83">
          <w:rPr>
            <w:szCs w:val="24"/>
          </w:rPr>
          <w:delText xml:space="preserve"> </w:delText>
        </w:r>
      </w:del>
    </w:p>
    <w:p w14:paraId="71B84349" w14:textId="166CA2E8" w:rsidR="00C3466F" w:rsidDel="00844F83" w:rsidRDefault="007C7374" w:rsidP="0040383D">
      <w:pPr>
        <w:rPr>
          <w:del w:id="124" w:author="William N. Daccarett-Bojanini" w:date="2025-11-28T11:23:00Z" w16du:dateUtc="2025-11-28T16:23:00Z"/>
          <w:szCs w:val="24"/>
        </w:rPr>
      </w:pPr>
      <w:del w:id="125" w:author="William N. Daccarett-Bojanini" w:date="2025-11-28T11:23:00Z" w16du:dateUtc="2025-11-28T16:23:00Z">
        <w:r w:rsidDel="00844F83">
          <w:rPr>
            <w:szCs w:val="24"/>
          </w:rPr>
          <w:delText>Ho</w:delText>
        </w:r>
        <w:r w:rsidR="008A2D5A" w:rsidRPr="005F3027" w:rsidDel="00844F83">
          <w:rPr>
            <w:szCs w:val="24"/>
          </w:rPr>
          <w:delText xml:space="preserve">st-derived Ly6C- monocyte-derived </w:delText>
        </w:r>
        <w:r w:rsidR="00C3466F" w:rsidRPr="005F3027" w:rsidDel="00844F83">
          <w:rPr>
            <w:szCs w:val="24"/>
          </w:rPr>
          <w:delText xml:space="preserve">macrophages </w:delText>
        </w:r>
        <w:r w:rsidDel="00844F83">
          <w:rPr>
            <w:szCs w:val="24"/>
          </w:rPr>
          <w:delText xml:space="preserve">harvested from </w:delText>
        </w:r>
        <w:r w:rsidR="00A50FB1" w:rsidDel="00844F83">
          <w:rPr>
            <w:szCs w:val="24"/>
          </w:rPr>
          <w:delText xml:space="preserve">allografts of </w:delText>
        </w:r>
        <w:r w:rsidDel="00844F83">
          <w:rPr>
            <w:szCs w:val="24"/>
          </w:rPr>
          <w:delText>DAC-</w:delText>
        </w:r>
        <w:r w:rsidR="00A50FB1" w:rsidDel="00844F83">
          <w:rPr>
            <w:szCs w:val="24"/>
          </w:rPr>
          <w:delText xml:space="preserve"> (vs DMSO-) </w:delText>
        </w:r>
        <w:r w:rsidDel="00844F83">
          <w:rPr>
            <w:szCs w:val="24"/>
          </w:rPr>
          <w:delText>treated</w:delText>
        </w:r>
        <w:r w:rsidR="00A50FB1" w:rsidDel="00844F83">
          <w:rPr>
            <w:szCs w:val="24"/>
          </w:rPr>
          <w:delText xml:space="preserve"> host </w:delText>
        </w:r>
        <w:r w:rsidDel="00844F83">
          <w:rPr>
            <w:szCs w:val="24"/>
          </w:rPr>
          <w:delText>less commonly express</w:delText>
        </w:r>
        <w:r w:rsidR="00830DD3" w:rsidRPr="005F3027" w:rsidDel="00844F83">
          <w:rPr>
            <w:szCs w:val="24"/>
          </w:rPr>
          <w:delText xml:space="preserve"> the </w:delText>
        </w:r>
        <w:r w:rsidR="00C3466F" w:rsidRPr="005F3027" w:rsidDel="00844F83">
          <w:rPr>
            <w:szCs w:val="24"/>
          </w:rPr>
          <w:delText xml:space="preserve">co-stimulatory </w:delText>
        </w:r>
        <w:r w:rsidR="00425D4C" w:rsidRPr="005F3027" w:rsidDel="00844F83">
          <w:rPr>
            <w:szCs w:val="24"/>
          </w:rPr>
          <w:delText xml:space="preserve">surface </w:delText>
        </w:r>
        <w:r w:rsidR="00C3466F" w:rsidRPr="005F3027" w:rsidDel="00844F83">
          <w:rPr>
            <w:szCs w:val="24"/>
          </w:rPr>
          <w:delText>marker</w:delText>
        </w:r>
        <w:r w:rsidR="00A50FB1" w:rsidDel="00844F83">
          <w:rPr>
            <w:szCs w:val="24"/>
          </w:rPr>
          <w:delText xml:space="preserve"> CD80</w:delText>
        </w:r>
        <w:r w:rsidR="00A55A65" w:rsidRPr="005F3027" w:rsidDel="00844F83">
          <w:rPr>
            <w:szCs w:val="24"/>
          </w:rPr>
          <w:delText>. This</w:delText>
        </w:r>
        <w:r w:rsidR="00C3466F" w:rsidRPr="005F3027" w:rsidDel="00844F83">
          <w:rPr>
            <w:szCs w:val="24"/>
          </w:rPr>
          <w:delText xml:space="preserve"> </w:delText>
        </w:r>
        <w:r w:rsidR="00830DD3" w:rsidRPr="005F3027" w:rsidDel="00844F83">
          <w:rPr>
            <w:szCs w:val="24"/>
          </w:rPr>
          <w:delText xml:space="preserve">suggests </w:delText>
        </w:r>
        <w:r w:rsidR="00C3466F" w:rsidRPr="005F3027" w:rsidDel="00844F83">
          <w:rPr>
            <w:szCs w:val="24"/>
          </w:rPr>
          <w:delText xml:space="preserve">that </w:delText>
        </w:r>
        <w:r w:rsidR="00830DD3" w:rsidRPr="005F3027" w:rsidDel="00844F83">
          <w:rPr>
            <w:szCs w:val="24"/>
          </w:rPr>
          <w:delText>these macrophages are less likely to be functioning as antigen presenting cell</w:delText>
        </w:r>
        <w:r w:rsidR="005D4034" w:rsidRPr="005F3027" w:rsidDel="00844F83">
          <w:rPr>
            <w:szCs w:val="24"/>
          </w:rPr>
          <w:delText>s</w:delText>
        </w:r>
        <w:r w:rsidR="008416D7" w:rsidRPr="005F3027" w:rsidDel="00844F83">
          <w:rPr>
            <w:szCs w:val="24"/>
          </w:rPr>
          <w:delText xml:space="preserve"> </w:delText>
        </w:r>
        <w:r w:rsidR="0066093F" w:rsidRPr="005F3027" w:rsidDel="00844F83">
          <w:rPr>
            <w:szCs w:val="24"/>
          </w:rPr>
          <w:fldChar w:fldCharType="begin">
            <w:fldData xml:space="preserve">PEVuZE5vdGU+PENpdGU+PEF1dGhvcj5TaW5naDwvQXV0aG9yPjxZZWFyPjIwMDk8L1llYXI+PFJl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TaW5naDwvQXV0aG9yPjxZZWFyPjIwMDk8L1llYXI+PFJl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0066093F" w:rsidRPr="005F3027" w:rsidDel="00844F83">
          <w:rPr>
            <w:szCs w:val="24"/>
          </w:rPr>
        </w:r>
        <w:r w:rsidR="0066093F" w:rsidRPr="005F3027" w:rsidDel="00844F83">
          <w:rPr>
            <w:szCs w:val="24"/>
          </w:rPr>
          <w:fldChar w:fldCharType="separate"/>
        </w:r>
        <w:r w:rsidR="008B5D07" w:rsidDel="00844F83">
          <w:rPr>
            <w:noProof/>
            <w:szCs w:val="24"/>
          </w:rPr>
          <w:delText>(21)</w:delText>
        </w:r>
        <w:r w:rsidR="0066093F" w:rsidRPr="005F3027" w:rsidDel="00844F83">
          <w:rPr>
            <w:szCs w:val="24"/>
          </w:rPr>
          <w:fldChar w:fldCharType="end"/>
        </w:r>
        <w:r w:rsidR="00D92AD7" w:rsidDel="00844F83">
          <w:rPr>
            <w:szCs w:val="24"/>
          </w:rPr>
          <w:delText>. They are also less likely to express Dectin-1</w:delText>
        </w:r>
        <w:r w:rsidR="006D5F1A" w:rsidDel="00844F83">
          <w:rPr>
            <w:szCs w:val="24"/>
          </w:rPr>
          <w:delText>.</w:delText>
        </w:r>
        <w:r w:rsidR="002168C5" w:rsidRPr="00063B04" w:rsidDel="00844F83">
          <w:rPr>
            <w:i/>
            <w:iCs/>
            <w:szCs w:val="24"/>
          </w:rPr>
          <w:delText xml:space="preserve">. </w:delText>
        </w:r>
        <w:r w:rsidR="002168C5" w:rsidRPr="000B6000" w:rsidDel="00844F83">
          <w:rPr>
            <w:szCs w:val="24"/>
          </w:rPr>
          <w:delText xml:space="preserve">CD36 in macrophage membranes helps them recognize apoptotic cells. Phagocytosis of these cells (aka efferocytosis) leads to the colocalization of CD36 with platelet-activating factor receptor (PAFR) in the membrane, as well as with flotillin-1 (a constitutive lipid raft protein), and leads to an anti-inflammatory cytokine production pattern (IL10 </w:delText>
        </w:r>
        <w:r w:rsidR="002168C5" w:rsidRPr="000B6000" w:rsidDel="00844F83">
          <w:rPr>
            <w:szCs w:val="24"/>
            <w:vertAlign w:val="superscript"/>
          </w:rPr>
          <w:delText>high</w:delText>
        </w:r>
        <w:r w:rsidR="002168C5" w:rsidRPr="000B6000" w:rsidDel="00844F83">
          <w:rPr>
            <w:szCs w:val="24"/>
          </w:rPr>
          <w:delText>/IL-12p40</w:delText>
        </w:r>
        <w:r w:rsidR="002168C5" w:rsidRPr="000B6000" w:rsidDel="00844F83">
          <w:rPr>
            <w:szCs w:val="24"/>
            <w:vertAlign w:val="superscript"/>
          </w:rPr>
          <w:delText>low</w:delText>
        </w:r>
        <w:r w:rsidR="002168C5" w:rsidRPr="000B6000" w:rsidDel="00844F83">
          <w:rPr>
            <w:szCs w:val="24"/>
          </w:rPr>
          <w:delText xml:space="preserve">) </w:delText>
        </w:r>
        <w:r w:rsidR="002168C5" w:rsidRPr="000B6000" w:rsidDel="00844F83">
          <w:rPr>
            <w:szCs w:val="24"/>
          </w:rPr>
          <w:fldChar w:fldCharType="begin">
            <w:fldData xml:space="preserve">PEVuZE5vdGU+PENpdGU+PEF1dGhvcj5GZXJyYWNpbmk8L0F1dGhvcj48WWVhcj4yMDEzPC9ZZWFy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GZXJyYWNpbmk8L0F1dGhvcj48WWVhcj4yMDEzPC9ZZWFy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002168C5" w:rsidRPr="000B6000" w:rsidDel="00844F83">
          <w:rPr>
            <w:szCs w:val="24"/>
          </w:rPr>
        </w:r>
        <w:r w:rsidR="002168C5" w:rsidRPr="000B6000" w:rsidDel="00844F83">
          <w:rPr>
            <w:szCs w:val="24"/>
          </w:rPr>
          <w:fldChar w:fldCharType="separate"/>
        </w:r>
        <w:r w:rsidR="008B5D07" w:rsidDel="00844F83">
          <w:rPr>
            <w:noProof/>
            <w:szCs w:val="24"/>
          </w:rPr>
          <w:delText>(22)</w:delText>
        </w:r>
        <w:r w:rsidR="002168C5" w:rsidRPr="000B6000" w:rsidDel="00844F83">
          <w:rPr>
            <w:szCs w:val="24"/>
          </w:rPr>
          <w:fldChar w:fldCharType="end"/>
        </w:r>
        <w:r w:rsidR="002168C5" w:rsidRPr="000B6000" w:rsidDel="00844F83">
          <w:rPr>
            <w:szCs w:val="24"/>
          </w:rPr>
          <w:delText xml:space="preserve">. </w:delText>
        </w:r>
      </w:del>
    </w:p>
    <w:p w14:paraId="755ECB47" w14:textId="4F713E02" w:rsidR="002168C5" w:rsidRPr="005F3027" w:rsidDel="00844F83" w:rsidRDefault="002168C5">
      <w:pPr>
        <w:rPr>
          <w:del w:id="126" w:author="William N. Daccarett-Bojanini" w:date="2025-11-28T11:23:00Z" w16du:dateUtc="2025-11-28T16:23:00Z"/>
          <w:szCs w:val="24"/>
        </w:rPr>
      </w:pPr>
      <w:del w:id="127" w:author="William N. Daccarett-Bojanini" w:date="2025-11-28T11:23:00Z" w16du:dateUtc="2025-11-28T16:23:00Z">
        <w:r w:rsidRPr="00063B04" w:rsidDel="00844F83">
          <w:rPr>
            <w:rFonts w:eastAsia="Times New Roman" w:cs="Times New Roman"/>
            <w:b/>
            <w:bCs/>
            <w:kern w:val="36"/>
            <w:szCs w:val="24"/>
          </w:rPr>
          <w:delText>4.</w:delText>
        </w:r>
        <w:r w:rsidDel="00844F83">
          <w:rPr>
            <w:rFonts w:eastAsia="Times New Roman" w:cs="Times New Roman"/>
            <w:b/>
            <w:bCs/>
            <w:kern w:val="36"/>
            <w:szCs w:val="24"/>
          </w:rPr>
          <w:delText>2   DAC effects on Alveolar Macrophages Populations</w:delText>
        </w:r>
      </w:del>
    </w:p>
    <w:p w14:paraId="42718D26" w14:textId="216AE61D" w:rsidR="00C3466F" w:rsidRPr="005F3027" w:rsidDel="00844F83" w:rsidRDefault="00CD224D" w:rsidP="00C3466F">
      <w:pPr>
        <w:rPr>
          <w:del w:id="128" w:author="William N. Daccarett-Bojanini" w:date="2025-11-28T11:23:00Z" w16du:dateUtc="2025-11-28T16:23:00Z"/>
          <w:szCs w:val="24"/>
        </w:rPr>
      </w:pPr>
      <w:del w:id="129" w:author="William N. Daccarett-Bojanini" w:date="2025-11-28T11:23:00Z" w16du:dateUtc="2025-11-28T16:23:00Z">
        <w:r w:rsidDel="00844F83">
          <w:rPr>
            <w:szCs w:val="24"/>
          </w:rPr>
          <w:delText>Donor macrophage quantities measured progressively from time of transplant, though treatment initiation, to time of harvest suggests the preservation of</w:delText>
        </w:r>
        <w:r w:rsidR="00C3466F" w:rsidRPr="005F3027" w:rsidDel="00844F83">
          <w:rPr>
            <w:szCs w:val="24"/>
          </w:rPr>
          <w:delText xml:space="preserve"> small populations of donor alveolar macrophages and interstitial macrophages </w:delText>
        </w:r>
        <w:r w:rsidDel="00844F83">
          <w:rPr>
            <w:szCs w:val="24"/>
          </w:rPr>
          <w:delText>only in</w:delText>
        </w:r>
        <w:r w:rsidR="00C3466F" w:rsidRPr="005F3027" w:rsidDel="00844F83">
          <w:rPr>
            <w:szCs w:val="24"/>
          </w:rPr>
          <w:delText xml:space="preserve"> allografts from DAC treated hosts. </w:delText>
        </w:r>
        <w:r w:rsidR="0085200D" w:rsidRPr="005F3027" w:rsidDel="00844F83">
          <w:rPr>
            <w:szCs w:val="24"/>
          </w:rPr>
          <w:delText xml:space="preserve">The </w:delText>
        </w:r>
        <w:r w:rsidR="00C009C6" w:rsidRPr="005F3027" w:rsidDel="00844F83">
          <w:rPr>
            <w:szCs w:val="24"/>
          </w:rPr>
          <w:delText xml:space="preserve">donor </w:delText>
        </w:r>
        <w:r w:rsidR="0085200D" w:rsidRPr="005F3027" w:rsidDel="00844F83">
          <w:rPr>
            <w:szCs w:val="24"/>
          </w:rPr>
          <w:delText xml:space="preserve">alveolar macrophage population </w:delText>
        </w:r>
        <w:r w:rsidR="004A220A" w:rsidRPr="005F3027" w:rsidDel="00844F83">
          <w:rPr>
            <w:szCs w:val="24"/>
          </w:rPr>
          <w:delText xml:space="preserve">in POD 9 DAC allografts </w:delText>
        </w:r>
        <w:r w:rsidR="0085200D" w:rsidRPr="005F3027" w:rsidDel="00844F83">
          <w:rPr>
            <w:szCs w:val="24"/>
          </w:rPr>
          <w:delText xml:space="preserve">represents a numerical growth following initiation of DAC. </w:delText>
        </w:r>
        <w:r w:rsidR="004A220A" w:rsidRPr="005F3027" w:rsidDel="00844F83">
          <w:rPr>
            <w:szCs w:val="24"/>
          </w:rPr>
          <w:delText>Their surface marker profile indicates they originate from local self-proliferation rather than migration from the interstitium</w:delText>
        </w:r>
        <w:r w:rsidR="00C3466F" w:rsidRPr="005F3027" w:rsidDel="00844F83">
          <w:rPr>
            <w:szCs w:val="24"/>
          </w:rPr>
          <w:delText xml:space="preserve">. </w:delText>
        </w:r>
        <w:r w:rsidR="009F437B" w:rsidRPr="008703FD" w:rsidDel="00844F83">
          <w:rPr>
            <w:rFonts w:eastAsia="Times New Roman"/>
          </w:rPr>
          <w:delText xml:space="preserve">Resident alveolar macrophages, suppressive in nature, are felt to sense, respond to, and be </w:delText>
        </w:r>
        <w:r w:rsidR="008A035D" w:rsidDel="00844F83">
          <w:rPr>
            <w:rFonts w:eastAsia="Times New Roman"/>
          </w:rPr>
          <w:delText>a</w:delText>
        </w:r>
        <w:r w:rsidR="009F437B" w:rsidRPr="008703FD" w:rsidDel="00844F83">
          <w:rPr>
            <w:rFonts w:eastAsia="Times New Roman"/>
          </w:rPr>
          <w:delText>ffected by pro-inflammatory stimuli</w:delText>
        </w:r>
        <w:r w:rsidR="00575632" w:rsidRPr="008703FD" w:rsidDel="00844F83">
          <w:rPr>
            <w:rFonts w:eastAsia="Times New Roman"/>
          </w:rPr>
          <w:delText xml:space="preserve"> </w:delText>
        </w:r>
        <w:r w:rsidR="0066093F" w:rsidRPr="008703FD" w:rsidDel="00844F83">
          <w:rPr>
            <w:rFonts w:eastAsia="Times New Roman"/>
          </w:rPr>
          <w:fldChar w:fldCharType="begin">
            <w:fldData xml:space="preserve">PEVuZE5vdGU+PENpdGU+PEF1dGhvcj5Ib3U8L0F1dGhvcj48WWVhcj4yMDI1PC9ZZWFyPjxSZWNO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</w:fldData>
          </w:fldChar>
        </w:r>
        <w:r w:rsidR="008B5D07" w:rsidDel="00844F83">
          <w:rPr>
            <w:rFonts w:eastAsia="Times New Roman"/>
          </w:rPr>
          <w:delInstrText xml:space="preserve"> ADDIN EN.CITE </w:delInstrText>
        </w:r>
        <w:r w:rsidR="008B5D07" w:rsidDel="00844F83">
          <w:rPr>
            <w:rFonts w:eastAsia="Times New Roman"/>
          </w:rPr>
          <w:fldChar w:fldCharType="begin">
            <w:fldData xml:space="preserve">PEVuZE5vdGU+PENpdGU+PEF1dGhvcj5Ib3U8L0F1dGhvcj48WWVhcj4yMDI1PC9ZZWFyPjxSZWNO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</w:fldData>
          </w:fldChar>
        </w:r>
        <w:r w:rsidR="008B5D07" w:rsidDel="00844F83">
          <w:rPr>
            <w:rFonts w:eastAsia="Times New Roman"/>
          </w:rPr>
          <w:delInstrText xml:space="preserve"> ADDIN EN.CITE.DATA </w:delInstrText>
        </w:r>
        <w:r w:rsidR="008B5D07" w:rsidDel="00844F83">
          <w:rPr>
            <w:rFonts w:eastAsia="Times New Roman"/>
          </w:rPr>
        </w:r>
        <w:r w:rsidR="008B5D07" w:rsidDel="00844F83">
          <w:rPr>
            <w:rFonts w:eastAsia="Times New Roman"/>
          </w:rPr>
          <w:fldChar w:fldCharType="end"/>
        </w:r>
        <w:r w:rsidR="0066093F" w:rsidRPr="008703FD" w:rsidDel="00844F83">
          <w:rPr>
            <w:rFonts w:eastAsia="Times New Roman"/>
          </w:rPr>
        </w:r>
        <w:r w:rsidR="0066093F" w:rsidRPr="008703FD" w:rsidDel="00844F83">
          <w:rPr>
            <w:rFonts w:eastAsia="Times New Roman"/>
          </w:rPr>
          <w:fldChar w:fldCharType="separate"/>
        </w:r>
        <w:r w:rsidR="008B5D07" w:rsidDel="00844F83">
          <w:rPr>
            <w:rFonts w:eastAsia="Times New Roman"/>
            <w:noProof/>
          </w:rPr>
          <w:delText>(23)</w:delText>
        </w:r>
        <w:r w:rsidR="0066093F" w:rsidRPr="008703FD" w:rsidDel="00844F83">
          <w:rPr>
            <w:rFonts w:eastAsia="Times New Roman"/>
          </w:rPr>
          <w:fldChar w:fldCharType="end"/>
        </w:r>
        <w:r w:rsidR="009F437B" w:rsidRPr="008703FD" w:rsidDel="00844F83">
          <w:rPr>
            <w:rFonts w:eastAsia="Times New Roman"/>
          </w:rPr>
          <w:delText>. Their capacity for self-replication, temporally associated with the resolution phase of the inflammatory stage of a viral process may be linked to downregulation of the Wnt-</w:delText>
        </w:r>
        <w:r w:rsidR="009F437B" w:rsidRPr="008703FD" w:rsidDel="00844F83">
          <w:rPr>
            <w:rFonts w:ascii="Symbol" w:eastAsia="Times New Roman" w:hAnsi="Symbol"/>
          </w:rPr>
          <w:delText>b</w:delText>
        </w:r>
        <w:r w:rsidR="009F437B" w:rsidRPr="008703FD" w:rsidDel="00844F83">
          <w:rPr>
            <w:rFonts w:eastAsia="Times New Roman"/>
          </w:rPr>
          <w:delText>-catenin pathway</w:delText>
        </w:r>
        <w:r w:rsidR="00575632" w:rsidRPr="008703FD" w:rsidDel="00844F83">
          <w:rPr>
            <w:rFonts w:eastAsia="Times New Roman"/>
          </w:rPr>
          <w:delText xml:space="preserve"> </w:delText>
        </w:r>
        <w:r w:rsidR="0066093F" w:rsidRPr="008703FD" w:rsidDel="00844F83">
          <w:rPr>
            <w:rFonts w:eastAsia="Times New Roman"/>
          </w:rPr>
          <w:fldChar w:fldCharType="begin">
            <w:fldData xml:space="preserve">PEVuZE5vdGU+PENpdGU+PEF1dGhvcj5aaHU8L0F1dGhvcj48WWVhcj4yMDIxPC9ZZWFyPjxSZWNO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</w:fldData>
          </w:fldChar>
        </w:r>
        <w:r w:rsidR="008B5D07" w:rsidDel="00844F83">
          <w:rPr>
            <w:rFonts w:eastAsia="Times New Roman"/>
          </w:rPr>
          <w:delInstrText xml:space="preserve"> ADDIN EN.CITE </w:delInstrText>
        </w:r>
        <w:r w:rsidR="008B5D07" w:rsidDel="00844F83">
          <w:rPr>
            <w:rFonts w:eastAsia="Times New Roman"/>
          </w:rPr>
          <w:fldChar w:fldCharType="begin">
            <w:fldData xml:space="preserve">PEVuZE5vdGU+PENpdGU+PEF1dGhvcj5aaHU8L0F1dGhvcj48WWVhcj4yMDIxPC9ZZWFyPjxSZWNO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</w:fldData>
          </w:fldChar>
        </w:r>
        <w:r w:rsidR="008B5D07" w:rsidDel="00844F83">
          <w:rPr>
            <w:rFonts w:eastAsia="Times New Roman"/>
          </w:rPr>
          <w:delInstrText xml:space="preserve"> ADDIN EN.CITE.DATA </w:delInstrText>
        </w:r>
        <w:r w:rsidR="008B5D07" w:rsidDel="00844F83">
          <w:rPr>
            <w:rFonts w:eastAsia="Times New Roman"/>
          </w:rPr>
        </w:r>
        <w:r w:rsidR="008B5D07" w:rsidDel="00844F83">
          <w:rPr>
            <w:rFonts w:eastAsia="Times New Roman"/>
          </w:rPr>
          <w:fldChar w:fldCharType="end"/>
        </w:r>
        <w:r w:rsidR="0066093F" w:rsidRPr="008703FD" w:rsidDel="00844F83">
          <w:rPr>
            <w:rFonts w:eastAsia="Times New Roman"/>
          </w:rPr>
        </w:r>
        <w:r w:rsidR="0066093F" w:rsidRPr="008703FD" w:rsidDel="00844F83">
          <w:rPr>
            <w:rFonts w:eastAsia="Times New Roman"/>
          </w:rPr>
          <w:fldChar w:fldCharType="separate"/>
        </w:r>
        <w:r w:rsidR="008B5D07" w:rsidDel="00844F83">
          <w:rPr>
            <w:rFonts w:eastAsia="Times New Roman"/>
            <w:noProof/>
          </w:rPr>
          <w:delText>(24)</w:delText>
        </w:r>
        <w:r w:rsidR="0066093F" w:rsidRPr="008703FD" w:rsidDel="00844F83">
          <w:rPr>
            <w:rFonts w:eastAsia="Times New Roman"/>
          </w:rPr>
          <w:fldChar w:fldCharType="end"/>
        </w:r>
        <w:r w:rsidR="009F437B" w:rsidRPr="008703FD" w:rsidDel="00844F83">
          <w:rPr>
            <w:rFonts w:eastAsia="Times New Roman"/>
          </w:rPr>
          <w:delText xml:space="preserve">. </w:delText>
        </w:r>
      </w:del>
    </w:p>
    <w:p w14:paraId="089A9AB6" w14:textId="123CE097" w:rsidR="00E170BB" w:rsidDel="00844F83" w:rsidRDefault="00194207" w:rsidP="008A035D">
      <w:pPr>
        <w:rPr>
          <w:del w:id="130" w:author="William N. Daccarett-Bojanini" w:date="2025-11-28T11:23:00Z" w16du:dateUtc="2025-11-28T16:23:00Z"/>
          <w:szCs w:val="24"/>
        </w:rPr>
      </w:pPr>
      <w:del w:id="131" w:author="William N. Daccarett-Bojanini" w:date="2025-11-28T11:23:00Z" w16du:dateUtc="2025-11-28T16:23:00Z">
        <w:r w:rsidRPr="005F3027" w:rsidDel="00844F83">
          <w:rPr>
            <w:szCs w:val="24"/>
          </w:rPr>
          <w:delText xml:space="preserve">We find that </w:delText>
        </w:r>
        <w:r w:rsidR="00A70000" w:rsidRPr="005F3027" w:rsidDel="00844F83">
          <w:rPr>
            <w:szCs w:val="24"/>
          </w:rPr>
          <w:delText xml:space="preserve">these </w:delText>
        </w:r>
        <w:r w:rsidRPr="005F3027" w:rsidDel="00844F83">
          <w:rPr>
            <w:szCs w:val="24"/>
          </w:rPr>
          <w:delText xml:space="preserve">donor resident alveolar macrophages in </w:delText>
        </w:r>
        <w:r w:rsidR="00A70000" w:rsidRPr="005F3027" w:rsidDel="00844F83">
          <w:rPr>
            <w:szCs w:val="24"/>
          </w:rPr>
          <w:delText xml:space="preserve">POD 9 DAC </w:delText>
        </w:r>
        <w:r w:rsidRPr="005F3027" w:rsidDel="00844F83">
          <w:rPr>
            <w:szCs w:val="24"/>
          </w:rPr>
          <w:delText xml:space="preserve">allografts have markers suggesting reduced </w:delText>
        </w:r>
        <w:r w:rsidR="00577EA3" w:rsidDel="00844F83">
          <w:rPr>
            <w:szCs w:val="24"/>
          </w:rPr>
          <w:delText>stimul</w:delText>
        </w:r>
        <w:r w:rsidR="00577EA3" w:rsidRPr="005F3027" w:rsidDel="00844F83">
          <w:rPr>
            <w:szCs w:val="24"/>
          </w:rPr>
          <w:delText xml:space="preserve">ation </w:delText>
        </w:r>
        <w:r w:rsidRPr="005F3027" w:rsidDel="00844F83">
          <w:rPr>
            <w:szCs w:val="24"/>
          </w:rPr>
          <w:delText xml:space="preserve">of the complement cascade. </w:delText>
        </w:r>
        <w:r w:rsidR="00E170BB" w:rsidRPr="005F3027" w:rsidDel="00844F83">
          <w:rPr>
            <w:szCs w:val="24"/>
          </w:rPr>
          <w:delText xml:space="preserve">In lung inflammatory states, complement system </w:delText>
        </w:r>
        <w:r w:rsidR="008A035D" w:rsidDel="00844F83">
          <w:rPr>
            <w:szCs w:val="24"/>
          </w:rPr>
          <w:delText>stimul</w:delText>
        </w:r>
        <w:r w:rsidR="008A035D" w:rsidRPr="005F3027" w:rsidDel="00844F83">
          <w:rPr>
            <w:szCs w:val="24"/>
          </w:rPr>
          <w:delText xml:space="preserve">ation </w:delText>
        </w:r>
        <w:r w:rsidR="00E170BB" w:rsidRPr="005F3027" w:rsidDel="00844F83">
          <w:rPr>
            <w:szCs w:val="24"/>
          </w:rPr>
          <w:delText xml:space="preserve">is associated with an activated alveolar macrophage phenotype. In a murine allergic asthma model of inflammation, fluid lavaged from the alveolar space demonstrated decreased neutrophilic and eosinophilic granulocyte accumulation when mice receive anti-C5aR1 treatment </w:delText>
        </w:r>
        <w:r w:rsidR="00E170BB" w:rsidRPr="005F3027" w:rsidDel="00844F83">
          <w:rPr>
            <w:szCs w:val="24"/>
          </w:rPr>
          <w:fldChar w:fldCharType="begin">
            <w:fldData xml:space="preserve">PEVuZE5vdGU+PENpdGU+PEF1dGhvcj5CYWVsZGVyPC9BdXRob3I+PFllYXI+MjAwNTwvWWVhcj48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==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CYWVsZGVyPC9BdXRob3I+PFllYXI+MjAwNTwvWWVhcj48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==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00E170BB" w:rsidRPr="005F3027" w:rsidDel="00844F83">
          <w:rPr>
            <w:szCs w:val="24"/>
          </w:rPr>
        </w:r>
        <w:r w:rsidR="00E170BB" w:rsidRPr="005F3027" w:rsidDel="00844F83">
          <w:rPr>
            <w:szCs w:val="24"/>
          </w:rPr>
          <w:fldChar w:fldCharType="separate"/>
        </w:r>
        <w:r w:rsidR="008B5D07" w:rsidDel="00844F83">
          <w:rPr>
            <w:noProof/>
            <w:szCs w:val="24"/>
          </w:rPr>
          <w:delText>(25)</w:delText>
        </w:r>
        <w:r w:rsidR="00E170BB" w:rsidRPr="005F3027" w:rsidDel="00844F83">
          <w:rPr>
            <w:szCs w:val="24"/>
          </w:rPr>
          <w:fldChar w:fldCharType="end"/>
        </w:r>
        <w:r w:rsidR="00E170BB" w:rsidRPr="005F3027" w:rsidDel="00844F83">
          <w:rPr>
            <w:szCs w:val="24"/>
          </w:rPr>
          <w:delText xml:space="preserve">. In transplant rejection, differentially expressed genes common to both the complement activation cascade and to an alveolar macrophage transcription factor may provide the link between complement activation and rejection. </w:delText>
        </w:r>
        <w:r w:rsidR="00E170BB" w:rsidRPr="005F3027" w:rsidDel="00844F83">
          <w:rPr>
            <w:szCs w:val="24"/>
          </w:rPr>
          <w:fldChar w:fldCharType="begin">
            <w:fldData xml:space="preserve">PEVuZE5vdGU+PENpdGU+PEF1dGhvcj5OYXlhazwvQXV0aG9yPjxZZWFyPjIwMTc8L1llYXI+PFJl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OYXlhazwvQXV0aG9yPjxZZWFyPjIwMTc8L1llYXI+PFJl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00E170BB" w:rsidRPr="005F3027" w:rsidDel="00844F83">
          <w:rPr>
            <w:szCs w:val="24"/>
          </w:rPr>
        </w:r>
        <w:r w:rsidR="00E170BB" w:rsidRPr="005F3027" w:rsidDel="00844F83">
          <w:rPr>
            <w:szCs w:val="24"/>
          </w:rPr>
          <w:fldChar w:fldCharType="separate"/>
        </w:r>
        <w:r w:rsidR="008B5D07" w:rsidDel="00844F83">
          <w:rPr>
            <w:noProof/>
            <w:szCs w:val="24"/>
          </w:rPr>
          <w:delText>(26)</w:delText>
        </w:r>
        <w:r w:rsidR="00E170BB" w:rsidRPr="005F3027" w:rsidDel="00844F83">
          <w:rPr>
            <w:szCs w:val="24"/>
          </w:rPr>
          <w:fldChar w:fldCharType="end"/>
        </w:r>
        <w:r w:rsidR="00E170BB" w:rsidRPr="005F3027" w:rsidDel="00844F83">
          <w:rPr>
            <w:szCs w:val="24"/>
          </w:rPr>
          <w:delText xml:space="preserve"> </w:delText>
        </w:r>
        <w:r w:rsidR="00E170BB" w:rsidRPr="005F3027" w:rsidDel="00844F83">
          <w:rPr>
            <w:szCs w:val="24"/>
          </w:rPr>
          <w:fldChar w:fldCharType="begin">
            <w:fldData xml:space="preserve">PEVuZE5vdGU+PENpdGU+PEF1dGhvcj5EYXNndXB0YTwvQXV0aG9yPjxZZWFyPjIwMjM8L1llYXI+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EYXNndXB0YTwvQXV0aG9yPjxZZWFyPjIwMjM8L1llYXI+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00E170BB" w:rsidRPr="005F3027" w:rsidDel="00844F83">
          <w:rPr>
            <w:szCs w:val="24"/>
          </w:rPr>
        </w:r>
        <w:r w:rsidR="00E170BB" w:rsidRPr="005F3027" w:rsidDel="00844F83">
          <w:rPr>
            <w:szCs w:val="24"/>
          </w:rPr>
          <w:fldChar w:fldCharType="separate"/>
        </w:r>
        <w:r w:rsidR="008B5D07" w:rsidDel="00844F83">
          <w:rPr>
            <w:noProof/>
            <w:szCs w:val="24"/>
          </w:rPr>
          <w:delText>(27)</w:delText>
        </w:r>
        <w:r w:rsidR="00E170BB" w:rsidRPr="005F3027" w:rsidDel="00844F83">
          <w:rPr>
            <w:szCs w:val="24"/>
          </w:rPr>
          <w:fldChar w:fldCharType="end"/>
        </w:r>
        <w:r w:rsidR="00E170BB" w:rsidRPr="005F3027" w:rsidDel="00844F83">
          <w:rPr>
            <w:szCs w:val="24"/>
          </w:rPr>
          <w:delText xml:space="preserve">. </w:delText>
        </w:r>
      </w:del>
    </w:p>
    <w:p w14:paraId="34B1ECBE" w14:textId="14EE7AA8" w:rsidR="0085292D" w:rsidRPr="008703FD" w:rsidDel="00844F83" w:rsidRDefault="0085292D" w:rsidP="008A035D">
      <w:pPr>
        <w:rPr>
          <w:del w:id="132" w:author="William N. Daccarett-Bojanini" w:date="2025-11-28T11:23:00Z" w16du:dateUtc="2025-11-28T16:23:00Z"/>
          <w:szCs w:val="24"/>
        </w:rPr>
      </w:pPr>
      <w:del w:id="133" w:author="William N. Daccarett-Bojanini" w:date="2025-11-28T11:23:00Z" w16du:dateUtc="2025-11-28T16:23:00Z">
        <w:r w:rsidRPr="005F3027" w:rsidDel="00844F83">
          <w:rPr>
            <w:szCs w:val="24"/>
          </w:rPr>
          <w:delText xml:space="preserve">Flow cytometry suggests that the phenotype of the donor alveolar macrophages harvested POD 9 from DAC-treated hosts is, interestingly, relatively </w:delText>
        </w:r>
        <w:r w:rsidDel="00844F83">
          <w:rPr>
            <w:szCs w:val="24"/>
          </w:rPr>
          <w:delText>activat</w:delText>
        </w:r>
        <w:r w:rsidRPr="005F3027" w:rsidDel="00844F83">
          <w:rPr>
            <w:szCs w:val="24"/>
          </w:rPr>
          <w:delText xml:space="preserve">ed compared to those from naïve donors. A greater percentage of such cells from POD 9 DAC treated hosts express Dectin-1, and MMR, and a lower percentage express CD36 compared to when implanted (i.e. naïve lungs). In a skin transplant model, the presence of MMR is a requirement for rejection </w:delText>
        </w:r>
        <w:r w:rsidRPr="005F3027" w:rsidDel="00844F83">
          <w:rPr>
            <w:szCs w:val="24"/>
          </w:rPr>
          <w:fldChar w:fldCharType="begin">
            <w:fldData xml:space="preserve">PEVuZE5vdGU+PENpdGU+PEF1dGhvcj5UYXNoaXJvLVlhbWFqaTwvQXV0aG9yPjxZZWFyPjIwMTM8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UYXNoaXJvLVlhbWFqaTwvQXV0aG9yPjxZZWFyPjIwMTM8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Pr="005F3027" w:rsidDel="00844F83">
          <w:rPr>
            <w:szCs w:val="24"/>
          </w:rPr>
        </w:r>
        <w:r w:rsidRPr="005F3027" w:rsidDel="00844F83">
          <w:rPr>
            <w:szCs w:val="24"/>
          </w:rPr>
          <w:fldChar w:fldCharType="separate"/>
        </w:r>
        <w:r w:rsidR="008B5D07" w:rsidDel="00844F83">
          <w:rPr>
            <w:noProof/>
            <w:szCs w:val="24"/>
          </w:rPr>
          <w:delText>(28)</w:delText>
        </w:r>
        <w:r w:rsidRPr="005F3027" w:rsidDel="00844F83">
          <w:rPr>
            <w:szCs w:val="24"/>
          </w:rPr>
          <w:fldChar w:fldCharType="end"/>
        </w:r>
        <w:r w:rsidRPr="005F3027" w:rsidDel="00844F83">
          <w:rPr>
            <w:szCs w:val="24"/>
          </w:rPr>
          <w:delText xml:space="preserve">. Finally, CD36 helps meditate the recognition and phagocytosis of apoptotic cells by macrophages (a.k.a efferocytosis) </w:delText>
        </w:r>
        <w:r w:rsidRPr="005F3027" w:rsidDel="00844F83">
          <w:rPr>
            <w:szCs w:val="24"/>
          </w:rPr>
          <w:fldChar w:fldCharType="begin">
            <w:fldData xml:space="preserve">PEVuZE5vdGU+PENpdGU+PEF1dGhvcj5GZXJyYWNpbmk8L0F1dGhvcj48WWVhcj4yMDEzPC9ZZWFy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GZXJyYWNpbmk8L0F1dGhvcj48WWVhcj4yMDEzPC9ZZWFy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Pr="005F3027" w:rsidDel="00844F83">
          <w:rPr>
            <w:szCs w:val="24"/>
          </w:rPr>
        </w:r>
        <w:r w:rsidRPr="005F3027" w:rsidDel="00844F83">
          <w:rPr>
            <w:szCs w:val="24"/>
          </w:rPr>
          <w:fldChar w:fldCharType="separate"/>
        </w:r>
        <w:r w:rsidR="008B5D07" w:rsidDel="00844F83">
          <w:rPr>
            <w:noProof/>
            <w:szCs w:val="24"/>
          </w:rPr>
          <w:delText>(22)</w:delText>
        </w:r>
        <w:r w:rsidRPr="005F3027" w:rsidDel="00844F83">
          <w:rPr>
            <w:szCs w:val="24"/>
          </w:rPr>
          <w:fldChar w:fldCharType="end"/>
        </w:r>
        <w:r w:rsidRPr="005F3027" w:rsidDel="00844F83">
          <w:rPr>
            <w:szCs w:val="24"/>
          </w:rPr>
          <w:delText xml:space="preserve">. This process is important for graft tolerance </w:delText>
        </w:r>
        <w:r w:rsidRPr="005F3027" w:rsidDel="00844F83">
          <w:rPr>
            <w:szCs w:val="24"/>
          </w:rPr>
          <w:fldChar w:fldCharType="begin">
            <w:fldData xml:space="preserve">PEVuZE5vdGU+PENpdGU+PEF1dGhvcj5WYWZhZGFyPC9BdXRob3I+PFllYXI+MjAyMzwvWWVhcj48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WYWZhZGFyPC9BdXRob3I+PFllYXI+MjAyMzwvWWVhcj48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Pr="005F3027" w:rsidDel="00844F83">
          <w:rPr>
            <w:szCs w:val="24"/>
          </w:rPr>
        </w:r>
        <w:r w:rsidRPr="005F3027" w:rsidDel="00844F83">
          <w:rPr>
            <w:szCs w:val="24"/>
          </w:rPr>
          <w:fldChar w:fldCharType="separate"/>
        </w:r>
        <w:r w:rsidR="008B5D07" w:rsidDel="00844F83">
          <w:rPr>
            <w:noProof/>
            <w:szCs w:val="24"/>
          </w:rPr>
          <w:delText>(29)</w:delText>
        </w:r>
        <w:r w:rsidRPr="005F3027" w:rsidDel="00844F83">
          <w:rPr>
            <w:szCs w:val="24"/>
          </w:rPr>
          <w:fldChar w:fldCharType="end"/>
        </w:r>
        <w:r w:rsidRPr="005F3027" w:rsidDel="00844F83">
          <w:rPr>
            <w:szCs w:val="24"/>
          </w:rPr>
          <w:delText>.</w:delText>
        </w:r>
      </w:del>
    </w:p>
    <w:p w14:paraId="3059F29B" w14:textId="2C797D78" w:rsidR="00E170BB" w:rsidDel="00844F83" w:rsidRDefault="00E170BB" w:rsidP="00E170BB">
      <w:pPr>
        <w:rPr>
          <w:del w:id="134" w:author="William N. Daccarett-Bojanini" w:date="2025-11-28T11:23:00Z" w16du:dateUtc="2025-11-28T16:23:00Z"/>
          <w:szCs w:val="24"/>
        </w:rPr>
      </w:pPr>
      <w:del w:id="135" w:author="William N. Daccarett-Bojanini" w:date="2025-11-28T11:23:00Z" w16du:dateUtc="2025-11-28T16:23:00Z">
        <w:r w:rsidRPr="005F3027" w:rsidDel="00844F83">
          <w:rPr>
            <w:szCs w:val="24"/>
          </w:rPr>
          <w:delText xml:space="preserve">Our immunofluorescence data suggest that, compared to those of POD 9 DAC lungs, the alveoli of POD 9 DMSO allografts contain more macrophages. </w:delText>
        </w:r>
        <w:r w:rsidR="00577EA3" w:rsidDel="00844F83">
          <w:rPr>
            <w:szCs w:val="24"/>
          </w:rPr>
          <w:delText>Our</w:delText>
        </w:r>
        <w:r w:rsidRPr="005F3027" w:rsidDel="00844F83">
          <w:rPr>
            <w:szCs w:val="24"/>
          </w:rPr>
          <w:delText xml:space="preserve"> flow cytometric data </w:delText>
        </w:r>
        <w:r w:rsidR="000045CE" w:rsidRPr="005F3027" w:rsidDel="00844F83">
          <w:rPr>
            <w:szCs w:val="24"/>
          </w:rPr>
          <w:delText>suggests</w:delText>
        </w:r>
        <w:r w:rsidRPr="005F3027" w:rsidDel="00844F83">
          <w:rPr>
            <w:szCs w:val="24"/>
          </w:rPr>
          <w:delText xml:space="preserve"> the</w:delText>
        </w:r>
        <w:r w:rsidR="00577EA3" w:rsidDel="00844F83">
          <w:rPr>
            <w:szCs w:val="24"/>
          </w:rPr>
          <w:delText xml:space="preserve"> intra-alveolar</w:delText>
        </w:r>
        <w:r w:rsidRPr="005F3027" w:rsidDel="00844F83">
          <w:rPr>
            <w:szCs w:val="24"/>
          </w:rPr>
          <w:delText xml:space="preserve"> macrophages </w:delText>
        </w:r>
        <w:r w:rsidR="00577EA3" w:rsidDel="00844F83">
          <w:rPr>
            <w:szCs w:val="24"/>
          </w:rPr>
          <w:delText xml:space="preserve">from allografts of DAC- and DMSO-treated hosts </w:delText>
        </w:r>
        <w:r w:rsidRPr="005F3027" w:rsidDel="00844F83">
          <w:rPr>
            <w:szCs w:val="24"/>
          </w:rPr>
          <w:delText xml:space="preserve">have embryologically distinct origins. </w:delText>
        </w:r>
        <w:r w:rsidRPr="008703FD" w:rsidDel="00844F83">
          <w:rPr>
            <w:szCs w:val="24"/>
          </w:rPr>
          <w:delText>Resident alveolar macrophages are iden</w:delText>
        </w:r>
        <w:r w:rsidR="00742D3B" w:rsidRPr="008703FD" w:rsidDel="00844F83">
          <w:rPr>
            <w:szCs w:val="24"/>
          </w:rPr>
          <w:delText>ti</w:delText>
        </w:r>
        <w:r w:rsidRPr="008703FD" w:rsidDel="00844F83">
          <w:rPr>
            <w:szCs w:val="24"/>
          </w:rPr>
          <w:delText xml:space="preserve">fied by the marker </w:delText>
        </w:r>
        <w:r w:rsidRPr="005F3027" w:rsidDel="00844F83">
          <w:delText xml:space="preserve">CD45+B220-CD3-NK1.1-Siglec F+ </w:delText>
        </w:r>
        <w:r w:rsidR="00742D3B" w:rsidRPr="005F3027" w:rsidDel="00844F83">
          <w:fldChar w:fldCharType="begin">
            <w:fldData xml:space="preserve">PEVuZE5vdGU+PENpdGU+PEF1dGhvcj5NaXNoYXJpbjwvQXV0aG9yPjxZZWFyPjIwMTM8L1llYXI+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</w:fldData>
          </w:fldChar>
        </w:r>
        <w:r w:rsidR="00742D3B" w:rsidRPr="005F3027" w:rsidDel="00844F83">
          <w:delInstrText xml:space="preserve"> ADDIN EN.CITE </w:delInstrText>
        </w:r>
        <w:r w:rsidR="00742D3B" w:rsidRPr="005F3027" w:rsidDel="00844F83">
          <w:fldChar w:fldCharType="begin">
            <w:fldData xml:space="preserve">PEVuZE5vdGU+PENpdGU+PEF1dGhvcj5NaXNoYXJpbjwvQXV0aG9yPjxZZWFyPjIwMTM8L1llYXI+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</w:fldData>
          </w:fldChar>
        </w:r>
        <w:r w:rsidR="00742D3B" w:rsidRPr="005F3027" w:rsidDel="00844F83">
          <w:delInstrText xml:space="preserve"> ADDIN EN.CITE.DATA </w:delInstrText>
        </w:r>
        <w:r w:rsidR="00742D3B" w:rsidRPr="005F3027" w:rsidDel="00844F83">
          <w:fldChar w:fldCharType="end"/>
        </w:r>
        <w:r w:rsidR="00742D3B" w:rsidRPr="005F3027" w:rsidDel="00844F83">
          <w:fldChar w:fldCharType="separate"/>
        </w:r>
        <w:r w:rsidR="00742D3B" w:rsidRPr="005F3027" w:rsidDel="00844F83">
          <w:rPr>
            <w:noProof/>
          </w:rPr>
          <w:delText>(14)</w:delText>
        </w:r>
        <w:r w:rsidR="00742D3B" w:rsidRPr="005F3027" w:rsidDel="00844F83">
          <w:fldChar w:fldCharType="end"/>
        </w:r>
        <w:r w:rsidR="00742D3B" w:rsidRPr="005F3027" w:rsidDel="00844F83">
          <w:delText xml:space="preserve"> </w:delText>
        </w:r>
        <w:r w:rsidRPr="005F3027" w:rsidDel="00844F83">
          <w:delText xml:space="preserve">and </w:delText>
        </w:r>
        <w:r w:rsidRPr="008703FD" w:rsidDel="00844F83">
          <w:rPr>
            <w:szCs w:val="24"/>
          </w:rPr>
          <w:delText xml:space="preserve">derive embryologically from the yolk sac or fetal liver rather than from transformation of other cell types </w:delText>
        </w:r>
        <w:r w:rsidRPr="008703FD" w:rsidDel="00844F83">
          <w:rPr>
            <w:szCs w:val="24"/>
          </w:rPr>
          <w:fldChar w:fldCharType="begin">
            <w:fldData xml:space="preserve">PEVuZE5vdGU+PENpdGU+PEF1dGhvcj5TdWdpeWFtYTwvQXV0aG9yPjxZZWFyPjIwMTE8L1llYXI+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TdWdpeWFtYTwvQXV0aG9yPjxZZWFyPjIwMTE8L1llYXI+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Pr="008703FD" w:rsidDel="00844F83">
          <w:rPr>
            <w:szCs w:val="24"/>
          </w:rPr>
        </w:r>
        <w:r w:rsidRPr="008703FD" w:rsidDel="00844F83">
          <w:rPr>
            <w:szCs w:val="24"/>
          </w:rPr>
          <w:fldChar w:fldCharType="separate"/>
        </w:r>
        <w:r w:rsidR="008B5D07" w:rsidDel="00844F83">
          <w:rPr>
            <w:noProof/>
            <w:szCs w:val="24"/>
          </w:rPr>
          <w:delText>(30, 31)</w:delText>
        </w:r>
        <w:r w:rsidRPr="008703FD" w:rsidDel="00844F83">
          <w:rPr>
            <w:szCs w:val="24"/>
          </w:rPr>
          <w:fldChar w:fldCharType="end"/>
        </w:r>
        <w:r w:rsidRPr="008703FD" w:rsidDel="00844F83">
          <w:rPr>
            <w:szCs w:val="24"/>
          </w:rPr>
          <w:delText xml:space="preserve">. There is a growing awareness of their capacity for local regeneration, rather than any dependence upon migration </w:delText>
        </w:r>
        <w:r w:rsidRPr="008703FD" w:rsidDel="00844F83">
          <w:rPr>
            <w:szCs w:val="24"/>
          </w:rPr>
          <w:fldChar w:fldCharType="begin">
            <w:fldData xml:space="preserve">PEVuZE5vdGU+PENpdGU+PEF1dGhvcj5IYXNoaW1vdG88L0F1dGhvcj48WWVhcj4yMDEzPC9ZZWFy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=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IYXNoaW1vdG88L0F1dGhvcj48WWVhcj4yMDEzPC9ZZWFy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=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Pr="008703FD" w:rsidDel="00844F83">
          <w:rPr>
            <w:szCs w:val="24"/>
          </w:rPr>
        </w:r>
        <w:r w:rsidRPr="008703FD" w:rsidDel="00844F83">
          <w:rPr>
            <w:szCs w:val="24"/>
          </w:rPr>
          <w:fldChar w:fldCharType="separate"/>
        </w:r>
        <w:r w:rsidR="008B5D07" w:rsidDel="00844F83">
          <w:rPr>
            <w:noProof/>
            <w:szCs w:val="24"/>
          </w:rPr>
          <w:delText>(32)</w:delText>
        </w:r>
        <w:r w:rsidRPr="008703FD" w:rsidDel="00844F83">
          <w:rPr>
            <w:szCs w:val="24"/>
          </w:rPr>
          <w:fldChar w:fldCharType="end"/>
        </w:r>
        <w:r w:rsidRPr="008703FD" w:rsidDel="00844F83">
          <w:rPr>
            <w:szCs w:val="24"/>
          </w:rPr>
          <w:delText xml:space="preserve">. </w:delText>
        </w:r>
        <w:r w:rsidRPr="005F3027" w:rsidDel="00844F83">
          <w:rPr>
            <w:szCs w:val="24"/>
          </w:rPr>
          <w:delText xml:space="preserve">DAC-treatment of hosts also results in a trend towards less frequent colocalization of intra-alveolar macrophages with CD4+ and/or CD8+ cells, and a trend towards less frequent colocalization of interstitial macrophages with CD8+ cells. We find that host treatment does not predict the likelihood that host interstitial macrophages will express MMR. Together, this suggests that the protective effect of DAC treatment is distinct from the MMR receptor-dependent, noncytotoxic CD4 T cell-dependent, cytotoxic CD8+ T cell-independent process of macrophage activation leading to the killing allogeneic cells in a skin transplant model </w:delText>
        </w:r>
        <w:r w:rsidRPr="005F3027" w:rsidDel="00844F83">
          <w:rPr>
            <w:szCs w:val="24"/>
          </w:rPr>
          <w:fldChar w:fldCharType="begin">
            <w:fldData xml:space="preserve">PEVuZE5vdGU+PENpdGU+PEF1dGhvcj5UYXNoaXJvLVlhbWFqaTwvQXV0aG9yPjxZZWFyPjIwMDY8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</w:fldData>
          </w:fldChar>
        </w:r>
        <w:r w:rsidR="008B5D07" w:rsidDel="00844F83">
          <w:rPr>
            <w:szCs w:val="24"/>
          </w:rPr>
          <w:delInstrText xml:space="preserve"> ADDIN EN.CITE </w:delInstrText>
        </w:r>
        <w:r w:rsidR="008B5D07" w:rsidDel="00844F83">
          <w:rPr>
            <w:szCs w:val="24"/>
          </w:rPr>
          <w:fldChar w:fldCharType="begin">
            <w:fldData xml:space="preserve">PEVuZE5vdGU+PENpdGU+PEF1dGhvcj5UYXNoaXJvLVlhbWFqaTwvQXV0aG9yPjxZZWFyPjIwMDY8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</w:fldData>
          </w:fldChar>
        </w:r>
        <w:r w:rsidR="008B5D07" w:rsidDel="00844F83">
          <w:rPr>
            <w:szCs w:val="24"/>
          </w:rPr>
          <w:delInstrText xml:space="preserve"> ADDIN EN.CITE.DATA </w:delInstrText>
        </w:r>
        <w:r w:rsidR="008B5D07" w:rsidDel="00844F83">
          <w:rPr>
            <w:szCs w:val="24"/>
          </w:rPr>
        </w:r>
        <w:r w:rsidR="008B5D07" w:rsidDel="00844F83">
          <w:rPr>
            <w:szCs w:val="24"/>
          </w:rPr>
          <w:fldChar w:fldCharType="end"/>
        </w:r>
        <w:r w:rsidRPr="005F3027" w:rsidDel="00844F83">
          <w:rPr>
            <w:szCs w:val="24"/>
          </w:rPr>
        </w:r>
        <w:r w:rsidRPr="005F3027" w:rsidDel="00844F83">
          <w:rPr>
            <w:szCs w:val="24"/>
          </w:rPr>
          <w:fldChar w:fldCharType="separate"/>
        </w:r>
        <w:r w:rsidR="008B5D07" w:rsidDel="00844F83">
          <w:rPr>
            <w:noProof/>
            <w:szCs w:val="24"/>
          </w:rPr>
          <w:delText>(33, 34)</w:delText>
        </w:r>
        <w:r w:rsidRPr="005F3027" w:rsidDel="00844F83">
          <w:rPr>
            <w:szCs w:val="24"/>
          </w:rPr>
          <w:fldChar w:fldCharType="end"/>
        </w:r>
        <w:r w:rsidRPr="005F3027" w:rsidDel="00844F83">
          <w:rPr>
            <w:szCs w:val="24"/>
          </w:rPr>
          <w:delText xml:space="preserve">. </w:delText>
        </w:r>
      </w:del>
    </w:p>
    <w:p w14:paraId="373294CC" w14:textId="653F80AA" w:rsidR="002168C5" w:rsidRPr="000B6000" w:rsidDel="00844F83" w:rsidRDefault="002168C5" w:rsidP="00E170BB">
      <w:pPr>
        <w:rPr>
          <w:del w:id="136" w:author="William N. Daccarett-Bojanini" w:date="2025-11-28T11:23:00Z" w16du:dateUtc="2025-11-28T16:23:00Z"/>
          <w:b/>
          <w:bCs/>
          <w:szCs w:val="24"/>
        </w:rPr>
      </w:pPr>
      <w:del w:id="137" w:author="William N. Daccarett-Bojanini" w:date="2025-11-28T11:23:00Z" w16du:dateUtc="2025-11-28T16:23:00Z">
        <w:r w:rsidRPr="000B6000" w:rsidDel="00844F83">
          <w:rPr>
            <w:b/>
            <w:bCs/>
            <w:szCs w:val="24"/>
          </w:rPr>
          <w:delText>4.3   Complex nature of DAC effects</w:delText>
        </w:r>
      </w:del>
    </w:p>
    <w:p w14:paraId="620BDC8A" w14:textId="23DC2AB8" w:rsidR="002168C5" w:rsidDel="00844F83" w:rsidRDefault="002168C5" w:rsidP="00C3466F">
      <w:pPr>
        <w:rPr>
          <w:del w:id="138" w:author="William N. Daccarett-Bojanini" w:date="2025-11-28T11:23:00Z" w16du:dateUtc="2025-11-28T16:23:00Z"/>
          <w:szCs w:val="24"/>
        </w:rPr>
      </w:pPr>
      <w:del w:id="139" w:author="William N. Daccarett-Bojanini" w:date="2025-11-28T11:23:00Z" w16du:dateUtc="2025-11-28T16:23:00Z">
        <w:r w:rsidDel="00844F83">
          <w:rPr>
            <w:szCs w:val="24"/>
          </w:rPr>
          <w:delText xml:space="preserve">The effect </w:delText>
        </w:r>
        <w:r w:rsidR="00680988" w:rsidDel="00844F83">
          <w:rPr>
            <w:szCs w:val="24"/>
          </w:rPr>
          <w:delText xml:space="preserve">of DAC on macrophage activity is complex. Allografts harvested from DAC treated hosts </w:delText>
        </w:r>
        <w:r w:rsidR="00056212" w:rsidDel="00844F83">
          <w:rPr>
            <w:szCs w:val="24"/>
          </w:rPr>
          <w:delText>(compared to those from DMSO-treated hosts) contain</w:delText>
        </w:r>
        <w:r w:rsidR="00CF1F07" w:rsidDel="00844F83">
          <w:rPr>
            <w:szCs w:val="24"/>
          </w:rPr>
          <w:delText xml:space="preserve"> host derived</w:delText>
        </w:r>
        <w:r w:rsidR="00056212" w:rsidDel="00844F83">
          <w:rPr>
            <w:szCs w:val="24"/>
          </w:rPr>
          <w:delText xml:space="preserve"> interstitial</w:delText>
        </w:r>
        <w:r w:rsidR="00CF1F07" w:rsidDel="00844F83">
          <w:rPr>
            <w:szCs w:val="24"/>
          </w:rPr>
          <w:delText xml:space="preserve"> </w:delText>
        </w:r>
        <w:r w:rsidR="00056212" w:rsidDel="00844F83">
          <w:rPr>
            <w:szCs w:val="24"/>
          </w:rPr>
          <w:delText xml:space="preserve">macrophages that are more likely </w:delText>
        </w:r>
        <w:r w:rsidR="00680988" w:rsidDel="00844F83">
          <w:rPr>
            <w:szCs w:val="24"/>
          </w:rPr>
          <w:delText>to express CD36</w:delText>
        </w:r>
        <w:r w:rsidR="00056212" w:rsidDel="00844F83">
          <w:rPr>
            <w:szCs w:val="24"/>
          </w:rPr>
          <w:delText xml:space="preserve"> and Ly6C- monocyte-derived macrophages that are less likely to express CD163. </w:delText>
        </w:r>
        <w:r w:rsidR="00680988" w:rsidDel="00844F83">
          <w:rPr>
            <w:szCs w:val="24"/>
          </w:rPr>
          <w:delText xml:space="preserve"> </w:delText>
        </w:r>
        <w:r w:rsidR="00032360" w:rsidDel="00844F83">
          <w:rPr>
            <w:szCs w:val="24"/>
          </w:rPr>
          <w:delText xml:space="preserve">CD163 expression characterizes macrophages involved in resolving inflammation and promoting tissue repair through the release of IL-10 </w:delText>
        </w:r>
        <w:r w:rsidR="008B5D07" w:rsidRPr="000B6000" w:rsidDel="00844F83">
          <w:rPr>
            <w:rFonts w:eastAsia="Times New Roman" w:cs="Times New Roman"/>
          </w:rPr>
          <w:fldChar w:fldCharType="begin">
            <w:fldData xml:space="preserve">PEVuZE5vdGU+PENpdGU+PEF1dGhvcj5NYXllcjwvQXV0aG9yPjxZZWFyPjIwMTA8L1llYXI+PFJl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</w:fldData>
          </w:fldChar>
        </w:r>
        <w:r w:rsidR="008B5D07" w:rsidRPr="000B6000" w:rsidDel="00844F83">
          <w:rPr>
            <w:rFonts w:eastAsia="Times New Roman" w:cs="Times New Roman"/>
          </w:rPr>
          <w:delInstrText xml:space="preserve"> ADDIN EN.CITE </w:delInstrText>
        </w:r>
        <w:r w:rsidR="008B5D07" w:rsidRPr="000B6000" w:rsidDel="00844F83">
          <w:rPr>
            <w:rFonts w:eastAsia="Times New Roman" w:cs="Times New Roman"/>
          </w:rPr>
          <w:fldChar w:fldCharType="begin">
            <w:fldData xml:space="preserve">PEVuZE5vdGU+PENpdGU+PEF1dGhvcj5NYXllcjwvQXV0aG9yPjxZZWFyPjIwMTA8L1llYXI+PFJl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</w:fldData>
          </w:fldChar>
        </w:r>
        <w:r w:rsidR="008B5D07" w:rsidRPr="000B6000" w:rsidDel="00844F83">
          <w:rPr>
            <w:rFonts w:eastAsia="Times New Roman" w:cs="Times New Roman"/>
          </w:rPr>
          <w:delInstrText xml:space="preserve"> ADDIN EN.CITE.DATA </w:delInstrText>
        </w:r>
        <w:r w:rsidR="008B5D07" w:rsidRPr="000B6000" w:rsidDel="00844F83">
          <w:rPr>
            <w:rFonts w:eastAsia="Times New Roman" w:cs="Times New Roman"/>
          </w:rPr>
        </w:r>
        <w:r w:rsidR="008B5D07" w:rsidRPr="000B6000" w:rsidDel="00844F83">
          <w:rPr>
            <w:rFonts w:eastAsia="Times New Roman" w:cs="Times New Roman"/>
          </w:rPr>
          <w:fldChar w:fldCharType="end"/>
        </w:r>
        <w:r w:rsidR="008B5D07" w:rsidRPr="000B6000" w:rsidDel="00844F83">
          <w:rPr>
            <w:rFonts w:eastAsia="Times New Roman" w:cs="Times New Roman"/>
          </w:rPr>
        </w:r>
        <w:r w:rsidR="008B5D07" w:rsidRPr="000B6000" w:rsidDel="00844F83">
          <w:rPr>
            <w:rFonts w:eastAsia="Times New Roman" w:cs="Times New Roman"/>
          </w:rPr>
          <w:fldChar w:fldCharType="separate"/>
        </w:r>
        <w:r w:rsidR="008B5D07" w:rsidRPr="000B6000" w:rsidDel="00844F83">
          <w:rPr>
            <w:rFonts w:eastAsia="Times New Roman" w:cs="Times New Roman"/>
            <w:noProof/>
          </w:rPr>
          <w:delText>(35)</w:delText>
        </w:r>
        <w:r w:rsidR="008B5D07" w:rsidRPr="000B6000" w:rsidDel="00844F83">
          <w:rPr>
            <w:rFonts w:eastAsia="Times New Roman" w:cs="Times New Roman"/>
          </w:rPr>
          <w:fldChar w:fldCharType="end"/>
        </w:r>
        <w:r w:rsidR="006F7888" w:rsidDel="00844F83">
          <w:rPr>
            <w:rFonts w:eastAsia="Times New Roman" w:cs="Times New Roman"/>
          </w:rPr>
          <w:delText>.</w:delText>
        </w:r>
      </w:del>
    </w:p>
    <w:p w14:paraId="17CC8151" w14:textId="32315C22" w:rsidR="0040383D" w:rsidRPr="005F3027" w:rsidDel="00844F83" w:rsidRDefault="0040383D" w:rsidP="0040383D">
      <w:pPr>
        <w:rPr>
          <w:del w:id="140" w:author="William N. Daccarett-Bojanini" w:date="2025-11-28T11:23:00Z" w16du:dateUtc="2025-11-28T16:23:00Z"/>
          <w:szCs w:val="24"/>
        </w:rPr>
      </w:pPr>
      <w:del w:id="141" w:author="William N. Daccarett-Bojanini" w:date="2025-11-28T11:23:00Z" w16du:dateUtc="2025-11-28T16:23:00Z">
        <w:r w:rsidDel="00844F83">
          <w:rPr>
            <w:szCs w:val="24"/>
          </w:rPr>
          <w:delText xml:space="preserve">The capacity to promote donor alveolar cell regeneration rather than allow alveolar infiltration by host cells offers the possibility of a novel protective mechanism by DAC in lung transplantation. </w:delText>
        </w:r>
        <w:r w:rsidR="00CF1F07" w:rsidDel="00844F83">
          <w:rPr>
            <w:szCs w:val="24"/>
          </w:rPr>
          <w:delText xml:space="preserve">These regenerated donor alveolar cells do not appear to be quiescent, given their marker profile in comparison to that of that of alveolar cells from naïve donors. </w:delText>
        </w:r>
        <w:r w:rsidRPr="008703FD" w:rsidDel="00844F83">
          <w:rPr>
            <w:rFonts w:eastAsia="Times New Roman"/>
          </w:rPr>
          <w:delText xml:space="preserve">Resident alveolar macrophages, suppressive in nature, are felt to sense, respond to, and be </w:delText>
        </w:r>
        <w:r w:rsidDel="00844F83">
          <w:rPr>
            <w:rFonts w:eastAsia="Times New Roman"/>
          </w:rPr>
          <w:delText>a</w:delText>
        </w:r>
        <w:r w:rsidRPr="008703FD" w:rsidDel="00844F83">
          <w:rPr>
            <w:rFonts w:eastAsia="Times New Roman"/>
          </w:rPr>
          <w:delText xml:space="preserve">ffected by pro-inflammatory stimuli </w:delText>
        </w:r>
        <w:r w:rsidRPr="008703FD" w:rsidDel="00844F83">
          <w:rPr>
            <w:rFonts w:eastAsia="Times New Roman"/>
          </w:rPr>
          <w:fldChar w:fldCharType="begin">
            <w:fldData xml:space="preserve">PEVuZE5vdGU+PENpdGU+PEF1dGhvcj5Ib3U8L0F1dGhvcj48WWVhcj4yMDI1PC9ZZWFyPjxSZWNO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</w:fldData>
          </w:fldChar>
        </w:r>
        <w:r w:rsidR="008B5D07" w:rsidDel="00844F83">
          <w:rPr>
            <w:rFonts w:eastAsia="Times New Roman"/>
          </w:rPr>
          <w:delInstrText xml:space="preserve"> ADDIN EN.CITE </w:delInstrText>
        </w:r>
        <w:r w:rsidR="008B5D07" w:rsidDel="00844F83">
          <w:rPr>
            <w:rFonts w:eastAsia="Times New Roman"/>
          </w:rPr>
          <w:fldChar w:fldCharType="begin">
            <w:fldData xml:space="preserve">PEVuZE5vdGU+PENpdGU+PEF1dGhvcj5Ib3U8L0F1dGhvcj48WWVhcj4yMDI1PC9ZZWFyPjxSZWNO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</w:fldData>
          </w:fldChar>
        </w:r>
        <w:r w:rsidR="008B5D07" w:rsidDel="00844F83">
          <w:rPr>
            <w:rFonts w:eastAsia="Times New Roman"/>
          </w:rPr>
          <w:delInstrText xml:space="preserve"> ADDIN EN.CITE.DATA </w:delInstrText>
        </w:r>
        <w:r w:rsidR="008B5D07" w:rsidDel="00844F83">
          <w:rPr>
            <w:rFonts w:eastAsia="Times New Roman"/>
          </w:rPr>
        </w:r>
        <w:r w:rsidR="008B5D07" w:rsidDel="00844F83">
          <w:rPr>
            <w:rFonts w:eastAsia="Times New Roman"/>
          </w:rPr>
          <w:fldChar w:fldCharType="end"/>
        </w:r>
        <w:r w:rsidRPr="008703FD" w:rsidDel="00844F83">
          <w:rPr>
            <w:rFonts w:eastAsia="Times New Roman"/>
          </w:rPr>
        </w:r>
        <w:r w:rsidRPr="008703FD" w:rsidDel="00844F83">
          <w:rPr>
            <w:rFonts w:eastAsia="Times New Roman"/>
          </w:rPr>
          <w:fldChar w:fldCharType="separate"/>
        </w:r>
        <w:r w:rsidR="008B5D07" w:rsidDel="00844F83">
          <w:rPr>
            <w:rFonts w:eastAsia="Times New Roman"/>
            <w:noProof/>
          </w:rPr>
          <w:delText>(23)</w:delText>
        </w:r>
        <w:r w:rsidRPr="008703FD" w:rsidDel="00844F83">
          <w:rPr>
            <w:rFonts w:eastAsia="Times New Roman"/>
          </w:rPr>
          <w:fldChar w:fldCharType="end"/>
        </w:r>
        <w:r w:rsidRPr="008703FD" w:rsidDel="00844F83">
          <w:rPr>
            <w:rFonts w:eastAsia="Times New Roman"/>
          </w:rPr>
          <w:delText>. Their capacity for self-replication, temporally associated with the resolution phase of the inflammatory stage of a viral process process, may be linked to downregulation of the Wnt-</w:delText>
        </w:r>
        <w:r w:rsidRPr="008703FD" w:rsidDel="00844F83">
          <w:rPr>
            <w:rFonts w:ascii="Symbol" w:eastAsia="Times New Roman" w:hAnsi="Symbol"/>
          </w:rPr>
          <w:delText>b</w:delText>
        </w:r>
        <w:r w:rsidRPr="008703FD" w:rsidDel="00844F83">
          <w:rPr>
            <w:rFonts w:eastAsia="Times New Roman"/>
          </w:rPr>
          <w:delText xml:space="preserve">-catenin pathway </w:delText>
        </w:r>
        <w:r w:rsidRPr="008703FD" w:rsidDel="00844F83">
          <w:rPr>
            <w:rFonts w:eastAsia="Times New Roman"/>
          </w:rPr>
          <w:fldChar w:fldCharType="begin">
            <w:fldData xml:space="preserve">PEVuZE5vdGU+PENpdGU+PEF1dGhvcj5aaHU8L0F1dGhvcj48WWVhcj4yMDIxPC9ZZWFyPjxSZWNO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</w:fldData>
          </w:fldChar>
        </w:r>
        <w:r w:rsidR="008B5D07" w:rsidDel="00844F83">
          <w:rPr>
            <w:rFonts w:eastAsia="Times New Roman"/>
          </w:rPr>
          <w:delInstrText xml:space="preserve"> ADDIN EN.CITE </w:delInstrText>
        </w:r>
        <w:r w:rsidR="008B5D07" w:rsidDel="00844F83">
          <w:rPr>
            <w:rFonts w:eastAsia="Times New Roman"/>
          </w:rPr>
          <w:fldChar w:fldCharType="begin">
            <w:fldData xml:space="preserve">PEVuZE5vdGU+PENpdGU+PEF1dGhvcj5aaHU8L0F1dGhvcj48WWVhcj4yMDIxPC9ZZWFyPjxSZWNO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</w:fldData>
          </w:fldChar>
        </w:r>
        <w:r w:rsidR="008B5D07" w:rsidDel="00844F83">
          <w:rPr>
            <w:rFonts w:eastAsia="Times New Roman"/>
          </w:rPr>
          <w:delInstrText xml:space="preserve"> ADDIN EN.CITE.DATA </w:delInstrText>
        </w:r>
        <w:r w:rsidR="008B5D07" w:rsidDel="00844F83">
          <w:rPr>
            <w:rFonts w:eastAsia="Times New Roman"/>
          </w:rPr>
        </w:r>
        <w:r w:rsidR="008B5D07" w:rsidDel="00844F83">
          <w:rPr>
            <w:rFonts w:eastAsia="Times New Roman"/>
          </w:rPr>
          <w:fldChar w:fldCharType="end"/>
        </w:r>
        <w:r w:rsidRPr="008703FD" w:rsidDel="00844F83">
          <w:rPr>
            <w:rFonts w:eastAsia="Times New Roman"/>
          </w:rPr>
        </w:r>
        <w:r w:rsidRPr="008703FD" w:rsidDel="00844F83">
          <w:rPr>
            <w:rFonts w:eastAsia="Times New Roman"/>
          </w:rPr>
          <w:fldChar w:fldCharType="separate"/>
        </w:r>
        <w:r w:rsidR="008B5D07" w:rsidDel="00844F83">
          <w:rPr>
            <w:rFonts w:eastAsia="Times New Roman"/>
            <w:noProof/>
          </w:rPr>
          <w:delText>(24)</w:delText>
        </w:r>
        <w:r w:rsidRPr="008703FD" w:rsidDel="00844F83">
          <w:rPr>
            <w:rFonts w:eastAsia="Times New Roman"/>
          </w:rPr>
          <w:fldChar w:fldCharType="end"/>
        </w:r>
        <w:r w:rsidRPr="008703FD" w:rsidDel="00844F83">
          <w:rPr>
            <w:rFonts w:eastAsia="Times New Roman"/>
          </w:rPr>
          <w:delText xml:space="preserve">. In this cascade, </w:delText>
        </w:r>
        <w:r w:rsidRPr="008703FD" w:rsidDel="00844F83">
          <w:rPr>
            <w:rFonts w:ascii="Symbol" w:eastAsia="Times New Roman" w:hAnsi="Symbol"/>
          </w:rPr>
          <w:delText>b</w:delText>
        </w:r>
        <w:r w:rsidRPr="008703FD" w:rsidDel="00844F83">
          <w:rPr>
            <w:rFonts w:eastAsia="Times New Roman"/>
          </w:rPr>
          <w:delText xml:space="preserve">-catenin leads to the transcription of target genes and the self-renewal of hematopoietic and tissue stem cells. Under physiologic conditions, Wnt activates the </w:delText>
        </w:r>
        <w:r w:rsidRPr="008703FD" w:rsidDel="00844F83">
          <w:rPr>
            <w:rFonts w:ascii="Symbol" w:eastAsia="Times New Roman" w:hAnsi="Symbol"/>
          </w:rPr>
          <w:delText>b</w:delText>
        </w:r>
        <w:r w:rsidRPr="008703FD" w:rsidDel="00844F83">
          <w:rPr>
            <w:rFonts w:eastAsia="Times New Roman"/>
          </w:rPr>
          <w:delText xml:space="preserve">-catenin to promote transcription of target genes and self by alveolar macrophages. By contrast, in inflammatory states such as respiratory viral infection, Wnt signaling results in assembly of a “nonconventional” Wnt-b-catenin complex with suppression of alveolar macrophage proliferation. In this setting, </w:delText>
        </w:r>
        <w:r w:rsidDel="00844F83">
          <w:rPr>
            <w:rFonts w:eastAsia="Times New Roman"/>
          </w:rPr>
          <w:delText>DAC</w:delText>
        </w:r>
        <w:r w:rsidRPr="008703FD" w:rsidDel="00844F83">
          <w:rPr>
            <w:rFonts w:eastAsia="Times New Roman"/>
          </w:rPr>
          <w:delText xml:space="preserve"> has been shown to induce the expression of Wnt antagonists sFRP3 and DKK1, leading to reduced Wnt availability and an increase in alveolar macrophage replication.</w:delText>
        </w:r>
      </w:del>
    </w:p>
    <w:p w14:paraId="725365C9" w14:textId="7C7CD007" w:rsidR="0040383D" w:rsidRPr="00063B04" w:rsidDel="00844F83" w:rsidRDefault="0040383D" w:rsidP="0040383D">
      <w:pPr>
        <w:rPr>
          <w:del w:id="142" w:author="William N. Daccarett-Bojanini" w:date="2025-11-28T11:23:00Z" w16du:dateUtc="2025-11-28T16:23:00Z"/>
          <w:b/>
          <w:bCs/>
          <w:szCs w:val="24"/>
        </w:rPr>
      </w:pPr>
      <w:del w:id="143" w:author="William N. Daccarett-Bojanini" w:date="2025-11-28T11:23:00Z" w16du:dateUtc="2025-11-28T16:23:00Z">
        <w:r w:rsidDel="00844F83">
          <w:rPr>
            <w:szCs w:val="24"/>
          </w:rPr>
          <w:delText xml:space="preserve"> </w:delText>
        </w:r>
        <w:r w:rsidRPr="00063B04" w:rsidDel="00844F83">
          <w:rPr>
            <w:b/>
            <w:bCs/>
            <w:szCs w:val="24"/>
          </w:rPr>
          <w:delText xml:space="preserve">4.3   </w:delText>
        </w:r>
        <w:r w:rsidDel="00844F83">
          <w:rPr>
            <w:b/>
            <w:bCs/>
            <w:szCs w:val="24"/>
          </w:rPr>
          <w:delText>Study limitations and conclusion</w:delText>
        </w:r>
      </w:del>
    </w:p>
    <w:p w14:paraId="0D41076A" w14:textId="43FC918F" w:rsidR="004E6C84" w:rsidRPr="005F3027" w:rsidDel="00844F83" w:rsidRDefault="00C3466F" w:rsidP="004E6C84">
      <w:pPr>
        <w:rPr>
          <w:del w:id="144" w:author="William N. Daccarett-Bojanini" w:date="2025-11-28T11:23:00Z" w16du:dateUtc="2025-11-28T16:23:00Z"/>
          <w:szCs w:val="24"/>
        </w:rPr>
      </w:pPr>
      <w:del w:id="145" w:author="William N. Daccarett-Bojanini" w:date="2025-11-28T11:23:00Z" w16du:dateUtc="2025-11-28T16:23:00Z">
        <w:r w:rsidRPr="005F3027" w:rsidDel="00844F83">
          <w:rPr>
            <w:szCs w:val="24"/>
          </w:rPr>
          <w:delText xml:space="preserve">Our study was not designed to distinguish the relative </w:delText>
        </w:r>
        <w:r w:rsidR="00673D34" w:rsidRPr="005F3027" w:rsidDel="00844F83">
          <w:rPr>
            <w:szCs w:val="24"/>
          </w:rPr>
          <w:delText>importance to allograft health</w:delText>
        </w:r>
        <w:r w:rsidR="005B6911" w:rsidRPr="005F3027" w:rsidDel="00844F83">
          <w:rPr>
            <w:szCs w:val="24"/>
          </w:rPr>
          <w:delText xml:space="preserve"> of </w:delText>
        </w:r>
        <w:r w:rsidR="0027320E" w:rsidRPr="005F3027" w:rsidDel="00844F83">
          <w:rPr>
            <w:szCs w:val="24"/>
          </w:rPr>
          <w:delText>preserv</w:delText>
        </w:r>
        <w:r w:rsidR="005B6911" w:rsidRPr="005F3027" w:rsidDel="00844F83">
          <w:rPr>
            <w:szCs w:val="24"/>
          </w:rPr>
          <w:delText>ing</w:delText>
        </w:r>
        <w:r w:rsidRPr="005F3027" w:rsidDel="00844F83">
          <w:rPr>
            <w:szCs w:val="24"/>
          </w:rPr>
          <w:delText xml:space="preserve"> donor resident alveolar macrophage </w:delText>
        </w:r>
        <w:r w:rsidR="00673D34" w:rsidRPr="005F3027" w:rsidDel="00844F83">
          <w:rPr>
            <w:szCs w:val="24"/>
          </w:rPr>
          <w:delText>quantities</w:delText>
        </w:r>
        <w:r w:rsidRPr="005F3027" w:rsidDel="00844F83">
          <w:rPr>
            <w:szCs w:val="24"/>
          </w:rPr>
          <w:delText xml:space="preserve"> vs </w:delText>
        </w:r>
        <w:r w:rsidR="0027320E" w:rsidRPr="005F3027" w:rsidDel="00844F83">
          <w:rPr>
            <w:szCs w:val="24"/>
          </w:rPr>
          <w:delText>preventing</w:delText>
        </w:r>
        <w:r w:rsidR="00673D34" w:rsidRPr="005F3027" w:rsidDel="00844F83">
          <w:rPr>
            <w:szCs w:val="24"/>
          </w:rPr>
          <w:delText xml:space="preserve"> </w:delText>
        </w:r>
        <w:r w:rsidRPr="005F3027" w:rsidDel="00844F83">
          <w:rPr>
            <w:szCs w:val="24"/>
          </w:rPr>
          <w:delText xml:space="preserve">monocyte-derived </w:delText>
        </w:r>
        <w:r w:rsidR="00CF1F07" w:rsidDel="00844F83">
          <w:rPr>
            <w:szCs w:val="24"/>
          </w:rPr>
          <w:delText xml:space="preserve">host </w:delText>
        </w:r>
        <w:r w:rsidRPr="005F3027" w:rsidDel="00844F83">
          <w:rPr>
            <w:szCs w:val="24"/>
          </w:rPr>
          <w:delText xml:space="preserve">macrophage </w:delText>
        </w:r>
        <w:r w:rsidR="00673D34" w:rsidRPr="005F3027" w:rsidDel="00844F83">
          <w:rPr>
            <w:szCs w:val="24"/>
          </w:rPr>
          <w:delText>recruitment into the alveoli</w:delText>
        </w:r>
        <w:r w:rsidRPr="005F3027" w:rsidDel="00844F83">
          <w:rPr>
            <w:szCs w:val="24"/>
          </w:rPr>
          <w:delText xml:space="preserve">. Our method of macrophage deletion would be expected to both </w:delText>
        </w:r>
        <w:r w:rsidR="000E74F3" w:rsidRPr="005F3027" w:rsidDel="00844F83">
          <w:rPr>
            <w:szCs w:val="24"/>
          </w:rPr>
          <w:delText xml:space="preserve">remove </w:delText>
        </w:r>
        <w:r w:rsidRPr="005F3027" w:rsidDel="00844F83">
          <w:rPr>
            <w:szCs w:val="24"/>
          </w:rPr>
          <w:delText xml:space="preserve">a beneficial effect of donor macrophage preservation and </w:delText>
        </w:r>
        <w:r w:rsidR="000E74F3" w:rsidRPr="005F3027" w:rsidDel="00844F83">
          <w:rPr>
            <w:szCs w:val="24"/>
          </w:rPr>
          <w:delText xml:space="preserve">prevent </w:delText>
        </w:r>
        <w:r w:rsidRPr="005F3027" w:rsidDel="00844F83">
          <w:rPr>
            <w:szCs w:val="24"/>
          </w:rPr>
          <w:delText>a deleterious consequence of monocyte-derived alveolar macrophages accumulation within the alveoli.</w:delText>
        </w:r>
        <w:r w:rsidR="00D26363" w:rsidRPr="005F3027" w:rsidDel="00844F83">
          <w:rPr>
            <w:szCs w:val="24"/>
          </w:rPr>
          <w:delText xml:space="preserve"> Additionally, o</w:delText>
        </w:r>
        <w:r w:rsidR="004E6C84" w:rsidRPr="005F3027" w:rsidDel="00844F83">
          <w:rPr>
            <w:szCs w:val="24"/>
          </w:rPr>
          <w:delText>ur manuscript is heavily observational and based on a flow cytometr</w:delText>
        </w:r>
        <w:r w:rsidR="000E74F3" w:rsidRPr="005F3027" w:rsidDel="00844F83">
          <w:rPr>
            <w:szCs w:val="24"/>
          </w:rPr>
          <w:delText xml:space="preserve">ic and histologic </w:delText>
        </w:r>
        <w:r w:rsidR="004E6C84" w:rsidRPr="005F3027" w:rsidDel="00844F83">
          <w:rPr>
            <w:szCs w:val="24"/>
          </w:rPr>
          <w:delText xml:space="preserve">approach. </w:delText>
        </w:r>
        <w:r w:rsidR="00717436" w:rsidRPr="005F3027" w:rsidDel="00844F83">
          <w:rPr>
            <w:szCs w:val="24"/>
          </w:rPr>
          <w:delText>Cell depletion</w:delText>
        </w:r>
        <w:r w:rsidR="004E6C84" w:rsidRPr="005F3027" w:rsidDel="00844F83">
          <w:rPr>
            <w:szCs w:val="24"/>
          </w:rPr>
          <w:delText xml:space="preserve"> and histologic evaluation supporting the flow cytometric findings were also employed. A more extensive evaluation using gain-of-function studies or exploration of the epigenetic factors by which DAC may influence </w:delText>
        </w:r>
        <w:r w:rsidR="00717436" w:rsidRPr="005F3027" w:rsidDel="00844F83">
          <w:rPr>
            <w:szCs w:val="24"/>
          </w:rPr>
          <w:delText>macrophage function</w:delText>
        </w:r>
        <w:r w:rsidR="004E6C84" w:rsidRPr="005F3027" w:rsidDel="00844F83">
          <w:rPr>
            <w:szCs w:val="24"/>
          </w:rPr>
          <w:delText xml:space="preserve"> was beyond the scope of our study.  </w:delText>
        </w:r>
      </w:del>
    </w:p>
    <w:p w14:paraId="43D46E05" w14:textId="739DA61B" w:rsidR="000C7E2A" w:rsidRPr="005F3027" w:rsidDel="00844F83" w:rsidRDefault="00AA4F86" w:rsidP="004E6C84">
      <w:pPr>
        <w:rPr>
          <w:del w:id="146" w:author="William N. Daccarett-Bojanini" w:date="2025-11-28T11:23:00Z" w16du:dateUtc="2025-11-28T16:23:00Z"/>
          <w:i/>
          <w:iCs/>
          <w:szCs w:val="24"/>
        </w:rPr>
      </w:pPr>
      <w:del w:id="147" w:author="William N. Daccarett-Bojanini" w:date="2025-11-28T11:23:00Z" w16du:dateUtc="2025-11-28T16:23:00Z">
        <w:r w:rsidRPr="005F3027" w:rsidDel="00844F83">
          <w:rPr>
            <w:szCs w:val="24"/>
          </w:rPr>
          <w:delText xml:space="preserve">Our study confirms that macrophage function contributes to the cascade leading to acute rejection in mouse lung transplant, and </w:delText>
        </w:r>
        <w:r w:rsidR="004E6C84" w:rsidRPr="005F3027" w:rsidDel="00844F83">
          <w:rPr>
            <w:szCs w:val="24"/>
          </w:rPr>
          <w:delText xml:space="preserve">that DAC initiated 72 hours following lung allograft implantation </w:delText>
        </w:r>
        <w:r w:rsidRPr="005F3027" w:rsidDel="00844F83">
          <w:rPr>
            <w:szCs w:val="24"/>
          </w:rPr>
          <w:delText xml:space="preserve">alters both the pattern of macrophage recruitment into the lung and the pattern of macrophage activation within the lung during </w:delText>
        </w:r>
        <w:r w:rsidR="004E6C84" w:rsidRPr="005F3027" w:rsidDel="00844F83">
          <w:rPr>
            <w:szCs w:val="24"/>
          </w:rPr>
          <w:delText xml:space="preserve">acute </w:delText>
        </w:r>
        <w:r w:rsidRPr="005F3027" w:rsidDel="00844F83">
          <w:rPr>
            <w:szCs w:val="24"/>
          </w:rPr>
          <w:delText xml:space="preserve">murine </w:delText>
        </w:r>
        <w:r w:rsidR="004E6C84" w:rsidRPr="005F3027" w:rsidDel="00844F83">
          <w:rPr>
            <w:szCs w:val="24"/>
          </w:rPr>
          <w:delText xml:space="preserve">lung allograft rejection. This </w:delText>
        </w:r>
        <w:r w:rsidR="002E5388" w:rsidRPr="005F3027" w:rsidDel="00844F83">
          <w:rPr>
            <w:szCs w:val="24"/>
          </w:rPr>
          <w:delText>appears to involve the regeneration of the donor resident alveolar macrophage population</w:delText>
        </w:r>
        <w:r w:rsidR="004E6C84" w:rsidRPr="005F3027" w:rsidDel="00844F83">
          <w:rPr>
            <w:szCs w:val="24"/>
          </w:rPr>
          <w:delText xml:space="preserve">. We propose </w:delText>
        </w:r>
        <w:r w:rsidR="002E5388" w:rsidRPr="005F3027" w:rsidDel="00844F83">
          <w:rPr>
            <w:szCs w:val="24"/>
          </w:rPr>
          <w:delText>the</w:delText>
        </w:r>
        <w:r w:rsidR="004E6C84" w:rsidRPr="005F3027" w:rsidDel="00844F83">
          <w:rPr>
            <w:szCs w:val="24"/>
          </w:rPr>
          <w:delText xml:space="preserve"> therapeutic </w:delText>
        </w:r>
        <w:r w:rsidR="002E5388" w:rsidRPr="005F3027" w:rsidDel="00844F83">
          <w:rPr>
            <w:szCs w:val="24"/>
          </w:rPr>
          <w:delText>benefit of DAC in</w:delText>
        </w:r>
        <w:r w:rsidR="004E6C84" w:rsidRPr="005F3027" w:rsidDel="00844F83">
          <w:rPr>
            <w:szCs w:val="24"/>
          </w:rPr>
          <w:delText xml:space="preserve"> acute lung allograft rejection</w:delText>
        </w:r>
        <w:r w:rsidR="002E5388" w:rsidRPr="005F3027" w:rsidDel="00844F83">
          <w:rPr>
            <w:szCs w:val="24"/>
          </w:rPr>
          <w:delText xml:space="preserve"> involves an effect on donor and host macrophage populations</w:delText>
        </w:r>
        <w:r w:rsidR="00614C68" w:rsidRPr="005F3027" w:rsidDel="00844F83">
          <w:rPr>
            <w:i/>
            <w:iCs/>
            <w:szCs w:val="24"/>
          </w:rPr>
          <w:delText>.</w:delText>
        </w:r>
      </w:del>
    </w:p>
    <w:p w14:paraId="478D8026" w14:textId="7842D180" w:rsidR="00CB43D5" w:rsidRPr="005F3027" w:rsidDel="00844F83" w:rsidRDefault="00CB43D5" w:rsidP="00CB43D5">
      <w:pPr>
        <w:pStyle w:val="Heading1"/>
        <w:rPr>
          <w:del w:id="148" w:author="William N. Daccarett-Bojanini" w:date="2025-11-28T11:23:00Z" w16du:dateUtc="2025-11-28T16:23:00Z"/>
        </w:rPr>
      </w:pPr>
      <w:del w:id="149" w:author="William N. Daccarett-Bojanini" w:date="2025-11-28T11:23:00Z" w16du:dateUtc="2025-11-28T16:23:00Z">
        <w:r w:rsidRPr="005F3027" w:rsidDel="00844F83">
          <w:delText>Conflict of Interest</w:delText>
        </w:r>
      </w:del>
    </w:p>
    <w:p w14:paraId="55E438B5" w14:textId="6D69C5BD" w:rsidR="00CB43D5" w:rsidRPr="004E6C84" w:rsidDel="00844F83" w:rsidRDefault="00CB43D5" w:rsidP="00CB43D5">
      <w:pPr>
        <w:rPr>
          <w:del w:id="150" w:author="William N. Daccarett-Bojanini" w:date="2025-11-28T11:23:00Z" w16du:dateUtc="2025-11-28T16:23:00Z"/>
          <w:iCs/>
        </w:rPr>
      </w:pPr>
      <w:del w:id="151" w:author="William N. Daccarett-Bojanini" w:date="2025-11-28T11:23:00Z" w16du:dateUtc="2025-11-28T16:23:00Z">
        <w:r w:rsidRPr="004E6C84" w:rsidDel="00844F83">
          <w:rPr>
            <w:rFonts w:eastAsia="Times New Roman" w:cs="Times New Roman"/>
            <w:iCs/>
            <w:szCs w:val="24"/>
            <w:lang w:val="en-GB" w:eastAsia="en-GB"/>
          </w:rPr>
          <w:delText>The authors declare that the research was conducted in the absence of any commercial or financial relationships that could be construed as a potential conflict of interest.</w:delText>
        </w:r>
      </w:del>
    </w:p>
    <w:p w14:paraId="4BF4F2F6" w14:textId="10643A4D" w:rsidR="00BD7F6F" w:rsidRPr="00BD7F6F" w:rsidDel="00844F83" w:rsidRDefault="00045678" w:rsidP="00BD7F6F">
      <w:pPr>
        <w:pStyle w:val="Heading1"/>
        <w:rPr>
          <w:del w:id="152" w:author="William N. Daccarett-Bojanini" w:date="2025-11-28T11:23:00Z" w16du:dateUtc="2025-11-28T16:23:00Z"/>
        </w:rPr>
      </w:pPr>
      <w:del w:id="153" w:author="William N. Daccarett-Bojanini" w:date="2025-11-28T11:23:00Z" w16du:dateUtc="2025-11-28T16:23:00Z">
        <w:r w:rsidDel="00844F83">
          <w:delText>Author Contributions</w:delText>
        </w:r>
      </w:del>
    </w:p>
    <w:p w14:paraId="35F158FD" w14:textId="7C7F529D" w:rsidR="00BD7F6F" w:rsidRPr="00BD7F6F" w:rsidDel="00844F83" w:rsidRDefault="00863BBD" w:rsidP="00BD7F6F">
      <w:pPr>
        <w:rPr>
          <w:del w:id="154" w:author="William N. Daccarett-Bojanini" w:date="2025-11-28T11:23:00Z" w16du:dateUtc="2025-11-28T16:23:00Z"/>
          <w:lang w:val="en-GB"/>
        </w:rPr>
      </w:pPr>
      <w:del w:id="155" w:author="William N. Daccarett-Bojanini" w:date="2025-11-28T11:23:00Z" w16du:dateUtc="2025-11-28T16:23:00Z">
        <w:r w:rsidDel="00844F83">
          <w:rPr>
            <w:lang w:val="en-GB"/>
          </w:rPr>
          <w:delText>WND-B</w:delText>
        </w:r>
        <w:r w:rsidRPr="00BD7F6F" w:rsidDel="00844F83">
          <w:rPr>
            <w:lang w:val="en-GB"/>
          </w:rPr>
          <w:delText xml:space="preserve"> </w:delText>
        </w:r>
        <w:r w:rsidR="00BD7F6F" w:rsidRPr="00BD7F6F" w:rsidDel="00844F83">
          <w:rPr>
            <w:lang w:val="en-GB"/>
          </w:rPr>
          <w:delText>contributed to research design, data collection, data analysis, data interpretation, and article writing.</w:delText>
        </w:r>
      </w:del>
    </w:p>
    <w:p w14:paraId="06EFADE4" w14:textId="21F7E3EB" w:rsidR="00BD7F6F" w:rsidRPr="00BD7F6F" w:rsidDel="00844F83" w:rsidRDefault="00863BBD" w:rsidP="00BD7F6F">
      <w:pPr>
        <w:rPr>
          <w:del w:id="156" w:author="William N. Daccarett-Bojanini" w:date="2025-11-28T11:23:00Z" w16du:dateUtc="2025-11-28T16:23:00Z"/>
          <w:lang w:val="en-GB"/>
        </w:rPr>
      </w:pPr>
      <w:del w:id="157" w:author="William N. Daccarett-Bojanini" w:date="2025-11-28T11:23:00Z" w16du:dateUtc="2025-11-28T16:23:00Z">
        <w:r w:rsidDel="00844F83">
          <w:rPr>
            <w:lang w:val="en-GB"/>
          </w:rPr>
          <w:delText>MS</w:delText>
        </w:r>
        <w:r w:rsidR="00BD7F6F" w:rsidRPr="00BD7F6F" w:rsidDel="00844F83">
          <w:rPr>
            <w:lang w:val="en-GB"/>
          </w:rPr>
          <w:delText xml:space="preserve"> contributed to research design, data collection, data analysis, data interpretation, and article writing.</w:delText>
        </w:r>
      </w:del>
    </w:p>
    <w:p w14:paraId="33EEBE59" w14:textId="1FD5B0B7" w:rsidR="00BD7F6F" w:rsidDel="00844F83" w:rsidRDefault="00863BBD" w:rsidP="00BD7F6F">
      <w:pPr>
        <w:rPr>
          <w:del w:id="158" w:author="William N. Daccarett-Bojanini" w:date="2025-11-28T11:23:00Z" w16du:dateUtc="2025-11-28T16:23:00Z"/>
          <w:lang w:val="en-GB"/>
        </w:rPr>
      </w:pPr>
      <w:del w:id="159" w:author="William N. Daccarett-Bojanini" w:date="2025-11-28T11:23:00Z" w16du:dateUtc="2025-11-28T16:23:00Z">
        <w:r w:rsidDel="00844F83">
          <w:rPr>
            <w:lang w:val="en-GB"/>
          </w:rPr>
          <w:delText>KY</w:delText>
        </w:r>
        <w:r w:rsidR="00BD7F6F" w:rsidRPr="00BD7F6F" w:rsidDel="00844F83">
          <w:rPr>
            <w:lang w:val="en-GB"/>
          </w:rPr>
          <w:delText xml:space="preserve"> contributed to </w:delText>
        </w:r>
        <w:r w:rsidRPr="00BD7F6F" w:rsidDel="00844F83">
          <w:rPr>
            <w:lang w:val="en-GB"/>
          </w:rPr>
          <w:delText>research design, data collection, data analysis, data interpretation</w:delText>
        </w:r>
        <w:r w:rsidR="00BD7F6F" w:rsidDel="00844F83">
          <w:rPr>
            <w:lang w:val="en-GB"/>
          </w:rPr>
          <w:delText>.</w:delText>
        </w:r>
      </w:del>
    </w:p>
    <w:p w14:paraId="2EC944B0" w14:textId="704CF10B" w:rsidR="008748EC" w:rsidRPr="00BD7F6F" w:rsidDel="00844F83" w:rsidRDefault="008748EC" w:rsidP="00BD7F6F">
      <w:pPr>
        <w:rPr>
          <w:del w:id="160" w:author="William N. Daccarett-Bojanini" w:date="2025-11-28T11:23:00Z" w16du:dateUtc="2025-11-28T16:23:00Z"/>
          <w:lang w:val="en-GB"/>
        </w:rPr>
      </w:pPr>
      <w:del w:id="161" w:author="William N. Daccarett-Bojanini" w:date="2025-11-28T11:23:00Z" w16du:dateUtc="2025-11-28T16:23:00Z">
        <w:r w:rsidDel="00844F83">
          <w:rPr>
            <w:lang w:val="en-GB"/>
          </w:rPr>
          <w:delText xml:space="preserve">NMH </w:delText>
        </w:r>
        <w:r w:rsidRPr="00BD7F6F" w:rsidDel="00844F83">
          <w:rPr>
            <w:lang w:val="en-GB"/>
          </w:rPr>
          <w:delText>contributed to research design, data collection, data analysis, data interpretation</w:delText>
        </w:r>
        <w:r w:rsidDel="00844F83">
          <w:rPr>
            <w:lang w:val="en-GB"/>
          </w:rPr>
          <w:delText>.</w:delText>
        </w:r>
      </w:del>
    </w:p>
    <w:p w14:paraId="212937B9" w14:textId="74E12253" w:rsidR="00045678" w:rsidDel="00844F83" w:rsidRDefault="00BD7F6F" w:rsidP="00BD7F6F">
      <w:pPr>
        <w:rPr>
          <w:del w:id="162" w:author="William N. Daccarett-Bojanini" w:date="2025-11-28T11:23:00Z" w16du:dateUtc="2025-11-28T16:23:00Z"/>
        </w:rPr>
      </w:pPr>
      <w:del w:id="163" w:author="William N. Daccarett-Bojanini" w:date="2025-11-28T11:23:00Z" w16du:dateUtc="2025-11-28T16:23:00Z">
        <w:r w:rsidRPr="00BD7F6F" w:rsidDel="00844F83">
          <w:rPr>
            <w:lang w:val="en-GB"/>
          </w:rPr>
          <w:delText>JMD contributed to research design, data collection, data analysis, data interpretation, and article writing</w:delText>
        </w:r>
        <w:r w:rsidR="00045678" w:rsidDel="00844F83">
          <w:delText>.</w:delText>
        </w:r>
      </w:del>
    </w:p>
    <w:p w14:paraId="1CC3615A" w14:textId="133D5227" w:rsidR="00AD6E79" w:rsidRPr="00AD6E79" w:rsidDel="00844F83" w:rsidRDefault="00BD7F6F" w:rsidP="00AD6E79">
      <w:pPr>
        <w:pStyle w:val="Heading1"/>
        <w:rPr>
          <w:del w:id="164" w:author="William N. Daccarett-Bojanini" w:date="2025-11-28T11:23:00Z" w16du:dateUtc="2025-11-28T16:23:00Z"/>
        </w:rPr>
      </w:pPr>
      <w:del w:id="165" w:author="William N. Daccarett-Bojanini" w:date="2025-11-28T11:23:00Z" w16du:dateUtc="2025-11-28T16:23:00Z">
        <w:r w:rsidDel="00844F83">
          <w:delText>Disclosures:</w:delText>
        </w:r>
      </w:del>
    </w:p>
    <w:p w14:paraId="35CCDEBB" w14:textId="41F3D870" w:rsidR="00AD6E79" w:rsidRPr="00D31DF4" w:rsidDel="00844F83" w:rsidRDefault="00AD6E79" w:rsidP="00D31DF4">
      <w:pPr>
        <w:rPr>
          <w:del w:id="166" w:author="William N. Daccarett-Bojanini" w:date="2025-11-28T11:23:00Z" w16du:dateUtc="2025-11-28T16:23:00Z"/>
          <w:lang w:val="en-GB"/>
        </w:rPr>
      </w:pPr>
      <w:del w:id="167" w:author="William N. Daccarett-Bojanini" w:date="2025-11-28T11:23:00Z" w16du:dateUtc="2025-11-28T16:23:00Z">
        <w:r w:rsidRPr="00AD6E79" w:rsidDel="00844F83">
          <w:rPr>
            <w:iCs/>
            <w:lang w:val="en-GB"/>
          </w:rPr>
          <w:delText>Dr Nicola Heller is now an employee of AstraZeneca.</w:delText>
        </w:r>
      </w:del>
    </w:p>
    <w:p w14:paraId="454B802F" w14:textId="5330AF74" w:rsidR="00AC3EA3" w:rsidRPr="00376CC5" w:rsidDel="00844F83" w:rsidRDefault="00AC3EA3" w:rsidP="00AD6E79">
      <w:pPr>
        <w:pStyle w:val="Heading1"/>
        <w:rPr>
          <w:del w:id="168" w:author="William N. Daccarett-Bojanini" w:date="2025-11-28T11:23:00Z" w16du:dateUtc="2025-11-28T16:23:00Z"/>
        </w:rPr>
      </w:pPr>
      <w:del w:id="169" w:author="William N. Daccarett-Bojanini" w:date="2025-11-28T11:23:00Z" w16du:dateUtc="2025-11-28T16:23:00Z">
        <w:r w:rsidRPr="00376CC5" w:rsidDel="00844F83">
          <w:delText>Funding</w:delText>
        </w:r>
      </w:del>
    </w:p>
    <w:p w14:paraId="23710B64" w14:textId="4728302A" w:rsidR="00AA785B" w:rsidDel="00844F83" w:rsidRDefault="00AA785B" w:rsidP="00AA785B">
      <w:pPr>
        <w:jc w:val="both"/>
        <w:rPr>
          <w:del w:id="170" w:author="William N. Daccarett-Bojanini" w:date="2025-11-28T11:23:00Z" w16du:dateUtc="2025-11-28T16:23:00Z"/>
          <w:rFonts w:eastAsia="Times New Roman"/>
          <w:color w:val="000000"/>
          <w:szCs w:val="24"/>
        </w:rPr>
      </w:pPr>
      <w:del w:id="171" w:author="William N. Daccarett-Bojanini" w:date="2025-11-28T11:23:00Z" w16du:dateUtc="2025-11-28T16:23:00Z">
        <w:r w:rsidDel="00844F83">
          <w:rPr>
            <w:rFonts w:eastAsia="Times New Roman"/>
            <w:color w:val="000000"/>
            <w:szCs w:val="24"/>
          </w:rPr>
          <w:delText>MS was supported by the Deutsche Forschungsgemeinschaft (DFG, German Research Foundation) through a Walter Benjamin Fellowship (569327064).  </w:delText>
        </w:r>
      </w:del>
    </w:p>
    <w:p w14:paraId="2BDE8990" w14:textId="4E21E1A8" w:rsidR="007F6DFC" w:rsidRPr="0013510A" w:rsidDel="00844F83" w:rsidRDefault="00AA785B" w:rsidP="0023111D">
      <w:pPr>
        <w:rPr>
          <w:del w:id="172" w:author="William N. Daccarett-Bojanini" w:date="2025-11-28T11:23:00Z" w16du:dateUtc="2025-11-28T16:23:00Z"/>
          <w:bCs/>
        </w:rPr>
      </w:pPr>
      <w:del w:id="173" w:author="William N. Daccarett-Bojanini" w:date="2025-11-28T11:23:00Z" w16du:dateUtc="2025-11-28T16:23:00Z">
        <w:r w:rsidRPr="0023111D" w:rsidDel="00844F83">
          <w:rPr>
            <w:rFonts w:eastAsia="Times New Roman"/>
            <w:b/>
            <w:bCs/>
            <w:color w:val="000000"/>
            <w:szCs w:val="24"/>
          </w:rPr>
          <w:delText> </w:delText>
        </w:r>
        <w:r w:rsidR="007F6DFC" w:rsidRPr="0023111D" w:rsidDel="00844F83">
          <w:rPr>
            <w:b/>
            <w:bCs/>
          </w:rPr>
          <w:delText xml:space="preserve">Abbreviations </w:delText>
        </w:r>
      </w:del>
    </w:p>
    <w:p w14:paraId="3F9FCB1F" w14:textId="55E14778" w:rsidR="007F6DFC" w:rsidRPr="007F6DFC" w:rsidDel="00844F83" w:rsidRDefault="007F6DFC" w:rsidP="007F6DFC">
      <w:pPr>
        <w:rPr>
          <w:del w:id="174" w:author="William N. Daccarett-Bojanini" w:date="2025-11-28T11:23:00Z" w16du:dateUtc="2025-11-28T16:23:00Z"/>
          <w:szCs w:val="24"/>
        </w:rPr>
      </w:pPr>
      <w:del w:id="175" w:author="William N. Daccarett-Bojanini" w:date="2025-11-28T11:23:00Z" w16du:dateUtc="2025-11-28T16:23:00Z">
        <w:r w:rsidRPr="007F6DFC" w:rsidDel="00844F83">
          <w:rPr>
            <w:szCs w:val="24"/>
          </w:rPr>
          <w:delText xml:space="preserve">APC </w:delText>
        </w:r>
        <w:r w:rsidRPr="007F6DFC" w:rsidDel="00844F83">
          <w:rPr>
            <w:szCs w:val="24"/>
          </w:rPr>
          <w:tab/>
          <w:delText xml:space="preserve"> </w:delText>
        </w:r>
        <w:r w:rsidRPr="007F6DFC" w:rsidDel="00844F83">
          <w:rPr>
            <w:szCs w:val="24"/>
          </w:rPr>
          <w:tab/>
          <w:delText>Allophycocyanin</w:delText>
        </w:r>
      </w:del>
    </w:p>
    <w:p w14:paraId="70402E4A" w14:textId="43AA57EF" w:rsidR="007F6DFC" w:rsidRPr="007F6DFC" w:rsidDel="00844F83" w:rsidRDefault="007F6DFC" w:rsidP="007F6DFC">
      <w:pPr>
        <w:rPr>
          <w:del w:id="176" w:author="William N. Daccarett-Bojanini" w:date="2025-11-28T11:23:00Z" w16du:dateUtc="2025-11-28T16:23:00Z"/>
          <w:szCs w:val="24"/>
        </w:rPr>
      </w:pPr>
      <w:del w:id="177" w:author="William N. Daccarett-Bojanini" w:date="2025-11-28T11:23:00Z" w16du:dateUtc="2025-11-28T16:23:00Z">
        <w:r w:rsidRPr="007F6DFC" w:rsidDel="00844F83">
          <w:rPr>
            <w:szCs w:val="24"/>
          </w:rPr>
          <w:delText>BUV</w:delText>
        </w:r>
        <w:r w:rsidRPr="007F6DFC" w:rsidDel="00844F83">
          <w:rPr>
            <w:szCs w:val="24"/>
          </w:rPr>
          <w:tab/>
        </w:r>
        <w:r w:rsidRPr="007F6DFC" w:rsidDel="00844F83">
          <w:rPr>
            <w:szCs w:val="24"/>
          </w:rPr>
          <w:tab/>
          <w:delText>Brilliant Ultraviolet</w:delText>
        </w:r>
      </w:del>
    </w:p>
    <w:p w14:paraId="693CB867" w14:textId="7F2F11C4" w:rsidR="007F6DFC" w:rsidRPr="007F6DFC" w:rsidDel="00844F83" w:rsidRDefault="007F6DFC" w:rsidP="007F6DFC">
      <w:pPr>
        <w:rPr>
          <w:del w:id="178" w:author="William N. Daccarett-Bojanini" w:date="2025-11-28T11:23:00Z" w16du:dateUtc="2025-11-28T16:23:00Z"/>
          <w:szCs w:val="24"/>
        </w:rPr>
      </w:pPr>
      <w:del w:id="179" w:author="William N. Daccarett-Bojanini" w:date="2025-11-28T11:23:00Z" w16du:dateUtc="2025-11-28T16:23:00Z">
        <w:r w:rsidRPr="007F6DFC" w:rsidDel="00844F83">
          <w:rPr>
            <w:szCs w:val="24"/>
          </w:rPr>
          <w:delText>BV</w:delText>
        </w:r>
        <w:r w:rsidRPr="007F6DFC" w:rsidDel="00844F83">
          <w:rPr>
            <w:szCs w:val="24"/>
          </w:rPr>
          <w:tab/>
        </w:r>
        <w:r w:rsidRPr="007F6DFC" w:rsidDel="00844F83">
          <w:rPr>
            <w:szCs w:val="24"/>
          </w:rPr>
          <w:tab/>
          <w:delText>Brilliant Violet</w:delText>
        </w:r>
      </w:del>
    </w:p>
    <w:p w14:paraId="597B3A6F" w14:textId="6D46E5EA" w:rsidR="007F6DFC" w:rsidRPr="007F6DFC" w:rsidDel="00844F83" w:rsidRDefault="007F6DFC" w:rsidP="007F6DFC">
      <w:pPr>
        <w:rPr>
          <w:del w:id="180" w:author="William N. Daccarett-Bojanini" w:date="2025-11-28T11:23:00Z" w16du:dateUtc="2025-11-28T16:23:00Z"/>
          <w:szCs w:val="24"/>
        </w:rPr>
      </w:pPr>
      <w:del w:id="181" w:author="William N. Daccarett-Bojanini" w:date="2025-11-28T11:23:00Z" w16du:dateUtc="2025-11-28T16:23:00Z">
        <w:r w:rsidRPr="007F6DFC" w:rsidDel="00844F83">
          <w:rPr>
            <w:szCs w:val="24"/>
          </w:rPr>
          <w:delText>Cy</w:delText>
        </w:r>
        <w:r w:rsidRPr="007F6DFC" w:rsidDel="00844F83">
          <w:rPr>
            <w:szCs w:val="24"/>
          </w:rPr>
          <w:tab/>
        </w:r>
        <w:r w:rsidRPr="007F6DFC" w:rsidDel="00844F83">
          <w:rPr>
            <w:szCs w:val="24"/>
          </w:rPr>
          <w:tab/>
        </w:r>
        <w:r w:rsidDel="00844F83">
          <w:rPr>
            <w:szCs w:val="24"/>
          </w:rPr>
          <w:delText>C</w:delText>
        </w:r>
        <w:r w:rsidRPr="007F6DFC" w:rsidDel="00844F83">
          <w:rPr>
            <w:szCs w:val="24"/>
          </w:rPr>
          <w:delText>yanine</w:delText>
        </w:r>
      </w:del>
    </w:p>
    <w:p w14:paraId="677D8731" w14:textId="1D0E0051" w:rsidR="007F6DFC" w:rsidRPr="007F6DFC" w:rsidDel="00844F83" w:rsidRDefault="007F6DFC" w:rsidP="007F6DFC">
      <w:pPr>
        <w:rPr>
          <w:del w:id="182" w:author="William N. Daccarett-Bojanini" w:date="2025-11-28T11:23:00Z" w16du:dateUtc="2025-11-28T16:23:00Z"/>
          <w:szCs w:val="24"/>
        </w:rPr>
      </w:pPr>
      <w:del w:id="183" w:author="William N. Daccarett-Bojanini" w:date="2025-11-28T11:23:00Z" w16du:dateUtc="2025-11-28T16:23:00Z">
        <w:r w:rsidRPr="007F6DFC" w:rsidDel="00844F83">
          <w:rPr>
            <w:szCs w:val="24"/>
          </w:rPr>
          <w:delText xml:space="preserve">CTLA-4 </w:delText>
        </w:r>
        <w:r w:rsidRPr="007F6DFC" w:rsidDel="00844F83">
          <w:rPr>
            <w:szCs w:val="24"/>
          </w:rPr>
          <w:tab/>
          <w:delText>Cytotoxic T lymphocyte antigen 4-fusion protein</w:delText>
        </w:r>
      </w:del>
    </w:p>
    <w:p w14:paraId="55B85EF5" w14:textId="7E5FEBD7" w:rsidR="007F6DFC" w:rsidRPr="007F6DFC" w:rsidDel="00844F83" w:rsidRDefault="007F6DFC" w:rsidP="007F6DFC">
      <w:pPr>
        <w:rPr>
          <w:del w:id="184" w:author="William N. Daccarett-Bojanini" w:date="2025-11-28T11:23:00Z" w16du:dateUtc="2025-11-28T16:23:00Z"/>
          <w:szCs w:val="24"/>
        </w:rPr>
      </w:pPr>
      <w:del w:id="185" w:author="William N. Daccarett-Bojanini" w:date="2025-11-28T11:23:00Z" w16du:dateUtc="2025-11-28T16:23:00Z">
        <w:r w:rsidRPr="007F6DFC" w:rsidDel="00844F83">
          <w:rPr>
            <w:szCs w:val="24"/>
          </w:rPr>
          <w:delText xml:space="preserve">DAC </w:delText>
        </w:r>
        <w:r w:rsidRPr="007F6DFC" w:rsidDel="00844F83">
          <w:rPr>
            <w:szCs w:val="24"/>
          </w:rPr>
          <w:tab/>
        </w:r>
        <w:r w:rsidRPr="007F6DFC" w:rsidDel="00844F83">
          <w:rPr>
            <w:szCs w:val="24"/>
          </w:rPr>
          <w:tab/>
        </w:r>
        <w:r w:rsidDel="00844F83">
          <w:rPr>
            <w:szCs w:val="24"/>
          </w:rPr>
          <w:delText>D</w:delText>
        </w:r>
        <w:r w:rsidRPr="007F6DFC" w:rsidDel="00844F83">
          <w:rPr>
            <w:szCs w:val="24"/>
          </w:rPr>
          <w:delText>ecitabine</w:delText>
        </w:r>
      </w:del>
    </w:p>
    <w:p w14:paraId="1D1FB605" w14:textId="6A65D212" w:rsidR="007F6DFC" w:rsidRPr="007F6DFC" w:rsidDel="00844F83" w:rsidRDefault="007F6DFC" w:rsidP="007F6DFC">
      <w:pPr>
        <w:rPr>
          <w:del w:id="186" w:author="William N. Daccarett-Bojanini" w:date="2025-11-28T11:23:00Z" w16du:dateUtc="2025-11-28T16:23:00Z"/>
          <w:szCs w:val="24"/>
        </w:rPr>
      </w:pPr>
      <w:del w:id="187" w:author="William N. Daccarett-Bojanini" w:date="2025-11-28T11:23:00Z" w16du:dateUtc="2025-11-28T16:23:00Z">
        <w:r w:rsidRPr="007F6DFC" w:rsidDel="00844F83">
          <w:rPr>
            <w:szCs w:val="24"/>
          </w:rPr>
          <w:delText>DMSO</w:delText>
        </w:r>
        <w:r w:rsidRPr="007F6DFC" w:rsidDel="00844F83">
          <w:rPr>
            <w:szCs w:val="24"/>
          </w:rPr>
          <w:tab/>
        </w:r>
        <w:r w:rsidDel="00844F83">
          <w:rPr>
            <w:szCs w:val="24"/>
          </w:rPr>
          <w:tab/>
        </w:r>
        <w:r w:rsidRPr="007F6DFC" w:rsidDel="00844F83">
          <w:rPr>
            <w:szCs w:val="24"/>
          </w:rPr>
          <w:delText>Dimethyl Sulfoxide</w:delText>
        </w:r>
      </w:del>
    </w:p>
    <w:p w14:paraId="5E651B96" w14:textId="23512FBB" w:rsidR="007F6DFC" w:rsidRPr="007F6DFC" w:rsidDel="00844F83" w:rsidRDefault="007F6DFC" w:rsidP="007F6DFC">
      <w:pPr>
        <w:rPr>
          <w:del w:id="188" w:author="William N. Daccarett-Bojanini" w:date="2025-11-28T11:23:00Z" w16du:dateUtc="2025-11-28T16:23:00Z"/>
          <w:szCs w:val="24"/>
        </w:rPr>
      </w:pPr>
      <w:del w:id="189" w:author="William N. Daccarett-Bojanini" w:date="2025-11-28T11:23:00Z" w16du:dateUtc="2025-11-28T16:23:00Z">
        <w:r w:rsidRPr="007F6DFC" w:rsidDel="00844F83">
          <w:rPr>
            <w:szCs w:val="24"/>
          </w:rPr>
          <w:delText xml:space="preserve">FITC </w:delText>
        </w:r>
        <w:r w:rsidRPr="007F6DFC" w:rsidDel="00844F83">
          <w:rPr>
            <w:szCs w:val="24"/>
          </w:rPr>
          <w:tab/>
        </w:r>
        <w:r w:rsidRPr="007F6DFC" w:rsidDel="00844F83">
          <w:rPr>
            <w:szCs w:val="24"/>
          </w:rPr>
          <w:tab/>
          <w:delText>Fluorescein isothiocyanate</w:delText>
        </w:r>
      </w:del>
    </w:p>
    <w:p w14:paraId="67E03BFB" w14:textId="41E271E4" w:rsidR="007F6DFC" w:rsidRPr="007F6DFC" w:rsidDel="00844F83" w:rsidRDefault="007F6DFC" w:rsidP="007F6DFC">
      <w:pPr>
        <w:rPr>
          <w:del w:id="190" w:author="William N. Daccarett-Bojanini" w:date="2025-11-28T11:23:00Z" w16du:dateUtc="2025-11-28T16:23:00Z"/>
          <w:szCs w:val="24"/>
        </w:rPr>
      </w:pPr>
      <w:del w:id="191" w:author="William N. Daccarett-Bojanini" w:date="2025-11-28T11:23:00Z" w16du:dateUtc="2025-11-28T16:23:00Z">
        <w:r w:rsidRPr="007F6DFC" w:rsidDel="00844F83">
          <w:rPr>
            <w:szCs w:val="24"/>
          </w:rPr>
          <w:delText>Foxp3</w:delText>
        </w:r>
        <w:r w:rsidRPr="007F6DFC" w:rsidDel="00844F83">
          <w:rPr>
            <w:szCs w:val="24"/>
          </w:rPr>
          <w:tab/>
        </w:r>
        <w:r w:rsidRPr="007F6DFC" w:rsidDel="00844F83">
          <w:rPr>
            <w:szCs w:val="24"/>
          </w:rPr>
          <w:tab/>
          <w:delText>Forkhead box P3</w:delText>
        </w:r>
      </w:del>
    </w:p>
    <w:p w14:paraId="2069FB01" w14:textId="2DB71709" w:rsidR="007F6DFC" w:rsidRPr="007F6DFC" w:rsidDel="00844F83" w:rsidRDefault="007F6DFC" w:rsidP="007F6DFC">
      <w:pPr>
        <w:rPr>
          <w:del w:id="192" w:author="William N. Daccarett-Bojanini" w:date="2025-11-28T11:23:00Z" w16du:dateUtc="2025-11-28T16:23:00Z"/>
          <w:szCs w:val="24"/>
        </w:rPr>
      </w:pPr>
      <w:del w:id="193" w:author="William N. Daccarett-Bojanini" w:date="2025-11-28T11:23:00Z" w16du:dateUtc="2025-11-28T16:23:00Z">
        <w:r w:rsidRPr="007F6DFC" w:rsidDel="00844F83">
          <w:rPr>
            <w:szCs w:val="24"/>
          </w:rPr>
          <w:delText>GATA-3</w:delText>
        </w:r>
        <w:r w:rsidRPr="007F6DFC" w:rsidDel="00844F83">
          <w:rPr>
            <w:szCs w:val="24"/>
          </w:rPr>
          <w:tab/>
          <w:delText>GATA binding protein 3</w:delText>
        </w:r>
      </w:del>
    </w:p>
    <w:p w14:paraId="1CCF21A5" w14:textId="3E6F92B3" w:rsidR="007F6DFC" w:rsidRPr="007F6DFC" w:rsidDel="00844F83" w:rsidRDefault="007F6DFC" w:rsidP="007F6DFC">
      <w:pPr>
        <w:rPr>
          <w:del w:id="194" w:author="William N. Daccarett-Bojanini" w:date="2025-11-28T11:23:00Z" w16du:dateUtc="2025-11-28T16:23:00Z"/>
          <w:szCs w:val="24"/>
        </w:rPr>
      </w:pPr>
      <w:del w:id="195" w:author="William N. Daccarett-Bojanini" w:date="2025-11-28T11:23:00Z" w16du:dateUtc="2025-11-28T16:23:00Z">
        <w:r w:rsidRPr="007F6DFC" w:rsidDel="00844F83">
          <w:rPr>
            <w:szCs w:val="24"/>
          </w:rPr>
          <w:delText>IFN-γ</w:delText>
        </w:r>
        <w:r w:rsidRPr="007F6DFC" w:rsidDel="00844F83">
          <w:rPr>
            <w:szCs w:val="24"/>
          </w:rPr>
          <w:tab/>
        </w:r>
        <w:r w:rsidDel="00844F83">
          <w:rPr>
            <w:szCs w:val="24"/>
          </w:rPr>
          <w:tab/>
          <w:delText>I</w:delText>
        </w:r>
        <w:r w:rsidRPr="007F6DFC" w:rsidDel="00844F83">
          <w:rPr>
            <w:szCs w:val="24"/>
          </w:rPr>
          <w:delText>nterferon-gamma</w:delText>
        </w:r>
      </w:del>
    </w:p>
    <w:p w14:paraId="514A66F8" w14:textId="2F29ECD2" w:rsidR="007F6DFC" w:rsidRPr="007F6DFC" w:rsidDel="00844F83" w:rsidRDefault="007F6DFC" w:rsidP="007F6DFC">
      <w:pPr>
        <w:rPr>
          <w:del w:id="196" w:author="William N. Daccarett-Bojanini" w:date="2025-11-28T11:23:00Z" w16du:dateUtc="2025-11-28T16:23:00Z"/>
          <w:szCs w:val="24"/>
        </w:rPr>
      </w:pPr>
      <w:del w:id="197" w:author="William N. Daccarett-Bojanini" w:date="2025-11-28T11:23:00Z" w16du:dateUtc="2025-11-28T16:23:00Z">
        <w:r w:rsidRPr="007F6DFC" w:rsidDel="00844F83">
          <w:rPr>
            <w:szCs w:val="24"/>
          </w:rPr>
          <w:delText>LPS</w:delText>
        </w:r>
        <w:r w:rsidRPr="007F6DFC" w:rsidDel="00844F83">
          <w:rPr>
            <w:szCs w:val="24"/>
          </w:rPr>
          <w:tab/>
        </w:r>
        <w:r w:rsidRPr="007F6DFC" w:rsidDel="00844F83">
          <w:rPr>
            <w:szCs w:val="24"/>
          </w:rPr>
          <w:tab/>
          <w:delText>Lipopolysaccharide</w:delText>
        </w:r>
      </w:del>
    </w:p>
    <w:p w14:paraId="2E5D227E" w14:textId="15F8B758" w:rsidR="007F6DFC" w:rsidRPr="007F6DFC" w:rsidDel="00844F83" w:rsidRDefault="007F6DFC" w:rsidP="007F6DFC">
      <w:pPr>
        <w:rPr>
          <w:del w:id="198" w:author="William N. Daccarett-Bojanini" w:date="2025-11-28T11:23:00Z" w16du:dateUtc="2025-11-28T16:23:00Z"/>
          <w:szCs w:val="24"/>
        </w:rPr>
      </w:pPr>
      <w:del w:id="199" w:author="William N. Daccarett-Bojanini" w:date="2025-11-28T11:23:00Z" w16du:dateUtc="2025-11-28T16:23:00Z">
        <w:r w:rsidRPr="007F6DFC" w:rsidDel="00844F83">
          <w:rPr>
            <w:szCs w:val="24"/>
          </w:rPr>
          <w:delText>MFI</w:delText>
        </w:r>
        <w:r w:rsidRPr="007F6DFC" w:rsidDel="00844F83">
          <w:rPr>
            <w:szCs w:val="24"/>
          </w:rPr>
          <w:tab/>
        </w:r>
        <w:r w:rsidRPr="007F6DFC" w:rsidDel="00844F83">
          <w:rPr>
            <w:szCs w:val="24"/>
          </w:rPr>
          <w:tab/>
          <w:delText>Mean Fluorescence Intensity</w:delText>
        </w:r>
      </w:del>
    </w:p>
    <w:p w14:paraId="460112EA" w14:textId="3665CCE2" w:rsidR="007F6DFC" w:rsidRPr="007F6DFC" w:rsidDel="00844F83" w:rsidRDefault="007F6DFC" w:rsidP="007F6DFC">
      <w:pPr>
        <w:rPr>
          <w:del w:id="200" w:author="William N. Daccarett-Bojanini" w:date="2025-11-28T11:23:00Z" w16du:dateUtc="2025-11-28T16:23:00Z"/>
          <w:szCs w:val="24"/>
        </w:rPr>
      </w:pPr>
      <w:del w:id="201" w:author="William N. Daccarett-Bojanini" w:date="2025-11-28T11:23:00Z" w16du:dateUtc="2025-11-28T16:23:00Z">
        <w:r w:rsidRPr="007F6DFC" w:rsidDel="00844F83">
          <w:rPr>
            <w:szCs w:val="24"/>
          </w:rPr>
          <w:delText>PD-1</w:delText>
        </w:r>
        <w:r w:rsidRPr="007F6DFC" w:rsidDel="00844F83">
          <w:rPr>
            <w:szCs w:val="24"/>
          </w:rPr>
          <w:tab/>
        </w:r>
        <w:r w:rsidRPr="007F6DFC" w:rsidDel="00844F83">
          <w:rPr>
            <w:szCs w:val="24"/>
          </w:rPr>
          <w:tab/>
          <w:delText>Programmed Cell Death-1</w:delText>
        </w:r>
      </w:del>
    </w:p>
    <w:p w14:paraId="323F7E5D" w14:textId="7D3E31C7" w:rsidR="007F6DFC" w:rsidRPr="007F6DFC" w:rsidDel="00844F83" w:rsidRDefault="007F6DFC" w:rsidP="007F6DFC">
      <w:pPr>
        <w:rPr>
          <w:del w:id="202" w:author="William N. Daccarett-Bojanini" w:date="2025-11-28T11:23:00Z" w16du:dateUtc="2025-11-28T16:23:00Z"/>
          <w:szCs w:val="24"/>
        </w:rPr>
      </w:pPr>
      <w:del w:id="203" w:author="William N. Daccarett-Bojanini" w:date="2025-11-28T11:23:00Z" w16du:dateUtc="2025-11-28T16:23:00Z">
        <w:r w:rsidRPr="007F6DFC" w:rsidDel="00844F83">
          <w:rPr>
            <w:szCs w:val="24"/>
          </w:rPr>
          <w:delText xml:space="preserve">PE </w:delText>
        </w:r>
        <w:r w:rsidRPr="007F6DFC" w:rsidDel="00844F83">
          <w:rPr>
            <w:szCs w:val="24"/>
          </w:rPr>
          <w:tab/>
        </w:r>
        <w:r w:rsidRPr="007F6DFC" w:rsidDel="00844F83">
          <w:rPr>
            <w:szCs w:val="24"/>
          </w:rPr>
          <w:tab/>
          <w:delText>Phycoerythrin</w:delText>
        </w:r>
      </w:del>
    </w:p>
    <w:p w14:paraId="48DF8A14" w14:textId="215D7999" w:rsidR="007F6DFC" w:rsidRPr="007F6DFC" w:rsidDel="00844F83" w:rsidRDefault="007F6DFC" w:rsidP="007F6DFC">
      <w:pPr>
        <w:rPr>
          <w:del w:id="204" w:author="William N. Daccarett-Bojanini" w:date="2025-11-28T11:23:00Z" w16du:dateUtc="2025-11-28T16:23:00Z"/>
          <w:szCs w:val="24"/>
        </w:rPr>
      </w:pPr>
      <w:del w:id="205" w:author="William N. Daccarett-Bojanini" w:date="2025-11-28T11:23:00Z" w16du:dateUtc="2025-11-28T16:23:00Z">
        <w:r w:rsidRPr="007F6DFC" w:rsidDel="00844F83">
          <w:rPr>
            <w:szCs w:val="24"/>
          </w:rPr>
          <w:delText xml:space="preserve">PerCPCy 5.5 </w:delText>
        </w:r>
        <w:r w:rsidRPr="007F6DFC" w:rsidDel="00844F83">
          <w:rPr>
            <w:szCs w:val="24"/>
          </w:rPr>
          <w:tab/>
          <w:delText>Peridinin-chlorophyll-protein complex cyanine 5.5 conjugate</w:delText>
        </w:r>
      </w:del>
    </w:p>
    <w:p w14:paraId="42C1085E" w14:textId="3CB96DF5" w:rsidR="007F6DFC" w:rsidRPr="007F6DFC" w:rsidDel="00844F83" w:rsidRDefault="007F6DFC" w:rsidP="007F6DFC">
      <w:pPr>
        <w:rPr>
          <w:del w:id="206" w:author="William N. Daccarett-Bojanini" w:date="2025-11-28T11:23:00Z" w16du:dateUtc="2025-11-28T16:23:00Z"/>
          <w:szCs w:val="24"/>
        </w:rPr>
      </w:pPr>
      <w:del w:id="207" w:author="William N. Daccarett-Bojanini" w:date="2025-11-28T11:23:00Z" w16du:dateUtc="2025-11-28T16:23:00Z">
        <w:r w:rsidRPr="007F6DFC" w:rsidDel="00844F83">
          <w:rPr>
            <w:szCs w:val="24"/>
          </w:rPr>
          <w:delText>TNF-β</w:delText>
        </w:r>
        <w:r w:rsidRPr="007F6DFC" w:rsidDel="00844F83">
          <w:rPr>
            <w:szCs w:val="24"/>
          </w:rPr>
          <w:tab/>
        </w:r>
        <w:r w:rsidRPr="007F6DFC" w:rsidDel="00844F83">
          <w:rPr>
            <w:szCs w:val="24"/>
          </w:rPr>
          <w:tab/>
          <w:delText>Tumor necrosis factor</w:delText>
        </w:r>
      </w:del>
    </w:p>
    <w:p w14:paraId="59B51772" w14:textId="0BDA3F0E" w:rsidR="007F6DFC" w:rsidDel="00844F83" w:rsidRDefault="007F6DFC" w:rsidP="007F6DFC">
      <w:pPr>
        <w:rPr>
          <w:del w:id="208" w:author="William N. Daccarett-Bojanini" w:date="2025-11-28T11:23:00Z" w16du:dateUtc="2025-11-28T16:23:00Z"/>
          <w:szCs w:val="24"/>
        </w:rPr>
      </w:pPr>
      <w:del w:id="209" w:author="William N. Daccarett-Bojanini" w:date="2025-11-28T11:23:00Z" w16du:dateUtc="2025-11-28T16:23:00Z">
        <w:r w:rsidRPr="007F6DFC" w:rsidDel="00844F83">
          <w:rPr>
            <w:szCs w:val="24"/>
          </w:rPr>
          <w:delText xml:space="preserve">Treg </w:delText>
        </w:r>
        <w:r w:rsidRPr="007F6DFC" w:rsidDel="00844F83">
          <w:rPr>
            <w:szCs w:val="24"/>
          </w:rPr>
          <w:tab/>
        </w:r>
        <w:r w:rsidRPr="007F6DFC" w:rsidDel="00844F83">
          <w:rPr>
            <w:szCs w:val="24"/>
          </w:rPr>
          <w:tab/>
        </w:r>
        <w:r w:rsidDel="00844F83">
          <w:rPr>
            <w:szCs w:val="24"/>
          </w:rPr>
          <w:delText>R</w:delText>
        </w:r>
        <w:r w:rsidRPr="007F6DFC" w:rsidDel="00844F83">
          <w:rPr>
            <w:szCs w:val="24"/>
          </w:rPr>
          <w:delText>egulatory T Cell</w:delText>
        </w:r>
      </w:del>
    </w:p>
    <w:p w14:paraId="0C176A87" w14:textId="0F7E31F3" w:rsidR="006B2D5B" w:rsidRPr="00376CC5" w:rsidDel="00844F83" w:rsidRDefault="006B2D5B" w:rsidP="00A53000">
      <w:pPr>
        <w:pStyle w:val="Heading1"/>
        <w:rPr>
          <w:del w:id="210" w:author="William N. Daccarett-Bojanini" w:date="2025-11-28T11:23:00Z" w16du:dateUtc="2025-11-28T16:23:00Z"/>
        </w:rPr>
      </w:pPr>
      <w:del w:id="211" w:author="William N. Daccarett-Bojanini" w:date="2025-11-28T11:23:00Z" w16du:dateUtc="2025-11-28T16:23:00Z">
        <w:r w:rsidRPr="00376CC5" w:rsidDel="00844F83">
          <w:delText>Acknowledgments</w:delText>
        </w:r>
      </w:del>
    </w:p>
    <w:p w14:paraId="795E6C52" w14:textId="0393AC40" w:rsidR="006D5B93" w:rsidRPr="00376CC5" w:rsidDel="00844F83" w:rsidRDefault="004E6C84" w:rsidP="00A53000">
      <w:pPr>
        <w:rPr>
          <w:del w:id="212" w:author="William N. Daccarett-Bojanini" w:date="2025-11-28T11:23:00Z" w16du:dateUtc="2025-11-28T16:23:00Z"/>
          <w:szCs w:val="24"/>
          <w:shd w:val="clear" w:color="auto" w:fill="FFFFFF"/>
        </w:rPr>
      </w:pPr>
      <w:del w:id="213" w:author="William N. Daccarett-Bojanini" w:date="2025-11-28T11:23:00Z" w16du:dateUtc="2025-11-28T16:23:00Z">
        <w:r w:rsidRPr="004E6C84" w:rsidDel="00844F83">
          <w:rPr>
            <w:szCs w:val="24"/>
            <w:shd w:val="clear" w:color="auto" w:fill="FFFFFF"/>
          </w:rPr>
          <w:delText>The authors thank Dr. Wolfgang Jungraithmayr and Dr. Yoshito Yamada for their technical support. We acknowledge the Oncology Tissue Services Core at Johns Hopkins University School of Medicine for performing the immunostaining, a service provided on a fee-for-service basis and supported by the Cancer Center Core Grant (P30 CA006973). We also acknowledge the use of the Ross Imaging Center, where microscopy was performed on a fee-for-service basis, supported by the NIH Shared Instrumentation Grant (1S10OD025244-01)</w:delText>
        </w:r>
        <w:r w:rsidR="006B2D5B" w:rsidRPr="00376CC5" w:rsidDel="00844F83">
          <w:rPr>
            <w:szCs w:val="24"/>
            <w:shd w:val="clear" w:color="auto" w:fill="FFFFFF"/>
          </w:rPr>
          <w:delText xml:space="preserve">. </w:delText>
        </w:r>
      </w:del>
    </w:p>
    <w:p w14:paraId="366E773B" w14:textId="682BF643" w:rsidR="00AC3EA3" w:rsidDel="00844F83" w:rsidRDefault="00BD7F6F" w:rsidP="00AC3EA3">
      <w:pPr>
        <w:pStyle w:val="Heading1"/>
        <w:rPr>
          <w:del w:id="214" w:author="William N. Daccarett-Bojanini" w:date="2025-11-28T11:23:00Z" w16du:dateUtc="2025-11-28T16:23:00Z"/>
        </w:rPr>
      </w:pPr>
      <w:del w:id="215" w:author="William N. Daccarett-Bojanini" w:date="2025-11-28T11:23:00Z" w16du:dateUtc="2025-11-28T16:23:00Z">
        <w:r w:rsidDel="00844F83">
          <w:delText>References</w:delText>
        </w:r>
      </w:del>
    </w:p>
    <w:p w14:paraId="68805E53" w14:textId="7993465F" w:rsidR="00AA0F89" w:rsidDel="00844F83" w:rsidRDefault="00AA0F89" w:rsidP="00C07569">
      <w:pPr>
        <w:rPr>
          <w:del w:id="216" w:author="William N. Daccarett-Bojanini" w:date="2025-11-28T11:23:00Z" w16du:dateUtc="2025-11-28T16:23:00Z"/>
          <w:rFonts w:cs="Times New Roman"/>
          <w:szCs w:val="24"/>
        </w:rPr>
      </w:pPr>
    </w:p>
    <w:p w14:paraId="3145DC32" w14:textId="0EECA45B" w:rsidR="008B5D07" w:rsidRPr="008B5D07" w:rsidDel="00844F83" w:rsidRDefault="00AA0F89" w:rsidP="008B5D07">
      <w:pPr>
        <w:pStyle w:val="EndNoteBibliography"/>
        <w:spacing w:after="0"/>
        <w:rPr>
          <w:del w:id="217" w:author="William N. Daccarett-Bojanini" w:date="2025-11-28T11:23:00Z" w16du:dateUtc="2025-11-28T16:23:00Z"/>
        </w:rPr>
      </w:pPr>
      <w:del w:id="218" w:author="William N. Daccarett-Bojanini" w:date="2025-11-28T11:23:00Z" w16du:dateUtc="2025-11-28T16:23:00Z">
        <w:r w:rsidDel="00844F83">
          <w:rPr>
            <w:szCs w:val="24"/>
          </w:rPr>
          <w:fldChar w:fldCharType="begin"/>
        </w:r>
        <w:r w:rsidDel="00844F83">
          <w:rPr>
            <w:szCs w:val="24"/>
          </w:rPr>
          <w:delInstrText xml:space="preserve"> ADDIN EN.REFLIST </w:delInstrText>
        </w:r>
        <w:r w:rsidDel="00844F83">
          <w:rPr>
            <w:szCs w:val="24"/>
          </w:rPr>
          <w:fldChar w:fldCharType="separate"/>
        </w:r>
        <w:r w:rsidR="008B5D07" w:rsidRPr="008B5D07" w:rsidDel="00844F83">
          <w:delText>1.</w:delText>
        </w:r>
        <w:r w:rsidR="008B5D07" w:rsidRPr="008B5D07" w:rsidDel="00844F83">
          <w:tab/>
          <w:delText>Chambers DC, Yusen RD, Cherikh WS, Goldfarb SB, Kucheryavaya AY, Khusch K, et al. The Registry of the International Society for Heart and Lung Transplantation: Thirty-fourth Adult Lung And Heart-Lung Transplantation Report-2017; Focus Theme: Allograft ischemic time. The Journal of heart and lung transplantation : the official publication of the International Society for Heart Transplantation. 2017;36(10):1047-59.</w:delText>
        </w:r>
      </w:del>
    </w:p>
    <w:p w14:paraId="5B204A8E" w14:textId="24DEA0E0" w:rsidR="008B5D07" w:rsidRPr="008B5D07" w:rsidDel="00844F83" w:rsidRDefault="008B5D07" w:rsidP="008B5D07">
      <w:pPr>
        <w:pStyle w:val="EndNoteBibliography"/>
        <w:spacing w:after="0"/>
        <w:rPr>
          <w:del w:id="219" w:author="William N. Daccarett-Bojanini" w:date="2025-11-28T11:23:00Z" w16du:dateUtc="2025-11-28T16:23:00Z"/>
        </w:rPr>
      </w:pPr>
      <w:del w:id="220" w:author="William N. Daccarett-Bojanini" w:date="2025-11-28T11:23:00Z" w16du:dateUtc="2025-11-28T16:23:00Z">
        <w:r w:rsidRPr="008B5D07" w:rsidDel="00844F83">
          <w:delText>2.</w:delText>
        </w:r>
        <w:r w:rsidRPr="008B5D07" w:rsidDel="00844F83">
          <w:tab/>
          <w:delText>Thabut G, Mal H. Outcomes after lung transplantation. J Thorac Dis. 2017;9(8):2684-91.</w:delText>
        </w:r>
      </w:del>
    </w:p>
    <w:p w14:paraId="5AEEAF6E" w14:textId="0ADFAFC3" w:rsidR="008B5D07" w:rsidRPr="008B5D07" w:rsidDel="00844F83" w:rsidRDefault="008B5D07" w:rsidP="008B5D07">
      <w:pPr>
        <w:pStyle w:val="EndNoteBibliography"/>
        <w:spacing w:after="0"/>
        <w:rPr>
          <w:del w:id="221" w:author="William N. Daccarett-Bojanini" w:date="2025-11-28T11:23:00Z" w16du:dateUtc="2025-11-28T16:23:00Z"/>
        </w:rPr>
      </w:pPr>
      <w:del w:id="222" w:author="William N. Daccarett-Bojanini" w:date="2025-11-28T11:23:00Z" w16du:dateUtc="2025-11-28T16:23:00Z">
        <w:r w:rsidRPr="008B5D07" w:rsidDel="00844F83">
          <w:delText>3.</w:delText>
        </w:r>
        <w:r w:rsidRPr="008B5D07" w:rsidDel="00844F83">
          <w:tab/>
          <w:delText>Satake A, Schmidt AM, Nomura S, Kambayashi T. Inhibition of calcineurin abrogates while inhibition of mTOR promotes regulatory T cell expansion and graft-versus-host disease protection by IL-2 in allogeneic bone marrow transplantation. PLoS One. 2014;9(3):e92888.</w:delText>
        </w:r>
      </w:del>
    </w:p>
    <w:p w14:paraId="010C9402" w14:textId="73FDB7C3" w:rsidR="008B5D07" w:rsidRPr="008B5D07" w:rsidDel="00844F83" w:rsidRDefault="008B5D07" w:rsidP="008B5D07">
      <w:pPr>
        <w:pStyle w:val="EndNoteBibliography"/>
        <w:spacing w:after="0"/>
        <w:rPr>
          <w:del w:id="223" w:author="William N. Daccarett-Bojanini" w:date="2025-11-28T11:23:00Z" w16du:dateUtc="2025-11-28T16:23:00Z"/>
        </w:rPr>
      </w:pPr>
      <w:del w:id="224" w:author="William N. Daccarett-Bojanini" w:date="2025-11-28T11:23:00Z" w16du:dateUtc="2025-11-28T16:23:00Z">
        <w:r w:rsidRPr="008B5D07" w:rsidDel="00844F83">
          <w:delText>4.</w:delText>
        </w:r>
        <w:r w:rsidRPr="008B5D07" w:rsidDel="00844F83">
          <w:tab/>
          <w:delText>Abrams KV, Hwang B, Nash RA, Georges GE, Lamm W, Storer B, et al. The Use of Ex Vivo Generated Regulatory T-Cell Preparations in a Canine Lung Allograft Model. Transplantation. 2017;101(10):e326-e7.</w:delText>
        </w:r>
      </w:del>
    </w:p>
    <w:p w14:paraId="4BBEA778" w14:textId="29EE52F3" w:rsidR="008B5D07" w:rsidRPr="008B5D07" w:rsidDel="00844F83" w:rsidRDefault="008B5D07" w:rsidP="008B5D07">
      <w:pPr>
        <w:pStyle w:val="EndNoteBibliography"/>
        <w:spacing w:after="0"/>
        <w:rPr>
          <w:del w:id="225" w:author="William N. Daccarett-Bojanini" w:date="2025-11-28T11:23:00Z" w16du:dateUtc="2025-11-28T16:23:00Z"/>
        </w:rPr>
      </w:pPr>
      <w:del w:id="226" w:author="William N. Daccarett-Bojanini" w:date="2025-11-28T11:23:00Z" w16du:dateUtc="2025-11-28T16:23:00Z">
        <w:r w:rsidRPr="008B5D07" w:rsidDel="00844F83">
          <w:delText>5.</w:delText>
        </w:r>
        <w:r w:rsidRPr="008B5D07" w:rsidDel="00844F83">
          <w:tab/>
          <w:delText>Salman J, Ius F, Knoefel AK, Sommer W, Siemeni T, Kuehn C, et al. Association of Higher CD4(+) CD25(high) CD127(low) , FoxP3(+) , and IL-2(+) T Cell Frequencies Early After Lung Transplantation With Less Chronic Lung Allograft Dysfunction at Two Years. Am J Transplant. 2017;17(6):1637-48.</w:delText>
        </w:r>
      </w:del>
    </w:p>
    <w:p w14:paraId="497C6741" w14:textId="57F10F7E" w:rsidR="008B5D07" w:rsidRPr="008B5D07" w:rsidDel="00844F83" w:rsidRDefault="008B5D07" w:rsidP="008B5D07">
      <w:pPr>
        <w:pStyle w:val="EndNoteBibliography"/>
        <w:spacing w:after="0"/>
        <w:rPr>
          <w:del w:id="227" w:author="William N. Daccarett-Bojanini" w:date="2025-11-28T11:23:00Z" w16du:dateUtc="2025-11-28T16:23:00Z"/>
        </w:rPr>
      </w:pPr>
      <w:del w:id="228" w:author="William N. Daccarett-Bojanini" w:date="2025-11-28T11:23:00Z" w16du:dateUtc="2025-11-28T16:23:00Z">
        <w:r w:rsidRPr="008B5D07" w:rsidDel="00844F83">
          <w:delText>6.</w:delText>
        </w:r>
        <w:r w:rsidRPr="008B5D07" w:rsidDel="00844F83">
          <w:tab/>
          <w:delText>Lendermon EA, Dodd OJ, Coon TA, Miller HL, Ganguly S, Popescu I, et al. CD8IL-17 T Cells Mediate Neutrophilic Airway Obliteration in T-bet Deficient Mouse Lung Allograft Recipients. Am J Respir Cell Mol Biol. 2014.</w:delText>
        </w:r>
      </w:del>
    </w:p>
    <w:p w14:paraId="43DBC201" w14:textId="63125432" w:rsidR="008B5D07" w:rsidRPr="008B5D07" w:rsidDel="00844F83" w:rsidRDefault="008B5D07" w:rsidP="008B5D07">
      <w:pPr>
        <w:pStyle w:val="EndNoteBibliography"/>
        <w:spacing w:after="0"/>
        <w:rPr>
          <w:del w:id="229" w:author="William N. Daccarett-Bojanini" w:date="2025-11-28T11:23:00Z" w16du:dateUtc="2025-11-28T16:23:00Z"/>
        </w:rPr>
      </w:pPr>
      <w:del w:id="230" w:author="William N. Daccarett-Bojanini" w:date="2025-11-28T11:23:00Z" w16du:dateUtc="2025-11-28T16:23:00Z">
        <w:r w:rsidRPr="008B5D07" w:rsidDel="00844F83">
          <w:delText>7.</w:delText>
        </w:r>
        <w:r w:rsidRPr="008B5D07" w:rsidDel="00844F83">
          <w:tab/>
          <w:delText>Lendermon EA, Dodd OJ, Coon TA, Wang X, Ensor CR, Cardenes N, et al. Azithromycin Fails to Prevent Accelerated Airway Obliteration in T-bet(-/-) Mouse Lung Allograft Recipients. Transplant Proc. 2018;50(5):1566-74.</w:delText>
        </w:r>
      </w:del>
    </w:p>
    <w:p w14:paraId="6D8732E1" w14:textId="73B8063B" w:rsidR="008B5D07" w:rsidRPr="008B5D07" w:rsidDel="00844F83" w:rsidRDefault="008B5D07" w:rsidP="008B5D07">
      <w:pPr>
        <w:pStyle w:val="EndNoteBibliography"/>
        <w:spacing w:after="0"/>
        <w:rPr>
          <w:del w:id="231" w:author="William N. Daccarett-Bojanini" w:date="2025-11-28T11:23:00Z" w16du:dateUtc="2025-11-28T16:23:00Z"/>
        </w:rPr>
      </w:pPr>
      <w:del w:id="232" w:author="William N. Daccarett-Bojanini" w:date="2025-11-28T11:23:00Z" w16du:dateUtc="2025-11-28T16:23:00Z">
        <w:r w:rsidRPr="008B5D07" w:rsidDel="00844F83">
          <w:delText>8.</w:delText>
        </w:r>
        <w:r w:rsidRPr="008B5D07" w:rsidDel="00844F83">
          <w:tab/>
          <w:delText>Dodd-o JM, Lendermon EA, Miller HL, Zhong Q, John ER, Jungraithmayr WM, et al. CD154 blockade abrogates allospecific responses and enhances CD4(+) regulatory T-cells in mouse orthotopic lung transplant. Am J Transplant. 2011;11(9):1815-24.</w:delText>
        </w:r>
      </w:del>
    </w:p>
    <w:p w14:paraId="4F49DF0E" w14:textId="60D7FC2C" w:rsidR="008B5D07" w:rsidRPr="008B5D07" w:rsidDel="00844F83" w:rsidRDefault="008B5D07" w:rsidP="008B5D07">
      <w:pPr>
        <w:pStyle w:val="EndNoteBibliography"/>
        <w:spacing w:after="0"/>
        <w:rPr>
          <w:del w:id="233" w:author="William N. Daccarett-Bojanini" w:date="2025-11-28T11:23:00Z" w16du:dateUtc="2025-11-28T16:23:00Z"/>
        </w:rPr>
      </w:pPr>
      <w:del w:id="234" w:author="William N. Daccarett-Bojanini" w:date="2025-11-28T11:23:00Z" w16du:dateUtc="2025-11-28T16:23:00Z">
        <w:r w:rsidRPr="008B5D07" w:rsidDel="00844F83">
          <w:delText>9.</w:delText>
        </w:r>
        <w:r w:rsidRPr="008B5D07" w:rsidDel="00844F83">
          <w:tab/>
          <w:delText>Li W, Bribriesco AC, Nava RG, Brescia AA, Ibricevic A, Spahn JH, et al. Lung transplant acceptance is facilitated by early events in the graft and is associated with lymphoid neogenesis. Mucosal Immunol. 2012.</w:delText>
        </w:r>
      </w:del>
    </w:p>
    <w:p w14:paraId="11538232" w14:textId="57C2CC64" w:rsidR="008B5D07" w:rsidRPr="008B5D07" w:rsidDel="00844F83" w:rsidRDefault="008B5D07" w:rsidP="008B5D07">
      <w:pPr>
        <w:pStyle w:val="EndNoteBibliography"/>
        <w:spacing w:after="0"/>
        <w:rPr>
          <w:del w:id="235" w:author="William N. Daccarett-Bojanini" w:date="2025-11-28T11:23:00Z" w16du:dateUtc="2025-11-28T16:23:00Z"/>
        </w:rPr>
      </w:pPr>
      <w:del w:id="236" w:author="William N. Daccarett-Bojanini" w:date="2025-11-28T11:23:00Z" w16du:dateUtc="2025-11-28T16:23:00Z">
        <w:r w:rsidRPr="008B5D07" w:rsidDel="00844F83">
          <w:delText>10.</w:delText>
        </w:r>
        <w:r w:rsidRPr="008B5D07" w:rsidDel="00844F83">
          <w:tab/>
          <w:delText>Yarnoff KM, Daccarett-Bojanini WN, Villabona-Rueda AF, Sollmann M, D'Alessio FR, Dodd OJ. Hypomethylating therapy mitigates acute allograft rejection in a murine lung transplant model. Front Transplant. 2025;4:1612523.</w:delText>
        </w:r>
      </w:del>
    </w:p>
    <w:p w14:paraId="47E181C2" w14:textId="03EC5D00" w:rsidR="008B5D07" w:rsidRPr="008B5D07" w:rsidDel="00844F83" w:rsidRDefault="008B5D07" w:rsidP="008B5D07">
      <w:pPr>
        <w:pStyle w:val="EndNoteBibliography"/>
        <w:spacing w:after="0"/>
        <w:rPr>
          <w:del w:id="237" w:author="William N. Daccarett-Bojanini" w:date="2025-11-28T11:23:00Z" w16du:dateUtc="2025-11-28T16:23:00Z"/>
        </w:rPr>
      </w:pPr>
      <w:del w:id="238" w:author="William N. Daccarett-Bojanini" w:date="2025-11-28T11:23:00Z" w16du:dateUtc="2025-11-28T16:23:00Z">
        <w:r w:rsidRPr="008B5D07" w:rsidDel="00844F83">
          <w:delText>11.</w:delText>
        </w:r>
        <w:r w:rsidRPr="008B5D07" w:rsidDel="00844F83">
          <w:tab/>
          <w:delText>Zambuzi FA, Cardoso-Silva PM, Castro RC, Fontanari C, Emery FDS, Frantz FG. Decitabine Promotes Modulation in Phenotype and Function of Monocytes and Macrophages That Drive Immune Response Regulation. Cells. 2021;10(4).</w:delText>
        </w:r>
      </w:del>
    </w:p>
    <w:p w14:paraId="49D2AF0F" w14:textId="4C2707FD" w:rsidR="008B5D07" w:rsidRPr="008B5D07" w:rsidDel="00844F83" w:rsidRDefault="008B5D07" w:rsidP="008B5D07">
      <w:pPr>
        <w:pStyle w:val="EndNoteBibliography"/>
        <w:spacing w:after="0"/>
        <w:rPr>
          <w:del w:id="239" w:author="William N. Daccarett-Bojanini" w:date="2025-11-28T11:23:00Z" w16du:dateUtc="2025-11-28T16:23:00Z"/>
        </w:rPr>
      </w:pPr>
      <w:del w:id="240" w:author="William N. Daccarett-Bojanini" w:date="2025-11-28T11:23:00Z" w16du:dateUtc="2025-11-28T16:23:00Z">
        <w:r w:rsidRPr="008B5D07" w:rsidDel="00844F83">
          <w:delText>12.</w:delText>
        </w:r>
        <w:r w:rsidRPr="008B5D07" w:rsidDel="00844F83">
          <w:tab/>
          <w:delText>Wu C, Xue Y, Wang P, Lin L, Liu Q, Li N, et al. IFN-gamma primes macrophage activation by increasing phosphatase and tensin homolog via downregulation of miR-3473b. J Immunol. 2014;193(6):3036-44.</w:delText>
        </w:r>
      </w:del>
    </w:p>
    <w:p w14:paraId="530F1ED3" w14:textId="59BDA906" w:rsidR="008B5D07" w:rsidRPr="008B5D07" w:rsidDel="00844F83" w:rsidRDefault="008B5D07" w:rsidP="008B5D07">
      <w:pPr>
        <w:pStyle w:val="EndNoteBibliography"/>
        <w:spacing w:after="0"/>
        <w:rPr>
          <w:del w:id="241" w:author="William N. Daccarett-Bojanini" w:date="2025-11-28T11:23:00Z" w16du:dateUtc="2025-11-28T16:23:00Z"/>
        </w:rPr>
      </w:pPr>
      <w:del w:id="242" w:author="William N. Daccarett-Bojanini" w:date="2025-11-28T11:23:00Z" w16du:dateUtc="2025-11-28T16:23:00Z">
        <w:r w:rsidRPr="008B5D07" w:rsidDel="00844F83">
          <w:delText>13.</w:delText>
        </w:r>
        <w:r w:rsidRPr="008B5D07" w:rsidDel="00844F83">
          <w:tab/>
          <w:delText>Dodd OJ, Ganguly S, Vulic A, Panoskaltsis-Mortari A, McDyer JF, Luznik L. Induction of Major Histocompatibility Complex-mismatched Mouse Lung Allograft Acceptance With Combined Donor Bone Marrow: Lung Transplant Using a 12-Hour Nonmyeloablative Conditioning Regimen. Transplantation. 2016;100(12):e140-e6.</w:delText>
        </w:r>
      </w:del>
    </w:p>
    <w:p w14:paraId="3C472FFB" w14:textId="0E296C3F" w:rsidR="008B5D07" w:rsidRPr="008B5D07" w:rsidDel="00844F83" w:rsidRDefault="008B5D07" w:rsidP="008B5D07">
      <w:pPr>
        <w:pStyle w:val="EndNoteBibliography"/>
        <w:spacing w:after="0"/>
        <w:rPr>
          <w:del w:id="243" w:author="William N. Daccarett-Bojanini" w:date="2025-11-28T11:23:00Z" w16du:dateUtc="2025-11-28T16:23:00Z"/>
        </w:rPr>
      </w:pPr>
      <w:del w:id="244" w:author="William N. Daccarett-Bojanini" w:date="2025-11-28T11:23:00Z" w16du:dateUtc="2025-11-28T16:23:00Z">
        <w:r w:rsidRPr="008B5D07" w:rsidDel="00844F83">
          <w:delText>14.</w:delText>
        </w:r>
        <w:r w:rsidRPr="008B5D07" w:rsidDel="00844F83">
          <w:tab/>
          <w:delText>Misharin AV, Morales-Nebreda L, Mutlu GM, Budinger GR, Perlman H. Flow cytometric analysis of macrophages and dendritic cell subsets in the mouse lung. Am J Respir Cell Mol Biol. 2013;49(4):503-10.</w:delText>
        </w:r>
      </w:del>
    </w:p>
    <w:p w14:paraId="259E9168" w14:textId="05B0BF94" w:rsidR="008B5D07" w:rsidRPr="008B5D07" w:rsidDel="00844F83" w:rsidRDefault="008B5D07" w:rsidP="008B5D07">
      <w:pPr>
        <w:pStyle w:val="EndNoteBibliography"/>
        <w:spacing w:after="0"/>
        <w:rPr>
          <w:del w:id="245" w:author="William N. Daccarett-Bojanini" w:date="2025-11-28T11:23:00Z" w16du:dateUtc="2025-11-28T16:23:00Z"/>
        </w:rPr>
      </w:pPr>
      <w:del w:id="246" w:author="William N. Daccarett-Bojanini" w:date="2025-11-28T11:23:00Z" w16du:dateUtc="2025-11-28T16:23:00Z">
        <w:r w:rsidRPr="008B5D07" w:rsidDel="00844F83">
          <w:delText>15.</w:delText>
        </w:r>
        <w:r w:rsidRPr="008B5D07" w:rsidDel="00844F83">
          <w:tab/>
          <w:delText>Stewart S, Fishbein MC, Snell GI, Berry GJ, Boehler A, Burke MM, et al. Revision of the 1996 working formulation for the standardization of nomenclature in the diagnosis of lung rejection. The Journal of heart and lung transplantation : the official publication of the International Society for Heart Transplantation. 2007;26(12):1229-42.</w:delText>
        </w:r>
      </w:del>
    </w:p>
    <w:p w14:paraId="74193C9A" w14:textId="190ADA8B" w:rsidR="008B5D07" w:rsidRPr="008B5D07" w:rsidDel="00844F83" w:rsidRDefault="008B5D07" w:rsidP="008B5D07">
      <w:pPr>
        <w:pStyle w:val="EndNoteBibliography"/>
        <w:spacing w:after="0"/>
        <w:rPr>
          <w:del w:id="247" w:author="William N. Daccarett-Bojanini" w:date="2025-11-28T11:23:00Z" w16du:dateUtc="2025-11-28T16:23:00Z"/>
        </w:rPr>
      </w:pPr>
      <w:del w:id="248" w:author="William N. Daccarett-Bojanini" w:date="2025-11-28T11:23:00Z" w16du:dateUtc="2025-11-28T16:23:00Z">
        <w:r w:rsidRPr="008B5D07" w:rsidDel="00844F83">
          <w:delText>16.</w:delText>
        </w:r>
        <w:r w:rsidRPr="008B5D07" w:rsidDel="00844F83">
          <w:tab/>
          <w:delText>Dutta P, Hullett DA, Roenneburg DA, Torrealba JR, Sollinger HW, Harn DA, et al. Lacto-N-fucopentaose III, a pentasaccharide, prolongs heart transplant survival. Transplantation. 2010;90(10):1071-8.</w:delText>
        </w:r>
      </w:del>
    </w:p>
    <w:p w14:paraId="7C5908F1" w14:textId="37CFA9CC" w:rsidR="008B5D07" w:rsidRPr="008B5D07" w:rsidDel="00844F83" w:rsidRDefault="008B5D07" w:rsidP="008B5D07">
      <w:pPr>
        <w:pStyle w:val="EndNoteBibliography"/>
        <w:spacing w:after="0"/>
        <w:rPr>
          <w:del w:id="249" w:author="William N. Daccarett-Bojanini" w:date="2025-11-28T11:23:00Z" w16du:dateUtc="2025-11-28T16:23:00Z"/>
        </w:rPr>
      </w:pPr>
      <w:del w:id="250" w:author="William N. Daccarett-Bojanini" w:date="2025-11-28T11:23:00Z" w16du:dateUtc="2025-11-28T16:23:00Z">
        <w:r w:rsidRPr="008B5D07" w:rsidDel="00844F83">
          <w:delText>17.</w:delText>
        </w:r>
        <w:r w:rsidRPr="008B5D07" w:rsidDel="00844F83">
          <w:tab/>
          <w:delText>Kaul AM, Goparaju S, Dvorina N, Iida S, Keslar KS, de la Motte CA, et al. Acute and chronic rejection: compartmentalization and kinetics of counterbalancing signals in cardiac transplants. Am J Transplant. 2015;15(2):333-45.</w:delText>
        </w:r>
      </w:del>
    </w:p>
    <w:p w14:paraId="1963E2C7" w14:textId="226805F2" w:rsidR="008B5D07" w:rsidRPr="008B5D07" w:rsidDel="00844F83" w:rsidRDefault="008B5D07" w:rsidP="008B5D07">
      <w:pPr>
        <w:pStyle w:val="EndNoteBibliography"/>
        <w:spacing w:after="0"/>
        <w:rPr>
          <w:del w:id="251" w:author="William N. Daccarett-Bojanini" w:date="2025-11-28T11:23:00Z" w16du:dateUtc="2025-11-28T16:23:00Z"/>
        </w:rPr>
      </w:pPr>
      <w:del w:id="252" w:author="William N. Daccarett-Bojanini" w:date="2025-11-28T11:23:00Z" w16du:dateUtc="2025-11-28T16:23:00Z">
        <w:r w:rsidRPr="008B5D07" w:rsidDel="00844F83">
          <w:delText>18.</w:delText>
        </w:r>
        <w:r w:rsidRPr="008B5D07" w:rsidDel="00844F83">
          <w:tab/>
          <w:delText>Li T, Zhang Z, Bartolacci JG, Dwyer GK, Liu Q, Mathews LR, et al. Graft IL-33 regulates infiltrating macrophages to protect against chronic rejection. The Journal of clinical investigation. 2020;130(10):5397-412.</w:delText>
        </w:r>
      </w:del>
    </w:p>
    <w:p w14:paraId="7576ECA8" w14:textId="5C2890EA" w:rsidR="008B5D07" w:rsidRPr="00844F83" w:rsidDel="00844F83" w:rsidRDefault="008B5D07" w:rsidP="008B5D07">
      <w:pPr>
        <w:pStyle w:val="EndNoteBibliography"/>
        <w:spacing w:after="0"/>
        <w:rPr>
          <w:del w:id="253" w:author="William N. Daccarett-Bojanini" w:date="2025-11-28T11:23:00Z" w16du:dateUtc="2025-11-28T16:23:00Z"/>
          <w:lang w:val="es-ES"/>
          <w:rPrChange w:id="254" w:author="William N. Daccarett-Bojanini" w:date="2025-11-28T11:22:00Z" w16du:dateUtc="2025-11-28T16:22:00Z">
            <w:rPr>
              <w:del w:id="255" w:author="William N. Daccarett-Bojanini" w:date="2025-11-28T11:23:00Z" w16du:dateUtc="2025-11-28T16:23:00Z"/>
            </w:rPr>
          </w:rPrChange>
        </w:rPr>
      </w:pPr>
      <w:del w:id="256" w:author="William N. Daccarett-Bojanini" w:date="2025-11-28T11:23:00Z" w16du:dateUtc="2025-11-28T16:23:00Z">
        <w:r w:rsidRPr="008B5D07" w:rsidDel="00844F83">
          <w:delText>19.</w:delText>
        </w:r>
        <w:r w:rsidRPr="008B5D07" w:rsidDel="00844F83">
          <w:tab/>
          <w:delText xml:space="preserve">Riquelme P, Tomiuk S, Kammler A, Fandrich F, Schlitt HJ, Geissler EK, et al. IFN-gamma-induced iNOS expression in mouse regulatory macrophages prolongs allograft survival in fully immunocompetent recipients. Molecular therapy : the journal of the American Society of Gene Therapy. </w:delText>
        </w:r>
        <w:r w:rsidRPr="00844F83" w:rsidDel="00844F83">
          <w:rPr>
            <w:lang w:val="es-ES"/>
            <w:rPrChange w:id="257" w:author="William N. Daccarett-Bojanini" w:date="2025-11-28T11:22:00Z" w16du:dateUtc="2025-11-28T16:22:00Z">
              <w:rPr/>
            </w:rPrChange>
          </w:rPr>
          <w:delText>2013;21(2):409-22.</w:delText>
        </w:r>
      </w:del>
    </w:p>
    <w:p w14:paraId="3AA04AF6" w14:textId="013288CD" w:rsidR="008B5D07" w:rsidRPr="008B5D07" w:rsidDel="00844F83" w:rsidRDefault="008B5D07" w:rsidP="008B5D07">
      <w:pPr>
        <w:pStyle w:val="EndNoteBibliography"/>
        <w:spacing w:after="0"/>
        <w:rPr>
          <w:del w:id="258" w:author="William N. Daccarett-Bojanini" w:date="2025-11-28T11:23:00Z" w16du:dateUtc="2025-11-28T16:23:00Z"/>
        </w:rPr>
      </w:pPr>
      <w:del w:id="259" w:author="William N. Daccarett-Bojanini" w:date="2025-11-28T11:23:00Z" w16du:dateUtc="2025-11-28T16:23:00Z">
        <w:r w:rsidRPr="00844F83" w:rsidDel="00844F83">
          <w:rPr>
            <w:lang w:val="es-ES"/>
            <w:rPrChange w:id="260" w:author="William N. Daccarett-Bojanini" w:date="2025-11-28T11:22:00Z" w16du:dateUtc="2025-11-28T16:22:00Z">
              <w:rPr/>
            </w:rPrChange>
          </w:rPr>
          <w:delText>20.</w:delText>
        </w:r>
        <w:r w:rsidRPr="00844F83" w:rsidDel="00844F83">
          <w:rPr>
            <w:lang w:val="es-ES"/>
            <w:rPrChange w:id="261" w:author="William N. Daccarett-Bojanini" w:date="2025-11-28T11:22:00Z" w16du:dateUtc="2025-11-28T16:22:00Z">
              <w:rPr/>
            </w:rPrChange>
          </w:rPr>
          <w:tab/>
          <w:delText xml:space="preserve">Braza MS, van Leent MMT, Lameijer M, Sanchez-Gaytan BL, Arts RJW, Perez-Medina C, et al. </w:delText>
        </w:r>
        <w:r w:rsidRPr="008B5D07" w:rsidDel="00844F83">
          <w:delText>Inhibiting Inflammation with Myeloid Cell-Specific Nanobiologics Promotes Organ Transplant Acceptance. Immunity. 2018;49(5):819-28 e6.</w:delText>
        </w:r>
      </w:del>
    </w:p>
    <w:p w14:paraId="592ECD70" w14:textId="211F17C6" w:rsidR="008B5D07" w:rsidRPr="008B5D07" w:rsidDel="00844F83" w:rsidRDefault="008B5D07" w:rsidP="008B5D07">
      <w:pPr>
        <w:pStyle w:val="EndNoteBibliography"/>
        <w:spacing w:after="0"/>
        <w:rPr>
          <w:del w:id="262" w:author="William N. Daccarett-Bojanini" w:date="2025-11-28T11:23:00Z" w16du:dateUtc="2025-11-28T16:23:00Z"/>
        </w:rPr>
      </w:pPr>
      <w:del w:id="263" w:author="William N. Daccarett-Bojanini" w:date="2025-11-28T11:23:00Z" w16du:dateUtc="2025-11-28T16:23:00Z">
        <w:r w:rsidRPr="008B5D07" w:rsidDel="00844F83">
          <w:delText>21.</w:delText>
        </w:r>
        <w:r w:rsidRPr="008B5D07" w:rsidDel="00844F83">
          <w:tab/>
          <w:delText>Singh KA, Kampen RL, Hoffmann SC, Eldaif SM, Kirk AD. Renal epithelial cell-derived monocyte colony stimulating factor as a local informant of renal injury and means of monocyte activation. Transplant international : official journal of the European Society for Organ Transplantation. 2009;22(7):730-7.</w:delText>
        </w:r>
      </w:del>
    </w:p>
    <w:p w14:paraId="297E7C88" w14:textId="655902D9" w:rsidR="008B5D07" w:rsidRPr="008B5D07" w:rsidDel="00844F83" w:rsidRDefault="008B5D07" w:rsidP="008B5D07">
      <w:pPr>
        <w:pStyle w:val="EndNoteBibliography"/>
        <w:spacing w:after="0"/>
        <w:rPr>
          <w:del w:id="264" w:author="William N. Daccarett-Bojanini" w:date="2025-11-28T11:23:00Z" w16du:dateUtc="2025-11-28T16:23:00Z"/>
        </w:rPr>
      </w:pPr>
      <w:del w:id="265" w:author="William N. Daccarett-Bojanini" w:date="2025-11-28T11:23:00Z" w16du:dateUtc="2025-11-28T16:23:00Z">
        <w:r w:rsidRPr="008B5D07" w:rsidDel="00844F83">
          <w:delText>22.</w:delText>
        </w:r>
        <w:r w:rsidRPr="008B5D07" w:rsidDel="00844F83">
          <w:tab/>
          <w:delText>Ferracini M, Rios FJ, Pecenin M, Jancar S. Clearance of apoptotic cells by macrophages induces regulatory phenotype and involves stimulation of CD36 and platelet-activating factor receptor. Mediators Inflamm. 2013;2013:950273.</w:delText>
        </w:r>
      </w:del>
    </w:p>
    <w:p w14:paraId="5A735F59" w14:textId="00621419" w:rsidR="008B5D07" w:rsidRPr="008B5D07" w:rsidDel="00844F83" w:rsidRDefault="008B5D07" w:rsidP="008B5D07">
      <w:pPr>
        <w:pStyle w:val="EndNoteBibliography"/>
        <w:spacing w:after="0"/>
        <w:rPr>
          <w:del w:id="266" w:author="William N. Daccarett-Bojanini" w:date="2025-11-28T11:23:00Z" w16du:dateUtc="2025-11-28T16:23:00Z"/>
        </w:rPr>
      </w:pPr>
      <w:del w:id="267" w:author="William N. Daccarett-Bojanini" w:date="2025-11-28T11:23:00Z" w16du:dateUtc="2025-11-28T16:23:00Z">
        <w:r w:rsidRPr="008B5D07" w:rsidDel="00844F83">
          <w:delText>23.</w:delText>
        </w:r>
        <w:r w:rsidRPr="008B5D07" w:rsidDel="00844F83">
          <w:tab/>
          <w:delText>Hou F, Shi N, Yuan H, Li B, Xiao J, Xiao K, et al. Targeting alveolar macrophages: a promising intervention for pulmonary infection and acute lung injury. Cell Mol Biol Lett. 2025;30(1):69.</w:delText>
        </w:r>
      </w:del>
    </w:p>
    <w:p w14:paraId="203756F6" w14:textId="00F312F7" w:rsidR="008B5D07" w:rsidRPr="008B5D07" w:rsidDel="00844F83" w:rsidRDefault="008B5D07" w:rsidP="008B5D07">
      <w:pPr>
        <w:pStyle w:val="EndNoteBibliography"/>
        <w:spacing w:after="0"/>
        <w:rPr>
          <w:del w:id="268" w:author="William N. Daccarett-Bojanini" w:date="2025-11-28T11:23:00Z" w16du:dateUtc="2025-11-28T16:23:00Z"/>
        </w:rPr>
      </w:pPr>
      <w:del w:id="269" w:author="William N. Daccarett-Bojanini" w:date="2025-11-28T11:23:00Z" w16du:dateUtc="2025-11-28T16:23:00Z">
        <w:r w:rsidRPr="008B5D07" w:rsidDel="00844F83">
          <w:delText>24.</w:delText>
        </w:r>
        <w:r w:rsidRPr="008B5D07" w:rsidDel="00844F83">
          <w:tab/>
          <w:delText>Zhu B, Wu Y, Huang S, Zhang R, Son YM, Li C, et al. Uncoupling of macrophage inflammation from self-renewal modulates host recovery from respiratory viral infection. Immunity. 2021;54(6):1200-18 e9.</w:delText>
        </w:r>
      </w:del>
    </w:p>
    <w:p w14:paraId="4CB813FA" w14:textId="7EF2BA1B" w:rsidR="008B5D07" w:rsidRPr="008B5D07" w:rsidDel="00844F83" w:rsidRDefault="008B5D07" w:rsidP="008B5D07">
      <w:pPr>
        <w:pStyle w:val="EndNoteBibliography"/>
        <w:spacing w:after="0"/>
        <w:rPr>
          <w:del w:id="270" w:author="William N. Daccarett-Bojanini" w:date="2025-11-28T11:23:00Z" w16du:dateUtc="2025-11-28T16:23:00Z"/>
        </w:rPr>
      </w:pPr>
      <w:del w:id="271" w:author="William N. Daccarett-Bojanini" w:date="2025-11-28T11:23:00Z" w16du:dateUtc="2025-11-28T16:23:00Z">
        <w:r w:rsidRPr="008B5D07" w:rsidDel="00844F83">
          <w:delText>25.</w:delText>
        </w:r>
        <w:r w:rsidRPr="008B5D07" w:rsidDel="00844F83">
          <w:tab/>
          <w:delText>Baelder R, Fuchs B, Bautsch W, Zwirner J, Kohl J, Hoymann HG, et al. Pharmacological targeting of anaphylatoxin receptors during the effector phase of allergic asthma suppresses airway hyperresponsiveness and airway inflammation. J Immunol. 2005;174(2):783-9.</w:delText>
        </w:r>
      </w:del>
    </w:p>
    <w:p w14:paraId="5E2F9E04" w14:textId="1AC93EF3" w:rsidR="008B5D07" w:rsidRPr="008B5D07" w:rsidDel="00844F83" w:rsidRDefault="008B5D07" w:rsidP="008B5D07">
      <w:pPr>
        <w:pStyle w:val="EndNoteBibliography"/>
        <w:spacing w:after="0"/>
        <w:rPr>
          <w:del w:id="272" w:author="William N. Daccarett-Bojanini" w:date="2025-11-28T11:23:00Z" w16du:dateUtc="2025-11-28T16:23:00Z"/>
        </w:rPr>
      </w:pPr>
      <w:del w:id="273" w:author="William N. Daccarett-Bojanini" w:date="2025-11-28T11:23:00Z" w16du:dateUtc="2025-11-28T16:23:00Z">
        <w:r w:rsidRPr="008B5D07" w:rsidDel="00844F83">
          <w:delText>26.</w:delText>
        </w:r>
        <w:r w:rsidRPr="008B5D07" w:rsidDel="00844F83">
          <w:tab/>
          <w:delText>Nayak DK, Zhou F, Xu M, Huang J, Tsuji M, Yu J, et al. Zbtb7a induction in alveolar macrophages is implicated in anti-HLA-mediated lung allograft rejection. Sci Transl Med. 2017;9(398).</w:delText>
        </w:r>
      </w:del>
    </w:p>
    <w:p w14:paraId="76E32CFB" w14:textId="23AF4DEF" w:rsidR="008B5D07" w:rsidRPr="008B5D07" w:rsidDel="00844F83" w:rsidRDefault="008B5D07" w:rsidP="008B5D07">
      <w:pPr>
        <w:pStyle w:val="EndNoteBibliography"/>
        <w:spacing w:after="0"/>
        <w:rPr>
          <w:del w:id="274" w:author="William N. Daccarett-Bojanini" w:date="2025-11-28T11:23:00Z" w16du:dateUtc="2025-11-28T16:23:00Z"/>
        </w:rPr>
      </w:pPr>
      <w:del w:id="275" w:author="William N. Daccarett-Bojanini" w:date="2025-11-28T11:23:00Z" w16du:dateUtc="2025-11-28T16:23:00Z">
        <w:r w:rsidRPr="008B5D07" w:rsidDel="00844F83">
          <w:delText>27.</w:delText>
        </w:r>
        <w:r w:rsidRPr="008B5D07" w:rsidDel="00844F83">
          <w:tab/>
          <w:delText>Dasgupta S, Das SS, Patidar S, Kajaria V, Chowdhury SR, Chaudhury K. Identification of Common Dysregulated Genes in COVID-19 and Hypersensitivity Pneumonitis: A Systems Biology and Machine Learning Approach. OMICS. 2023;27(5):205-14.</w:delText>
        </w:r>
      </w:del>
    </w:p>
    <w:p w14:paraId="2188B167" w14:textId="147ED11F" w:rsidR="008B5D07" w:rsidRPr="008B5D07" w:rsidDel="00844F83" w:rsidRDefault="008B5D07" w:rsidP="008B5D07">
      <w:pPr>
        <w:pStyle w:val="EndNoteBibliography"/>
        <w:spacing w:after="0"/>
        <w:rPr>
          <w:del w:id="276" w:author="William N. Daccarett-Bojanini" w:date="2025-11-28T11:23:00Z" w16du:dateUtc="2025-11-28T16:23:00Z"/>
        </w:rPr>
      </w:pPr>
      <w:del w:id="277" w:author="William N. Daccarett-Bojanini" w:date="2025-11-28T11:23:00Z" w16du:dateUtc="2025-11-28T16:23:00Z">
        <w:r w:rsidRPr="008B5D07" w:rsidDel="00844F83">
          <w:delText>28.</w:delText>
        </w:r>
        <w:r w:rsidRPr="008B5D07" w:rsidDel="00844F83">
          <w:tab/>
          <w:delText>Tashiro-Yamaji J, Maeda S, Ikawa M, Okabe M, Kubota T, Yoshida R. Macrophage MHC and T-cell receptors essential for rejection of allografted skin and lymphoma. Transplantation. 2013;96(3):251-7.</w:delText>
        </w:r>
      </w:del>
    </w:p>
    <w:p w14:paraId="37717655" w14:textId="290F24B9" w:rsidR="008B5D07" w:rsidRPr="008B5D07" w:rsidDel="00844F83" w:rsidRDefault="008B5D07" w:rsidP="008B5D07">
      <w:pPr>
        <w:pStyle w:val="EndNoteBibliography"/>
        <w:spacing w:after="0"/>
        <w:rPr>
          <w:del w:id="278" w:author="William N. Daccarett-Bojanini" w:date="2025-11-28T11:23:00Z" w16du:dateUtc="2025-11-28T16:23:00Z"/>
        </w:rPr>
      </w:pPr>
      <w:del w:id="279" w:author="William N. Daccarett-Bojanini" w:date="2025-11-28T11:23:00Z" w16du:dateUtc="2025-11-28T16:23:00Z">
        <w:r w:rsidRPr="008B5D07" w:rsidDel="00844F83">
          <w:delText>29.</w:delText>
        </w:r>
        <w:r w:rsidRPr="008B5D07" w:rsidDel="00844F83">
          <w:tab/>
          <w:delText>Vafadar A, Vosough P, Jahromi HK, Tajbakhsh A, Savardshtaki A, Butler AE, et al. The role of efferocytosis and transplant rejection: Strategies in promoting transplantation tolerance using apoptotic cell therapy and/or synthetic particles. Cell Biochem Funct. 2023;41(8):959-77.</w:delText>
        </w:r>
      </w:del>
    </w:p>
    <w:p w14:paraId="177276EE" w14:textId="43C4F82A" w:rsidR="008B5D07" w:rsidRPr="008B5D07" w:rsidDel="00844F83" w:rsidRDefault="008B5D07" w:rsidP="008B5D07">
      <w:pPr>
        <w:pStyle w:val="EndNoteBibliography"/>
        <w:spacing w:after="0"/>
        <w:rPr>
          <w:del w:id="280" w:author="William N. Daccarett-Bojanini" w:date="2025-11-28T11:23:00Z" w16du:dateUtc="2025-11-28T16:23:00Z"/>
        </w:rPr>
      </w:pPr>
      <w:del w:id="281" w:author="William N. Daccarett-Bojanini" w:date="2025-11-28T11:23:00Z" w16du:dateUtc="2025-11-28T16:23:00Z">
        <w:r w:rsidRPr="008B5D07" w:rsidDel="00844F83">
          <w:delText>30.</w:delText>
        </w:r>
        <w:r w:rsidRPr="008B5D07" w:rsidDel="00844F83">
          <w:tab/>
          <w:delText>Sugiyama D, Inoue-Yokoo T, Fraser ST, Kulkeaw K, Mizuochi C, Horio Y. Embryonic regulation of the mouse hematopoietic niche. TheScientificWorldJournal. 2011;11:1770-80.</w:delText>
        </w:r>
      </w:del>
    </w:p>
    <w:p w14:paraId="5F010B19" w14:textId="6EB5371C" w:rsidR="008B5D07" w:rsidRPr="008B5D07" w:rsidDel="00844F83" w:rsidRDefault="008B5D07" w:rsidP="008B5D07">
      <w:pPr>
        <w:pStyle w:val="EndNoteBibliography"/>
        <w:spacing w:after="0"/>
        <w:rPr>
          <w:del w:id="282" w:author="William N. Daccarett-Bojanini" w:date="2025-11-28T11:23:00Z" w16du:dateUtc="2025-11-28T16:23:00Z"/>
        </w:rPr>
      </w:pPr>
      <w:del w:id="283" w:author="William N. Daccarett-Bojanini" w:date="2025-11-28T11:23:00Z" w16du:dateUtc="2025-11-28T16:23:00Z">
        <w:r w:rsidRPr="008B5D07" w:rsidDel="00844F83">
          <w:delText>31.</w:delText>
        </w:r>
        <w:r w:rsidRPr="008B5D07" w:rsidDel="00844F83">
          <w:tab/>
          <w:delText>Yamane T. Mouse Yolk Sac Hematopoiesis. Front Cell Dev Biol. 2018;6:80.</w:delText>
        </w:r>
      </w:del>
    </w:p>
    <w:p w14:paraId="4CCB660B" w14:textId="3911B702" w:rsidR="008B5D07" w:rsidRPr="008B5D07" w:rsidDel="00844F83" w:rsidRDefault="008B5D07" w:rsidP="008B5D07">
      <w:pPr>
        <w:pStyle w:val="EndNoteBibliography"/>
        <w:spacing w:after="0"/>
        <w:rPr>
          <w:del w:id="284" w:author="William N. Daccarett-Bojanini" w:date="2025-11-28T11:23:00Z" w16du:dateUtc="2025-11-28T16:23:00Z"/>
        </w:rPr>
      </w:pPr>
      <w:del w:id="285" w:author="William N. Daccarett-Bojanini" w:date="2025-11-28T11:23:00Z" w16du:dateUtc="2025-11-28T16:23:00Z">
        <w:r w:rsidRPr="008B5D07" w:rsidDel="00844F83">
          <w:delText>32.</w:delText>
        </w:r>
        <w:r w:rsidRPr="008B5D07" w:rsidDel="00844F83">
          <w:tab/>
          <w:delText>Hashimoto D, Chow A, Noizat C, Teo P, Beasley MB, Leboeuf M, et al. Tissue-resident macrophages self-maintain locally throughout adult life with minimal contribution from circulating monocytes. Immunity. 2013;38(4):792-804.</w:delText>
        </w:r>
      </w:del>
    </w:p>
    <w:p w14:paraId="00821B25" w14:textId="4BF3477B" w:rsidR="008B5D07" w:rsidRPr="008B5D07" w:rsidDel="00844F83" w:rsidRDefault="008B5D07" w:rsidP="008B5D07">
      <w:pPr>
        <w:pStyle w:val="EndNoteBibliography"/>
        <w:spacing w:after="0"/>
        <w:rPr>
          <w:del w:id="286" w:author="William N. Daccarett-Bojanini" w:date="2025-11-28T11:23:00Z" w16du:dateUtc="2025-11-28T16:23:00Z"/>
        </w:rPr>
      </w:pPr>
      <w:del w:id="287" w:author="William N. Daccarett-Bojanini" w:date="2025-11-28T11:23:00Z" w16du:dateUtc="2025-11-28T16:23:00Z">
        <w:r w:rsidRPr="008B5D07" w:rsidDel="00844F83">
          <w:delText>33.</w:delText>
        </w:r>
        <w:r w:rsidRPr="008B5D07" w:rsidDel="00844F83">
          <w:tab/>
          <w:delText>Tashiro-Yamaji J, Einaga-Naito K, Kubota T, Yoshida R. A novel receptor on allograft (H-2d)-induced macrophage (H-2b) toward an allogeneic major histocompatibility complex class I molecule, H-2Dd, in mice. Microbiol Immunol. 2006;50(2):105-16.</w:delText>
        </w:r>
      </w:del>
    </w:p>
    <w:p w14:paraId="3EFB2378" w14:textId="50B88C0F" w:rsidR="008B5D07" w:rsidRPr="008B5D07" w:rsidDel="00844F83" w:rsidRDefault="008B5D07" w:rsidP="008B5D07">
      <w:pPr>
        <w:pStyle w:val="EndNoteBibliography"/>
        <w:spacing w:after="0"/>
        <w:rPr>
          <w:del w:id="288" w:author="William N. Daccarett-Bojanini" w:date="2025-11-28T11:23:00Z" w16du:dateUtc="2025-11-28T16:23:00Z"/>
        </w:rPr>
      </w:pPr>
      <w:del w:id="289" w:author="William N. Daccarett-Bojanini" w:date="2025-11-28T11:23:00Z" w16du:dateUtc="2025-11-28T16:23:00Z">
        <w:r w:rsidRPr="008B5D07" w:rsidDel="00844F83">
          <w:delText>34.</w:delText>
        </w:r>
        <w:r w:rsidRPr="008B5D07" w:rsidDel="00844F83">
          <w:tab/>
          <w:delText>Tashiro-Yamaji J, Kubota T, Yoshida R. Macrophage MHC receptor 2: a novel receptor on allograft (H-2D(d)K(d))-induced macrophage (H-2D(b)K(b)) recognizing an MHC class I molecule, H-2K(d), in mice. Gene. 2006;384:1-8.</w:delText>
        </w:r>
      </w:del>
    </w:p>
    <w:p w14:paraId="20FF05C7" w14:textId="410D6F3F" w:rsidR="008B5D07" w:rsidRPr="008B5D07" w:rsidDel="00844F83" w:rsidRDefault="008B5D07" w:rsidP="008B5D07">
      <w:pPr>
        <w:pStyle w:val="EndNoteBibliography"/>
        <w:rPr>
          <w:del w:id="290" w:author="William N. Daccarett-Bojanini" w:date="2025-11-28T11:23:00Z" w16du:dateUtc="2025-11-28T16:23:00Z"/>
        </w:rPr>
      </w:pPr>
      <w:del w:id="291" w:author="William N. Daccarett-Bojanini" w:date="2025-11-28T11:23:00Z" w16du:dateUtc="2025-11-28T16:23:00Z">
        <w:r w:rsidRPr="008B5D07" w:rsidDel="00844F83">
          <w:delText>35.</w:delText>
        </w:r>
        <w:r w:rsidRPr="008B5D07" w:rsidDel="00844F83">
          <w:tab/>
          <w:delText>Mayer A, Lee S, Jung F, Grutz G, Lendlein A, Hiebl B. CD14+ CD163+ IL-10+ monocytes/macrophages: Pro-angiogenic and non pro-inflammatory isolation, enrichment and long-term secretion profile. Clin Hemorheol Microcirc. 2010;46(2-3):217-23.</w:delText>
        </w:r>
      </w:del>
    </w:p>
    <w:p w14:paraId="78E13A95" w14:textId="0F190D21" w:rsidR="0066093F" w:rsidRPr="00BD7F6F" w:rsidDel="00844F83" w:rsidRDefault="00AA0F89" w:rsidP="0066093F">
      <w:pPr>
        <w:rPr>
          <w:del w:id="292" w:author="William N. Daccarett-Bojanini" w:date="2025-11-28T11:23:00Z" w16du:dateUtc="2025-11-28T16:23:00Z"/>
          <w:rFonts w:cs="Times New Roman"/>
          <w:szCs w:val="24"/>
        </w:rPr>
      </w:pPr>
      <w:del w:id="293" w:author="William N. Daccarett-Bojanini" w:date="2025-11-28T11:23:00Z" w16du:dateUtc="2025-11-28T16:23:00Z">
        <w:r w:rsidDel="00844F83">
          <w:rPr>
            <w:rFonts w:cs="Times New Roman"/>
            <w:szCs w:val="24"/>
          </w:rPr>
          <w:fldChar w:fldCharType="end"/>
        </w:r>
      </w:del>
    </w:p>
    <w:p w14:paraId="06D774B0" w14:textId="4F1951E0" w:rsidR="0066093F" w:rsidRPr="003B3C40" w:rsidDel="00844F83" w:rsidRDefault="0066093F" w:rsidP="0066093F">
      <w:pPr>
        <w:pStyle w:val="ListParagraph"/>
        <w:numPr>
          <w:ilvl w:val="0"/>
          <w:numId w:val="22"/>
        </w:numPr>
        <w:spacing w:before="240"/>
        <w:contextualSpacing w:val="0"/>
        <w:outlineLvl w:val="0"/>
        <w:rPr>
          <w:del w:id="294" w:author="William N. Daccarett-Bojanini" w:date="2025-11-28T11:23:00Z" w16du:dateUtc="2025-11-28T16:23:00Z"/>
          <w:b/>
          <w:vanish/>
        </w:rPr>
      </w:pPr>
    </w:p>
    <w:p w14:paraId="12A42954" w14:textId="1966E2A2" w:rsidR="0066093F" w:rsidRPr="003B3C40" w:rsidDel="00844F83" w:rsidRDefault="0066093F" w:rsidP="0066093F">
      <w:pPr>
        <w:pStyle w:val="ListParagraph"/>
        <w:numPr>
          <w:ilvl w:val="0"/>
          <w:numId w:val="22"/>
        </w:numPr>
        <w:spacing w:before="240"/>
        <w:contextualSpacing w:val="0"/>
        <w:outlineLvl w:val="0"/>
        <w:rPr>
          <w:del w:id="295" w:author="William N. Daccarett-Bojanini" w:date="2025-11-28T11:23:00Z" w16du:dateUtc="2025-11-28T16:23:00Z"/>
          <w:b/>
          <w:vanish/>
        </w:rPr>
      </w:pPr>
    </w:p>
    <w:p w14:paraId="3ED2477E" w14:textId="797969DB" w:rsidR="0066093F" w:rsidRPr="0088513A" w:rsidDel="00844F83" w:rsidRDefault="0066093F" w:rsidP="0066093F">
      <w:pPr>
        <w:pStyle w:val="Heading1"/>
        <w:numPr>
          <w:ilvl w:val="0"/>
          <w:numId w:val="22"/>
        </w:numPr>
        <w:rPr>
          <w:del w:id="296" w:author="William N. Daccarett-Bojanini" w:date="2025-11-28T11:23:00Z" w16du:dateUtc="2025-11-28T16:23:00Z"/>
        </w:rPr>
      </w:pPr>
      <w:del w:id="297" w:author="William N. Daccarett-Bojanini" w:date="2025-11-28T11:23:00Z" w16du:dateUtc="2025-11-28T16:23:00Z">
        <w:r w:rsidRPr="0088513A" w:rsidDel="00844F83">
          <w:delText>Data Availability Statement</w:delText>
        </w:r>
      </w:del>
    </w:p>
    <w:p w14:paraId="240D8DA8" w14:textId="2445B7CA" w:rsidR="0066093F" w:rsidDel="00844F83" w:rsidRDefault="0066093F" w:rsidP="0066093F">
      <w:pPr>
        <w:rPr>
          <w:del w:id="298" w:author="William N. Daccarett-Bojanini" w:date="2025-11-28T11:23:00Z" w16du:dateUtc="2025-11-28T16:23:00Z"/>
          <w:rFonts w:cs="Times New Roman"/>
          <w:szCs w:val="24"/>
        </w:rPr>
      </w:pPr>
      <w:del w:id="299" w:author="William N. Daccarett-Bojanini" w:date="2025-11-28T11:23:00Z" w16du:dateUtc="2025-11-28T16:23:00Z">
        <w:r w:rsidRPr="005B6EBD" w:rsidDel="00844F83">
          <w:rPr>
            <w:rFonts w:cs="Times New Roman"/>
            <w:szCs w:val="24"/>
          </w:rPr>
          <w:delText>This manuscript contains no patient data</w:delText>
        </w:r>
        <w:r w:rsidDel="00844F83">
          <w:rPr>
            <w:rFonts w:cs="Times New Roman"/>
            <w:szCs w:val="24"/>
          </w:rPr>
          <w:delText>.</w:delText>
        </w:r>
      </w:del>
    </w:p>
    <w:p w14:paraId="37003A8D" w14:textId="21A894FB" w:rsidR="0066093F" w:rsidDel="00844F83" w:rsidRDefault="0066093F" w:rsidP="0066093F">
      <w:pPr>
        <w:rPr>
          <w:del w:id="300" w:author="William N. Daccarett-Bojanini" w:date="2025-11-28T11:23:00Z" w16du:dateUtc="2025-11-28T16:23:00Z"/>
          <w:rFonts w:cs="Times New Roman"/>
          <w:szCs w:val="24"/>
        </w:rPr>
      </w:pPr>
    </w:p>
    <w:p w14:paraId="056C5D00" w14:textId="5B68176E" w:rsidR="0066093F" w:rsidDel="00844F83" w:rsidRDefault="0066093F" w:rsidP="0066093F">
      <w:pPr>
        <w:rPr>
          <w:del w:id="301" w:author="William N. Daccarett-Bojanini" w:date="2025-11-28T11:23:00Z" w16du:dateUtc="2025-11-28T16:23:00Z"/>
          <w:rFonts w:cs="Times New Roman"/>
          <w:szCs w:val="24"/>
        </w:rPr>
      </w:pPr>
    </w:p>
    <w:p w14:paraId="29387A14" w14:textId="5CAC4267" w:rsidR="0066093F" w:rsidRPr="006C0330" w:rsidDel="00844F83" w:rsidRDefault="0066093F" w:rsidP="0066093F">
      <w:pPr>
        <w:rPr>
          <w:del w:id="302" w:author="William N. Daccarett-Bojanini" w:date="2025-11-28T11:23:00Z" w16du:dateUtc="2025-11-28T16:23:00Z"/>
          <w:rFonts w:cs="Times New Roman"/>
          <w:b/>
          <w:bCs/>
          <w:szCs w:val="24"/>
        </w:rPr>
      </w:pPr>
      <w:del w:id="303" w:author="William N. Daccarett-Bojanini" w:date="2025-11-28T11:23:00Z" w16du:dateUtc="2025-11-28T16:23:00Z">
        <w:r w:rsidRPr="006C0330" w:rsidDel="00844F83">
          <w:rPr>
            <w:rFonts w:cs="Times New Roman"/>
            <w:b/>
            <w:bCs/>
            <w:szCs w:val="24"/>
          </w:rPr>
          <w:delText xml:space="preserve">FIGURE </w:delText>
        </w:r>
        <w:r w:rsidDel="00844F83">
          <w:rPr>
            <w:rFonts w:cs="Times New Roman"/>
            <w:b/>
            <w:bCs/>
            <w:szCs w:val="24"/>
          </w:rPr>
          <w:delText>LEGENDS</w:delText>
        </w:r>
      </w:del>
    </w:p>
    <w:p w14:paraId="76B02A21" w14:textId="60F66205" w:rsidR="0066093F" w:rsidRPr="006C0330" w:rsidDel="00844F83" w:rsidRDefault="0066093F" w:rsidP="0066093F">
      <w:pPr>
        <w:rPr>
          <w:del w:id="304" w:author="William N. Daccarett-Bojanini" w:date="2025-11-28T11:23:00Z" w16du:dateUtc="2025-11-28T16:23:00Z"/>
          <w:rFonts w:cs="Times New Roman"/>
          <w:szCs w:val="24"/>
        </w:rPr>
      </w:pPr>
      <w:del w:id="305" w:author="William N. Daccarett-Bojanini" w:date="2025-11-28T11:23:00Z" w16du:dateUtc="2025-11-28T16:23:00Z">
        <w:r w:rsidRPr="00C07569" w:rsidDel="00844F83">
          <w:rPr>
            <w:rFonts w:cs="Times New Roman"/>
            <w:b/>
            <w:bCs/>
            <w:szCs w:val="24"/>
          </w:rPr>
          <w:delText xml:space="preserve">Figure 1. Decitabine attenuates lung allograft rejection. </w:delText>
        </w:r>
        <w:r w:rsidRPr="006C0330" w:rsidDel="00844F83">
          <w:rPr>
            <w:rFonts w:cs="Times New Roman"/>
            <w:szCs w:val="24"/>
          </w:rPr>
          <w:delText>Gross morphology [</w:delText>
        </w:r>
        <w:r w:rsidRPr="00C07569" w:rsidDel="00844F83">
          <w:rPr>
            <w:rFonts w:cs="Times New Roman"/>
            <w:b/>
            <w:bCs/>
            <w:szCs w:val="24"/>
          </w:rPr>
          <w:delText>(A)</w:delText>
        </w:r>
        <w:r w:rsidDel="00844F83">
          <w:rPr>
            <w:rFonts w:cs="Times New Roman"/>
            <w:b/>
            <w:bCs/>
            <w:szCs w:val="24"/>
          </w:rPr>
          <w:delText>, (</w:delText>
        </w:r>
        <w:r w:rsidR="00C60333" w:rsidDel="00844F83">
          <w:rPr>
            <w:rFonts w:cs="Times New Roman"/>
            <w:b/>
            <w:bCs/>
            <w:szCs w:val="24"/>
          </w:rPr>
          <w:delText>D</w:delText>
        </w:r>
        <w:r w:rsidDel="00844F83">
          <w:rPr>
            <w:rFonts w:cs="Times New Roman"/>
            <w:b/>
            <w:bCs/>
            <w:szCs w:val="24"/>
          </w:rPr>
          <w:delText>), (</w:delText>
        </w:r>
        <w:r w:rsidR="00C60333" w:rsidDel="00844F83">
          <w:rPr>
            <w:rFonts w:cs="Times New Roman"/>
            <w:b/>
            <w:bCs/>
            <w:szCs w:val="24"/>
          </w:rPr>
          <w:delText>G</w:delText>
        </w:r>
        <w:r w:rsidDel="00844F83">
          <w:rPr>
            <w:rFonts w:cs="Times New Roman"/>
            <w:b/>
            <w:bCs/>
            <w:szCs w:val="24"/>
          </w:rPr>
          <w:delText xml:space="preserve">), </w:delText>
        </w:r>
        <w:r w:rsidRPr="006C0330" w:rsidDel="00844F83">
          <w:rPr>
            <w:rFonts w:cs="Times New Roman"/>
            <w:szCs w:val="24"/>
          </w:rPr>
          <w:delText xml:space="preserve">&amp; </w:delText>
        </w:r>
        <w:r w:rsidRPr="00C07569" w:rsidDel="00844F83">
          <w:rPr>
            <w:rFonts w:cs="Times New Roman"/>
            <w:b/>
            <w:bCs/>
            <w:szCs w:val="24"/>
          </w:rPr>
          <w:delText>(</w:delText>
        </w:r>
        <w:r w:rsidR="00C60333" w:rsidDel="00844F83">
          <w:rPr>
            <w:rFonts w:cs="Times New Roman"/>
            <w:b/>
            <w:bCs/>
            <w:szCs w:val="24"/>
          </w:rPr>
          <w:delText>J</w:delText>
        </w:r>
        <w:r w:rsidRPr="00C07569" w:rsidDel="00844F83">
          <w:rPr>
            <w:rFonts w:cs="Times New Roman"/>
            <w:b/>
            <w:bCs/>
            <w:szCs w:val="24"/>
          </w:rPr>
          <w:delText>)</w:delText>
        </w:r>
        <w:r w:rsidRPr="006C0330" w:rsidDel="00844F83">
          <w:rPr>
            <w:rFonts w:cs="Times New Roman"/>
            <w:szCs w:val="24"/>
          </w:rPr>
          <w:delText>] and histologic hematoxylin and eosin (H&amp;E) staining [</w:delText>
        </w:r>
        <w:r w:rsidRPr="00C07569" w:rsidDel="00844F83">
          <w:rPr>
            <w:rFonts w:cs="Times New Roman"/>
            <w:b/>
            <w:bCs/>
            <w:szCs w:val="24"/>
          </w:rPr>
          <w:delText>(</w:delText>
        </w:r>
        <w:r w:rsidDel="00844F83">
          <w:rPr>
            <w:rFonts w:cs="Times New Roman"/>
            <w:b/>
            <w:bCs/>
            <w:szCs w:val="24"/>
          </w:rPr>
          <w:delText>B</w:delText>
        </w:r>
        <w:r w:rsidR="00C60333" w:rsidDel="00844F83">
          <w:rPr>
            <w:rFonts w:cs="Times New Roman"/>
            <w:b/>
            <w:bCs/>
            <w:szCs w:val="24"/>
          </w:rPr>
          <w:delText>,C</w:delText>
        </w:r>
        <w:r w:rsidRPr="00C07569" w:rsidDel="00844F83">
          <w:rPr>
            <w:rFonts w:cs="Times New Roman"/>
            <w:b/>
            <w:bCs/>
            <w:szCs w:val="24"/>
          </w:rPr>
          <w:delText>)</w:delText>
        </w:r>
        <w:r w:rsidDel="00844F83">
          <w:rPr>
            <w:rFonts w:cs="Times New Roman"/>
            <w:b/>
            <w:bCs/>
            <w:szCs w:val="24"/>
          </w:rPr>
          <w:delText>, (</w:delText>
        </w:r>
        <w:r w:rsidR="00C60333" w:rsidDel="00844F83">
          <w:rPr>
            <w:rFonts w:cs="Times New Roman"/>
            <w:b/>
            <w:bCs/>
            <w:szCs w:val="24"/>
          </w:rPr>
          <w:delText>E,F</w:delText>
        </w:r>
        <w:r w:rsidDel="00844F83">
          <w:rPr>
            <w:rFonts w:cs="Times New Roman"/>
            <w:b/>
            <w:bCs/>
            <w:szCs w:val="24"/>
          </w:rPr>
          <w:delText>),(</w:delText>
        </w:r>
        <w:r w:rsidR="00C60333" w:rsidDel="00844F83">
          <w:rPr>
            <w:rFonts w:cs="Times New Roman"/>
            <w:b/>
            <w:bCs/>
            <w:szCs w:val="24"/>
          </w:rPr>
          <w:delText>H,I</w:delText>
        </w:r>
        <w:r w:rsidDel="00844F83">
          <w:rPr>
            <w:rFonts w:cs="Times New Roman"/>
            <w:b/>
            <w:bCs/>
            <w:szCs w:val="24"/>
          </w:rPr>
          <w:delText xml:space="preserve">), </w:delText>
        </w:r>
        <w:r w:rsidRPr="006C0330" w:rsidDel="00844F83">
          <w:rPr>
            <w:rFonts w:cs="Times New Roman"/>
            <w:szCs w:val="24"/>
          </w:rPr>
          <w:delText xml:space="preserve">&amp; </w:delText>
        </w:r>
        <w:r w:rsidRPr="00C07569" w:rsidDel="00844F83">
          <w:rPr>
            <w:rFonts w:cs="Times New Roman"/>
            <w:b/>
            <w:bCs/>
            <w:szCs w:val="24"/>
          </w:rPr>
          <w:delText>(</w:delText>
        </w:r>
        <w:r w:rsidR="00C60333" w:rsidDel="00844F83">
          <w:rPr>
            <w:rFonts w:cs="Times New Roman"/>
            <w:b/>
            <w:bCs/>
            <w:szCs w:val="24"/>
          </w:rPr>
          <w:delText>K,L</w:delText>
        </w:r>
        <w:r w:rsidRPr="00C07569" w:rsidDel="00844F83">
          <w:rPr>
            <w:rFonts w:cs="Times New Roman"/>
            <w:b/>
            <w:bCs/>
            <w:szCs w:val="24"/>
          </w:rPr>
          <w:delText>)</w:delText>
        </w:r>
        <w:r w:rsidDel="00844F83">
          <w:rPr>
            <w:rFonts w:cs="Times New Roman"/>
            <w:szCs w:val="24"/>
          </w:rPr>
          <w:delText>,</w:delText>
        </w:r>
        <w:r w:rsidRPr="006C0330" w:rsidDel="00844F83">
          <w:rPr>
            <w:rFonts w:cs="Times New Roman"/>
            <w:szCs w:val="24"/>
          </w:rPr>
          <w:delText xml:space="preserve"> 1x and 20x magnifications] of BALB/c</w:delText>
        </w:r>
        <w:r w:rsidDel="00844F83">
          <w:rPr>
            <w:rFonts w:cs="Times New Roman"/>
            <w:szCs w:val="24"/>
          </w:rPr>
          <w:delText xml:space="preserve"> naive</w:delText>
        </w:r>
        <w:r w:rsidRPr="006C0330" w:rsidDel="00844F83">
          <w:rPr>
            <w:rFonts w:cs="Times New Roman"/>
            <w:szCs w:val="24"/>
          </w:rPr>
          <w:delText xml:space="preserve"> lung</w:delText>
        </w:r>
        <w:r w:rsidDel="00844F83">
          <w:rPr>
            <w:rFonts w:cs="Times New Roman"/>
            <w:szCs w:val="24"/>
          </w:rPr>
          <w:delText>s and</w:delText>
        </w:r>
        <w:r w:rsidRPr="006C0330" w:rsidDel="00844F83">
          <w:rPr>
            <w:rFonts w:cs="Times New Roman"/>
            <w:szCs w:val="24"/>
          </w:rPr>
          <w:delText xml:space="preserve"> allografts harvested </w:delText>
        </w:r>
        <w:r w:rsidDel="00844F83">
          <w:rPr>
            <w:rFonts w:cs="Times New Roman"/>
            <w:szCs w:val="24"/>
          </w:rPr>
          <w:delText>3 or 9</w:delText>
        </w:r>
        <w:r w:rsidRPr="006C0330" w:rsidDel="00844F83">
          <w:rPr>
            <w:rFonts w:cs="Times New Roman"/>
            <w:szCs w:val="24"/>
          </w:rPr>
          <w:delText xml:space="preserve"> days post-transplantation into wild-type C57BL/6 hosts. Mice </w:delText>
        </w:r>
        <w:r w:rsidDel="00844F83">
          <w:rPr>
            <w:rFonts w:cs="Times New Roman"/>
            <w:szCs w:val="24"/>
          </w:rPr>
          <w:delText xml:space="preserve">harvested Day 9 </w:delText>
        </w:r>
        <w:r w:rsidRPr="006C0330" w:rsidDel="00844F83">
          <w:rPr>
            <w:rFonts w:cs="Times New Roman"/>
            <w:szCs w:val="24"/>
          </w:rPr>
          <w:delText xml:space="preserve">were treated with either vehicle (DMSO, intraperitoneally) or decitabine (DAC, 1 mg/kg, intraperitoneally) on post-transplant days 3, 4, 5, and 8. DAC treatment preserved lung architecture and reduced inflammatory cell infiltration compared to DMSO-treated controls. </w:delText>
        </w:r>
        <w:r w:rsidRPr="006C0330" w:rsidDel="00844F83">
          <w:rPr>
            <w:rFonts w:cs="Times New Roman"/>
            <w:i/>
            <w:iCs/>
            <w:szCs w:val="24"/>
          </w:rPr>
          <w:delText>TPX: Left Lung Allograft, L: Left, and R: Right.</w:delText>
        </w:r>
      </w:del>
    </w:p>
    <w:p w14:paraId="71442182" w14:textId="1554E641" w:rsidR="0073372A" w:rsidDel="00844F83" w:rsidRDefault="0066093F" w:rsidP="0073372A">
      <w:pPr>
        <w:rPr>
          <w:del w:id="306" w:author="William N. Daccarett-Bojanini" w:date="2025-11-28T11:23:00Z" w16du:dateUtc="2025-11-28T16:23:00Z"/>
        </w:rPr>
      </w:pPr>
      <w:del w:id="307" w:author="William N. Daccarett-Bojanini" w:date="2025-11-28T11:23:00Z" w16du:dateUtc="2025-11-28T16:23:00Z">
        <w:r w:rsidDel="00844F83">
          <w:rPr>
            <w:rFonts w:cs="Times New Roman"/>
            <w:szCs w:val="24"/>
          </w:rPr>
          <w:delText xml:space="preserve"> </w:delText>
        </w:r>
        <w:r w:rsidRPr="00C07569" w:rsidDel="00844F83">
          <w:rPr>
            <w:b/>
            <w:bCs/>
          </w:rPr>
          <w:delText>Figure 2.</w:delText>
        </w:r>
        <w:r w:rsidRPr="00C07569" w:rsidDel="00844F83">
          <w:delText xml:space="preserve"> </w:delText>
        </w:r>
        <w:r w:rsidDel="00844F83">
          <w:rPr>
            <w:b/>
            <w:bCs/>
          </w:rPr>
          <w:delText xml:space="preserve">Total Donor and Host Cells Comprising Live Cell Suspensions </w:delText>
        </w:r>
        <w:r w:rsidRPr="00C07569" w:rsidDel="00844F83">
          <w:rPr>
            <w:b/>
            <w:bCs/>
          </w:rPr>
          <w:delText xml:space="preserve">(A) </w:delText>
        </w:r>
        <w:r w:rsidRPr="00C07569" w:rsidDel="00844F83">
          <w:delText>Histograms depicting the total single-cell suspension counts (</w:delText>
        </w:r>
        <w:r w:rsidR="001F593B" w:rsidDel="00844F83">
          <w:delText>black</w:delText>
        </w:r>
        <w:r w:rsidRPr="00C07569" w:rsidDel="00844F83">
          <w:delText xml:space="preserve"> histogram) and absolute number of live cells (white histogram). </w:delText>
        </w:r>
        <w:r w:rsidR="00EC0062" w:rsidDel="00844F83">
          <w:delText xml:space="preserve">*Total cells P &lt; 0.05 vs DMSO; </w:delText>
        </w:r>
        <w:r w:rsidR="008C28AC" w:rsidDel="00844F83">
          <w:delText>† Total cells P&lt;0.05 vs DAC; # Live cells P &lt; 0.05 vs DMSO, § Total cells P &lt; 0.05 vs DAC</w:delText>
        </w:r>
        <w:r w:rsidR="0073372A" w:rsidDel="00844F83">
          <w:delText xml:space="preserve">. </w:delText>
        </w:r>
        <w:r w:rsidR="0073372A" w:rsidRPr="00C07569" w:rsidDel="00844F83">
          <w:rPr>
            <w:i/>
            <w:iCs/>
          </w:rPr>
          <w:delText xml:space="preserve">Data are presented as mean ± SEM (N = </w:delText>
        </w:r>
        <w:r w:rsidR="001249C9" w:rsidDel="00844F83">
          <w:rPr>
            <w:i/>
            <w:iCs/>
          </w:rPr>
          <w:delText>12 naïve C57BL/6, 9 DMSO, 11 DAC, 10 naïve BALB/c</w:delText>
        </w:r>
        <w:r w:rsidR="0073372A" w:rsidRPr="00C07569" w:rsidDel="00844F83">
          <w:rPr>
            <w:i/>
            <w:iCs/>
          </w:rPr>
          <w:delText>).</w:delText>
        </w:r>
      </w:del>
    </w:p>
    <w:p w14:paraId="69948D8C" w14:textId="51EEFEEF" w:rsidR="0073372A" w:rsidDel="00844F83" w:rsidRDefault="00EC0062" w:rsidP="0066093F">
      <w:pPr>
        <w:rPr>
          <w:del w:id="308" w:author="William N. Daccarett-Bojanini" w:date="2025-11-28T11:23:00Z" w16du:dateUtc="2025-11-28T16:23:00Z"/>
        </w:rPr>
      </w:pPr>
      <w:del w:id="309" w:author="William N. Daccarett-Bojanini" w:date="2025-11-28T11:23:00Z" w16du:dateUtc="2025-11-28T16:23:00Z">
        <w:r w:rsidDel="00844F83">
          <w:delText xml:space="preserve"> </w:delText>
        </w:r>
      </w:del>
    </w:p>
    <w:p w14:paraId="3BD6AC25" w14:textId="54DB8549" w:rsidR="00B86756" w:rsidDel="00844F83" w:rsidRDefault="0066093F" w:rsidP="00B86756">
      <w:pPr>
        <w:rPr>
          <w:del w:id="310" w:author="William N. Daccarett-Bojanini" w:date="2025-11-28T11:23:00Z" w16du:dateUtc="2025-11-28T16:23:00Z"/>
        </w:rPr>
      </w:pPr>
      <w:del w:id="311" w:author="William N. Daccarett-Bojanini" w:date="2025-11-28T11:23:00Z" w16du:dateUtc="2025-11-28T16:23:00Z">
        <w:r w:rsidRPr="00C07569" w:rsidDel="00844F83">
          <w:rPr>
            <w:b/>
            <w:bCs/>
          </w:rPr>
          <w:delText xml:space="preserve">Figure </w:delText>
        </w:r>
        <w:r w:rsidDel="00844F83">
          <w:rPr>
            <w:b/>
            <w:bCs/>
          </w:rPr>
          <w:delText>3</w:delText>
        </w:r>
        <w:r w:rsidRPr="00C07569" w:rsidDel="00844F83">
          <w:rPr>
            <w:b/>
            <w:bCs/>
          </w:rPr>
          <w:delText>.</w:delText>
        </w:r>
        <w:r w:rsidRPr="00C07569" w:rsidDel="00844F83">
          <w:delText xml:space="preserve"> </w:delText>
        </w:r>
        <w:r w:rsidDel="00844F83">
          <w:rPr>
            <w:b/>
            <w:bCs/>
          </w:rPr>
          <w:delText xml:space="preserve">Component Host </w:delText>
        </w:r>
        <w:r w:rsidR="005433DE" w:rsidDel="00844F83">
          <w:rPr>
            <w:b/>
            <w:bCs/>
          </w:rPr>
          <w:delText xml:space="preserve">and Donor </w:delText>
        </w:r>
        <w:r w:rsidDel="00844F83">
          <w:rPr>
            <w:b/>
            <w:bCs/>
          </w:rPr>
          <w:delText xml:space="preserve">Cells Comprising Live Cell Suspensions </w:delText>
        </w:r>
        <w:r w:rsidRPr="00C07569" w:rsidDel="00844F83">
          <w:rPr>
            <w:b/>
            <w:bCs/>
          </w:rPr>
          <w:delText>(A)</w:delText>
        </w:r>
        <w:r w:rsidR="004E5419" w:rsidRPr="004E5419" w:rsidDel="00844F83">
          <w:delText xml:space="preserve"> </w:delText>
        </w:r>
        <w:r w:rsidR="004E5419" w:rsidDel="00844F83">
          <w:delText>Pie chart</w:delText>
        </w:r>
        <w:r w:rsidR="004E5419" w:rsidRPr="00C07569" w:rsidDel="00844F83">
          <w:delText xml:space="preserve"> showing </w:delText>
        </w:r>
        <w:r w:rsidR="009200AF" w:rsidDel="00844F83">
          <w:delText xml:space="preserve">live </w:delText>
        </w:r>
        <w:r w:rsidR="005433DE" w:rsidDel="00844F83">
          <w:delText>Host</w:delText>
        </w:r>
        <w:r w:rsidR="009200AF" w:rsidDel="00844F83">
          <w:delText xml:space="preserve"> </w:delText>
        </w:r>
        <w:r w:rsidR="004E5419" w:rsidDel="00844F83">
          <w:delText>immune cell components as percentage of total live cell suspension</w:delText>
        </w:r>
        <w:r w:rsidR="009200AF" w:rsidDel="00844F83">
          <w:delText xml:space="preserve"> in naïve host, POD 9 DMSO allograft, and POD 9 DAC allograft</w:delText>
        </w:r>
        <w:r w:rsidR="004E5419" w:rsidDel="00844F83">
          <w:delText xml:space="preserve"> </w:delText>
        </w:r>
        <w:r w:rsidRPr="00C07569" w:rsidDel="00844F83">
          <w:rPr>
            <w:b/>
            <w:bCs/>
          </w:rPr>
          <w:delText>(B)</w:delText>
        </w:r>
        <w:r w:rsidR="004E5419" w:rsidDel="00844F83">
          <w:rPr>
            <w:b/>
            <w:bCs/>
          </w:rPr>
          <w:delText xml:space="preserve"> </w:delText>
        </w:r>
        <w:r w:rsidR="004E5419" w:rsidRPr="00C07569" w:rsidDel="00844F83">
          <w:delText xml:space="preserve">Histograms depicting </w:delText>
        </w:r>
        <w:r w:rsidR="009200AF" w:rsidDel="00844F83">
          <w:delText xml:space="preserve">live </w:delText>
        </w:r>
        <w:r w:rsidR="00AE5AD0" w:rsidDel="00844F83">
          <w:delText>alveolar macrophages (CD45+B220-CD3-NK1.1-Siglec F+) as a percentage of total live cells in naïve donor lungs, POD9 DMSO allografts, and POD 9 DAC allografts. POD9 DMSO allografts had essentially no host alveolar macrophages. POD9 DAC alveolar macrophages are of donor origin, as there were essentially no host origin alveolar macrophages in these allografts</w:delText>
        </w:r>
        <w:r w:rsidR="004E5419" w:rsidDel="00844F83">
          <w:delText>.</w:delText>
        </w:r>
        <w:r w:rsidRPr="00C07569" w:rsidDel="00844F83">
          <w:delText xml:space="preserve"> </w:delText>
        </w:r>
        <w:r w:rsidRPr="00C07569" w:rsidDel="00844F83">
          <w:rPr>
            <w:i/>
            <w:iCs/>
          </w:rPr>
          <w:delText xml:space="preserve">Data are presented as mean ± SEM </w:delText>
        </w:r>
        <w:r w:rsidR="00B86756" w:rsidRPr="00C07569" w:rsidDel="00844F83">
          <w:rPr>
            <w:i/>
            <w:iCs/>
          </w:rPr>
          <w:delText xml:space="preserve">(N = </w:delText>
        </w:r>
        <w:r w:rsidR="00B86756" w:rsidDel="00844F83">
          <w:rPr>
            <w:i/>
            <w:iCs/>
          </w:rPr>
          <w:delText>12 naïve host, 9 DMSO, 11 DAC</w:delText>
        </w:r>
        <w:r w:rsidR="00B86756" w:rsidRPr="00C07569" w:rsidDel="00844F83">
          <w:rPr>
            <w:i/>
            <w:iCs/>
          </w:rPr>
          <w:delText>).</w:delText>
        </w:r>
      </w:del>
    </w:p>
    <w:p w14:paraId="2C8AF392" w14:textId="4F455258" w:rsidR="0066093F" w:rsidRPr="00FA1819" w:rsidDel="00844F83" w:rsidRDefault="0066093F" w:rsidP="0066093F">
      <w:pPr>
        <w:rPr>
          <w:del w:id="312" w:author="William N. Daccarett-Bojanini" w:date="2025-11-28T11:23:00Z" w16du:dateUtc="2025-11-28T16:23:00Z"/>
          <w:i/>
          <w:iCs/>
        </w:rPr>
      </w:pPr>
      <w:del w:id="313" w:author="William N. Daccarett-Bojanini" w:date="2025-11-28T11:23:00Z" w16du:dateUtc="2025-11-28T16:23:00Z">
        <w:r w:rsidRPr="00C07569" w:rsidDel="00844F83">
          <w:rPr>
            <w:i/>
            <w:iCs/>
          </w:rPr>
          <w:delText>P ≤ 0.05 (*), P ≤ 0.01 and P ≤ 0.0001 (****)</w:delText>
        </w:r>
        <w:r w:rsidR="0081586A" w:rsidDel="00844F83">
          <w:rPr>
            <w:i/>
            <w:iCs/>
          </w:rPr>
          <w:delText>.</w:delText>
        </w:r>
      </w:del>
    </w:p>
    <w:p w14:paraId="1B909B6C" w14:textId="23927EBE" w:rsidR="0066093F" w:rsidRPr="00C851B0" w:rsidDel="00844F83" w:rsidRDefault="0066093F" w:rsidP="0066093F">
      <w:pPr>
        <w:rPr>
          <w:del w:id="314" w:author="William N. Daccarett-Bojanini" w:date="2025-11-28T11:23:00Z" w16du:dateUtc="2025-11-28T16:23:00Z"/>
          <w:rFonts w:cs="Times New Roman"/>
          <w:szCs w:val="24"/>
        </w:rPr>
      </w:pPr>
      <w:del w:id="315" w:author="William N. Daccarett-Bojanini" w:date="2025-11-28T11:23:00Z" w16du:dateUtc="2025-11-28T16:23:00Z">
        <w:r w:rsidDel="00844F83">
          <w:rPr>
            <w:rFonts w:cs="Times New Roman"/>
            <w:b/>
            <w:bCs/>
            <w:szCs w:val="24"/>
          </w:rPr>
          <w:delText xml:space="preserve">Figure </w:delText>
        </w:r>
        <w:r w:rsidR="0044285D" w:rsidDel="00844F83">
          <w:rPr>
            <w:rFonts w:cs="Times New Roman"/>
            <w:b/>
            <w:bCs/>
            <w:szCs w:val="24"/>
          </w:rPr>
          <w:delText>4</w:delText>
        </w:r>
        <w:r w:rsidDel="00844F83">
          <w:rPr>
            <w:rFonts w:cs="Times New Roman"/>
            <w:b/>
            <w:bCs/>
            <w:szCs w:val="24"/>
          </w:rPr>
          <w:delText xml:space="preserve"> </w:delText>
        </w:r>
        <w:r w:rsidRPr="00C851B0" w:rsidDel="00844F83">
          <w:rPr>
            <w:rFonts w:cs="Times New Roman"/>
            <w:b/>
            <w:bCs/>
            <w:szCs w:val="24"/>
          </w:rPr>
          <w:delText xml:space="preserve">DAC </w:delText>
        </w:r>
        <w:r w:rsidDel="00844F83">
          <w:rPr>
            <w:rFonts w:cs="Times New Roman"/>
            <w:b/>
            <w:bCs/>
            <w:szCs w:val="24"/>
          </w:rPr>
          <w:delText>T</w:delText>
        </w:r>
        <w:r w:rsidRPr="00C851B0" w:rsidDel="00844F83">
          <w:rPr>
            <w:rFonts w:cs="Times New Roman"/>
            <w:b/>
            <w:bCs/>
            <w:szCs w:val="24"/>
          </w:rPr>
          <w:delText xml:space="preserve">reatment </w:delText>
        </w:r>
        <w:r w:rsidDel="00844F83">
          <w:rPr>
            <w:rFonts w:cs="Times New Roman"/>
            <w:b/>
            <w:bCs/>
            <w:szCs w:val="24"/>
          </w:rPr>
          <w:delText>R</w:delText>
        </w:r>
        <w:r w:rsidRPr="00C851B0" w:rsidDel="00844F83">
          <w:rPr>
            <w:rFonts w:cs="Times New Roman"/>
            <w:b/>
            <w:bCs/>
            <w:szCs w:val="24"/>
          </w:rPr>
          <w:delText xml:space="preserve">estricts </w:delText>
        </w:r>
        <w:r w:rsidDel="00844F83">
          <w:rPr>
            <w:rFonts w:cs="Times New Roman"/>
            <w:b/>
            <w:bCs/>
            <w:szCs w:val="24"/>
          </w:rPr>
          <w:delText>Cellular</w:delText>
        </w:r>
        <w:r w:rsidRPr="00C851B0" w:rsidDel="00844F83">
          <w:rPr>
            <w:rFonts w:cs="Times New Roman"/>
            <w:b/>
            <w:bCs/>
            <w:szCs w:val="24"/>
          </w:rPr>
          <w:delText xml:space="preserve"> </w:delText>
        </w:r>
        <w:r w:rsidDel="00844F83">
          <w:rPr>
            <w:rFonts w:cs="Times New Roman"/>
            <w:b/>
            <w:bCs/>
            <w:szCs w:val="24"/>
          </w:rPr>
          <w:delText>I</w:delText>
        </w:r>
        <w:r w:rsidRPr="00C851B0" w:rsidDel="00844F83">
          <w:rPr>
            <w:rFonts w:cs="Times New Roman"/>
            <w:b/>
            <w:bCs/>
            <w:szCs w:val="24"/>
          </w:rPr>
          <w:delText xml:space="preserve">nfiltration to the </w:delText>
        </w:r>
        <w:r w:rsidDel="00844F83">
          <w:rPr>
            <w:rFonts w:cs="Times New Roman"/>
            <w:b/>
            <w:bCs/>
            <w:szCs w:val="24"/>
          </w:rPr>
          <w:delText>Extra-Alveolar Spaces</w:delText>
        </w:r>
        <w:r w:rsidRPr="00C851B0" w:rsidDel="00844F83">
          <w:rPr>
            <w:rFonts w:cs="Times New Roman"/>
            <w:b/>
            <w:bCs/>
            <w:szCs w:val="24"/>
          </w:rPr>
          <w:delText xml:space="preserve"> and </w:delText>
        </w:r>
        <w:r w:rsidDel="00844F83">
          <w:rPr>
            <w:rFonts w:cs="Times New Roman"/>
            <w:b/>
            <w:bCs/>
            <w:szCs w:val="24"/>
          </w:rPr>
          <w:delText>D</w:delText>
        </w:r>
        <w:r w:rsidRPr="00C851B0" w:rsidDel="00844F83">
          <w:rPr>
            <w:rFonts w:cs="Times New Roman"/>
            <w:b/>
            <w:bCs/>
            <w:szCs w:val="24"/>
          </w:rPr>
          <w:delText xml:space="preserve">ecreases </w:delText>
        </w:r>
        <w:r w:rsidDel="00844F83">
          <w:rPr>
            <w:rFonts w:cs="Times New Roman"/>
            <w:b/>
            <w:bCs/>
            <w:szCs w:val="24"/>
          </w:rPr>
          <w:delText>Macrophage-T cell Colocalization</w:delText>
        </w:r>
        <w:r w:rsidRPr="00C851B0" w:rsidDel="00844F83">
          <w:rPr>
            <w:rFonts w:cs="Times New Roman"/>
            <w:b/>
            <w:bCs/>
            <w:szCs w:val="24"/>
          </w:rPr>
          <w:delText xml:space="preserve">. </w:delText>
        </w:r>
        <w:r w:rsidDel="00844F83">
          <w:rPr>
            <w:rFonts w:cs="Times New Roman"/>
            <w:b/>
            <w:bCs/>
            <w:szCs w:val="24"/>
          </w:rPr>
          <w:delText xml:space="preserve">(A) </w:delText>
        </w:r>
        <w:r w:rsidRPr="00C851B0" w:rsidDel="00844F83">
          <w:rPr>
            <w:rFonts w:cs="Times New Roman"/>
            <w:szCs w:val="24"/>
          </w:rPr>
          <w:delText xml:space="preserve">Representative immunofluorescence images of allografts harvested </w:delText>
        </w:r>
        <w:r w:rsidDel="00844F83">
          <w:rPr>
            <w:rFonts w:cs="Times New Roman"/>
            <w:szCs w:val="24"/>
          </w:rPr>
          <w:delText>9</w:delText>
        </w:r>
        <w:r w:rsidRPr="00C851B0" w:rsidDel="00844F83">
          <w:rPr>
            <w:rFonts w:cs="Times New Roman"/>
            <w:szCs w:val="24"/>
          </w:rPr>
          <w:delText xml:space="preserve"> days post-transplant from DMSO- and DAC-treated hosts. Sections were stained for CK-19 (green), </w:delText>
        </w:r>
        <w:r w:rsidDel="00844F83">
          <w:rPr>
            <w:rFonts w:cs="Times New Roman"/>
            <w:szCs w:val="24"/>
          </w:rPr>
          <w:delText>F4/80</w:delText>
        </w:r>
        <w:r w:rsidRPr="00C851B0" w:rsidDel="00844F83">
          <w:rPr>
            <w:rFonts w:cs="Times New Roman"/>
            <w:szCs w:val="24"/>
          </w:rPr>
          <w:delText xml:space="preserve"> (yellow), CD4 (red), and CD8 (blue) to </w:delText>
        </w:r>
        <w:r w:rsidRPr="00FA1819" w:rsidDel="00844F83">
          <w:rPr>
            <w:rFonts w:cs="Times New Roman"/>
            <w:szCs w:val="24"/>
          </w:rPr>
          <w:delText>assess</w:delText>
        </w:r>
        <w:r w:rsidRPr="00C851B0" w:rsidDel="00844F83">
          <w:rPr>
            <w:rFonts w:cs="Times New Roman"/>
            <w:szCs w:val="24"/>
          </w:rPr>
          <w:delText xml:space="preserve"> </w:delText>
        </w:r>
        <w:r w:rsidDel="00844F83">
          <w:rPr>
            <w:rFonts w:cs="Times New Roman"/>
            <w:szCs w:val="24"/>
          </w:rPr>
          <w:delText xml:space="preserve">macrophage </w:delText>
        </w:r>
        <w:r w:rsidRPr="00C851B0" w:rsidDel="00844F83">
          <w:rPr>
            <w:rFonts w:cs="Times New Roman"/>
            <w:szCs w:val="24"/>
          </w:rPr>
          <w:delText>T-cell distribution across different lung regions. DAPI (cyan) marks nuclear staining</w:delText>
        </w:r>
        <w:r w:rsidDel="00844F83">
          <w:rPr>
            <w:rFonts w:cs="Times New Roman"/>
            <w:szCs w:val="24"/>
          </w:rPr>
          <w:delText>.</w:delText>
        </w:r>
        <w:r w:rsidR="005F2CD4" w:rsidDel="00844F83">
          <w:rPr>
            <w:rFonts w:cs="Times New Roman"/>
            <w:szCs w:val="24"/>
          </w:rPr>
          <w:delText xml:space="preserve"> Arrow indicates site of colocalization of macrophage with CD4 or CD8 T lymphocyte.</w:delText>
        </w:r>
        <w:r w:rsidDel="00844F83">
          <w:rPr>
            <w:rFonts w:cs="Times New Roman"/>
            <w:szCs w:val="24"/>
          </w:rPr>
          <w:delText xml:space="preserve"> </w:delText>
        </w:r>
        <w:r w:rsidDel="00844F83">
          <w:rPr>
            <w:rFonts w:cs="Times New Roman"/>
            <w:b/>
            <w:bCs/>
            <w:szCs w:val="24"/>
          </w:rPr>
          <w:delText>(B)</w:delText>
        </w:r>
        <w:r w:rsidDel="00844F83">
          <w:rPr>
            <w:rFonts w:cs="Times New Roman"/>
            <w:szCs w:val="24"/>
          </w:rPr>
          <w:delText>Tabular representation of DAC effect on macrophage distribution and macrophage:T cell colocalization</w:delText>
        </w:r>
        <w:r w:rsidDel="00844F83">
          <w:rPr>
            <w:rFonts w:cs="Times New Roman"/>
            <w:b/>
            <w:bCs/>
            <w:szCs w:val="24"/>
          </w:rPr>
          <w:delText xml:space="preserve"> </w:delText>
        </w:r>
        <w:r w:rsidRPr="00C851B0" w:rsidDel="00844F83">
          <w:rPr>
            <w:rFonts w:cs="Times New Roman"/>
            <w:szCs w:val="24"/>
          </w:rPr>
          <w:delText xml:space="preserve">. </w:delText>
        </w:r>
        <w:r w:rsidRPr="006C0330" w:rsidDel="00844F83">
          <w:rPr>
            <w:rFonts w:cs="Times New Roman"/>
            <w:i/>
            <w:iCs/>
            <w:szCs w:val="24"/>
          </w:rPr>
          <w:delText xml:space="preserve">Scale bars = 200 um. </w:delText>
        </w:r>
      </w:del>
    </w:p>
    <w:p w14:paraId="1DD7FF68" w14:textId="1FC22FE6" w:rsidR="0044285D" w:rsidRPr="0023111D" w:rsidDel="00844F83" w:rsidRDefault="0044285D" w:rsidP="0044285D">
      <w:pPr>
        <w:rPr>
          <w:del w:id="316" w:author="William N. Daccarett-Bojanini" w:date="2025-11-28T11:23:00Z" w16du:dateUtc="2025-11-28T16:23:00Z"/>
          <w:rFonts w:cs="Times New Roman"/>
          <w:b/>
          <w:bCs/>
          <w:szCs w:val="24"/>
        </w:rPr>
      </w:pPr>
      <w:del w:id="317" w:author="William N. Daccarett-Bojanini" w:date="2025-11-28T11:23:00Z" w16du:dateUtc="2025-11-28T16:23:00Z">
        <w:r w:rsidRPr="00C851B0" w:rsidDel="00844F83">
          <w:rPr>
            <w:rFonts w:cs="Times New Roman"/>
            <w:b/>
            <w:bCs/>
            <w:szCs w:val="24"/>
          </w:rPr>
          <w:delText xml:space="preserve">Figure </w:delText>
        </w:r>
        <w:r w:rsidDel="00844F83">
          <w:rPr>
            <w:rFonts w:cs="Times New Roman"/>
            <w:b/>
            <w:bCs/>
            <w:szCs w:val="24"/>
          </w:rPr>
          <w:delText>5</w:delText>
        </w:r>
        <w:r w:rsidRPr="00C851B0" w:rsidDel="00844F83">
          <w:rPr>
            <w:rFonts w:cs="Times New Roman"/>
            <w:b/>
            <w:bCs/>
            <w:szCs w:val="24"/>
          </w:rPr>
          <w:delText xml:space="preserve">. </w:delText>
        </w:r>
        <w:r w:rsidDel="00844F83">
          <w:rPr>
            <w:rFonts w:cs="Times New Roman"/>
            <w:b/>
            <w:bCs/>
            <w:szCs w:val="24"/>
          </w:rPr>
          <w:delText xml:space="preserve">Preserved </w:delText>
        </w:r>
        <w:r w:rsidRPr="00FA1819" w:rsidDel="00844F83">
          <w:rPr>
            <w:b/>
            <w:bCs/>
          </w:rPr>
          <w:delText>macrophage viability is required to maximize acute rejection</w:delText>
        </w:r>
        <w:r w:rsidDel="00844F83">
          <w:rPr>
            <w:rFonts w:cs="Times New Roman"/>
            <w:b/>
            <w:bCs/>
            <w:szCs w:val="24"/>
          </w:rPr>
          <w:delText xml:space="preserve"> </w:delText>
        </w:r>
        <w:r w:rsidRPr="00C65637" w:rsidDel="00844F83">
          <w:rPr>
            <w:rFonts w:cs="Times New Roman"/>
            <w:szCs w:val="24"/>
          </w:rPr>
          <w:delText>Gross morphology [</w:delText>
        </w:r>
        <w:r w:rsidRPr="006C0330" w:rsidDel="00844F83">
          <w:rPr>
            <w:rFonts w:cs="Times New Roman"/>
            <w:b/>
            <w:bCs/>
            <w:szCs w:val="24"/>
          </w:rPr>
          <w:delText xml:space="preserve">(A) </w:delText>
        </w:r>
        <w:r w:rsidRPr="00C65637" w:rsidDel="00844F83">
          <w:rPr>
            <w:rFonts w:cs="Times New Roman"/>
            <w:szCs w:val="24"/>
          </w:rPr>
          <w:delText xml:space="preserve">&amp; </w:delText>
        </w:r>
        <w:r w:rsidRPr="006C0330" w:rsidDel="00844F83">
          <w:rPr>
            <w:rFonts w:cs="Times New Roman"/>
            <w:b/>
            <w:bCs/>
            <w:szCs w:val="24"/>
          </w:rPr>
          <w:delText>(C)</w:delText>
        </w:r>
        <w:r w:rsidRPr="00C65637" w:rsidDel="00844F83">
          <w:rPr>
            <w:rFonts w:cs="Times New Roman"/>
            <w:szCs w:val="24"/>
          </w:rPr>
          <w:delText>] and histologic hematoxylin and eosin (H&amp;E) staining [</w:delText>
        </w:r>
        <w:r w:rsidRPr="006C0330" w:rsidDel="00844F83">
          <w:rPr>
            <w:rFonts w:cs="Times New Roman"/>
            <w:b/>
            <w:bCs/>
            <w:szCs w:val="24"/>
          </w:rPr>
          <w:delText>(B)</w:delText>
        </w:r>
        <w:r w:rsidRPr="00C65637" w:rsidDel="00844F83">
          <w:rPr>
            <w:rFonts w:cs="Times New Roman"/>
            <w:szCs w:val="24"/>
          </w:rPr>
          <w:delText xml:space="preserve"> &amp; </w:delText>
        </w:r>
        <w:r w:rsidRPr="006C0330" w:rsidDel="00844F83">
          <w:rPr>
            <w:rFonts w:cs="Times New Roman"/>
            <w:b/>
            <w:bCs/>
            <w:szCs w:val="24"/>
          </w:rPr>
          <w:delText>(D)</w:delText>
        </w:r>
        <w:r w:rsidRPr="00C65637" w:rsidDel="00844F83">
          <w:rPr>
            <w:rFonts w:cs="Times New Roman"/>
            <w:szCs w:val="24"/>
          </w:rPr>
          <w:delText xml:space="preserve">, 1x and 20x magnifications] of BALB/c lung allografts harvested </w:delText>
        </w:r>
        <w:r w:rsidDel="00844F83">
          <w:rPr>
            <w:rFonts w:cs="Times New Roman"/>
            <w:szCs w:val="24"/>
          </w:rPr>
          <w:delText>9</w:delText>
        </w:r>
        <w:r w:rsidRPr="00C65637" w:rsidDel="00844F83">
          <w:rPr>
            <w:rFonts w:cs="Times New Roman"/>
            <w:szCs w:val="24"/>
          </w:rPr>
          <w:delText xml:space="preserve"> days post-transplantation from hosts</w:delText>
        </w:r>
        <w:r w:rsidDel="00844F83">
          <w:rPr>
            <w:rFonts w:cs="Times New Roman"/>
            <w:szCs w:val="24"/>
          </w:rPr>
          <w:delText xml:space="preserve"> receiving </w:delText>
        </w:r>
        <w:r w:rsidR="001152AA" w:rsidDel="00844F83">
          <w:rPr>
            <w:rFonts w:cs="Times New Roman"/>
            <w:szCs w:val="24"/>
          </w:rPr>
          <w:delText xml:space="preserve">Encapsome or </w:delText>
        </w:r>
        <w:r w:rsidDel="00844F83">
          <w:rPr>
            <w:rFonts w:cs="Times New Roman"/>
            <w:szCs w:val="24"/>
          </w:rPr>
          <w:delText>Clodronate</w:delText>
        </w:r>
        <w:r w:rsidRPr="00C65637" w:rsidDel="00844F83">
          <w:rPr>
            <w:rFonts w:cs="Times New Roman"/>
            <w:szCs w:val="24"/>
          </w:rPr>
          <w:delText xml:space="preserve">. </w:delText>
        </w:r>
        <w:r w:rsidR="008B01B2" w:rsidDel="00844F83">
          <w:rPr>
            <w:rFonts w:cs="Times New Roman"/>
            <w:szCs w:val="24"/>
          </w:rPr>
          <w:delText>ISHLT A and ISHLT B scoring is also displayed (</w:delText>
        </w:r>
        <w:r w:rsidR="008B01B2" w:rsidRPr="0023111D" w:rsidDel="00844F83">
          <w:rPr>
            <w:rFonts w:cs="Times New Roman"/>
            <w:b/>
            <w:bCs/>
            <w:szCs w:val="24"/>
          </w:rPr>
          <w:delText>E</w:delText>
        </w:r>
        <w:r w:rsidR="008B01B2" w:rsidDel="00844F83">
          <w:rPr>
            <w:rFonts w:cs="Times New Roman"/>
            <w:szCs w:val="24"/>
          </w:rPr>
          <w:delText xml:space="preserve">). </w:delText>
        </w:r>
        <w:r w:rsidRPr="00C65637" w:rsidDel="00844F83">
          <w:rPr>
            <w:rFonts w:cs="Times New Roman"/>
            <w:szCs w:val="24"/>
          </w:rPr>
          <w:delText>Mice were treated with either</w:delText>
        </w:r>
        <w:r w:rsidDel="00844F83">
          <w:rPr>
            <w:rFonts w:cs="Times New Roman"/>
            <w:szCs w:val="24"/>
          </w:rPr>
          <w:delText xml:space="preserve"> vehicle</w:delText>
        </w:r>
        <w:r w:rsidRPr="00C65637" w:rsidDel="00844F83">
          <w:rPr>
            <w:rFonts w:cs="Times New Roman"/>
            <w:szCs w:val="24"/>
          </w:rPr>
          <w:delText xml:space="preserve"> (</w:delText>
        </w:r>
        <w:r w:rsidDel="00844F83">
          <w:rPr>
            <w:rFonts w:cs="Times New Roman"/>
            <w:szCs w:val="24"/>
          </w:rPr>
          <w:delText>Encapsome</w:delText>
        </w:r>
        <w:r w:rsidRPr="00C65637" w:rsidDel="00844F83">
          <w:rPr>
            <w:rFonts w:cs="Times New Roman"/>
            <w:szCs w:val="24"/>
          </w:rPr>
          <w:delText xml:space="preserve">) or </w:delText>
        </w:r>
        <w:r w:rsidDel="00844F83">
          <w:rPr>
            <w:rFonts w:cs="Times New Roman"/>
            <w:szCs w:val="24"/>
          </w:rPr>
          <w:delText>Clodronate</w:delText>
        </w:r>
        <w:r w:rsidRPr="00C65637" w:rsidDel="00844F83">
          <w:rPr>
            <w:rFonts w:cs="Times New Roman"/>
            <w:szCs w:val="24"/>
          </w:rPr>
          <w:delText xml:space="preserve"> (</w:delText>
        </w:r>
        <w:r w:rsidDel="00844F83">
          <w:rPr>
            <w:rFonts w:cs="Times New Roman"/>
            <w:szCs w:val="24"/>
          </w:rPr>
          <w:delText>200 mcl</w:delText>
        </w:r>
        <w:r w:rsidRPr="00C65637" w:rsidDel="00844F83">
          <w:rPr>
            <w:rFonts w:cs="Times New Roman"/>
            <w:szCs w:val="24"/>
          </w:rPr>
          <w:delText xml:space="preserve">) </w:delText>
        </w:r>
        <w:r w:rsidDel="00844F83">
          <w:rPr>
            <w:rFonts w:cs="Times New Roman"/>
            <w:szCs w:val="24"/>
          </w:rPr>
          <w:delText xml:space="preserve">i.v. </w:delText>
        </w:r>
        <w:r w:rsidRPr="00C65637" w:rsidDel="00844F83">
          <w:rPr>
            <w:rFonts w:cs="Times New Roman"/>
            <w:szCs w:val="24"/>
          </w:rPr>
          <w:delText xml:space="preserve">on post-transplant days 3, 5, and </w:delText>
        </w:r>
        <w:r w:rsidDel="00844F83">
          <w:rPr>
            <w:rFonts w:cs="Times New Roman"/>
            <w:szCs w:val="24"/>
          </w:rPr>
          <w:delText>7 and i.p. on post-transplant days 4, 6 and 8</w:delText>
        </w:r>
        <w:r w:rsidRPr="00C65637" w:rsidDel="00844F83">
          <w:rPr>
            <w:rFonts w:cs="Times New Roman"/>
            <w:szCs w:val="24"/>
          </w:rPr>
          <w:delText xml:space="preserve">. </w:delText>
        </w:r>
        <w:r w:rsidRPr="00C65637" w:rsidDel="00844F83">
          <w:rPr>
            <w:rFonts w:cs="Times New Roman"/>
            <w:i/>
            <w:iCs/>
            <w:szCs w:val="24"/>
          </w:rPr>
          <w:delText>TPX: Left Lung Allograft, L: Left, and R: Right</w:delText>
        </w:r>
      </w:del>
    </w:p>
    <w:p w14:paraId="15A74365" w14:textId="278C9CEC" w:rsidR="0066093F" w:rsidRPr="00C851B0" w:rsidDel="00844F83" w:rsidRDefault="0066093F" w:rsidP="0066093F">
      <w:pPr>
        <w:rPr>
          <w:del w:id="318" w:author="William N. Daccarett-Bojanini" w:date="2025-11-28T11:23:00Z" w16du:dateUtc="2025-11-28T16:23:00Z"/>
          <w:rFonts w:cs="Times New Roman"/>
          <w:szCs w:val="24"/>
        </w:rPr>
      </w:pPr>
      <w:del w:id="319" w:author="William N. Daccarett-Bojanini" w:date="2025-11-28T11:23:00Z" w16du:dateUtc="2025-11-28T16:23:00Z">
        <w:r w:rsidRPr="00C851B0" w:rsidDel="00844F83">
          <w:rPr>
            <w:rFonts w:cs="Times New Roman"/>
            <w:b/>
            <w:bCs/>
            <w:szCs w:val="24"/>
          </w:rPr>
          <w:delText xml:space="preserve">Figure </w:delText>
        </w:r>
        <w:r w:rsidDel="00844F83">
          <w:rPr>
            <w:rFonts w:cs="Times New Roman"/>
            <w:b/>
            <w:bCs/>
            <w:szCs w:val="24"/>
          </w:rPr>
          <w:delText>6</w:delText>
        </w:r>
        <w:r w:rsidRPr="00C851B0" w:rsidDel="00844F83">
          <w:rPr>
            <w:rFonts w:cs="Times New Roman"/>
            <w:b/>
            <w:bCs/>
            <w:szCs w:val="24"/>
          </w:rPr>
          <w:delText xml:space="preserve">. </w:delText>
        </w:r>
        <w:r w:rsidDel="00844F83">
          <w:rPr>
            <w:rFonts w:cs="Times New Roman"/>
            <w:b/>
            <w:bCs/>
            <w:szCs w:val="24"/>
          </w:rPr>
          <w:delText>Time</w:delText>
        </w:r>
        <w:r w:rsidR="009E4CD6" w:rsidDel="00844F83">
          <w:rPr>
            <w:rFonts w:cs="Times New Roman"/>
            <w:b/>
            <w:bCs/>
            <w:szCs w:val="24"/>
          </w:rPr>
          <w:delText xml:space="preserve"> Course of</w:delText>
        </w:r>
        <w:r w:rsidDel="00844F83">
          <w:rPr>
            <w:rFonts w:cs="Times New Roman"/>
            <w:b/>
            <w:bCs/>
            <w:szCs w:val="24"/>
          </w:rPr>
          <w:delText xml:space="preserve"> </w:delText>
        </w:r>
        <w:r w:rsidR="009E4CD6" w:rsidDel="00844F83">
          <w:rPr>
            <w:rFonts w:cs="Times New Roman"/>
            <w:b/>
            <w:bCs/>
            <w:szCs w:val="24"/>
          </w:rPr>
          <w:delText>Host Macrophage Infiltration into Allograft</w:delText>
        </w:r>
        <w:r w:rsidRPr="00C851B0" w:rsidDel="00844F83">
          <w:rPr>
            <w:rFonts w:cs="Times New Roman"/>
            <w:b/>
            <w:bCs/>
            <w:szCs w:val="24"/>
          </w:rPr>
          <w:delText>.</w:delText>
        </w:r>
        <w:r w:rsidDel="00844F83">
          <w:rPr>
            <w:rFonts w:cs="Times New Roman"/>
            <w:b/>
            <w:bCs/>
            <w:szCs w:val="24"/>
          </w:rPr>
          <w:delText xml:space="preserve"> </w:delText>
        </w:r>
        <w:r w:rsidDel="00844F83">
          <w:rPr>
            <w:rFonts w:cs="Times New Roman"/>
            <w:szCs w:val="24"/>
          </w:rPr>
          <w:delText>Plot</w:delText>
        </w:r>
        <w:r w:rsidRPr="00C851B0" w:rsidDel="00844F83">
          <w:rPr>
            <w:rFonts w:cs="Times New Roman"/>
            <w:szCs w:val="24"/>
          </w:rPr>
          <w:delText xml:space="preserve">s displaying change in </w:delText>
        </w:r>
        <w:r w:rsidDel="00844F83">
          <w:rPr>
            <w:rFonts w:cs="Times New Roman"/>
            <w:szCs w:val="24"/>
          </w:rPr>
          <w:delText xml:space="preserve">quantity </w:delText>
        </w:r>
        <w:r w:rsidR="004E5419" w:rsidDel="00844F83">
          <w:rPr>
            <w:rFonts w:cs="Times New Roman"/>
            <w:szCs w:val="24"/>
          </w:rPr>
          <w:delText xml:space="preserve">(depicted as percentage </w:delText>
        </w:r>
        <w:r w:rsidR="00352CF5" w:rsidDel="00844F83">
          <w:rPr>
            <w:rFonts w:cs="Times New Roman"/>
            <w:szCs w:val="24"/>
          </w:rPr>
          <w:delText xml:space="preserve">of day 0 quantity) </w:delText>
        </w:r>
        <w:r w:rsidDel="00844F83">
          <w:rPr>
            <w:rFonts w:cs="Times New Roman"/>
            <w:szCs w:val="24"/>
          </w:rPr>
          <w:delText>of CD45.1 (A) Alveolar macrophages; (B) interstitial macrophages; (C) Ly6C- monocyte-derived macrophages; and (D) Ly6C+ monocyte-derived macrophages at time of implant (Day 0), initiation of treatment (Day 3) and time of harvest (Day 9)</w:delText>
        </w:r>
        <w:r w:rsidRPr="00C851B0" w:rsidDel="00844F83">
          <w:rPr>
            <w:rFonts w:cs="Times New Roman"/>
            <w:szCs w:val="24"/>
          </w:rPr>
          <w:delText xml:space="preserve">. </w:delText>
        </w:r>
        <w:r w:rsidRPr="00C851B0" w:rsidDel="00844F83">
          <w:rPr>
            <w:rFonts w:cs="Times New Roman"/>
            <w:i/>
            <w:iCs/>
            <w:szCs w:val="24"/>
          </w:rPr>
          <w:delText>Data are presented as mean ± SEM, with individual data points overlaid. P ≤ 0.05 (*), 0.05 &lt; P &lt; 0.0</w:delText>
        </w:r>
        <w:r w:rsidR="008B5DAA" w:rsidDel="00844F83">
          <w:rPr>
            <w:rFonts w:cs="Times New Roman"/>
            <w:i/>
            <w:iCs/>
            <w:szCs w:val="24"/>
          </w:rPr>
          <w:delText>1</w:delText>
        </w:r>
        <w:r w:rsidRPr="00C851B0" w:rsidDel="00844F83">
          <w:rPr>
            <w:rFonts w:cs="Times New Roman"/>
            <w:i/>
            <w:iCs/>
            <w:szCs w:val="24"/>
          </w:rPr>
          <w:delText xml:space="preserve"> (</w:delText>
        </w:r>
        <w:r w:rsidR="008B5DAA" w:rsidDel="00844F83">
          <w:rPr>
            <w:rFonts w:cs="Times New Roman"/>
            <w:i/>
            <w:iCs/>
            <w:szCs w:val="24"/>
          </w:rPr>
          <w:delText>**</w:delText>
        </w:r>
        <w:r w:rsidRPr="00C851B0" w:rsidDel="00844F83">
          <w:rPr>
            <w:rFonts w:cs="Times New Roman"/>
            <w:i/>
            <w:iCs/>
            <w:szCs w:val="24"/>
          </w:rPr>
          <w:delText xml:space="preserve">). </w:delText>
        </w:r>
        <w:r w:rsidR="00B86756" w:rsidRPr="00C07569" w:rsidDel="00844F83">
          <w:rPr>
            <w:i/>
            <w:iCs/>
          </w:rPr>
          <w:delText xml:space="preserve">(N = </w:delText>
        </w:r>
        <w:r w:rsidR="00B86756" w:rsidDel="00844F83">
          <w:rPr>
            <w:i/>
            <w:iCs/>
          </w:rPr>
          <w:delText>12 naïve host, 4 day 3, 9 DMSO day 9, 11 DAC day 9</w:delText>
        </w:r>
        <w:r w:rsidR="00B86756" w:rsidRPr="00C07569" w:rsidDel="00844F83">
          <w:rPr>
            <w:i/>
            <w:iCs/>
          </w:rPr>
          <w:delText>).</w:delText>
        </w:r>
        <w:r w:rsidRPr="00C851B0" w:rsidDel="00844F83">
          <w:rPr>
            <w:rFonts w:cs="Times New Roman"/>
            <w:i/>
            <w:iCs/>
            <w:szCs w:val="24"/>
          </w:rPr>
          <w:delText>.</w:delText>
        </w:r>
      </w:del>
    </w:p>
    <w:p w14:paraId="4CD14645" w14:textId="36BFC451" w:rsidR="0066093F" w:rsidRPr="003A65A9" w:rsidDel="00844F83" w:rsidRDefault="0066093F" w:rsidP="0066093F">
      <w:pPr>
        <w:rPr>
          <w:del w:id="320" w:author="William N. Daccarett-Bojanini" w:date="2025-11-28T11:23:00Z" w16du:dateUtc="2025-11-28T16:23:00Z"/>
          <w:rFonts w:cs="Times New Roman"/>
          <w:szCs w:val="24"/>
        </w:rPr>
      </w:pPr>
      <w:del w:id="321" w:author="William N. Daccarett-Bojanini" w:date="2025-11-28T11:23:00Z" w16du:dateUtc="2025-11-28T16:23:00Z">
        <w:r w:rsidRPr="00C65637" w:rsidDel="00844F83">
          <w:rPr>
            <w:rFonts w:cs="Times New Roman"/>
            <w:b/>
            <w:bCs/>
            <w:szCs w:val="24"/>
          </w:rPr>
          <w:delText xml:space="preserve">Figure </w:delText>
        </w:r>
        <w:r w:rsidDel="00844F83">
          <w:rPr>
            <w:rFonts w:cs="Times New Roman"/>
            <w:b/>
            <w:bCs/>
            <w:szCs w:val="24"/>
          </w:rPr>
          <w:delText>7</w:delText>
        </w:r>
        <w:r w:rsidRPr="00C65637" w:rsidDel="00844F83">
          <w:rPr>
            <w:rFonts w:cs="Times New Roman"/>
            <w:b/>
            <w:bCs/>
            <w:szCs w:val="24"/>
          </w:rPr>
          <w:delText>. Effect of DAC on the</w:delText>
        </w:r>
        <w:r w:rsidDel="00844F83">
          <w:rPr>
            <w:rFonts w:cs="Times New Roman"/>
            <w:b/>
            <w:bCs/>
            <w:szCs w:val="24"/>
          </w:rPr>
          <w:delText xml:space="preserve"> Phenotype of Host Interstitial Macrophages and Ly6C- Monocyte-Derived Macrophages</w:delText>
        </w:r>
        <w:r w:rsidRPr="003A65A9" w:rsidDel="00844F83">
          <w:rPr>
            <w:rFonts w:cs="Times New Roman"/>
            <w:b/>
            <w:bCs/>
            <w:szCs w:val="24"/>
          </w:rPr>
          <w:delText xml:space="preserve">. </w:delText>
        </w:r>
        <w:r w:rsidR="00346BAE" w:rsidRPr="000B6000" w:rsidDel="00844F83">
          <w:rPr>
            <w:rFonts w:cs="Times New Roman"/>
            <w:szCs w:val="24"/>
          </w:rPr>
          <w:delText>Histograms</w:delText>
        </w:r>
        <w:r w:rsidRPr="003A65A9" w:rsidDel="00844F83">
          <w:rPr>
            <w:rFonts w:cs="Times New Roman"/>
            <w:szCs w:val="24"/>
          </w:rPr>
          <w:delText xml:space="preserve"> demonstrating the effect of DAC vs. DMSO treatment on the percentage of allograft </w:delText>
        </w:r>
        <w:r w:rsidR="0067049D" w:rsidRPr="003A65A9" w:rsidDel="00844F83">
          <w:rPr>
            <w:rFonts w:cs="Times New Roman"/>
            <w:b/>
            <w:bCs/>
            <w:szCs w:val="24"/>
          </w:rPr>
          <w:delText>(A)</w:delText>
        </w:r>
        <w:r w:rsidR="0067049D" w:rsidRPr="003A65A9" w:rsidDel="00844F83">
          <w:rPr>
            <w:rFonts w:cs="Times New Roman"/>
            <w:szCs w:val="24"/>
          </w:rPr>
          <w:delText xml:space="preserve"> </w:delText>
        </w:r>
        <w:r w:rsidRPr="003A65A9" w:rsidDel="00844F83">
          <w:rPr>
            <w:rFonts w:cs="Times New Roman"/>
            <w:szCs w:val="24"/>
          </w:rPr>
          <w:delText xml:space="preserve">live host interstitial macrophages and </w:delText>
        </w:r>
        <w:r w:rsidR="0067049D" w:rsidRPr="003A65A9" w:rsidDel="00844F83">
          <w:rPr>
            <w:rFonts w:cs="Times New Roman"/>
            <w:b/>
            <w:bCs/>
            <w:szCs w:val="24"/>
          </w:rPr>
          <w:delText>(B)</w:delText>
        </w:r>
        <w:r w:rsidRPr="003A65A9" w:rsidDel="00844F83">
          <w:rPr>
            <w:rFonts w:cs="Times New Roman"/>
            <w:szCs w:val="24"/>
          </w:rPr>
          <w:delText xml:space="preserve"> live host monocyte-derived macrophages expressing various markers. </w:delText>
        </w:r>
        <w:r w:rsidR="00C26DBD" w:rsidRPr="000B6000" w:rsidDel="00844F83">
          <w:rPr>
            <w:rFonts w:cs="Times New Roman"/>
            <w:szCs w:val="24"/>
          </w:rPr>
          <w:delText xml:space="preserve">Markers reflecting different pathways were grouped together analyzed as such. </w:delText>
        </w:r>
        <w:r w:rsidR="00C26DBD" w:rsidRPr="000B6000" w:rsidDel="00844F83">
          <w:delText xml:space="preserve">Data are presented as mean ± SEM. </w:delText>
        </w:r>
        <w:r w:rsidR="00C26DBD" w:rsidRPr="003A65A9" w:rsidDel="00844F83">
          <w:rPr>
            <w:rFonts w:eastAsia="Times New Roman" w:cstheme="minorHAnsi"/>
          </w:rPr>
          <w:delText xml:space="preserve">Values were compared with T-tests, with P-values adjusted for multiple testing using the adaptive Benjamini-Krieger-Yekutieli (BKY) false discovery rate (FDR) procedure with a Q value (FDR threshold) of 0.05. </w:delText>
        </w:r>
        <w:r w:rsidR="00C26DBD" w:rsidRPr="000B6000" w:rsidDel="00844F83">
          <w:delText>(</w:delText>
        </w:r>
        <w:r w:rsidR="00B86756" w:rsidDel="00844F83">
          <w:delText xml:space="preserve">N = </w:delText>
        </w:r>
        <w:r w:rsidR="00B86756" w:rsidDel="00844F83">
          <w:rPr>
            <w:i/>
            <w:iCs/>
          </w:rPr>
          <w:delText>9 DMSO, 11 DAC9</w:delText>
        </w:r>
        <w:r w:rsidR="00C26DBD" w:rsidRPr="000B6000" w:rsidDel="00844F83">
          <w:delText>)</w:delText>
        </w:r>
        <w:r w:rsidRPr="003A65A9" w:rsidDel="00844F83">
          <w:rPr>
            <w:rFonts w:cs="Times New Roman"/>
            <w:szCs w:val="24"/>
          </w:rPr>
          <w:delText xml:space="preserve">. </w:delText>
        </w:r>
      </w:del>
    </w:p>
    <w:p w14:paraId="138190F9" w14:textId="3517E1F9" w:rsidR="0066093F" w:rsidRPr="00FA1819" w:rsidDel="00844F83" w:rsidRDefault="0066093F" w:rsidP="0066093F">
      <w:pPr>
        <w:rPr>
          <w:del w:id="322" w:author="William N. Daccarett-Bojanini" w:date="2025-11-28T11:23:00Z" w16du:dateUtc="2025-11-28T16:23:00Z"/>
          <w:rFonts w:cs="Times New Roman"/>
          <w:b/>
          <w:bCs/>
          <w:szCs w:val="24"/>
        </w:rPr>
      </w:pPr>
      <w:del w:id="323" w:author="William N. Daccarett-Bojanini" w:date="2025-11-28T11:23:00Z" w16du:dateUtc="2025-11-28T16:23:00Z">
        <w:r w:rsidDel="00844F83">
          <w:rPr>
            <w:rFonts w:cs="Times New Roman"/>
            <w:b/>
            <w:bCs/>
            <w:szCs w:val="24"/>
          </w:rPr>
          <w:delText>Figure 8. Time</w:delText>
        </w:r>
        <w:r w:rsidR="009E4CD6" w:rsidDel="00844F83">
          <w:rPr>
            <w:rFonts w:cs="Times New Roman"/>
            <w:b/>
            <w:bCs/>
            <w:szCs w:val="24"/>
          </w:rPr>
          <w:delText xml:space="preserve"> Course of</w:delText>
        </w:r>
        <w:r w:rsidDel="00844F83">
          <w:rPr>
            <w:rFonts w:cs="Times New Roman"/>
            <w:b/>
            <w:bCs/>
            <w:szCs w:val="24"/>
          </w:rPr>
          <w:delText xml:space="preserve"> </w:delText>
        </w:r>
        <w:r w:rsidR="009E4CD6" w:rsidDel="00844F83">
          <w:rPr>
            <w:rFonts w:cs="Times New Roman"/>
            <w:b/>
            <w:bCs/>
            <w:szCs w:val="24"/>
          </w:rPr>
          <w:delText>Donor</w:delText>
        </w:r>
        <w:r w:rsidDel="00844F83">
          <w:rPr>
            <w:rFonts w:cs="Times New Roman"/>
            <w:b/>
            <w:bCs/>
            <w:szCs w:val="24"/>
          </w:rPr>
          <w:delText xml:space="preserve"> Macrophage </w:delText>
        </w:r>
        <w:r w:rsidR="009E4CD6" w:rsidDel="00844F83">
          <w:rPr>
            <w:rFonts w:cs="Times New Roman"/>
            <w:b/>
            <w:bCs/>
            <w:szCs w:val="24"/>
          </w:rPr>
          <w:delText>Fluctuations Within Allograft</w:delText>
        </w:r>
        <w:r w:rsidRPr="00C851B0" w:rsidDel="00844F83">
          <w:rPr>
            <w:rFonts w:cs="Times New Roman"/>
            <w:b/>
            <w:bCs/>
            <w:szCs w:val="24"/>
          </w:rPr>
          <w:delText>.</w:delText>
        </w:r>
        <w:r w:rsidDel="00844F83">
          <w:rPr>
            <w:rFonts w:cs="Times New Roman"/>
            <w:b/>
            <w:bCs/>
            <w:szCs w:val="24"/>
          </w:rPr>
          <w:delText xml:space="preserve"> </w:delText>
        </w:r>
        <w:r w:rsidDel="00844F83">
          <w:rPr>
            <w:rFonts w:cs="Times New Roman"/>
            <w:szCs w:val="24"/>
          </w:rPr>
          <w:delText>Plot</w:delText>
        </w:r>
        <w:r w:rsidRPr="00C851B0" w:rsidDel="00844F83">
          <w:rPr>
            <w:rFonts w:cs="Times New Roman"/>
            <w:szCs w:val="24"/>
          </w:rPr>
          <w:delText xml:space="preserve">s displaying change in </w:delText>
        </w:r>
        <w:r w:rsidDel="00844F83">
          <w:rPr>
            <w:rFonts w:cs="Times New Roman"/>
            <w:szCs w:val="24"/>
          </w:rPr>
          <w:delText xml:space="preserve">quantity </w:delText>
        </w:r>
        <w:r w:rsidR="00352CF5" w:rsidDel="00844F83">
          <w:rPr>
            <w:rFonts w:cs="Times New Roman"/>
            <w:szCs w:val="24"/>
          </w:rPr>
          <w:delText xml:space="preserve">(depicted as percentage of day 0 quantity) </w:delText>
        </w:r>
        <w:r w:rsidDel="00844F83">
          <w:rPr>
            <w:rFonts w:cs="Times New Roman"/>
            <w:szCs w:val="24"/>
          </w:rPr>
          <w:delText>of CD45.2 (A) Alveolar macrophages; (B) interstitial macrophages; (C) Ly6C- monocyte-derived macrophages; and (D) Ly6C+ monocyte-derived macrophages at time of implant (Day 0), initiation of treatment (Day 3) and time of harvest (Day 9).</w:delText>
        </w:r>
        <w:r w:rsidRPr="00C851B0" w:rsidDel="00844F83">
          <w:rPr>
            <w:rFonts w:cs="Times New Roman"/>
            <w:szCs w:val="24"/>
          </w:rPr>
          <w:delText xml:space="preserve">. </w:delText>
        </w:r>
        <w:r w:rsidRPr="00C851B0" w:rsidDel="00844F83">
          <w:rPr>
            <w:rFonts w:cs="Times New Roman"/>
            <w:i/>
            <w:iCs/>
            <w:szCs w:val="24"/>
          </w:rPr>
          <w:delText>Data are presented as mean ± SEM, with individual data points overlaid. P ≤ 0.0</w:delText>
        </w:r>
        <w:r w:rsidR="005D48B5" w:rsidDel="00844F83">
          <w:rPr>
            <w:rFonts w:cs="Times New Roman"/>
            <w:i/>
            <w:iCs/>
            <w:szCs w:val="24"/>
          </w:rPr>
          <w:delText>1</w:delText>
        </w:r>
        <w:r w:rsidRPr="00C851B0" w:rsidDel="00844F83">
          <w:rPr>
            <w:rFonts w:cs="Times New Roman"/>
            <w:i/>
            <w:iCs/>
            <w:szCs w:val="24"/>
          </w:rPr>
          <w:delText xml:space="preserve"> (*</w:delText>
        </w:r>
        <w:r w:rsidR="005D48B5" w:rsidDel="00844F83">
          <w:rPr>
            <w:rFonts w:cs="Times New Roman"/>
            <w:i/>
            <w:iCs/>
            <w:szCs w:val="24"/>
          </w:rPr>
          <w:delText>*</w:delText>
        </w:r>
        <w:r w:rsidRPr="00C851B0" w:rsidDel="00844F83">
          <w:rPr>
            <w:rFonts w:cs="Times New Roman"/>
            <w:i/>
            <w:iCs/>
            <w:szCs w:val="24"/>
          </w:rPr>
          <w:delText xml:space="preserve">), </w:delText>
        </w:r>
        <w:r w:rsidR="005D48B5" w:rsidDel="00844F83">
          <w:rPr>
            <w:rFonts w:cs="Times New Roman"/>
            <w:i/>
            <w:iCs/>
            <w:szCs w:val="24"/>
          </w:rPr>
          <w:delText xml:space="preserve">P &lt; </w:delText>
        </w:r>
        <w:r w:rsidRPr="00C851B0" w:rsidDel="00844F83">
          <w:rPr>
            <w:rFonts w:cs="Times New Roman"/>
            <w:i/>
            <w:iCs/>
            <w:szCs w:val="24"/>
          </w:rPr>
          <w:delText>0.0</w:delText>
        </w:r>
        <w:r w:rsidR="00B75537" w:rsidDel="00844F83">
          <w:rPr>
            <w:rFonts w:cs="Times New Roman"/>
            <w:i/>
            <w:iCs/>
            <w:szCs w:val="24"/>
          </w:rPr>
          <w:delText>0</w:delText>
        </w:r>
        <w:r w:rsidRPr="00C851B0" w:rsidDel="00844F83">
          <w:rPr>
            <w:rFonts w:cs="Times New Roman"/>
            <w:i/>
            <w:iCs/>
            <w:szCs w:val="24"/>
          </w:rPr>
          <w:delText>5 (</w:delText>
        </w:r>
        <w:r w:rsidR="00B75537" w:rsidDel="00844F83">
          <w:rPr>
            <w:rFonts w:cs="Times New Roman"/>
            <w:i/>
            <w:iCs/>
            <w:szCs w:val="24"/>
          </w:rPr>
          <w:delText>***</w:delText>
        </w:r>
        <w:r w:rsidRPr="00C851B0" w:rsidDel="00844F83">
          <w:rPr>
            <w:rFonts w:cs="Times New Roman"/>
            <w:i/>
            <w:iCs/>
            <w:szCs w:val="24"/>
          </w:rPr>
          <w:delText xml:space="preserve">). </w:delText>
        </w:r>
        <w:r w:rsidR="00B86756" w:rsidRPr="00C07569" w:rsidDel="00844F83">
          <w:rPr>
            <w:i/>
            <w:iCs/>
          </w:rPr>
          <w:delText xml:space="preserve">N = </w:delText>
        </w:r>
        <w:r w:rsidR="00B86756" w:rsidDel="00844F83">
          <w:rPr>
            <w:i/>
            <w:iCs/>
          </w:rPr>
          <w:delText>10 naïve donor, 4 day 3, 9 DMSO day 9, 11 DAC day 9</w:delText>
        </w:r>
      </w:del>
    </w:p>
    <w:p w14:paraId="1E352580" w14:textId="10C34F84" w:rsidR="003A65A9" w:rsidRPr="00063B04" w:rsidDel="00844F83" w:rsidRDefault="0066093F" w:rsidP="003A65A9">
      <w:pPr>
        <w:rPr>
          <w:del w:id="324" w:author="William N. Daccarett-Bojanini" w:date="2025-11-28T11:23:00Z" w16du:dateUtc="2025-11-28T16:23:00Z"/>
          <w:rFonts w:cs="Times New Roman"/>
          <w:i/>
          <w:iCs/>
          <w:szCs w:val="24"/>
        </w:rPr>
      </w:pPr>
      <w:del w:id="325" w:author="William N. Daccarett-Bojanini" w:date="2025-11-28T11:23:00Z" w16du:dateUtc="2025-11-28T16:23:00Z">
        <w:r w:rsidRPr="00C65637" w:rsidDel="00844F83">
          <w:rPr>
            <w:rFonts w:cs="Times New Roman"/>
            <w:b/>
            <w:bCs/>
            <w:szCs w:val="24"/>
          </w:rPr>
          <w:delText xml:space="preserve">Figure </w:delText>
        </w:r>
        <w:r w:rsidDel="00844F83">
          <w:rPr>
            <w:rFonts w:cs="Times New Roman"/>
            <w:b/>
            <w:bCs/>
            <w:szCs w:val="24"/>
          </w:rPr>
          <w:delText>9</w:delText>
        </w:r>
        <w:r w:rsidRPr="00C65637" w:rsidDel="00844F83">
          <w:rPr>
            <w:rFonts w:cs="Times New Roman"/>
            <w:b/>
            <w:bCs/>
            <w:szCs w:val="24"/>
          </w:rPr>
          <w:delText>. Effect of DAC on the</w:delText>
        </w:r>
        <w:r w:rsidDel="00844F83">
          <w:rPr>
            <w:rFonts w:cs="Times New Roman"/>
            <w:b/>
            <w:bCs/>
            <w:szCs w:val="24"/>
          </w:rPr>
          <w:delText xml:space="preserve"> Phenotype of Donor Alveolar Macrophages and Interstitial Macrophages</w:delText>
        </w:r>
        <w:r w:rsidRPr="00C65637" w:rsidDel="00844F83">
          <w:rPr>
            <w:rFonts w:cs="Times New Roman"/>
            <w:b/>
            <w:bCs/>
            <w:szCs w:val="24"/>
          </w:rPr>
          <w:delText xml:space="preserve">. </w:delText>
        </w:r>
        <w:r w:rsidR="00C26DBD" w:rsidRPr="000B6000" w:rsidDel="00844F83">
          <w:rPr>
            <w:rFonts w:cs="Times New Roman"/>
            <w:szCs w:val="24"/>
          </w:rPr>
          <w:delText>Histograms</w:delText>
        </w:r>
        <w:r w:rsidRPr="003A65A9" w:rsidDel="00844F83">
          <w:rPr>
            <w:rFonts w:cs="Times New Roman"/>
            <w:szCs w:val="24"/>
          </w:rPr>
          <w:delText xml:space="preserve"> demonstrating the effect of DAC vs. naïve mouse on the percentage of allograft live donor alveolar macrophages </w:delText>
        </w:r>
        <w:r w:rsidRPr="003A65A9" w:rsidDel="00844F83">
          <w:rPr>
            <w:rFonts w:cs="Times New Roman"/>
            <w:b/>
            <w:bCs/>
            <w:szCs w:val="24"/>
          </w:rPr>
          <w:delText>(A)</w:delText>
        </w:r>
        <w:r w:rsidRPr="003A65A9" w:rsidDel="00844F83">
          <w:rPr>
            <w:rFonts w:cs="Times New Roman"/>
            <w:szCs w:val="24"/>
          </w:rPr>
          <w:delText xml:space="preserve"> and on live donor interstitial macrophages </w:delText>
        </w:r>
        <w:r w:rsidRPr="003A65A9" w:rsidDel="00844F83">
          <w:rPr>
            <w:rFonts w:cs="Times New Roman"/>
            <w:b/>
            <w:bCs/>
            <w:szCs w:val="24"/>
          </w:rPr>
          <w:delText xml:space="preserve">(B) </w:delText>
        </w:r>
        <w:r w:rsidRPr="003A65A9" w:rsidDel="00844F83">
          <w:rPr>
            <w:rFonts w:cs="Times New Roman"/>
            <w:szCs w:val="24"/>
          </w:rPr>
          <w:delText>expressing various markers</w:delText>
        </w:r>
        <w:r w:rsidR="003A65A9" w:rsidRPr="000B6000" w:rsidDel="00844F83">
          <w:rPr>
            <w:rFonts w:cs="Times New Roman"/>
            <w:szCs w:val="24"/>
          </w:rPr>
          <w:delText xml:space="preserve">. </w:delText>
        </w:r>
        <w:r w:rsidR="003A65A9" w:rsidRPr="000B6000" w:rsidDel="00844F83">
          <w:delText xml:space="preserve">Data are presented as mean ± SEM. </w:delText>
        </w:r>
        <w:r w:rsidR="003A65A9" w:rsidRPr="003A65A9" w:rsidDel="00844F83">
          <w:rPr>
            <w:rFonts w:eastAsia="Times New Roman" w:cstheme="minorHAnsi"/>
          </w:rPr>
          <w:delText xml:space="preserve">Values were compared with T-tests, with P-values adjusted for multiple testing using the adaptive Benjamini-Krieger-Yekutieli (BKY) false discovery rate (FDR) procedure with a Q value (FDR threshold) of 0.05. </w:delText>
        </w:r>
        <w:r w:rsidR="003A65A9" w:rsidRPr="000B6000" w:rsidDel="00844F83">
          <w:delText>(</w:delText>
        </w:r>
        <w:r w:rsidR="007148DA" w:rsidDel="00844F83">
          <w:rPr>
            <w:i/>
            <w:iCs/>
          </w:rPr>
          <w:delText>N = 10 naïve, 11 DAC</w:delText>
        </w:r>
        <w:r w:rsidR="003A65A9" w:rsidRPr="000B6000" w:rsidDel="00844F83">
          <w:delText>)</w:delText>
        </w:r>
        <w:r w:rsidR="003A65A9" w:rsidRPr="000B6000" w:rsidDel="00844F83">
          <w:rPr>
            <w:rFonts w:cs="Times New Roman"/>
            <w:szCs w:val="24"/>
          </w:rPr>
          <w:delText>.</w:delText>
        </w:r>
        <w:r w:rsidR="003A65A9" w:rsidRPr="00063B04" w:rsidDel="00844F83">
          <w:rPr>
            <w:rFonts w:cs="Times New Roman"/>
            <w:i/>
            <w:iCs/>
            <w:szCs w:val="24"/>
          </w:rPr>
          <w:delText xml:space="preserve"> </w:delText>
        </w:r>
      </w:del>
    </w:p>
    <w:p w14:paraId="35AB3E1A" w14:textId="5262E2BB" w:rsidR="000151D4" w:rsidRDefault="000151D4" w:rsidP="00F01119">
      <w:pPr>
        <w:rPr>
          <w:rFonts w:cs="Times New Roman"/>
          <w:b/>
          <w:bCs/>
          <w:szCs w:val="24"/>
        </w:rPr>
      </w:pPr>
      <w:r>
        <w:rPr>
          <w:rFonts w:cs="Times New Roman"/>
          <w:b/>
          <w:bCs/>
          <w:szCs w:val="24"/>
        </w:rPr>
        <w:t xml:space="preserve">Supplemental </w:t>
      </w:r>
      <w:r w:rsidRPr="00FA1819">
        <w:rPr>
          <w:rFonts w:cs="Times New Roman"/>
          <w:b/>
          <w:bCs/>
          <w:szCs w:val="24"/>
        </w:rPr>
        <w:t>Figure</w:t>
      </w:r>
      <w:r>
        <w:rPr>
          <w:rFonts w:cs="Times New Roman"/>
          <w:b/>
          <w:bCs/>
          <w:szCs w:val="24"/>
        </w:rPr>
        <w:t xml:space="preserve"> 1. </w:t>
      </w:r>
      <w:r w:rsidR="006D5F1A">
        <w:rPr>
          <w:rFonts w:cs="Times New Roman"/>
          <w:b/>
          <w:bCs/>
          <w:szCs w:val="24"/>
        </w:rPr>
        <w:t>List of Antibodies</w:t>
      </w:r>
    </w:p>
    <w:p w14:paraId="2002652C" w14:textId="75F4FB8A" w:rsidR="000151D4" w:rsidRDefault="000151D4" w:rsidP="00F01119">
      <w:pPr>
        <w:rPr>
          <w:rFonts w:cs="Times New Roman"/>
          <w:b/>
          <w:bCs/>
          <w:szCs w:val="24"/>
        </w:rPr>
      </w:pPr>
      <w:r>
        <w:rPr>
          <w:rFonts w:cs="Times New Roman"/>
          <w:b/>
          <w:bCs/>
          <w:szCs w:val="24"/>
        </w:rPr>
        <w:t xml:space="preserve">Supplemental </w:t>
      </w:r>
      <w:r w:rsidRPr="00FA1819">
        <w:rPr>
          <w:rFonts w:cs="Times New Roman"/>
          <w:b/>
          <w:bCs/>
          <w:szCs w:val="24"/>
        </w:rPr>
        <w:t>Figure</w:t>
      </w:r>
      <w:r>
        <w:rPr>
          <w:rFonts w:cs="Times New Roman"/>
          <w:b/>
          <w:bCs/>
          <w:szCs w:val="24"/>
        </w:rPr>
        <w:t xml:space="preserve"> 2. </w:t>
      </w:r>
      <w:r w:rsidR="006D5F1A">
        <w:rPr>
          <w:rFonts w:cs="Times New Roman"/>
          <w:b/>
          <w:bCs/>
          <w:szCs w:val="24"/>
        </w:rPr>
        <w:t>Gating Strategy</w:t>
      </w:r>
    </w:p>
    <w:p w14:paraId="28A8D476" w14:textId="77E51E09" w:rsidR="005B7246" w:rsidRDefault="005B7246" w:rsidP="005B7246">
      <w:pPr>
        <w:rPr>
          <w:rFonts w:cs="Times New Roman"/>
          <w:b/>
          <w:bCs/>
          <w:szCs w:val="24"/>
        </w:rPr>
      </w:pPr>
      <w:r>
        <w:rPr>
          <w:rFonts w:cs="Times New Roman"/>
          <w:b/>
          <w:bCs/>
          <w:szCs w:val="24"/>
        </w:rPr>
        <w:t xml:space="preserve">Supplemental </w:t>
      </w:r>
      <w:r w:rsidRPr="00FA1819">
        <w:rPr>
          <w:rFonts w:cs="Times New Roman"/>
          <w:b/>
          <w:bCs/>
          <w:szCs w:val="24"/>
        </w:rPr>
        <w:t>Figure</w:t>
      </w:r>
      <w:r>
        <w:rPr>
          <w:rFonts w:cs="Times New Roman"/>
          <w:b/>
          <w:bCs/>
          <w:szCs w:val="24"/>
        </w:rPr>
        <w:t xml:space="preserve"> 3.</w:t>
      </w:r>
      <w:r w:rsidRPr="00FA1819">
        <w:rPr>
          <w:rFonts w:cs="Times New Roman"/>
          <w:b/>
          <w:bCs/>
          <w:szCs w:val="24"/>
        </w:rPr>
        <w:t xml:space="preserve"> </w:t>
      </w:r>
      <w:r w:rsidR="000A4112">
        <w:rPr>
          <w:rFonts w:cs="Times New Roman"/>
          <w:b/>
          <w:bCs/>
          <w:szCs w:val="24"/>
        </w:rPr>
        <w:t>Treatment with DAC Alleviates Lung Reject</w:t>
      </w:r>
      <w:r w:rsidR="00B873F1">
        <w:rPr>
          <w:rFonts w:cs="Times New Roman"/>
          <w:b/>
          <w:bCs/>
          <w:szCs w:val="24"/>
        </w:rPr>
        <w:t>i</w:t>
      </w:r>
      <w:r w:rsidR="000A4112">
        <w:rPr>
          <w:rFonts w:cs="Times New Roman"/>
          <w:b/>
          <w:bCs/>
          <w:szCs w:val="24"/>
        </w:rPr>
        <w:t>on</w:t>
      </w:r>
    </w:p>
    <w:p w14:paraId="6BC61419" w14:textId="1A1DAAE0" w:rsidR="00C80E06" w:rsidRPr="000B6000" w:rsidRDefault="005B7246" w:rsidP="005B7246">
      <w:pPr>
        <w:rPr>
          <w:rFonts w:cs="Times New Roman"/>
          <w:i/>
          <w:iCs/>
          <w:szCs w:val="24"/>
        </w:rPr>
      </w:pPr>
      <w:r>
        <w:rPr>
          <w:rFonts w:cs="Times New Roman"/>
          <w:szCs w:val="24"/>
        </w:rPr>
        <w:t xml:space="preserve">ISHLT A and ISHLT B scoring demonstrating the effect of time, DAC vs DMSO on the observed level of rejection). </w:t>
      </w:r>
      <w:r w:rsidR="00C80E06">
        <w:rPr>
          <w:rFonts w:cs="Times New Roman"/>
          <w:szCs w:val="24"/>
        </w:rPr>
        <w:t xml:space="preserve">POD 3 mice were untreated. </w:t>
      </w:r>
      <w:r w:rsidR="00C80E06" w:rsidRPr="006C0330">
        <w:rPr>
          <w:rFonts w:cs="Times New Roman"/>
          <w:szCs w:val="24"/>
        </w:rPr>
        <w:t xml:space="preserve">Mice </w:t>
      </w:r>
      <w:r w:rsidR="00C80E06">
        <w:rPr>
          <w:rFonts w:cs="Times New Roman"/>
          <w:szCs w:val="24"/>
        </w:rPr>
        <w:t xml:space="preserve">harvested Day 9 </w:t>
      </w:r>
      <w:r w:rsidR="00C80E06" w:rsidRPr="006C0330">
        <w:rPr>
          <w:rFonts w:cs="Times New Roman"/>
          <w:szCs w:val="24"/>
        </w:rPr>
        <w:t>were treated with either vehicle (DMSO, intraperitoneally) or decitabine (DAC, 1 mg/kg, intraperitoneally) on post-transplant days 3, 4, 5, and 8.</w:t>
      </w:r>
      <w:r w:rsidR="00C80E06">
        <w:rPr>
          <w:rFonts w:cs="Times New Roman"/>
          <w:szCs w:val="24"/>
        </w:rPr>
        <w:t xml:space="preserve"> </w:t>
      </w:r>
      <w:r w:rsidR="00C80E06">
        <w:rPr>
          <w:rFonts w:cs="Times New Roman"/>
          <w:i/>
          <w:iCs/>
          <w:szCs w:val="24"/>
        </w:rPr>
        <w:t xml:space="preserve">N = 4 POD3, 9 DMSO, 11 DAC. </w:t>
      </w:r>
    </w:p>
    <w:p w14:paraId="42319D24" w14:textId="2894CE09" w:rsidR="00F01119" w:rsidRDefault="00F01119" w:rsidP="005B7246">
      <w:pPr>
        <w:rPr>
          <w:rFonts w:cs="Times New Roman"/>
          <w:b/>
          <w:bCs/>
          <w:szCs w:val="24"/>
        </w:rPr>
      </w:pPr>
      <w:r>
        <w:rPr>
          <w:rFonts w:cs="Times New Roman"/>
          <w:b/>
          <w:bCs/>
          <w:szCs w:val="24"/>
        </w:rPr>
        <w:t xml:space="preserve">Supplemental </w:t>
      </w:r>
      <w:r w:rsidRPr="00FA1819">
        <w:rPr>
          <w:rFonts w:cs="Times New Roman"/>
          <w:b/>
          <w:bCs/>
          <w:szCs w:val="24"/>
        </w:rPr>
        <w:t>Figure</w:t>
      </w:r>
      <w:r w:rsidR="005667F4">
        <w:rPr>
          <w:rFonts w:cs="Times New Roman"/>
          <w:b/>
          <w:bCs/>
          <w:szCs w:val="24"/>
        </w:rPr>
        <w:t xml:space="preserve"> </w:t>
      </w:r>
      <w:r w:rsidR="005B7246">
        <w:rPr>
          <w:rFonts w:cs="Times New Roman"/>
          <w:b/>
          <w:bCs/>
          <w:szCs w:val="24"/>
        </w:rPr>
        <w:t>4</w:t>
      </w:r>
      <w:r>
        <w:rPr>
          <w:rFonts w:cs="Times New Roman"/>
          <w:b/>
          <w:bCs/>
          <w:szCs w:val="24"/>
        </w:rPr>
        <w:t>.</w:t>
      </w:r>
      <w:r w:rsidRPr="00FA1819">
        <w:rPr>
          <w:rFonts w:cs="Times New Roman"/>
          <w:b/>
          <w:bCs/>
          <w:szCs w:val="24"/>
        </w:rPr>
        <w:t xml:space="preserve"> </w:t>
      </w:r>
      <w:r w:rsidR="000151D4">
        <w:rPr>
          <w:rFonts w:cs="Times New Roman"/>
          <w:b/>
          <w:bCs/>
          <w:szCs w:val="24"/>
        </w:rPr>
        <w:t>Contribution of Donor vs Host Cells to Live Cell Suspension</w:t>
      </w:r>
    </w:p>
    <w:p w14:paraId="7F5FB41A" w14:textId="6FB0F2ED" w:rsidR="00404465" w:rsidRPr="00CF082B" w:rsidRDefault="005667F4" w:rsidP="005225A1">
      <w:r w:rsidRPr="0023111D">
        <w:rPr>
          <w:rFonts w:cs="Times New Roman"/>
          <w:szCs w:val="24"/>
        </w:rPr>
        <w:t xml:space="preserve">Box and Whiskers demonstrating </w:t>
      </w:r>
      <w:r>
        <w:rPr>
          <w:rFonts w:cs="Times New Roman"/>
          <w:szCs w:val="24"/>
        </w:rPr>
        <w:t>host vs donor contribution to total live cell</w:t>
      </w:r>
      <w:r w:rsidR="005433DE">
        <w:rPr>
          <w:rFonts w:cs="Times New Roman"/>
          <w:szCs w:val="24"/>
        </w:rPr>
        <w:t>s</w:t>
      </w:r>
      <w:r>
        <w:rPr>
          <w:rFonts w:cs="Times New Roman"/>
          <w:szCs w:val="24"/>
        </w:rPr>
        <w:t xml:space="preserve"> in naïve host and donor lungs, and in allografts of DMSO vs DAC treated hosts</w:t>
      </w:r>
      <w:r w:rsidR="0073372A">
        <w:rPr>
          <w:rFonts w:cs="Times New Roman"/>
          <w:szCs w:val="24"/>
        </w:rPr>
        <w:t>.</w:t>
      </w:r>
      <w:r>
        <w:rPr>
          <w:rFonts w:cs="Times New Roman"/>
          <w:szCs w:val="24"/>
        </w:rPr>
        <w:t xml:space="preserve"> (A)</w:t>
      </w:r>
      <w:r w:rsidR="0073372A">
        <w:rPr>
          <w:rFonts w:cs="Times New Roman"/>
          <w:szCs w:val="24"/>
        </w:rPr>
        <w:t xml:space="preserve"> </w:t>
      </w:r>
      <w:r w:rsidR="0073372A" w:rsidRPr="00C07569">
        <w:t>Box and whiskers showing</w:t>
      </w:r>
      <w:r w:rsidR="0073372A">
        <w:t xml:space="preserve"> percentage of total live cells in suspension which is comprised of host and donor cells. </w:t>
      </w:r>
      <w:r w:rsidR="0073372A" w:rsidRPr="00C07569">
        <w:t xml:space="preserve"> </w:t>
      </w:r>
      <w:r w:rsidR="0073372A">
        <w:t>(B)</w:t>
      </w:r>
      <w:r>
        <w:rPr>
          <w:rFonts w:cs="Times New Roman"/>
          <w:szCs w:val="24"/>
        </w:rPr>
        <w:t xml:space="preserve"> </w:t>
      </w:r>
      <w:r w:rsidRPr="00F5130D">
        <w:rPr>
          <w:rFonts w:cs="Times New Roman"/>
          <w:szCs w:val="24"/>
        </w:rPr>
        <w:t>Box and Whiskers demonstrating</w:t>
      </w:r>
      <w:r>
        <w:rPr>
          <w:rFonts w:cs="Times New Roman"/>
          <w:szCs w:val="24"/>
        </w:rPr>
        <w:t xml:space="preserve"> ratio of live host vs donor origin immune cells in POD 9 DMSO vs DAC allografts. </w:t>
      </w:r>
      <w:r w:rsidRPr="00C07569">
        <w:rPr>
          <w:i/>
          <w:iCs/>
        </w:rPr>
        <w:t xml:space="preserve">Data are presented as mean ± SEM </w:t>
      </w:r>
      <w:r w:rsidR="00C80E06" w:rsidRPr="00C07569">
        <w:rPr>
          <w:i/>
          <w:iCs/>
        </w:rPr>
        <w:t xml:space="preserve">(N = </w:t>
      </w:r>
      <w:r w:rsidR="00C80E06">
        <w:rPr>
          <w:i/>
          <w:iCs/>
        </w:rPr>
        <w:t>12 naïve host, 9 POD 9 DMSO, 11 POD 9 DAC, 12 naïve donor</w:t>
      </w:r>
      <w:r w:rsidRPr="00C07569">
        <w:rPr>
          <w:i/>
          <w:iCs/>
        </w:rPr>
        <w:t>). P ≤ 0.05 (*), P ≤ 0.</w:t>
      </w:r>
      <w:r w:rsidR="0073372A">
        <w:rPr>
          <w:i/>
          <w:iCs/>
        </w:rPr>
        <w:t>0</w:t>
      </w:r>
      <w:r w:rsidRPr="00C07569">
        <w:rPr>
          <w:i/>
          <w:iCs/>
        </w:rPr>
        <w:t>01 (*</w:t>
      </w:r>
      <w:r w:rsidR="0073372A">
        <w:rPr>
          <w:i/>
          <w:iCs/>
        </w:rPr>
        <w:t>*</w:t>
      </w:r>
      <w:r w:rsidRPr="00C07569">
        <w:rPr>
          <w:i/>
          <w:iCs/>
        </w:rPr>
        <w:t>*)</w:t>
      </w:r>
      <w:r w:rsidR="000151D4">
        <w:rPr>
          <w:i/>
          <w:iCs/>
        </w:rPr>
        <w:t xml:space="preserve"> </w:t>
      </w:r>
      <w:r w:rsidRPr="00C07569">
        <w:rPr>
          <w:i/>
          <w:iCs/>
        </w:rPr>
        <w:t>and P ≤ 0.0001 (****)</w:t>
      </w:r>
      <w:r>
        <w:rPr>
          <w:i/>
          <w:iCs/>
        </w:rPr>
        <w:t>.</w:t>
      </w:r>
      <w:r w:rsidR="00CF082B">
        <w:t xml:space="preserve"> </w:t>
      </w:r>
    </w:p>
    <w:p w14:paraId="4D43F450" w14:textId="72646F1F" w:rsidR="00C43FE8" w:rsidRPr="00FA1819" w:rsidRDefault="003C46ED" w:rsidP="00C43FE8">
      <w:pPr>
        <w:rPr>
          <w:rFonts w:cs="Times New Roman"/>
          <w:b/>
          <w:bCs/>
          <w:szCs w:val="24"/>
        </w:rPr>
      </w:pPr>
      <w:r w:rsidRPr="0023111D">
        <w:rPr>
          <w:b/>
          <w:bCs/>
        </w:rPr>
        <w:t>Supplement</w:t>
      </w:r>
      <w:r>
        <w:rPr>
          <w:b/>
          <w:bCs/>
        </w:rPr>
        <w:t xml:space="preserve">al Figure </w:t>
      </w:r>
      <w:r w:rsidR="005B7246">
        <w:rPr>
          <w:b/>
          <w:bCs/>
        </w:rPr>
        <w:t>5</w:t>
      </w:r>
      <w:r w:rsidR="0095074A">
        <w:rPr>
          <w:b/>
          <w:bCs/>
        </w:rPr>
        <w:t>.</w:t>
      </w:r>
      <w:r w:rsidRPr="0023111D">
        <w:rPr>
          <w:b/>
          <w:bCs/>
        </w:rPr>
        <w:t xml:space="preserve"> – </w:t>
      </w:r>
      <w:r w:rsidR="005433DE">
        <w:rPr>
          <w:b/>
          <w:bCs/>
        </w:rPr>
        <w:t xml:space="preserve">Component Host Cells Comprising Live Cell Suspensions </w:t>
      </w:r>
      <w:r w:rsidR="005433DE" w:rsidRPr="00C07569">
        <w:rPr>
          <w:b/>
          <w:bCs/>
        </w:rPr>
        <w:t>(A)</w:t>
      </w:r>
      <w:r w:rsidR="005433DE" w:rsidRPr="004E5419">
        <w:t xml:space="preserve"> </w:t>
      </w:r>
      <w:r w:rsidR="005433DE">
        <w:t>Pie chart</w:t>
      </w:r>
      <w:r w:rsidR="005433DE" w:rsidRPr="00C07569">
        <w:t xml:space="preserve"> showing </w:t>
      </w:r>
      <w:r w:rsidR="005433DE">
        <w:t xml:space="preserve">live host immune cell components as percentage of total live cell suspension in naïve host, POD 9 DMSO allograft, and POD 9 DAC </w:t>
      </w:r>
      <w:proofErr w:type="gramStart"/>
      <w:r w:rsidR="005433DE">
        <w:t xml:space="preserve">allograft;  </w:t>
      </w:r>
      <w:r w:rsidR="00C43FE8" w:rsidRPr="00C07569">
        <w:rPr>
          <w:i/>
          <w:iCs/>
        </w:rPr>
        <w:t>N</w:t>
      </w:r>
      <w:proofErr w:type="gramEnd"/>
      <w:r w:rsidR="00C43FE8" w:rsidRPr="00C07569">
        <w:rPr>
          <w:i/>
          <w:iCs/>
        </w:rPr>
        <w:t xml:space="preserve"> = </w:t>
      </w:r>
      <w:r w:rsidR="00C43FE8">
        <w:rPr>
          <w:i/>
          <w:iCs/>
        </w:rPr>
        <w:t>10 naïve donor, 9 DMSO day 9, 11 DAC day 9</w:t>
      </w:r>
    </w:p>
    <w:p w14:paraId="625F01C8" w14:textId="43007D99" w:rsidR="005225A1" w:rsidRDefault="005225A1" w:rsidP="005225A1">
      <w:pPr>
        <w:rPr>
          <w:i/>
          <w:iCs/>
        </w:rPr>
      </w:pPr>
    </w:p>
    <w:p w14:paraId="71D44D64" w14:textId="559D4CF2" w:rsidR="005225A1" w:rsidRDefault="005225A1" w:rsidP="005225A1">
      <w:r w:rsidRPr="009636A7">
        <w:rPr>
          <w:b/>
          <w:bCs/>
        </w:rPr>
        <w:t>Supplement</w:t>
      </w:r>
      <w:r>
        <w:rPr>
          <w:b/>
          <w:bCs/>
        </w:rPr>
        <w:t xml:space="preserve">al Figure </w:t>
      </w:r>
      <w:r w:rsidR="005B7246">
        <w:rPr>
          <w:b/>
          <w:bCs/>
        </w:rPr>
        <w:t>6</w:t>
      </w:r>
      <w:r>
        <w:rPr>
          <w:b/>
          <w:bCs/>
        </w:rPr>
        <w:t>.</w:t>
      </w:r>
      <w:r w:rsidRPr="009636A7">
        <w:rPr>
          <w:b/>
          <w:bCs/>
        </w:rPr>
        <w:t xml:space="preserve"> – </w:t>
      </w:r>
      <w:r>
        <w:rPr>
          <w:b/>
          <w:bCs/>
        </w:rPr>
        <w:t>Effect of Clodronate on lung macrophage populations</w:t>
      </w:r>
      <w:r>
        <w:t xml:space="preserve">. Histograms demonstrating the effect of clodronate administration (200 mcl </w:t>
      </w:r>
      <w:proofErr w:type="spellStart"/>
      <w:r>
        <w:t>i.v.</w:t>
      </w:r>
      <w:proofErr w:type="spellEnd"/>
      <w:r>
        <w:t xml:space="preserve"> POD 3, 5, 7 and 20 mcl </w:t>
      </w:r>
      <w:proofErr w:type="spellStart"/>
      <w:r>
        <w:t>i.p.</w:t>
      </w:r>
      <w:proofErr w:type="spellEnd"/>
      <w:r>
        <w:t xml:space="preserve"> POD 4, 6,</w:t>
      </w:r>
      <w:r w:rsidR="00DA7422">
        <w:t xml:space="preserve"> </w:t>
      </w:r>
      <w:r>
        <w:t xml:space="preserve">8) on lung live interstitial (A) and alveolar (B) macrophage quantities as a percentage of total live cells in suspension. N = 4 per group. P </w:t>
      </w:r>
      <w:r>
        <w:rPr>
          <w:u w:val="single"/>
        </w:rPr>
        <w:t>&lt;</w:t>
      </w:r>
      <w:r>
        <w:t xml:space="preserve"> 0.05 (*). </w:t>
      </w:r>
    </w:p>
    <w:p w14:paraId="1DFBB764" w14:textId="77777777" w:rsidR="00B07C58" w:rsidRDefault="00B07C58" w:rsidP="005225A1"/>
    <w:p w14:paraId="089B6DD2" w14:textId="6F5F650A" w:rsidR="00B07C58" w:rsidRDefault="00B07C58" w:rsidP="005225A1">
      <w:pPr>
        <w:rPr>
          <w:rFonts w:cs="Times New Roman"/>
          <w:szCs w:val="24"/>
        </w:rPr>
      </w:pPr>
      <w:r>
        <w:rPr>
          <w:rFonts w:cs="Times New Roman"/>
          <w:b/>
          <w:bCs/>
          <w:szCs w:val="24"/>
        </w:rPr>
        <w:t xml:space="preserve">Supplemental Figure 7.  </w:t>
      </w:r>
      <w:r w:rsidRPr="00C65637">
        <w:rPr>
          <w:rFonts w:cs="Times New Roman"/>
          <w:b/>
          <w:bCs/>
          <w:szCs w:val="24"/>
        </w:rPr>
        <w:t>Effect of DAC on the</w:t>
      </w:r>
      <w:r>
        <w:rPr>
          <w:rFonts w:cs="Times New Roman"/>
          <w:b/>
          <w:bCs/>
          <w:szCs w:val="24"/>
        </w:rPr>
        <w:t xml:space="preserve"> Phenotype of Host Interstitial Macrophages and Ly6C- Monocyte-Derived Macrophages</w:t>
      </w:r>
      <w:r w:rsidRPr="00C65637">
        <w:rPr>
          <w:rFonts w:cs="Times New Roman"/>
          <w:b/>
          <w:bCs/>
          <w:szCs w:val="24"/>
        </w:rPr>
        <w:t xml:space="preserve">. </w:t>
      </w:r>
      <w:r w:rsidRPr="00C65637">
        <w:rPr>
          <w:rFonts w:cs="Times New Roman"/>
          <w:szCs w:val="24"/>
        </w:rPr>
        <w:t xml:space="preserve">Volcano plot demonstrating the effect </w:t>
      </w:r>
      <w:r>
        <w:rPr>
          <w:rFonts w:cs="Times New Roman"/>
          <w:szCs w:val="24"/>
        </w:rPr>
        <w:t xml:space="preserve">of </w:t>
      </w:r>
      <w:r w:rsidRPr="00C65637">
        <w:rPr>
          <w:rFonts w:cs="Times New Roman"/>
          <w:szCs w:val="24"/>
        </w:rPr>
        <w:t xml:space="preserve">DAC vs. DMSO treatment on the percentage of allograft live </w:t>
      </w:r>
      <w:r>
        <w:rPr>
          <w:rFonts w:cs="Times New Roman"/>
          <w:szCs w:val="24"/>
        </w:rPr>
        <w:t>host interstitial macrophages</w:t>
      </w:r>
      <w:r w:rsidRPr="00C65637">
        <w:rPr>
          <w:rFonts w:cs="Times New Roman"/>
          <w:szCs w:val="24"/>
        </w:rPr>
        <w:t xml:space="preserve"> and </w:t>
      </w:r>
      <w:r w:rsidRPr="006C0330">
        <w:rPr>
          <w:rFonts w:cs="Times New Roman"/>
          <w:b/>
          <w:bCs/>
          <w:szCs w:val="24"/>
        </w:rPr>
        <w:t>(B)</w:t>
      </w:r>
      <w:r w:rsidRPr="00C65637">
        <w:rPr>
          <w:rFonts w:cs="Times New Roman"/>
          <w:szCs w:val="24"/>
        </w:rPr>
        <w:t xml:space="preserve"> live </w:t>
      </w:r>
      <w:r>
        <w:rPr>
          <w:rFonts w:cs="Times New Roman"/>
          <w:szCs w:val="24"/>
        </w:rPr>
        <w:t>host</w:t>
      </w:r>
      <w:r w:rsidR="00C17AE3">
        <w:rPr>
          <w:rFonts w:cs="Times New Roman"/>
          <w:szCs w:val="24"/>
        </w:rPr>
        <w:t xml:space="preserve"> Ly6C-</w:t>
      </w:r>
      <w:r>
        <w:rPr>
          <w:rFonts w:cs="Times New Roman"/>
          <w:szCs w:val="24"/>
        </w:rPr>
        <w:t xml:space="preserve"> monocyte-derived macrophages</w:t>
      </w:r>
      <w:r w:rsidRPr="00C65637">
        <w:rPr>
          <w:rFonts w:cs="Times New Roman"/>
          <w:szCs w:val="24"/>
        </w:rPr>
        <w:t xml:space="preserve"> </w:t>
      </w:r>
      <w:r>
        <w:rPr>
          <w:rFonts w:cs="Times New Roman"/>
          <w:szCs w:val="24"/>
        </w:rPr>
        <w:t>expressing various markers</w:t>
      </w:r>
      <w:r w:rsidRPr="00C65637">
        <w:rPr>
          <w:rFonts w:cs="Times New Roman"/>
          <w:szCs w:val="24"/>
        </w:rPr>
        <w:t>. Effect (x-axis) is presented as Fold Change (Log</w:t>
      </w:r>
      <w:r w:rsidRPr="00C65637">
        <w:rPr>
          <w:rFonts w:cs="Times New Roman"/>
          <w:szCs w:val="24"/>
          <w:vertAlign w:val="subscript"/>
        </w:rPr>
        <w:t>2</w:t>
      </w:r>
      <w:r w:rsidRPr="00C65637">
        <w:rPr>
          <w:rFonts w:cs="Times New Roman"/>
          <w:szCs w:val="24"/>
        </w:rPr>
        <w:t>) in the percentage of live allograft cells expressing a given marker when the host is treated with DAC rather than DMSO. Markers expressed on a higher percentage of cells are depicted more to the right, and increasing statistical significance is depicted by ascending position on the Y axis. The green-shaded region denotes markers with statistically significant differences (p &lt; 0.05, -log</w:t>
      </w:r>
      <w:r w:rsidRPr="00C65637">
        <w:rPr>
          <w:rFonts w:cs="Times New Roman"/>
          <w:szCs w:val="24"/>
          <w:vertAlign w:val="subscript"/>
        </w:rPr>
        <w:t>10</w:t>
      </w:r>
      <w:r w:rsidRPr="00C65637">
        <w:rPr>
          <w:rFonts w:cs="Times New Roman"/>
          <w:szCs w:val="24"/>
        </w:rPr>
        <w:t xml:space="preserve"> &gt; 1.301). Markers with increased expression in DAC-treated hosts are shown in blue, while those with reduced expression are in red</w:t>
      </w:r>
      <w:r w:rsidR="00DA7422">
        <w:rPr>
          <w:rFonts w:cs="Times New Roman"/>
          <w:szCs w:val="24"/>
        </w:rPr>
        <w:t xml:space="preserve">. </w:t>
      </w:r>
      <w:r w:rsidR="00DA7422" w:rsidRPr="00063B04">
        <w:t>(</w:t>
      </w:r>
      <w:r w:rsidR="00DA7422">
        <w:t xml:space="preserve">N = </w:t>
      </w:r>
      <w:r w:rsidR="00DA7422">
        <w:rPr>
          <w:i/>
          <w:iCs/>
        </w:rPr>
        <w:t>9 DMSO, 11 DAC</w:t>
      </w:r>
      <w:r w:rsidR="00DA7422" w:rsidRPr="00063B04">
        <w:t>)</w:t>
      </w:r>
      <w:r w:rsidR="00DA7422" w:rsidRPr="003A65A9">
        <w:rPr>
          <w:rFonts w:cs="Times New Roman"/>
          <w:szCs w:val="24"/>
        </w:rPr>
        <w:t>.</w:t>
      </w:r>
    </w:p>
    <w:p w14:paraId="6DF2C49B" w14:textId="77777777" w:rsidR="00C17AE3" w:rsidRPr="00C17AE3" w:rsidRDefault="00C17AE3" w:rsidP="005225A1">
      <w:pPr>
        <w:rPr>
          <w:rFonts w:cs="Times New Roman"/>
          <w:szCs w:val="24"/>
        </w:rPr>
      </w:pPr>
    </w:p>
    <w:p w14:paraId="7DA8A276" w14:textId="77777777" w:rsidR="00DA7422" w:rsidRPr="00063B04" w:rsidRDefault="00B07C58" w:rsidP="00DA7422">
      <w:pPr>
        <w:rPr>
          <w:rFonts w:cs="Times New Roman"/>
          <w:i/>
          <w:iCs/>
          <w:szCs w:val="24"/>
        </w:rPr>
      </w:pPr>
      <w:r>
        <w:rPr>
          <w:rFonts w:cs="Times New Roman"/>
          <w:b/>
          <w:bCs/>
          <w:szCs w:val="24"/>
        </w:rPr>
        <w:lastRenderedPageBreak/>
        <w:t xml:space="preserve">Supplemental Figure 8. </w:t>
      </w:r>
      <w:r w:rsidRPr="00C65637">
        <w:rPr>
          <w:rFonts w:cs="Times New Roman"/>
          <w:b/>
          <w:bCs/>
          <w:szCs w:val="24"/>
        </w:rPr>
        <w:t>Effect of DAC on the</w:t>
      </w:r>
      <w:r>
        <w:rPr>
          <w:rFonts w:cs="Times New Roman"/>
          <w:b/>
          <w:bCs/>
          <w:szCs w:val="24"/>
        </w:rPr>
        <w:t xml:space="preserve"> Phenotype of Donor Alveolar Macrophages</w:t>
      </w:r>
      <w:r w:rsidRPr="00C65637">
        <w:rPr>
          <w:rFonts w:cs="Times New Roman"/>
          <w:b/>
          <w:bCs/>
          <w:szCs w:val="24"/>
        </w:rPr>
        <w:t xml:space="preserve">. </w:t>
      </w:r>
      <w:r>
        <w:rPr>
          <w:rFonts w:cs="Times New Roman"/>
          <w:b/>
          <w:bCs/>
          <w:szCs w:val="24"/>
        </w:rPr>
        <w:t xml:space="preserve"> </w:t>
      </w:r>
      <w:r w:rsidRPr="00C65637">
        <w:rPr>
          <w:rFonts w:cs="Times New Roman"/>
          <w:szCs w:val="24"/>
        </w:rPr>
        <w:t xml:space="preserve">Volcano plot demonstrating the effect </w:t>
      </w:r>
      <w:r>
        <w:rPr>
          <w:rFonts w:cs="Times New Roman"/>
          <w:szCs w:val="24"/>
        </w:rPr>
        <w:t xml:space="preserve">of </w:t>
      </w:r>
      <w:r w:rsidRPr="00C65637">
        <w:rPr>
          <w:rFonts w:cs="Times New Roman"/>
          <w:szCs w:val="24"/>
        </w:rPr>
        <w:t xml:space="preserve">DAC vs. </w:t>
      </w:r>
      <w:r>
        <w:rPr>
          <w:rFonts w:cs="Times New Roman"/>
          <w:szCs w:val="24"/>
        </w:rPr>
        <w:t>naïve mouse</w:t>
      </w:r>
      <w:r w:rsidRPr="00C65637">
        <w:rPr>
          <w:rFonts w:cs="Times New Roman"/>
          <w:szCs w:val="24"/>
        </w:rPr>
        <w:t xml:space="preserve"> on the percentage of allograft live </w:t>
      </w:r>
      <w:r>
        <w:rPr>
          <w:rFonts w:cs="Times New Roman"/>
          <w:szCs w:val="24"/>
        </w:rPr>
        <w:t>donor alveolar macrophages</w:t>
      </w:r>
      <w:r w:rsidRPr="00C65637">
        <w:rPr>
          <w:rFonts w:cs="Times New Roman"/>
          <w:szCs w:val="24"/>
        </w:rPr>
        <w:t xml:space="preserve"> </w:t>
      </w:r>
      <w:r>
        <w:rPr>
          <w:rFonts w:cs="Times New Roman"/>
          <w:szCs w:val="24"/>
        </w:rPr>
        <w:t>expressing various markers</w:t>
      </w:r>
      <w:r w:rsidRPr="00C65637">
        <w:rPr>
          <w:rFonts w:cs="Times New Roman"/>
          <w:szCs w:val="24"/>
        </w:rPr>
        <w:t>. Effect (x-axis) is presented as Fold Change (Log</w:t>
      </w:r>
      <w:r w:rsidRPr="00C65637">
        <w:rPr>
          <w:rFonts w:cs="Times New Roman"/>
          <w:szCs w:val="24"/>
          <w:vertAlign w:val="subscript"/>
        </w:rPr>
        <w:t>2</w:t>
      </w:r>
      <w:r w:rsidRPr="00C65637">
        <w:rPr>
          <w:rFonts w:cs="Times New Roman"/>
          <w:szCs w:val="24"/>
        </w:rPr>
        <w:t xml:space="preserve">) in the percentage of live allograft cells expressing a given marker when the host is treated with DAC rather than </w:t>
      </w:r>
      <w:r>
        <w:rPr>
          <w:rFonts w:cs="Times New Roman"/>
          <w:szCs w:val="24"/>
        </w:rPr>
        <w:t>naïve lungs</w:t>
      </w:r>
      <w:r w:rsidRPr="00C65637">
        <w:rPr>
          <w:rFonts w:cs="Times New Roman"/>
          <w:szCs w:val="24"/>
        </w:rPr>
        <w:t>. Markers expressed on a higher percentage of cells are depicted more to the right, and increasing statistical significance is depicted by ascending position on the Y axis. The green-shaded region denotes markers with statistically significant differences (p &lt; 0.05, -log</w:t>
      </w:r>
      <w:r w:rsidRPr="00C65637">
        <w:rPr>
          <w:rFonts w:cs="Times New Roman"/>
          <w:szCs w:val="24"/>
          <w:vertAlign w:val="subscript"/>
        </w:rPr>
        <w:t>10</w:t>
      </w:r>
      <w:r w:rsidRPr="00C65637">
        <w:rPr>
          <w:rFonts w:cs="Times New Roman"/>
          <w:szCs w:val="24"/>
        </w:rPr>
        <w:t xml:space="preserve"> &gt; 1.301). Markers with increased expression in DAC-treated hosts are shown in blue, while those with reduced expression are in red. </w:t>
      </w:r>
      <w:r w:rsidR="00DA7422" w:rsidRPr="00063B04">
        <w:t>(</w:t>
      </w:r>
      <w:r w:rsidR="00DA7422">
        <w:rPr>
          <w:i/>
          <w:iCs/>
        </w:rPr>
        <w:t>N = 10 naïve, 11 DAC</w:t>
      </w:r>
      <w:r w:rsidR="00DA7422" w:rsidRPr="00063B04">
        <w:t>)</w:t>
      </w:r>
      <w:r w:rsidR="00DA7422" w:rsidRPr="00063B04">
        <w:rPr>
          <w:rFonts w:cs="Times New Roman"/>
          <w:szCs w:val="24"/>
        </w:rPr>
        <w:t>.</w:t>
      </w:r>
      <w:r w:rsidR="00DA7422" w:rsidRPr="00063B04">
        <w:rPr>
          <w:rFonts w:cs="Times New Roman"/>
          <w:i/>
          <w:iCs/>
          <w:szCs w:val="24"/>
        </w:rPr>
        <w:t xml:space="preserve"> </w:t>
      </w:r>
    </w:p>
    <w:p w14:paraId="3E19B69E" w14:textId="78A9D934" w:rsidR="005433DE" w:rsidRDefault="005433DE" w:rsidP="00F01119"/>
    <w:p w14:paraId="467C7D27" w14:textId="529BA1EA" w:rsidR="00DA7422" w:rsidRPr="00063B04" w:rsidRDefault="005667F4" w:rsidP="00DA7422">
      <w:pPr>
        <w:rPr>
          <w:rFonts w:cs="Times New Roman"/>
          <w:i/>
          <w:iCs/>
          <w:szCs w:val="24"/>
        </w:rPr>
      </w:pPr>
      <w:r>
        <w:rPr>
          <w:rFonts w:cs="Times New Roman"/>
          <w:b/>
          <w:bCs/>
          <w:szCs w:val="24"/>
        </w:rPr>
        <w:t xml:space="preserve">Supplemental Figure </w:t>
      </w:r>
      <w:r w:rsidR="00C17AE3">
        <w:rPr>
          <w:rFonts w:cs="Times New Roman"/>
          <w:b/>
          <w:bCs/>
          <w:szCs w:val="24"/>
        </w:rPr>
        <w:t>9</w:t>
      </w:r>
      <w:r w:rsidR="0095074A">
        <w:rPr>
          <w:rFonts w:cs="Times New Roman"/>
          <w:b/>
          <w:bCs/>
          <w:szCs w:val="24"/>
        </w:rPr>
        <w:t>.</w:t>
      </w:r>
      <w:r w:rsidRPr="005667F4">
        <w:rPr>
          <w:rFonts w:cs="Times New Roman"/>
          <w:b/>
          <w:bCs/>
          <w:szCs w:val="24"/>
        </w:rPr>
        <w:t xml:space="preserve"> - Effect of DAC vs Naïve Mice on the Phenotype of Donor Interstitial Macrophages</w:t>
      </w:r>
      <w:r w:rsidR="0067049D">
        <w:rPr>
          <w:rFonts w:cs="Times New Roman"/>
          <w:b/>
          <w:bCs/>
          <w:szCs w:val="24"/>
        </w:rPr>
        <w:t xml:space="preserve">. </w:t>
      </w:r>
      <w:r w:rsidR="00E548A0">
        <w:rPr>
          <w:rFonts w:cs="Times New Roman"/>
          <w:b/>
          <w:bCs/>
          <w:szCs w:val="24"/>
        </w:rPr>
        <w:t xml:space="preserve">(A) </w:t>
      </w:r>
      <w:r w:rsidR="00C17AE3">
        <w:rPr>
          <w:rFonts w:cs="Times New Roman"/>
          <w:szCs w:val="24"/>
        </w:rPr>
        <w:t xml:space="preserve">Histograms </w:t>
      </w:r>
      <w:r w:rsidR="0067049D" w:rsidRPr="00C65637">
        <w:rPr>
          <w:rFonts w:cs="Times New Roman"/>
          <w:szCs w:val="24"/>
        </w:rPr>
        <w:t xml:space="preserve">demonstrating the effect </w:t>
      </w:r>
      <w:r w:rsidR="0067049D">
        <w:rPr>
          <w:rFonts w:cs="Times New Roman"/>
          <w:szCs w:val="24"/>
        </w:rPr>
        <w:t xml:space="preserve">of </w:t>
      </w:r>
      <w:r w:rsidR="0067049D" w:rsidRPr="00C65637">
        <w:rPr>
          <w:rFonts w:cs="Times New Roman"/>
          <w:szCs w:val="24"/>
        </w:rPr>
        <w:t xml:space="preserve">DAC vs. </w:t>
      </w:r>
      <w:r w:rsidR="0067049D">
        <w:rPr>
          <w:rFonts w:cs="Times New Roman"/>
          <w:szCs w:val="24"/>
        </w:rPr>
        <w:t>Naïve Mice</w:t>
      </w:r>
      <w:r w:rsidR="0067049D" w:rsidRPr="00C65637">
        <w:rPr>
          <w:rFonts w:cs="Times New Roman"/>
          <w:szCs w:val="24"/>
        </w:rPr>
        <w:t xml:space="preserve"> on the percentage of allograft live </w:t>
      </w:r>
      <w:r w:rsidR="0067049D">
        <w:rPr>
          <w:rFonts w:cs="Times New Roman"/>
          <w:szCs w:val="24"/>
        </w:rPr>
        <w:t>host interstitial</w:t>
      </w:r>
      <w:r w:rsidR="0067049D" w:rsidRPr="00C65637">
        <w:rPr>
          <w:rFonts w:cs="Times New Roman"/>
          <w:szCs w:val="24"/>
        </w:rPr>
        <w:t>.</w:t>
      </w:r>
      <w:r w:rsidR="00E548A0" w:rsidRPr="00E548A0">
        <w:rPr>
          <w:rFonts w:cs="Times New Roman"/>
          <w:szCs w:val="24"/>
        </w:rPr>
        <w:t xml:space="preserve"> </w:t>
      </w:r>
      <w:r w:rsidR="00E548A0" w:rsidRPr="00063B04">
        <w:rPr>
          <w:rFonts w:cs="Times New Roman"/>
          <w:szCs w:val="24"/>
        </w:rPr>
        <w:t xml:space="preserve">Markers reflecting different pathways were grouped together analyzed as such. </w:t>
      </w:r>
      <w:r w:rsidR="00E548A0" w:rsidRPr="00063B04">
        <w:t xml:space="preserve">Data are presented as mean ± SEM. </w:t>
      </w:r>
      <w:r w:rsidR="00E548A0" w:rsidRPr="003A65A9">
        <w:rPr>
          <w:rFonts w:eastAsia="Times New Roman" w:cstheme="minorHAnsi"/>
        </w:rPr>
        <w:t xml:space="preserve">Values were compared with T-tests, with P-values adjusted for multiple testing using the adaptive Benjamini-Krieger-Yekutieli (BKY) false discovery rate (FDR) procedure with a Q value (FDR threshold) of 0.05. </w:t>
      </w:r>
      <w:r w:rsidR="006F7888">
        <w:t>(</w:t>
      </w:r>
      <w:r w:rsidR="006F7888">
        <w:rPr>
          <w:i/>
          <w:iCs/>
        </w:rPr>
        <w:t>N = 10 naïve, 11 DAC</w:t>
      </w:r>
      <w:r w:rsidR="00E548A0" w:rsidRPr="00063B04">
        <w:t>)</w:t>
      </w:r>
      <w:r w:rsidR="00E548A0" w:rsidRPr="003A65A9">
        <w:rPr>
          <w:rFonts w:cs="Times New Roman"/>
          <w:szCs w:val="24"/>
        </w:rPr>
        <w:t xml:space="preserve">. </w:t>
      </w:r>
      <w:r w:rsidR="0067049D" w:rsidRPr="00C65637">
        <w:rPr>
          <w:rFonts w:cs="Times New Roman"/>
          <w:szCs w:val="24"/>
        </w:rPr>
        <w:t xml:space="preserve"> </w:t>
      </w:r>
      <w:r w:rsidR="00E548A0">
        <w:rPr>
          <w:rFonts w:cs="Times New Roman"/>
          <w:szCs w:val="24"/>
        </w:rPr>
        <w:t xml:space="preserve">(B) Volcano plots </w:t>
      </w:r>
      <w:r w:rsidR="00E548A0" w:rsidRPr="00C65637">
        <w:rPr>
          <w:rFonts w:cs="Times New Roman"/>
          <w:szCs w:val="24"/>
        </w:rPr>
        <w:t xml:space="preserve">demonstrating the effect </w:t>
      </w:r>
      <w:r w:rsidR="00E548A0">
        <w:rPr>
          <w:rFonts w:cs="Times New Roman"/>
          <w:szCs w:val="24"/>
        </w:rPr>
        <w:t xml:space="preserve">of </w:t>
      </w:r>
      <w:r w:rsidR="00E548A0" w:rsidRPr="00C65637">
        <w:rPr>
          <w:rFonts w:cs="Times New Roman"/>
          <w:szCs w:val="24"/>
        </w:rPr>
        <w:t xml:space="preserve">DAC vs. </w:t>
      </w:r>
      <w:r w:rsidR="00E548A0">
        <w:rPr>
          <w:rFonts w:cs="Times New Roman"/>
          <w:szCs w:val="24"/>
        </w:rPr>
        <w:t>Naïve Mice</w:t>
      </w:r>
      <w:r w:rsidR="00E548A0" w:rsidRPr="00C65637">
        <w:rPr>
          <w:rFonts w:cs="Times New Roman"/>
          <w:szCs w:val="24"/>
        </w:rPr>
        <w:t xml:space="preserve"> on the percentage of allograft live </w:t>
      </w:r>
      <w:r w:rsidR="00E548A0">
        <w:rPr>
          <w:rFonts w:cs="Times New Roman"/>
          <w:szCs w:val="24"/>
        </w:rPr>
        <w:t>host interstitial</w:t>
      </w:r>
      <w:r w:rsidR="00E548A0" w:rsidRPr="00C65637">
        <w:rPr>
          <w:rFonts w:cs="Times New Roman"/>
          <w:szCs w:val="24"/>
        </w:rPr>
        <w:t xml:space="preserve">. </w:t>
      </w:r>
      <w:r w:rsidR="0067049D" w:rsidRPr="00C65637">
        <w:rPr>
          <w:rFonts w:cs="Times New Roman"/>
          <w:szCs w:val="24"/>
        </w:rPr>
        <w:t>Effect (x-axis) is presented as Fold Change (Log</w:t>
      </w:r>
      <w:r w:rsidR="0067049D" w:rsidRPr="00C65637">
        <w:rPr>
          <w:rFonts w:cs="Times New Roman"/>
          <w:szCs w:val="24"/>
          <w:vertAlign w:val="subscript"/>
        </w:rPr>
        <w:t>2</w:t>
      </w:r>
      <w:r w:rsidR="0067049D" w:rsidRPr="00C65637">
        <w:rPr>
          <w:rFonts w:cs="Times New Roman"/>
          <w:szCs w:val="24"/>
        </w:rPr>
        <w:t>) in the percentage of live allograft cells expressing a given marker when the host is treated with DAC rather than DMSO. Markers expressed on a higher percentage of cells are depicted more to the right, and increasing statistical significance is depicted by ascending position on the Y axis. The green-shaded region denotes markers with statistically significant differences (p &lt; 0.05, -log</w:t>
      </w:r>
      <w:r w:rsidR="0067049D" w:rsidRPr="00C65637">
        <w:rPr>
          <w:rFonts w:cs="Times New Roman"/>
          <w:szCs w:val="24"/>
          <w:vertAlign w:val="subscript"/>
        </w:rPr>
        <w:t>10</w:t>
      </w:r>
      <w:r w:rsidR="0067049D" w:rsidRPr="00C65637">
        <w:rPr>
          <w:rFonts w:cs="Times New Roman"/>
          <w:szCs w:val="24"/>
        </w:rPr>
        <w:t xml:space="preserve"> &gt; 1.301). Markers with increased expression in DAC-treated hosts are shown in blue, while those with reduced expression are in red. </w:t>
      </w:r>
      <w:r w:rsidR="00DA7422" w:rsidRPr="00063B04">
        <w:t>(</w:t>
      </w:r>
      <w:r w:rsidR="00DA7422">
        <w:rPr>
          <w:i/>
          <w:iCs/>
        </w:rPr>
        <w:t>N = 10 naïve, 11 DAC</w:t>
      </w:r>
      <w:r w:rsidR="00DA7422" w:rsidRPr="00063B04">
        <w:t>)</w:t>
      </w:r>
      <w:r w:rsidR="00DA7422" w:rsidRPr="00063B04">
        <w:rPr>
          <w:rFonts w:cs="Times New Roman"/>
          <w:szCs w:val="24"/>
        </w:rPr>
        <w:t>.</w:t>
      </w:r>
      <w:r w:rsidR="00DA7422" w:rsidRPr="00063B04">
        <w:rPr>
          <w:rFonts w:cs="Times New Roman"/>
          <w:i/>
          <w:iCs/>
          <w:szCs w:val="24"/>
        </w:rPr>
        <w:t xml:space="preserve"> </w:t>
      </w:r>
    </w:p>
    <w:p w14:paraId="50DAA95E" w14:textId="379F7D34" w:rsidR="0066093F" w:rsidRPr="00FA1819" w:rsidRDefault="0066093F" w:rsidP="0066093F">
      <w:pPr>
        <w:rPr>
          <w:rFonts w:cs="Times New Roman"/>
          <w:b/>
          <w:bCs/>
          <w:szCs w:val="24"/>
        </w:rPr>
      </w:pPr>
      <w:r>
        <w:rPr>
          <w:rFonts w:cs="Times New Roman"/>
          <w:b/>
          <w:bCs/>
          <w:szCs w:val="24"/>
        </w:rPr>
        <w:t xml:space="preserve">Supplemental </w:t>
      </w:r>
      <w:r w:rsidRPr="00FA1819">
        <w:rPr>
          <w:rFonts w:cs="Times New Roman"/>
          <w:b/>
          <w:bCs/>
          <w:szCs w:val="24"/>
        </w:rPr>
        <w:t>Figure</w:t>
      </w:r>
      <w:r w:rsidR="003C46ED">
        <w:rPr>
          <w:rFonts w:cs="Times New Roman"/>
          <w:b/>
          <w:bCs/>
          <w:szCs w:val="24"/>
        </w:rPr>
        <w:t xml:space="preserve"> </w:t>
      </w:r>
      <w:r w:rsidR="00E548A0">
        <w:rPr>
          <w:rFonts w:cs="Times New Roman"/>
          <w:b/>
          <w:bCs/>
          <w:szCs w:val="24"/>
        </w:rPr>
        <w:t>10</w:t>
      </w:r>
      <w:r w:rsidR="0095074A">
        <w:rPr>
          <w:rFonts w:cs="Times New Roman"/>
          <w:b/>
          <w:bCs/>
          <w:szCs w:val="24"/>
        </w:rPr>
        <w:t>. -</w:t>
      </w:r>
      <w:r w:rsidRPr="00FA1819">
        <w:rPr>
          <w:rFonts w:cs="Times New Roman"/>
          <w:b/>
          <w:bCs/>
          <w:szCs w:val="24"/>
        </w:rPr>
        <w:t xml:space="preserve"> DAC </w:t>
      </w:r>
      <w:r w:rsidR="005667F4">
        <w:rPr>
          <w:rFonts w:cs="Times New Roman"/>
          <w:b/>
          <w:bCs/>
          <w:szCs w:val="24"/>
        </w:rPr>
        <w:t>T</w:t>
      </w:r>
      <w:r w:rsidRPr="00FA1819">
        <w:rPr>
          <w:rFonts w:cs="Times New Roman"/>
          <w:b/>
          <w:bCs/>
          <w:szCs w:val="24"/>
        </w:rPr>
        <w:t xml:space="preserve">reatment </w:t>
      </w:r>
      <w:r w:rsidR="005667F4">
        <w:rPr>
          <w:rFonts w:cs="Times New Roman"/>
          <w:b/>
          <w:bCs/>
          <w:szCs w:val="24"/>
        </w:rPr>
        <w:t>R</w:t>
      </w:r>
      <w:r w:rsidRPr="00FA1819">
        <w:rPr>
          <w:rFonts w:cs="Times New Roman"/>
          <w:b/>
          <w:bCs/>
          <w:szCs w:val="24"/>
        </w:rPr>
        <w:t xml:space="preserve">educes </w:t>
      </w:r>
      <w:r w:rsidR="005667F4">
        <w:rPr>
          <w:rFonts w:cs="Times New Roman"/>
          <w:b/>
          <w:bCs/>
          <w:szCs w:val="24"/>
        </w:rPr>
        <w:t>H</w:t>
      </w:r>
      <w:r w:rsidRPr="00FA1819">
        <w:rPr>
          <w:rFonts w:cs="Times New Roman"/>
          <w:b/>
          <w:bCs/>
          <w:szCs w:val="24"/>
        </w:rPr>
        <w:t xml:space="preserve">ost </w:t>
      </w:r>
      <w:r w:rsidR="005667F4">
        <w:rPr>
          <w:rFonts w:cs="Times New Roman"/>
          <w:b/>
          <w:bCs/>
          <w:szCs w:val="24"/>
        </w:rPr>
        <w:t>N</w:t>
      </w:r>
      <w:r w:rsidRPr="00FA1819">
        <w:rPr>
          <w:rFonts w:cs="Times New Roman"/>
          <w:b/>
          <w:bCs/>
          <w:szCs w:val="24"/>
        </w:rPr>
        <w:t xml:space="preserve">eutrophils but </w:t>
      </w:r>
      <w:r w:rsidR="005667F4">
        <w:rPr>
          <w:rFonts w:cs="Times New Roman"/>
          <w:b/>
          <w:bCs/>
          <w:szCs w:val="24"/>
        </w:rPr>
        <w:t>I</w:t>
      </w:r>
      <w:r w:rsidRPr="00FA1819">
        <w:rPr>
          <w:rFonts w:cs="Times New Roman"/>
          <w:b/>
          <w:bCs/>
          <w:szCs w:val="24"/>
        </w:rPr>
        <w:t xml:space="preserve">ncreases </w:t>
      </w:r>
      <w:r w:rsidR="005667F4">
        <w:rPr>
          <w:rFonts w:cs="Times New Roman"/>
          <w:b/>
          <w:bCs/>
          <w:szCs w:val="24"/>
        </w:rPr>
        <w:t>H</w:t>
      </w:r>
      <w:r w:rsidRPr="00FA1819">
        <w:rPr>
          <w:rFonts w:cs="Times New Roman"/>
          <w:b/>
          <w:bCs/>
          <w:szCs w:val="24"/>
        </w:rPr>
        <w:t xml:space="preserve">ost CD103 DC </w:t>
      </w:r>
      <w:r w:rsidR="005667F4">
        <w:rPr>
          <w:rFonts w:cs="Times New Roman"/>
          <w:b/>
          <w:bCs/>
          <w:szCs w:val="24"/>
        </w:rPr>
        <w:t>R</w:t>
      </w:r>
      <w:r w:rsidRPr="00FA1819">
        <w:rPr>
          <w:rFonts w:cs="Times New Roman"/>
          <w:b/>
          <w:bCs/>
          <w:szCs w:val="24"/>
        </w:rPr>
        <w:t xml:space="preserve">ecruitment into </w:t>
      </w:r>
      <w:r w:rsidR="005667F4">
        <w:rPr>
          <w:rFonts w:cs="Times New Roman"/>
          <w:b/>
          <w:bCs/>
          <w:szCs w:val="24"/>
        </w:rPr>
        <w:t>A</w:t>
      </w:r>
      <w:r w:rsidRPr="00FA1819">
        <w:rPr>
          <w:rFonts w:cs="Times New Roman"/>
          <w:b/>
          <w:bCs/>
          <w:szCs w:val="24"/>
        </w:rPr>
        <w:t>llograft</w:t>
      </w:r>
    </w:p>
    <w:p w14:paraId="6FA0507D" w14:textId="7C92FCA5" w:rsidR="0066093F" w:rsidRDefault="0066093F" w:rsidP="0066093F">
      <w:pPr>
        <w:rPr>
          <w:rFonts w:asciiTheme="minorHAnsi" w:hAnsiTheme="minorHAnsi"/>
          <w:sz w:val="22"/>
        </w:rPr>
      </w:pPr>
      <w:r>
        <w:rPr>
          <w:szCs w:val="24"/>
        </w:rPr>
        <w:t>Histogram comparing live</w:t>
      </w:r>
      <w:r w:rsidR="005433DE">
        <w:rPr>
          <w:szCs w:val="24"/>
        </w:rPr>
        <w:t xml:space="preserve"> (A</w:t>
      </w:r>
      <w:r w:rsidR="005433DE" w:rsidRPr="003A65A9">
        <w:rPr>
          <w:szCs w:val="24"/>
        </w:rPr>
        <w:t>)</w:t>
      </w:r>
      <w:r w:rsidRPr="003A65A9">
        <w:rPr>
          <w:szCs w:val="24"/>
        </w:rPr>
        <w:t xml:space="preserve"> host neutrophil and</w:t>
      </w:r>
      <w:r w:rsidR="005433DE" w:rsidRPr="003A65A9">
        <w:rPr>
          <w:szCs w:val="24"/>
        </w:rPr>
        <w:t xml:space="preserve"> (B)</w:t>
      </w:r>
      <w:r w:rsidRPr="003A65A9">
        <w:rPr>
          <w:szCs w:val="24"/>
        </w:rPr>
        <w:t xml:space="preserve"> host CD103+ DC counts in POD 9 DAC allografts vs naïve lungs. </w:t>
      </w:r>
      <w:r w:rsidRPr="000B6000">
        <w:t xml:space="preserve">Data are presented as mean ± </w:t>
      </w:r>
      <w:proofErr w:type="gramStart"/>
      <w:r w:rsidRPr="000B6000">
        <w:t xml:space="preserve">SEM </w:t>
      </w:r>
      <w:r w:rsidR="00DA7422">
        <w:rPr>
          <w:rFonts w:cs="Times New Roman"/>
          <w:szCs w:val="24"/>
        </w:rPr>
        <w:t>.</w:t>
      </w:r>
      <w:proofErr w:type="gramEnd"/>
      <w:r w:rsidR="00DA7422">
        <w:rPr>
          <w:rFonts w:cs="Times New Roman"/>
          <w:szCs w:val="24"/>
        </w:rPr>
        <w:t xml:space="preserve"> </w:t>
      </w:r>
      <w:r w:rsidR="00DA7422" w:rsidRPr="00063B04">
        <w:t>(</w:t>
      </w:r>
      <w:r w:rsidR="00DA7422">
        <w:t xml:space="preserve">N = </w:t>
      </w:r>
      <w:r w:rsidR="00DA7422">
        <w:rPr>
          <w:i/>
          <w:iCs/>
        </w:rPr>
        <w:t>9 DMSO, 11 DAC</w:t>
      </w:r>
      <w:r w:rsidR="00DA7422" w:rsidRPr="00063B04">
        <w:t>)</w:t>
      </w:r>
      <w:r w:rsidR="00DA7422" w:rsidRPr="003A65A9">
        <w:rPr>
          <w:rFonts w:cs="Times New Roman"/>
          <w:szCs w:val="24"/>
        </w:rPr>
        <w:t>.</w:t>
      </w:r>
      <w:r w:rsidR="00DA7422" w:rsidRPr="00DA7422" w:rsidDel="00DA7422">
        <w:t xml:space="preserve"> </w:t>
      </w:r>
      <w:r w:rsidRPr="000B6000">
        <w:t>P ≤ 0.05 (*), P ≤ 0.01 (**), P ≤ 0.001 (***), and P ≤ 0.0001 (****)</w:t>
      </w:r>
    </w:p>
    <w:p w14:paraId="617792AD" w14:textId="44ED8236" w:rsidR="00DC64EC" w:rsidRDefault="00081B54" w:rsidP="00C07569">
      <w:pPr>
        <w:rPr>
          <w:rFonts w:cs="Times New Roman"/>
          <w:b/>
          <w:bCs/>
          <w:szCs w:val="24"/>
        </w:rPr>
      </w:pPr>
      <w:r>
        <w:rPr>
          <w:rFonts w:cs="Times New Roman"/>
          <w:b/>
          <w:bCs/>
          <w:szCs w:val="24"/>
        </w:rPr>
        <w:t>Supplemental Methods</w:t>
      </w:r>
    </w:p>
    <w:p w14:paraId="1648561F" w14:textId="77777777" w:rsidR="00081B54" w:rsidRPr="005F3027" w:rsidRDefault="00081B54" w:rsidP="00081B54">
      <w:pPr>
        <w:pStyle w:val="Heading2"/>
        <w:ind w:left="540"/>
        <w:rPr>
          <w:i/>
          <w:iCs/>
        </w:rPr>
      </w:pPr>
      <w:r w:rsidRPr="005F3027">
        <w:rPr>
          <w:i/>
          <w:iCs/>
        </w:rPr>
        <w:t>Immunofluorescence staining</w:t>
      </w:r>
    </w:p>
    <w:p w14:paraId="701C941D" w14:textId="77777777" w:rsidR="00081B54" w:rsidRPr="008703FD" w:rsidRDefault="00081B54" w:rsidP="00081B54">
      <w:pPr>
        <w:shd w:val="clear" w:color="auto" w:fill="FFFFFF"/>
        <w:spacing w:after="0"/>
        <w:rPr>
          <w:rFonts w:eastAsia="Times New Roman" w:cstheme="minorHAnsi"/>
        </w:rPr>
      </w:pPr>
      <w:r w:rsidRPr="008703FD">
        <w:rPr>
          <w:rFonts w:eastAsia="Times New Roman" w:cstheme="minorHAnsi"/>
        </w:rPr>
        <w:t xml:space="preserve">Quadruple immunolabeling for CD4+CD8+CK19+F4/80 was performed at the Oncology Tissue Services Core of Johns Hopkins University School of Medicine on formalin-fixed, paraffin-embedded (FFPE) sections using a Ventana Discovery Ultra </w:t>
      </w:r>
      <w:proofErr w:type="spellStart"/>
      <w:r w:rsidRPr="008703FD">
        <w:rPr>
          <w:rFonts w:eastAsia="Times New Roman" w:cstheme="minorHAnsi"/>
        </w:rPr>
        <w:t>autostainer</w:t>
      </w:r>
      <w:proofErr w:type="spellEnd"/>
      <w:r w:rsidRPr="008703FD">
        <w:rPr>
          <w:rFonts w:eastAsia="Times New Roman" w:cstheme="minorHAnsi"/>
        </w:rPr>
        <w:t xml:space="preserve"> (Roche Diagnostics). After dewaxing and rehydration, epitope retrieval was performed with Ventana Ultra CC1 buffer (Cat. #6414575001, Roche Diagnostics) at 96°C for 64 minutes. Immunostaining was performed sequentially for each marker, with individual rounds consisting of primary antibody incubation at 36°C for 40 minutes, detection using an anti-rabbit HQ detection system (Cat. #7017936001 and #7017812001, Roche Diagnostics), and signal amplification with OPAL fluorophores (Akoya Biosciences) diluted 1:200 in 1X Plus Amplification Diluent (Cat. #FP1498, Akoya Biosciences). For CD8 detection, a rabbit anti-rat linker antibody (1:500; Cat. #AI4001, Vector Labs) was applied at 36°C for 32 minutes before the HQ detection system. The antibodies used were anti-CD4 (1:200; Cat. #ab133616, Abcam) detected with OPAL 570, anti-CD8 (1:125; Cat. #4SM16, Invitrogen) </w:t>
      </w:r>
      <w:r w:rsidRPr="008703FD">
        <w:rPr>
          <w:rFonts w:eastAsia="Times New Roman" w:cstheme="minorHAnsi"/>
        </w:rPr>
        <w:lastRenderedPageBreak/>
        <w:t>detected with OPAL 690, anti-CK19 (1:1000; Cat. #ab133496, Abcam) detected with OPAL 520, and anti-F4/80 </w:t>
      </w:r>
      <w:r w:rsidRPr="005F3027">
        <w:rPr>
          <w:rFonts w:eastAsia="Times New Roman" w:cstheme="minorHAnsi"/>
          <w:bdr w:val="none" w:sz="0" w:space="0" w:color="auto" w:frame="1"/>
        </w:rPr>
        <w:t>anti‐F4/80 (1:200 dilution; catalog# 70076S, Cell Signaling Technology)</w:t>
      </w:r>
      <w:r w:rsidRPr="008703FD">
        <w:rPr>
          <w:rFonts w:eastAsia="Times New Roman" w:cstheme="minorHAnsi"/>
        </w:rPr>
        <w:t xml:space="preserve"> detected with OPAL Polaris 780. After each round of staining, primary and secondary antibodies were stripped using Ventana Ultra CC1 buffer at 95°C for 12 minutes, followed by neutralization with Discovery Inhibitor (Cat. #7017944001, Roche Diagnostics). Finally, sections were counterstained with spectral DAPI (Cat. #FP1490, Akoya Biosciences) and mounted with Prolong Gold (Cat. #P36930, ThermoFisher Scientific). Slides were viewed and scanned using the Olympus IX83 Inverted Microscope </w:t>
      </w:r>
      <w:proofErr w:type="spellStart"/>
      <w:r w:rsidRPr="008703FD">
        <w:rPr>
          <w:rFonts w:eastAsia="Times New Roman" w:cstheme="minorHAnsi"/>
        </w:rPr>
        <w:t>FISHscope</w:t>
      </w:r>
      <w:proofErr w:type="spellEnd"/>
      <w:r w:rsidRPr="008703FD">
        <w:rPr>
          <w:rFonts w:eastAsia="Times New Roman" w:cstheme="minorHAnsi"/>
        </w:rPr>
        <w:t xml:space="preserve"> and the Olympus </w:t>
      </w:r>
      <w:proofErr w:type="spellStart"/>
      <w:r w:rsidRPr="008703FD">
        <w:rPr>
          <w:rFonts w:eastAsia="Times New Roman" w:cstheme="minorHAnsi"/>
        </w:rPr>
        <w:t>CellSens</w:t>
      </w:r>
      <w:proofErr w:type="spellEnd"/>
      <w:r w:rsidRPr="008703FD">
        <w:rPr>
          <w:rFonts w:eastAsia="Times New Roman" w:cstheme="minorHAnsi"/>
        </w:rPr>
        <w:t xml:space="preserve"> software. Images were analyzed using ImageJ. </w:t>
      </w:r>
    </w:p>
    <w:p w14:paraId="1513DBE9" w14:textId="3FB557D2" w:rsidR="00081B54" w:rsidRPr="000B6000" w:rsidRDefault="00081B54" w:rsidP="00C07569">
      <w:pPr>
        <w:rPr>
          <w:rFonts w:cs="Times New Roman"/>
          <w:b/>
          <w:bCs/>
          <w:szCs w:val="24"/>
        </w:rPr>
      </w:pPr>
    </w:p>
    <w:sectPr w:rsidR="00081B54" w:rsidRPr="000B6000" w:rsidSect="00D537FA">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841D90" w14:textId="77777777" w:rsidR="00D4796B" w:rsidRDefault="00D4796B" w:rsidP="00117666">
      <w:pPr>
        <w:spacing w:after="0"/>
      </w:pPr>
      <w:r>
        <w:separator/>
      </w:r>
    </w:p>
  </w:endnote>
  <w:endnote w:type="continuationSeparator" w:id="0">
    <w:p w14:paraId="0B9C7566" w14:textId="77777777" w:rsidR="00D4796B" w:rsidRDefault="00D4796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616003E7"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3B82B14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E63D7" w14:textId="77777777" w:rsidR="00D4796B" w:rsidRDefault="00D4796B" w:rsidP="00117666">
      <w:pPr>
        <w:spacing w:after="0"/>
      </w:pPr>
      <w:r>
        <w:separator/>
      </w:r>
    </w:p>
  </w:footnote>
  <w:footnote w:type="continuationSeparator" w:id="0">
    <w:p w14:paraId="20BD8EA9" w14:textId="77777777" w:rsidR="00D4796B" w:rsidRDefault="00D4796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7646B6"/>
    <w:multiLevelType w:val="hybridMultilevel"/>
    <w:tmpl w:val="D9682BCE"/>
    <w:lvl w:ilvl="0" w:tplc="F612A4BE">
      <w:start w:val="1"/>
      <w:numFmt w:val="bullet"/>
      <w:lvlText w:val="•"/>
      <w:lvlJc w:val="left"/>
      <w:pPr>
        <w:tabs>
          <w:tab w:val="num" w:pos="720"/>
        </w:tabs>
        <w:ind w:left="720" w:hanging="360"/>
      </w:pPr>
      <w:rPr>
        <w:rFonts w:ascii="Arial" w:hAnsi="Arial" w:hint="default"/>
      </w:rPr>
    </w:lvl>
    <w:lvl w:ilvl="1" w:tplc="9ED838C8" w:tentative="1">
      <w:start w:val="1"/>
      <w:numFmt w:val="bullet"/>
      <w:lvlText w:val="•"/>
      <w:lvlJc w:val="left"/>
      <w:pPr>
        <w:tabs>
          <w:tab w:val="num" w:pos="1440"/>
        </w:tabs>
        <w:ind w:left="1440" w:hanging="360"/>
      </w:pPr>
      <w:rPr>
        <w:rFonts w:ascii="Arial" w:hAnsi="Arial" w:hint="default"/>
      </w:rPr>
    </w:lvl>
    <w:lvl w:ilvl="2" w:tplc="D5A49336" w:tentative="1">
      <w:start w:val="1"/>
      <w:numFmt w:val="bullet"/>
      <w:lvlText w:val="•"/>
      <w:lvlJc w:val="left"/>
      <w:pPr>
        <w:tabs>
          <w:tab w:val="num" w:pos="2160"/>
        </w:tabs>
        <w:ind w:left="2160" w:hanging="360"/>
      </w:pPr>
      <w:rPr>
        <w:rFonts w:ascii="Arial" w:hAnsi="Arial" w:hint="default"/>
      </w:rPr>
    </w:lvl>
    <w:lvl w:ilvl="3" w:tplc="E58E00EC" w:tentative="1">
      <w:start w:val="1"/>
      <w:numFmt w:val="bullet"/>
      <w:lvlText w:val="•"/>
      <w:lvlJc w:val="left"/>
      <w:pPr>
        <w:tabs>
          <w:tab w:val="num" w:pos="2880"/>
        </w:tabs>
        <w:ind w:left="2880" w:hanging="360"/>
      </w:pPr>
      <w:rPr>
        <w:rFonts w:ascii="Arial" w:hAnsi="Arial" w:hint="default"/>
      </w:rPr>
    </w:lvl>
    <w:lvl w:ilvl="4" w:tplc="98EABC48" w:tentative="1">
      <w:start w:val="1"/>
      <w:numFmt w:val="bullet"/>
      <w:lvlText w:val="•"/>
      <w:lvlJc w:val="left"/>
      <w:pPr>
        <w:tabs>
          <w:tab w:val="num" w:pos="3600"/>
        </w:tabs>
        <w:ind w:left="3600" w:hanging="360"/>
      </w:pPr>
      <w:rPr>
        <w:rFonts w:ascii="Arial" w:hAnsi="Arial" w:hint="default"/>
      </w:rPr>
    </w:lvl>
    <w:lvl w:ilvl="5" w:tplc="B308DD80" w:tentative="1">
      <w:start w:val="1"/>
      <w:numFmt w:val="bullet"/>
      <w:lvlText w:val="•"/>
      <w:lvlJc w:val="left"/>
      <w:pPr>
        <w:tabs>
          <w:tab w:val="num" w:pos="4320"/>
        </w:tabs>
        <w:ind w:left="4320" w:hanging="360"/>
      </w:pPr>
      <w:rPr>
        <w:rFonts w:ascii="Arial" w:hAnsi="Arial" w:hint="default"/>
      </w:rPr>
    </w:lvl>
    <w:lvl w:ilvl="6" w:tplc="11D2F12C" w:tentative="1">
      <w:start w:val="1"/>
      <w:numFmt w:val="bullet"/>
      <w:lvlText w:val="•"/>
      <w:lvlJc w:val="left"/>
      <w:pPr>
        <w:tabs>
          <w:tab w:val="num" w:pos="5040"/>
        </w:tabs>
        <w:ind w:left="5040" w:hanging="360"/>
      </w:pPr>
      <w:rPr>
        <w:rFonts w:ascii="Arial" w:hAnsi="Arial" w:hint="default"/>
      </w:rPr>
    </w:lvl>
    <w:lvl w:ilvl="7" w:tplc="C8C60282" w:tentative="1">
      <w:start w:val="1"/>
      <w:numFmt w:val="bullet"/>
      <w:lvlText w:val="•"/>
      <w:lvlJc w:val="left"/>
      <w:pPr>
        <w:tabs>
          <w:tab w:val="num" w:pos="5760"/>
        </w:tabs>
        <w:ind w:left="5760" w:hanging="360"/>
      </w:pPr>
      <w:rPr>
        <w:rFonts w:ascii="Arial" w:hAnsi="Arial" w:hint="default"/>
      </w:rPr>
    </w:lvl>
    <w:lvl w:ilvl="8" w:tplc="6F78CD4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852F2C"/>
    <w:multiLevelType w:val="hybridMultilevel"/>
    <w:tmpl w:val="AF283CCC"/>
    <w:lvl w:ilvl="0" w:tplc="C6A0692C">
      <w:start w:val="1"/>
      <w:numFmt w:val="bullet"/>
      <w:lvlText w:val="•"/>
      <w:lvlJc w:val="left"/>
      <w:pPr>
        <w:tabs>
          <w:tab w:val="num" w:pos="720"/>
        </w:tabs>
        <w:ind w:left="720" w:hanging="360"/>
      </w:pPr>
      <w:rPr>
        <w:rFonts w:ascii="Arial" w:hAnsi="Arial" w:hint="default"/>
      </w:rPr>
    </w:lvl>
    <w:lvl w:ilvl="1" w:tplc="3C48F216" w:tentative="1">
      <w:start w:val="1"/>
      <w:numFmt w:val="bullet"/>
      <w:lvlText w:val="•"/>
      <w:lvlJc w:val="left"/>
      <w:pPr>
        <w:tabs>
          <w:tab w:val="num" w:pos="1440"/>
        </w:tabs>
        <w:ind w:left="1440" w:hanging="360"/>
      </w:pPr>
      <w:rPr>
        <w:rFonts w:ascii="Arial" w:hAnsi="Arial" w:hint="default"/>
      </w:rPr>
    </w:lvl>
    <w:lvl w:ilvl="2" w:tplc="E1FAD884" w:tentative="1">
      <w:start w:val="1"/>
      <w:numFmt w:val="bullet"/>
      <w:lvlText w:val="•"/>
      <w:lvlJc w:val="left"/>
      <w:pPr>
        <w:tabs>
          <w:tab w:val="num" w:pos="2160"/>
        </w:tabs>
        <w:ind w:left="2160" w:hanging="360"/>
      </w:pPr>
      <w:rPr>
        <w:rFonts w:ascii="Arial" w:hAnsi="Arial" w:hint="default"/>
      </w:rPr>
    </w:lvl>
    <w:lvl w:ilvl="3" w:tplc="BF70C36A" w:tentative="1">
      <w:start w:val="1"/>
      <w:numFmt w:val="bullet"/>
      <w:lvlText w:val="•"/>
      <w:lvlJc w:val="left"/>
      <w:pPr>
        <w:tabs>
          <w:tab w:val="num" w:pos="2880"/>
        </w:tabs>
        <w:ind w:left="2880" w:hanging="360"/>
      </w:pPr>
      <w:rPr>
        <w:rFonts w:ascii="Arial" w:hAnsi="Arial" w:hint="default"/>
      </w:rPr>
    </w:lvl>
    <w:lvl w:ilvl="4" w:tplc="474A6C98" w:tentative="1">
      <w:start w:val="1"/>
      <w:numFmt w:val="bullet"/>
      <w:lvlText w:val="•"/>
      <w:lvlJc w:val="left"/>
      <w:pPr>
        <w:tabs>
          <w:tab w:val="num" w:pos="3600"/>
        </w:tabs>
        <w:ind w:left="3600" w:hanging="360"/>
      </w:pPr>
      <w:rPr>
        <w:rFonts w:ascii="Arial" w:hAnsi="Arial" w:hint="default"/>
      </w:rPr>
    </w:lvl>
    <w:lvl w:ilvl="5" w:tplc="85323558" w:tentative="1">
      <w:start w:val="1"/>
      <w:numFmt w:val="bullet"/>
      <w:lvlText w:val="•"/>
      <w:lvlJc w:val="left"/>
      <w:pPr>
        <w:tabs>
          <w:tab w:val="num" w:pos="4320"/>
        </w:tabs>
        <w:ind w:left="4320" w:hanging="360"/>
      </w:pPr>
      <w:rPr>
        <w:rFonts w:ascii="Arial" w:hAnsi="Arial" w:hint="default"/>
      </w:rPr>
    </w:lvl>
    <w:lvl w:ilvl="6" w:tplc="D07A53F0" w:tentative="1">
      <w:start w:val="1"/>
      <w:numFmt w:val="bullet"/>
      <w:lvlText w:val="•"/>
      <w:lvlJc w:val="left"/>
      <w:pPr>
        <w:tabs>
          <w:tab w:val="num" w:pos="5040"/>
        </w:tabs>
        <w:ind w:left="5040" w:hanging="360"/>
      </w:pPr>
      <w:rPr>
        <w:rFonts w:ascii="Arial" w:hAnsi="Arial" w:hint="default"/>
      </w:rPr>
    </w:lvl>
    <w:lvl w:ilvl="7" w:tplc="993E5B14" w:tentative="1">
      <w:start w:val="1"/>
      <w:numFmt w:val="bullet"/>
      <w:lvlText w:val="•"/>
      <w:lvlJc w:val="left"/>
      <w:pPr>
        <w:tabs>
          <w:tab w:val="num" w:pos="5760"/>
        </w:tabs>
        <w:ind w:left="5760" w:hanging="360"/>
      </w:pPr>
      <w:rPr>
        <w:rFonts w:ascii="Arial" w:hAnsi="Arial" w:hint="default"/>
      </w:rPr>
    </w:lvl>
    <w:lvl w:ilvl="8" w:tplc="810877D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604726504">
    <w:abstractNumId w:val="0"/>
  </w:num>
  <w:num w:numId="2" w16cid:durableId="1816990055">
    <w:abstractNumId w:val="15"/>
  </w:num>
  <w:num w:numId="3" w16cid:durableId="1458721556">
    <w:abstractNumId w:val="2"/>
  </w:num>
  <w:num w:numId="4" w16cid:durableId="1430852239">
    <w:abstractNumId w:val="17"/>
  </w:num>
  <w:num w:numId="5" w16cid:durableId="1033063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17426231">
    <w:abstractNumId w:val="12"/>
  </w:num>
  <w:num w:numId="7" w16cid:durableId="2118400635">
    <w:abstractNumId w:val="10"/>
  </w:num>
  <w:num w:numId="8" w16cid:durableId="1133475502">
    <w:abstractNumId w:val="7"/>
  </w:num>
  <w:num w:numId="9" w16cid:durableId="830029230">
    <w:abstractNumId w:val="11"/>
  </w:num>
  <w:num w:numId="10" w16cid:durableId="2049064535">
    <w:abstractNumId w:val="8"/>
  </w:num>
  <w:num w:numId="11" w16cid:durableId="132066915">
    <w:abstractNumId w:val="3"/>
  </w:num>
  <w:num w:numId="12" w16cid:durableId="378407877">
    <w:abstractNumId w:val="19"/>
  </w:num>
  <w:num w:numId="13" w16cid:durableId="1518697169">
    <w:abstractNumId w:val="14"/>
  </w:num>
  <w:num w:numId="14" w16cid:durableId="32312896">
    <w:abstractNumId w:val="5"/>
  </w:num>
  <w:num w:numId="15" w16cid:durableId="2007781351">
    <w:abstractNumId w:val="13"/>
  </w:num>
  <w:num w:numId="16" w16cid:durableId="678780317">
    <w:abstractNumId w:val="16"/>
  </w:num>
  <w:num w:numId="17" w16cid:durableId="505900984">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1017"/>
          </w:tabs>
          <w:ind w:left="1017" w:hanging="567"/>
        </w:pPr>
        <w:rPr>
          <w:rFonts w:hint="default"/>
        </w:rPr>
      </w:lvl>
    </w:lvlOverride>
  </w:num>
  <w:num w:numId="18" w16cid:durableId="71685612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293749297">
    <w:abstractNumId w:val="6"/>
  </w:num>
  <w:num w:numId="20" w16cid:durableId="155341140">
    <w:abstractNumId w:val="18"/>
  </w:num>
  <w:num w:numId="21" w16cid:durableId="654725608">
    <w:abstractNumId w:val="4"/>
  </w:num>
  <w:num w:numId="22" w16cid:durableId="1908108596">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955166374">
    <w:abstractNumId w:val="1"/>
  </w:num>
  <w:num w:numId="24" w16cid:durableId="741832159">
    <w:abstractNumId w:val="9"/>
  </w:num>
  <w:num w:numId="25" w16cid:durableId="2089841321">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2547"/>
          </w:tabs>
          <w:ind w:left="254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William N. Daccarett-Bojanini">
    <w15:presenceInfo w15:providerId="AD" w15:userId="S::wdaccar1@jh.edu::aaa3d030-f918-4547-8aee-e2e316258a6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ttz200l2s2ptex9eops92vfptsx5fe5a0w&quot;&gt;my endnote library12152016-Converted&lt;record-ids&gt;&lt;item&gt;632&lt;/item&gt;&lt;item&gt;666&lt;/item&gt;&lt;item&gt;1156&lt;/item&gt;&lt;item&gt;1720&lt;/item&gt;&lt;item&gt;1721&lt;/item&gt;&lt;item&gt;1725&lt;/item&gt;&lt;item&gt;1841&lt;/item&gt;&lt;item&gt;1905&lt;/item&gt;&lt;item&gt;1956&lt;/item&gt;&lt;item&gt;1957&lt;/item&gt;&lt;item&gt;1958&lt;/item&gt;&lt;item&gt;1959&lt;/item&gt;&lt;item&gt;1962&lt;/item&gt;&lt;item&gt;1970&lt;/item&gt;&lt;item&gt;1971&lt;/item&gt;&lt;item&gt;1972&lt;/item&gt;&lt;item&gt;1975&lt;/item&gt;&lt;item&gt;1977&lt;/item&gt;&lt;item&gt;1979&lt;/item&gt;&lt;item&gt;1980&lt;/item&gt;&lt;item&gt;1983&lt;/item&gt;&lt;item&gt;1984&lt;/item&gt;&lt;item&gt;1985&lt;/item&gt;&lt;item&gt;1986&lt;/item&gt;&lt;item&gt;1987&lt;/item&gt;&lt;item&gt;1994&lt;/item&gt;&lt;item&gt;1996&lt;/item&gt;&lt;item&gt;1997&lt;/item&gt;&lt;item&gt;1998&lt;/item&gt;&lt;item&gt;1999&lt;/item&gt;&lt;item&gt;2000&lt;/item&gt;&lt;item&gt;2001&lt;/item&gt;&lt;item&gt;2003&lt;/item&gt;&lt;/record-ids&gt;&lt;/item&gt;&lt;/Libraries&gt;"/>
  </w:docVars>
  <w:rsids>
    <w:rsidRoot w:val="00D40420"/>
    <w:rsid w:val="000001BE"/>
    <w:rsid w:val="0000124C"/>
    <w:rsid w:val="000045CE"/>
    <w:rsid w:val="000151D4"/>
    <w:rsid w:val="00015D7B"/>
    <w:rsid w:val="00016297"/>
    <w:rsid w:val="000218C6"/>
    <w:rsid w:val="00021CAB"/>
    <w:rsid w:val="0002224C"/>
    <w:rsid w:val="0002273A"/>
    <w:rsid w:val="00023259"/>
    <w:rsid w:val="00024F48"/>
    <w:rsid w:val="00032360"/>
    <w:rsid w:val="00034304"/>
    <w:rsid w:val="00035434"/>
    <w:rsid w:val="00045678"/>
    <w:rsid w:val="000458E4"/>
    <w:rsid w:val="00045CD9"/>
    <w:rsid w:val="00046BB7"/>
    <w:rsid w:val="00056212"/>
    <w:rsid w:val="000622A0"/>
    <w:rsid w:val="00062BF5"/>
    <w:rsid w:val="00063D84"/>
    <w:rsid w:val="0006636D"/>
    <w:rsid w:val="00072AAD"/>
    <w:rsid w:val="00077D53"/>
    <w:rsid w:val="00081394"/>
    <w:rsid w:val="00081B54"/>
    <w:rsid w:val="00087B69"/>
    <w:rsid w:val="00091B9B"/>
    <w:rsid w:val="000968EC"/>
    <w:rsid w:val="000A4112"/>
    <w:rsid w:val="000A7592"/>
    <w:rsid w:val="000B34BD"/>
    <w:rsid w:val="000B6000"/>
    <w:rsid w:val="000C4D06"/>
    <w:rsid w:val="000C7E2A"/>
    <w:rsid w:val="000D2FEA"/>
    <w:rsid w:val="000D6259"/>
    <w:rsid w:val="000D75E3"/>
    <w:rsid w:val="000E044D"/>
    <w:rsid w:val="000E084A"/>
    <w:rsid w:val="000E3B14"/>
    <w:rsid w:val="000E67E0"/>
    <w:rsid w:val="000E74F3"/>
    <w:rsid w:val="000E7C87"/>
    <w:rsid w:val="000F4CFB"/>
    <w:rsid w:val="000F641B"/>
    <w:rsid w:val="001012F9"/>
    <w:rsid w:val="00102D55"/>
    <w:rsid w:val="001070FE"/>
    <w:rsid w:val="00112230"/>
    <w:rsid w:val="001152AA"/>
    <w:rsid w:val="0011712D"/>
    <w:rsid w:val="00117666"/>
    <w:rsid w:val="001223A7"/>
    <w:rsid w:val="001249C9"/>
    <w:rsid w:val="00134256"/>
    <w:rsid w:val="0013510A"/>
    <w:rsid w:val="001359BA"/>
    <w:rsid w:val="001363B3"/>
    <w:rsid w:val="00140CF8"/>
    <w:rsid w:val="001414A7"/>
    <w:rsid w:val="00142410"/>
    <w:rsid w:val="00147395"/>
    <w:rsid w:val="0015115D"/>
    <w:rsid w:val="00152161"/>
    <w:rsid w:val="001552C9"/>
    <w:rsid w:val="001555BA"/>
    <w:rsid w:val="00165578"/>
    <w:rsid w:val="00174967"/>
    <w:rsid w:val="00177D84"/>
    <w:rsid w:val="001909D5"/>
    <w:rsid w:val="00194207"/>
    <w:rsid w:val="001964EF"/>
    <w:rsid w:val="001B1A2C"/>
    <w:rsid w:val="001D1C58"/>
    <w:rsid w:val="001D3B8D"/>
    <w:rsid w:val="001D5C23"/>
    <w:rsid w:val="001E4F08"/>
    <w:rsid w:val="001E5012"/>
    <w:rsid w:val="001F1E90"/>
    <w:rsid w:val="001F2709"/>
    <w:rsid w:val="001F3AF6"/>
    <w:rsid w:val="001F4C07"/>
    <w:rsid w:val="001F593B"/>
    <w:rsid w:val="00200F5E"/>
    <w:rsid w:val="00204828"/>
    <w:rsid w:val="00206322"/>
    <w:rsid w:val="002102B8"/>
    <w:rsid w:val="00215F23"/>
    <w:rsid w:val="002168C5"/>
    <w:rsid w:val="00217BA1"/>
    <w:rsid w:val="00220AEA"/>
    <w:rsid w:val="00225919"/>
    <w:rsid w:val="00226954"/>
    <w:rsid w:val="0023111D"/>
    <w:rsid w:val="002368CB"/>
    <w:rsid w:val="00243611"/>
    <w:rsid w:val="00245720"/>
    <w:rsid w:val="0025010F"/>
    <w:rsid w:val="00254E27"/>
    <w:rsid w:val="002629A3"/>
    <w:rsid w:val="00265660"/>
    <w:rsid w:val="002677A0"/>
    <w:rsid w:val="00267D18"/>
    <w:rsid w:val="0027320E"/>
    <w:rsid w:val="002733E2"/>
    <w:rsid w:val="00274F94"/>
    <w:rsid w:val="00280668"/>
    <w:rsid w:val="002810E0"/>
    <w:rsid w:val="002868E2"/>
    <w:rsid w:val="002869C3"/>
    <w:rsid w:val="00292031"/>
    <w:rsid w:val="002936E4"/>
    <w:rsid w:val="00296B88"/>
    <w:rsid w:val="002A260D"/>
    <w:rsid w:val="002A7692"/>
    <w:rsid w:val="002A7CEF"/>
    <w:rsid w:val="002B0DB2"/>
    <w:rsid w:val="002B65BB"/>
    <w:rsid w:val="002B7C5E"/>
    <w:rsid w:val="002C0A2C"/>
    <w:rsid w:val="002C2ECB"/>
    <w:rsid w:val="002C74CA"/>
    <w:rsid w:val="002E4BF8"/>
    <w:rsid w:val="002E5388"/>
    <w:rsid w:val="002F71EB"/>
    <w:rsid w:val="002F744D"/>
    <w:rsid w:val="0030094B"/>
    <w:rsid w:val="00303DE6"/>
    <w:rsid w:val="003065E3"/>
    <w:rsid w:val="00307A30"/>
    <w:rsid w:val="00310124"/>
    <w:rsid w:val="003166A9"/>
    <w:rsid w:val="00322306"/>
    <w:rsid w:val="0032633D"/>
    <w:rsid w:val="003371F3"/>
    <w:rsid w:val="00346BAE"/>
    <w:rsid w:val="003501D4"/>
    <w:rsid w:val="00352CF5"/>
    <w:rsid w:val="003544FB"/>
    <w:rsid w:val="00365D63"/>
    <w:rsid w:val="0036793B"/>
    <w:rsid w:val="00371555"/>
    <w:rsid w:val="00371908"/>
    <w:rsid w:val="00372682"/>
    <w:rsid w:val="00376CC5"/>
    <w:rsid w:val="00393441"/>
    <w:rsid w:val="0039693B"/>
    <w:rsid w:val="003A16B6"/>
    <w:rsid w:val="003A65A9"/>
    <w:rsid w:val="003B0093"/>
    <w:rsid w:val="003B3C40"/>
    <w:rsid w:val="003C46ED"/>
    <w:rsid w:val="003C6475"/>
    <w:rsid w:val="003D2F2D"/>
    <w:rsid w:val="003D3047"/>
    <w:rsid w:val="003D70A3"/>
    <w:rsid w:val="003D711A"/>
    <w:rsid w:val="003E0E30"/>
    <w:rsid w:val="003E7BC7"/>
    <w:rsid w:val="0040022E"/>
    <w:rsid w:val="00401590"/>
    <w:rsid w:val="0040383D"/>
    <w:rsid w:val="00404465"/>
    <w:rsid w:val="00404764"/>
    <w:rsid w:val="00407783"/>
    <w:rsid w:val="0041508D"/>
    <w:rsid w:val="00420231"/>
    <w:rsid w:val="00423DFB"/>
    <w:rsid w:val="00425D4C"/>
    <w:rsid w:val="00437302"/>
    <w:rsid w:val="0044285D"/>
    <w:rsid w:val="00445C0B"/>
    <w:rsid w:val="00446E4C"/>
    <w:rsid w:val="004575DF"/>
    <w:rsid w:val="00463E3D"/>
    <w:rsid w:val="00463F7B"/>
    <w:rsid w:val="004645AE"/>
    <w:rsid w:val="0047154E"/>
    <w:rsid w:val="00494C18"/>
    <w:rsid w:val="00497F1C"/>
    <w:rsid w:val="004A220A"/>
    <w:rsid w:val="004C5F03"/>
    <w:rsid w:val="004D3E33"/>
    <w:rsid w:val="004D49ED"/>
    <w:rsid w:val="004D50DB"/>
    <w:rsid w:val="004E0B0A"/>
    <w:rsid w:val="004E273A"/>
    <w:rsid w:val="004E5419"/>
    <w:rsid w:val="004E5AAE"/>
    <w:rsid w:val="004E5B7E"/>
    <w:rsid w:val="004E6C84"/>
    <w:rsid w:val="004F209F"/>
    <w:rsid w:val="004F596B"/>
    <w:rsid w:val="00506022"/>
    <w:rsid w:val="00510770"/>
    <w:rsid w:val="0052252B"/>
    <w:rsid w:val="005225A1"/>
    <w:rsid w:val="00523936"/>
    <w:rsid w:val="005250F2"/>
    <w:rsid w:val="005433DE"/>
    <w:rsid w:val="005441C9"/>
    <w:rsid w:val="00564892"/>
    <w:rsid w:val="005667F4"/>
    <w:rsid w:val="0057172E"/>
    <w:rsid w:val="005721FD"/>
    <w:rsid w:val="00575632"/>
    <w:rsid w:val="00577EA3"/>
    <w:rsid w:val="00580D20"/>
    <w:rsid w:val="00583732"/>
    <w:rsid w:val="005979C3"/>
    <w:rsid w:val="005A0FDC"/>
    <w:rsid w:val="005A1D84"/>
    <w:rsid w:val="005A70EA"/>
    <w:rsid w:val="005B6911"/>
    <w:rsid w:val="005B6EBD"/>
    <w:rsid w:val="005B7246"/>
    <w:rsid w:val="005C3963"/>
    <w:rsid w:val="005C5197"/>
    <w:rsid w:val="005D1840"/>
    <w:rsid w:val="005D21B2"/>
    <w:rsid w:val="005D35E4"/>
    <w:rsid w:val="005D4034"/>
    <w:rsid w:val="005D48B5"/>
    <w:rsid w:val="005D7910"/>
    <w:rsid w:val="005D7DE1"/>
    <w:rsid w:val="005F186B"/>
    <w:rsid w:val="005F2CD4"/>
    <w:rsid w:val="005F3027"/>
    <w:rsid w:val="00602DC6"/>
    <w:rsid w:val="0061173A"/>
    <w:rsid w:val="00614C68"/>
    <w:rsid w:val="0062154F"/>
    <w:rsid w:val="00626026"/>
    <w:rsid w:val="006316C2"/>
    <w:rsid w:val="00631A8C"/>
    <w:rsid w:val="00640633"/>
    <w:rsid w:val="00643446"/>
    <w:rsid w:val="00644EC6"/>
    <w:rsid w:val="00651CA2"/>
    <w:rsid w:val="00653D60"/>
    <w:rsid w:val="00657746"/>
    <w:rsid w:val="0066093F"/>
    <w:rsid w:val="00660D05"/>
    <w:rsid w:val="006650AF"/>
    <w:rsid w:val="0066692D"/>
    <w:rsid w:val="0067049D"/>
    <w:rsid w:val="00671D9A"/>
    <w:rsid w:val="00672C13"/>
    <w:rsid w:val="00673682"/>
    <w:rsid w:val="00673952"/>
    <w:rsid w:val="00673D34"/>
    <w:rsid w:val="00676640"/>
    <w:rsid w:val="00680988"/>
    <w:rsid w:val="006819F0"/>
    <w:rsid w:val="00686C9D"/>
    <w:rsid w:val="00687DED"/>
    <w:rsid w:val="00691C01"/>
    <w:rsid w:val="006A14DC"/>
    <w:rsid w:val="006A6B56"/>
    <w:rsid w:val="006A721E"/>
    <w:rsid w:val="006B07AC"/>
    <w:rsid w:val="006B2D5B"/>
    <w:rsid w:val="006B5206"/>
    <w:rsid w:val="006B7D14"/>
    <w:rsid w:val="006C0330"/>
    <w:rsid w:val="006C186D"/>
    <w:rsid w:val="006D1A23"/>
    <w:rsid w:val="006D5B93"/>
    <w:rsid w:val="006D5F1A"/>
    <w:rsid w:val="006E18DE"/>
    <w:rsid w:val="006E54C5"/>
    <w:rsid w:val="006E7F57"/>
    <w:rsid w:val="006F2717"/>
    <w:rsid w:val="006F5983"/>
    <w:rsid w:val="006F7888"/>
    <w:rsid w:val="00702DF9"/>
    <w:rsid w:val="007036B1"/>
    <w:rsid w:val="0071076B"/>
    <w:rsid w:val="007148DA"/>
    <w:rsid w:val="00715E21"/>
    <w:rsid w:val="00717436"/>
    <w:rsid w:val="00725A7D"/>
    <w:rsid w:val="00727093"/>
    <w:rsid w:val="0072726E"/>
    <w:rsid w:val="0073085C"/>
    <w:rsid w:val="0073372A"/>
    <w:rsid w:val="00737C92"/>
    <w:rsid w:val="00737D9E"/>
    <w:rsid w:val="007412F7"/>
    <w:rsid w:val="00741397"/>
    <w:rsid w:val="00742D3B"/>
    <w:rsid w:val="00742F7F"/>
    <w:rsid w:val="00746505"/>
    <w:rsid w:val="00747BEA"/>
    <w:rsid w:val="00752FD1"/>
    <w:rsid w:val="00753153"/>
    <w:rsid w:val="00757C17"/>
    <w:rsid w:val="00773A38"/>
    <w:rsid w:val="007808A2"/>
    <w:rsid w:val="00782B1F"/>
    <w:rsid w:val="00785206"/>
    <w:rsid w:val="00787F75"/>
    <w:rsid w:val="00790BB3"/>
    <w:rsid w:val="00792043"/>
    <w:rsid w:val="007956C5"/>
    <w:rsid w:val="007958FB"/>
    <w:rsid w:val="007962F6"/>
    <w:rsid w:val="00797EDD"/>
    <w:rsid w:val="007B0322"/>
    <w:rsid w:val="007B4FCA"/>
    <w:rsid w:val="007C0E3F"/>
    <w:rsid w:val="007C206C"/>
    <w:rsid w:val="007C5729"/>
    <w:rsid w:val="007C7374"/>
    <w:rsid w:val="007D068B"/>
    <w:rsid w:val="007D0A9D"/>
    <w:rsid w:val="007D35BB"/>
    <w:rsid w:val="007D3BC2"/>
    <w:rsid w:val="007E4495"/>
    <w:rsid w:val="007F0354"/>
    <w:rsid w:val="007F0A18"/>
    <w:rsid w:val="007F6DFC"/>
    <w:rsid w:val="007F7033"/>
    <w:rsid w:val="007F7E8F"/>
    <w:rsid w:val="008013DB"/>
    <w:rsid w:val="00802471"/>
    <w:rsid w:val="00802B31"/>
    <w:rsid w:val="00806C4F"/>
    <w:rsid w:val="00810F19"/>
    <w:rsid w:val="008111E4"/>
    <w:rsid w:val="0081301C"/>
    <w:rsid w:val="00813112"/>
    <w:rsid w:val="0081586A"/>
    <w:rsid w:val="00817DD6"/>
    <w:rsid w:val="00820080"/>
    <w:rsid w:val="008202EA"/>
    <w:rsid w:val="00821E1D"/>
    <w:rsid w:val="008235A9"/>
    <w:rsid w:val="00830DD3"/>
    <w:rsid w:val="008403CB"/>
    <w:rsid w:val="008416D7"/>
    <w:rsid w:val="00844F83"/>
    <w:rsid w:val="0084679E"/>
    <w:rsid w:val="00850979"/>
    <w:rsid w:val="00850A52"/>
    <w:rsid w:val="0085200D"/>
    <w:rsid w:val="0085292D"/>
    <w:rsid w:val="00853DCB"/>
    <w:rsid w:val="008629A9"/>
    <w:rsid w:val="00863BBD"/>
    <w:rsid w:val="0086484A"/>
    <w:rsid w:val="00867139"/>
    <w:rsid w:val="008703FD"/>
    <w:rsid w:val="00872749"/>
    <w:rsid w:val="008748EC"/>
    <w:rsid w:val="00881627"/>
    <w:rsid w:val="008847E1"/>
    <w:rsid w:val="0088513A"/>
    <w:rsid w:val="00886EEF"/>
    <w:rsid w:val="00890E64"/>
    <w:rsid w:val="00893C19"/>
    <w:rsid w:val="00895308"/>
    <w:rsid w:val="008A0240"/>
    <w:rsid w:val="008A035D"/>
    <w:rsid w:val="008A2D5A"/>
    <w:rsid w:val="008A3E3B"/>
    <w:rsid w:val="008B01B2"/>
    <w:rsid w:val="008B5D07"/>
    <w:rsid w:val="008B5DAA"/>
    <w:rsid w:val="008C0033"/>
    <w:rsid w:val="008C28AC"/>
    <w:rsid w:val="008C5AAB"/>
    <w:rsid w:val="008C5E99"/>
    <w:rsid w:val="008D2780"/>
    <w:rsid w:val="008D6C8D"/>
    <w:rsid w:val="008E1326"/>
    <w:rsid w:val="008E1AA5"/>
    <w:rsid w:val="008E2B54"/>
    <w:rsid w:val="008E4404"/>
    <w:rsid w:val="008E4F30"/>
    <w:rsid w:val="008E58C7"/>
    <w:rsid w:val="008E72AF"/>
    <w:rsid w:val="008F2EAC"/>
    <w:rsid w:val="008F5021"/>
    <w:rsid w:val="008F5A31"/>
    <w:rsid w:val="00907DEA"/>
    <w:rsid w:val="00915035"/>
    <w:rsid w:val="0091772A"/>
    <w:rsid w:val="009200AF"/>
    <w:rsid w:val="009202E0"/>
    <w:rsid w:val="00930184"/>
    <w:rsid w:val="00936B22"/>
    <w:rsid w:val="00943573"/>
    <w:rsid w:val="0095074A"/>
    <w:rsid w:val="009712FC"/>
    <w:rsid w:val="00971488"/>
    <w:rsid w:val="00971B61"/>
    <w:rsid w:val="009755C5"/>
    <w:rsid w:val="00980C31"/>
    <w:rsid w:val="00983198"/>
    <w:rsid w:val="0098658B"/>
    <w:rsid w:val="00990976"/>
    <w:rsid w:val="009955FF"/>
    <w:rsid w:val="009A2B61"/>
    <w:rsid w:val="009B2A13"/>
    <w:rsid w:val="009B3B1D"/>
    <w:rsid w:val="009C65F3"/>
    <w:rsid w:val="009D259D"/>
    <w:rsid w:val="009D740C"/>
    <w:rsid w:val="009E4C17"/>
    <w:rsid w:val="009E4CD6"/>
    <w:rsid w:val="009E4F0C"/>
    <w:rsid w:val="009F3B4E"/>
    <w:rsid w:val="009F437B"/>
    <w:rsid w:val="00A00487"/>
    <w:rsid w:val="00A3426E"/>
    <w:rsid w:val="00A353B4"/>
    <w:rsid w:val="00A35972"/>
    <w:rsid w:val="00A375DE"/>
    <w:rsid w:val="00A37751"/>
    <w:rsid w:val="00A4294A"/>
    <w:rsid w:val="00A44AB9"/>
    <w:rsid w:val="00A50D9D"/>
    <w:rsid w:val="00A50FB1"/>
    <w:rsid w:val="00A5101E"/>
    <w:rsid w:val="00A53000"/>
    <w:rsid w:val="00A545C6"/>
    <w:rsid w:val="00A54E4E"/>
    <w:rsid w:val="00A55A65"/>
    <w:rsid w:val="00A56D8E"/>
    <w:rsid w:val="00A643AC"/>
    <w:rsid w:val="00A67998"/>
    <w:rsid w:val="00A70000"/>
    <w:rsid w:val="00A71032"/>
    <w:rsid w:val="00A7595E"/>
    <w:rsid w:val="00A75F87"/>
    <w:rsid w:val="00A77336"/>
    <w:rsid w:val="00A845FF"/>
    <w:rsid w:val="00A85BDE"/>
    <w:rsid w:val="00A95D8B"/>
    <w:rsid w:val="00AA0F89"/>
    <w:rsid w:val="00AA11C3"/>
    <w:rsid w:val="00AA2F57"/>
    <w:rsid w:val="00AA4D13"/>
    <w:rsid w:val="00AA4F86"/>
    <w:rsid w:val="00AA785B"/>
    <w:rsid w:val="00AB0558"/>
    <w:rsid w:val="00AB1B37"/>
    <w:rsid w:val="00AB573F"/>
    <w:rsid w:val="00AC0270"/>
    <w:rsid w:val="00AC0EAB"/>
    <w:rsid w:val="00AC3EA3"/>
    <w:rsid w:val="00AC5CD1"/>
    <w:rsid w:val="00AC792D"/>
    <w:rsid w:val="00AD17A5"/>
    <w:rsid w:val="00AD529B"/>
    <w:rsid w:val="00AD6E79"/>
    <w:rsid w:val="00AE1C66"/>
    <w:rsid w:val="00AE5AD0"/>
    <w:rsid w:val="00AF0D09"/>
    <w:rsid w:val="00B01D2C"/>
    <w:rsid w:val="00B026EF"/>
    <w:rsid w:val="00B06022"/>
    <w:rsid w:val="00B07C58"/>
    <w:rsid w:val="00B118C8"/>
    <w:rsid w:val="00B16083"/>
    <w:rsid w:val="00B167CB"/>
    <w:rsid w:val="00B22B9C"/>
    <w:rsid w:val="00B22F22"/>
    <w:rsid w:val="00B24866"/>
    <w:rsid w:val="00B24E00"/>
    <w:rsid w:val="00B453A5"/>
    <w:rsid w:val="00B54691"/>
    <w:rsid w:val="00B5784E"/>
    <w:rsid w:val="00B6279E"/>
    <w:rsid w:val="00B6397E"/>
    <w:rsid w:val="00B65574"/>
    <w:rsid w:val="00B657B8"/>
    <w:rsid w:val="00B72819"/>
    <w:rsid w:val="00B75537"/>
    <w:rsid w:val="00B76EA7"/>
    <w:rsid w:val="00B776A7"/>
    <w:rsid w:val="00B84920"/>
    <w:rsid w:val="00B8556A"/>
    <w:rsid w:val="00B86756"/>
    <w:rsid w:val="00B86DEB"/>
    <w:rsid w:val="00B873F1"/>
    <w:rsid w:val="00B951FA"/>
    <w:rsid w:val="00BB35E9"/>
    <w:rsid w:val="00BB41CE"/>
    <w:rsid w:val="00BB6949"/>
    <w:rsid w:val="00BD1E97"/>
    <w:rsid w:val="00BD5B36"/>
    <w:rsid w:val="00BD6826"/>
    <w:rsid w:val="00BD7F6F"/>
    <w:rsid w:val="00BE60CC"/>
    <w:rsid w:val="00BE73F1"/>
    <w:rsid w:val="00BF021A"/>
    <w:rsid w:val="00BF159B"/>
    <w:rsid w:val="00C009C6"/>
    <w:rsid w:val="00C012A3"/>
    <w:rsid w:val="00C02976"/>
    <w:rsid w:val="00C07569"/>
    <w:rsid w:val="00C16070"/>
    <w:rsid w:val="00C16F19"/>
    <w:rsid w:val="00C17AE3"/>
    <w:rsid w:val="00C2302B"/>
    <w:rsid w:val="00C24510"/>
    <w:rsid w:val="00C2514B"/>
    <w:rsid w:val="00C25A23"/>
    <w:rsid w:val="00C26DBD"/>
    <w:rsid w:val="00C27E09"/>
    <w:rsid w:val="00C30D1F"/>
    <w:rsid w:val="00C30EB1"/>
    <w:rsid w:val="00C320F1"/>
    <w:rsid w:val="00C329A7"/>
    <w:rsid w:val="00C334ED"/>
    <w:rsid w:val="00C3466F"/>
    <w:rsid w:val="00C42C43"/>
    <w:rsid w:val="00C43FE8"/>
    <w:rsid w:val="00C46FC2"/>
    <w:rsid w:val="00C47DE1"/>
    <w:rsid w:val="00C52A7B"/>
    <w:rsid w:val="00C53609"/>
    <w:rsid w:val="00C53B95"/>
    <w:rsid w:val="00C55757"/>
    <w:rsid w:val="00C60333"/>
    <w:rsid w:val="00C6324C"/>
    <w:rsid w:val="00C65637"/>
    <w:rsid w:val="00C679AA"/>
    <w:rsid w:val="00C724CF"/>
    <w:rsid w:val="00C73891"/>
    <w:rsid w:val="00C75972"/>
    <w:rsid w:val="00C80318"/>
    <w:rsid w:val="00C80E06"/>
    <w:rsid w:val="00C82792"/>
    <w:rsid w:val="00C83408"/>
    <w:rsid w:val="00C84B58"/>
    <w:rsid w:val="00C84C43"/>
    <w:rsid w:val="00C851B0"/>
    <w:rsid w:val="00C87156"/>
    <w:rsid w:val="00C87326"/>
    <w:rsid w:val="00C90C5C"/>
    <w:rsid w:val="00C90F94"/>
    <w:rsid w:val="00C91731"/>
    <w:rsid w:val="00C948FD"/>
    <w:rsid w:val="00CB2220"/>
    <w:rsid w:val="00CB4032"/>
    <w:rsid w:val="00CB43D5"/>
    <w:rsid w:val="00CC0621"/>
    <w:rsid w:val="00CC1C12"/>
    <w:rsid w:val="00CC4891"/>
    <w:rsid w:val="00CC62E1"/>
    <w:rsid w:val="00CC76F9"/>
    <w:rsid w:val="00CD066B"/>
    <w:rsid w:val="00CD1D33"/>
    <w:rsid w:val="00CD224D"/>
    <w:rsid w:val="00CD3ECE"/>
    <w:rsid w:val="00CD442F"/>
    <w:rsid w:val="00CD46E2"/>
    <w:rsid w:val="00CE1997"/>
    <w:rsid w:val="00CE369E"/>
    <w:rsid w:val="00CF082B"/>
    <w:rsid w:val="00CF1F07"/>
    <w:rsid w:val="00CF5B28"/>
    <w:rsid w:val="00D00D0B"/>
    <w:rsid w:val="00D04B69"/>
    <w:rsid w:val="00D07580"/>
    <w:rsid w:val="00D10822"/>
    <w:rsid w:val="00D17FBC"/>
    <w:rsid w:val="00D26363"/>
    <w:rsid w:val="00D31DF4"/>
    <w:rsid w:val="00D35E1D"/>
    <w:rsid w:val="00D40420"/>
    <w:rsid w:val="00D4796B"/>
    <w:rsid w:val="00D51B63"/>
    <w:rsid w:val="00D51E4C"/>
    <w:rsid w:val="00D537FA"/>
    <w:rsid w:val="00D609D7"/>
    <w:rsid w:val="00D60B5F"/>
    <w:rsid w:val="00D65AC1"/>
    <w:rsid w:val="00D70EE0"/>
    <w:rsid w:val="00D80D99"/>
    <w:rsid w:val="00D92016"/>
    <w:rsid w:val="00D92AD7"/>
    <w:rsid w:val="00D9503C"/>
    <w:rsid w:val="00D96AC8"/>
    <w:rsid w:val="00DA2B0E"/>
    <w:rsid w:val="00DA7422"/>
    <w:rsid w:val="00DB291E"/>
    <w:rsid w:val="00DC4660"/>
    <w:rsid w:val="00DC64EC"/>
    <w:rsid w:val="00DD73EF"/>
    <w:rsid w:val="00DE23E8"/>
    <w:rsid w:val="00DE42C0"/>
    <w:rsid w:val="00DE60B1"/>
    <w:rsid w:val="00DF187F"/>
    <w:rsid w:val="00DF5D10"/>
    <w:rsid w:val="00E0128B"/>
    <w:rsid w:val="00E01D59"/>
    <w:rsid w:val="00E05DB7"/>
    <w:rsid w:val="00E06AC4"/>
    <w:rsid w:val="00E11C78"/>
    <w:rsid w:val="00E1283A"/>
    <w:rsid w:val="00E170BB"/>
    <w:rsid w:val="00E51803"/>
    <w:rsid w:val="00E548A0"/>
    <w:rsid w:val="00E64E17"/>
    <w:rsid w:val="00E734C8"/>
    <w:rsid w:val="00E82C48"/>
    <w:rsid w:val="00E852EA"/>
    <w:rsid w:val="00E85E19"/>
    <w:rsid w:val="00E87092"/>
    <w:rsid w:val="00E870CA"/>
    <w:rsid w:val="00E945BE"/>
    <w:rsid w:val="00EA2E69"/>
    <w:rsid w:val="00EA3D3C"/>
    <w:rsid w:val="00EB3A65"/>
    <w:rsid w:val="00EB7EA3"/>
    <w:rsid w:val="00EC0062"/>
    <w:rsid w:val="00EC0227"/>
    <w:rsid w:val="00EC2AAE"/>
    <w:rsid w:val="00EC39F7"/>
    <w:rsid w:val="00EC4204"/>
    <w:rsid w:val="00EC7CC3"/>
    <w:rsid w:val="00ED5DFD"/>
    <w:rsid w:val="00ED6C9F"/>
    <w:rsid w:val="00EF3771"/>
    <w:rsid w:val="00F01119"/>
    <w:rsid w:val="00F05341"/>
    <w:rsid w:val="00F138F3"/>
    <w:rsid w:val="00F22E86"/>
    <w:rsid w:val="00F254A4"/>
    <w:rsid w:val="00F25B2C"/>
    <w:rsid w:val="00F4021B"/>
    <w:rsid w:val="00F44EAD"/>
    <w:rsid w:val="00F46494"/>
    <w:rsid w:val="00F47052"/>
    <w:rsid w:val="00F4753D"/>
    <w:rsid w:val="00F50E8E"/>
    <w:rsid w:val="00F52EBF"/>
    <w:rsid w:val="00F558AB"/>
    <w:rsid w:val="00F61D89"/>
    <w:rsid w:val="00F731FE"/>
    <w:rsid w:val="00F86ABB"/>
    <w:rsid w:val="00F941B3"/>
    <w:rsid w:val="00F97039"/>
    <w:rsid w:val="00FA554F"/>
    <w:rsid w:val="00FB341F"/>
    <w:rsid w:val="00FC1E57"/>
    <w:rsid w:val="00FC2179"/>
    <w:rsid w:val="00FD33C2"/>
    <w:rsid w:val="00FD7648"/>
    <w:rsid w:val="00FE2770"/>
    <w:rsid w:val="00FE2E9B"/>
    <w:rsid w:val="00FE4203"/>
    <w:rsid w:val="00FE69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E4FE8D0F-AE47-4065-9654-FA49C8789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1017"/>
        <w:tab w:val="num" w:pos="2547"/>
      </w:tabs>
      <w:spacing w:after="200"/>
      <w:ind w:left="2547"/>
      <w:outlineLvl w:val="1"/>
    </w:pPr>
  </w:style>
  <w:style w:type="paragraph" w:styleId="Heading3">
    <w:name w:val="heading 3"/>
    <w:basedOn w:val="Normal"/>
    <w:next w:val="Normal"/>
    <w:link w:val="Heading3Char"/>
    <w:uiPriority w:val="2"/>
    <w:qFormat/>
    <w:rsid w:val="00D80D99"/>
    <w:pPr>
      <w:keepNext/>
      <w:keepLines/>
      <w:numPr>
        <w:ilvl w:val="2"/>
        <w:numId w:val="17"/>
      </w:numPr>
      <w:tabs>
        <w:tab w:val="clear" w:pos="567"/>
        <w:tab w:val="num" w:pos="360"/>
      </w:tabs>
      <w:spacing w:before="40" w:after="120"/>
      <w:ind w:left="0" w:firstLine="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tabs>
        <w:tab w:val="clear" w:pos="567"/>
        <w:tab w:val="num" w:pos="360"/>
      </w:tabs>
      <w:ind w:left="0" w:firstLine="0"/>
      <w:outlineLvl w:val="3"/>
    </w:pPr>
    <w:rPr>
      <w:iCs/>
    </w:rPr>
  </w:style>
  <w:style w:type="paragraph" w:styleId="Heading5">
    <w:name w:val="heading 5"/>
    <w:basedOn w:val="Heading4"/>
    <w:next w:val="Normal"/>
    <w:link w:val="Heading5Char"/>
    <w:uiPriority w:val="2"/>
    <w:qFormat/>
    <w:rsid w:val="00D80D99"/>
    <w:pPr>
      <w:numPr>
        <w:ilvl w:val="4"/>
      </w:numPr>
      <w:tabs>
        <w:tab w:val="clear" w:pos="567"/>
        <w:tab w:val="num" w:pos="360"/>
      </w:tabs>
      <w:ind w:left="0" w:firstLine="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EndNoteBibliographyTitle">
    <w:name w:val="EndNote Bibliography Title"/>
    <w:basedOn w:val="Normal"/>
    <w:link w:val="EndNoteBibliographyTitleChar"/>
    <w:rsid w:val="00AA0F89"/>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A0F89"/>
    <w:rPr>
      <w:rFonts w:ascii="Times New Roman" w:hAnsi="Times New Roman" w:cs="Times New Roman"/>
      <w:noProof/>
      <w:sz w:val="24"/>
    </w:rPr>
  </w:style>
  <w:style w:type="paragraph" w:customStyle="1" w:styleId="EndNoteBibliography">
    <w:name w:val="EndNote Bibliography"/>
    <w:basedOn w:val="Normal"/>
    <w:link w:val="EndNoteBibliographyChar"/>
    <w:rsid w:val="00AA0F89"/>
    <w:rPr>
      <w:rFonts w:cs="Times New Roman"/>
      <w:noProof/>
    </w:rPr>
  </w:style>
  <w:style w:type="character" w:customStyle="1" w:styleId="EndNoteBibliographyChar">
    <w:name w:val="EndNote Bibliography Char"/>
    <w:basedOn w:val="DefaultParagraphFont"/>
    <w:link w:val="EndNoteBibliography"/>
    <w:rsid w:val="00AA0F89"/>
    <w:rPr>
      <w:rFonts w:ascii="Times New Roman" w:hAnsi="Times New Roman" w:cs="Times New Roman"/>
      <w:noProof/>
      <w:sz w:val="24"/>
    </w:rPr>
  </w:style>
  <w:style w:type="character" w:customStyle="1" w:styleId="contribdegrees">
    <w:name w:val="contribdegrees"/>
    <w:basedOn w:val="DefaultParagraphFont"/>
    <w:rsid w:val="00045CD9"/>
  </w:style>
  <w:style w:type="character" w:customStyle="1" w:styleId="divider">
    <w:name w:val="divider"/>
    <w:basedOn w:val="DefaultParagraphFont"/>
    <w:rsid w:val="00045C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19145">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63375696">
      <w:bodyDiv w:val="1"/>
      <w:marLeft w:val="0"/>
      <w:marRight w:val="0"/>
      <w:marTop w:val="0"/>
      <w:marBottom w:val="0"/>
      <w:divBdr>
        <w:top w:val="none" w:sz="0" w:space="0" w:color="auto"/>
        <w:left w:val="none" w:sz="0" w:space="0" w:color="auto"/>
        <w:bottom w:val="none" w:sz="0" w:space="0" w:color="auto"/>
        <w:right w:val="none" w:sz="0" w:space="0" w:color="auto"/>
      </w:divBdr>
      <w:divsChild>
        <w:div w:id="611787198">
          <w:marLeft w:val="360"/>
          <w:marRight w:val="0"/>
          <w:marTop w:val="200"/>
          <w:marBottom w:val="0"/>
          <w:divBdr>
            <w:top w:val="none" w:sz="0" w:space="0" w:color="auto"/>
            <w:left w:val="none" w:sz="0" w:space="0" w:color="auto"/>
            <w:bottom w:val="none" w:sz="0" w:space="0" w:color="auto"/>
            <w:right w:val="none" w:sz="0" w:space="0" w:color="auto"/>
          </w:divBdr>
        </w:div>
      </w:divsChild>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37459796">
      <w:bodyDiv w:val="1"/>
      <w:marLeft w:val="0"/>
      <w:marRight w:val="0"/>
      <w:marTop w:val="0"/>
      <w:marBottom w:val="0"/>
      <w:divBdr>
        <w:top w:val="none" w:sz="0" w:space="0" w:color="auto"/>
        <w:left w:val="none" w:sz="0" w:space="0" w:color="auto"/>
        <w:bottom w:val="none" w:sz="0" w:space="0" w:color="auto"/>
        <w:right w:val="none" w:sz="0" w:space="0" w:color="auto"/>
      </w:divBdr>
      <w:divsChild>
        <w:div w:id="1613706087">
          <w:marLeft w:val="360"/>
          <w:marRight w:val="0"/>
          <w:marTop w:val="200"/>
          <w:marBottom w:val="0"/>
          <w:divBdr>
            <w:top w:val="none" w:sz="0" w:space="0" w:color="auto"/>
            <w:left w:val="none" w:sz="0" w:space="0" w:color="auto"/>
            <w:bottom w:val="none" w:sz="0" w:space="0" w:color="auto"/>
            <w:right w:val="none" w:sz="0" w:space="0" w:color="auto"/>
          </w:divBdr>
        </w:div>
      </w:divsChild>
    </w:div>
    <w:div w:id="150678948">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6430162">
      <w:bodyDiv w:val="1"/>
      <w:marLeft w:val="0"/>
      <w:marRight w:val="0"/>
      <w:marTop w:val="0"/>
      <w:marBottom w:val="0"/>
      <w:divBdr>
        <w:top w:val="none" w:sz="0" w:space="0" w:color="auto"/>
        <w:left w:val="none" w:sz="0" w:space="0" w:color="auto"/>
        <w:bottom w:val="none" w:sz="0" w:space="0" w:color="auto"/>
        <w:right w:val="none" w:sz="0" w:space="0" w:color="auto"/>
      </w:divBdr>
    </w:div>
    <w:div w:id="272320458">
      <w:bodyDiv w:val="1"/>
      <w:marLeft w:val="0"/>
      <w:marRight w:val="0"/>
      <w:marTop w:val="0"/>
      <w:marBottom w:val="0"/>
      <w:divBdr>
        <w:top w:val="none" w:sz="0" w:space="0" w:color="auto"/>
        <w:left w:val="none" w:sz="0" w:space="0" w:color="auto"/>
        <w:bottom w:val="none" w:sz="0" w:space="0" w:color="auto"/>
        <w:right w:val="none" w:sz="0" w:space="0" w:color="auto"/>
      </w:divBdr>
    </w:div>
    <w:div w:id="299766996">
      <w:bodyDiv w:val="1"/>
      <w:marLeft w:val="0"/>
      <w:marRight w:val="0"/>
      <w:marTop w:val="0"/>
      <w:marBottom w:val="0"/>
      <w:divBdr>
        <w:top w:val="none" w:sz="0" w:space="0" w:color="auto"/>
        <w:left w:val="none" w:sz="0" w:space="0" w:color="auto"/>
        <w:bottom w:val="none" w:sz="0" w:space="0" w:color="auto"/>
        <w:right w:val="none" w:sz="0" w:space="0" w:color="auto"/>
      </w:divBdr>
    </w:div>
    <w:div w:id="319620443">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2141877">
      <w:bodyDiv w:val="1"/>
      <w:marLeft w:val="0"/>
      <w:marRight w:val="0"/>
      <w:marTop w:val="0"/>
      <w:marBottom w:val="0"/>
      <w:divBdr>
        <w:top w:val="none" w:sz="0" w:space="0" w:color="auto"/>
        <w:left w:val="none" w:sz="0" w:space="0" w:color="auto"/>
        <w:bottom w:val="none" w:sz="0" w:space="0" w:color="auto"/>
        <w:right w:val="none" w:sz="0" w:space="0" w:color="auto"/>
      </w:divBdr>
    </w:div>
    <w:div w:id="535502674">
      <w:bodyDiv w:val="1"/>
      <w:marLeft w:val="0"/>
      <w:marRight w:val="0"/>
      <w:marTop w:val="0"/>
      <w:marBottom w:val="0"/>
      <w:divBdr>
        <w:top w:val="none" w:sz="0" w:space="0" w:color="auto"/>
        <w:left w:val="none" w:sz="0" w:space="0" w:color="auto"/>
        <w:bottom w:val="none" w:sz="0" w:space="0" w:color="auto"/>
        <w:right w:val="none" w:sz="0" w:space="0" w:color="auto"/>
      </w:divBdr>
    </w:div>
    <w:div w:id="552081960">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3081633">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4795187">
      <w:bodyDiv w:val="1"/>
      <w:marLeft w:val="0"/>
      <w:marRight w:val="0"/>
      <w:marTop w:val="0"/>
      <w:marBottom w:val="0"/>
      <w:divBdr>
        <w:top w:val="none" w:sz="0" w:space="0" w:color="auto"/>
        <w:left w:val="none" w:sz="0" w:space="0" w:color="auto"/>
        <w:bottom w:val="none" w:sz="0" w:space="0" w:color="auto"/>
        <w:right w:val="none" w:sz="0" w:space="0" w:color="auto"/>
      </w:divBdr>
    </w:div>
    <w:div w:id="982007776">
      <w:bodyDiv w:val="1"/>
      <w:marLeft w:val="0"/>
      <w:marRight w:val="0"/>
      <w:marTop w:val="0"/>
      <w:marBottom w:val="0"/>
      <w:divBdr>
        <w:top w:val="none" w:sz="0" w:space="0" w:color="auto"/>
        <w:left w:val="none" w:sz="0" w:space="0" w:color="auto"/>
        <w:bottom w:val="none" w:sz="0" w:space="0" w:color="auto"/>
        <w:right w:val="none" w:sz="0" w:space="0" w:color="auto"/>
      </w:divBdr>
      <w:divsChild>
        <w:div w:id="651106347">
          <w:marLeft w:val="105"/>
          <w:marRight w:val="105"/>
          <w:marTop w:val="105"/>
          <w:marBottom w:val="105"/>
          <w:divBdr>
            <w:top w:val="none" w:sz="0" w:space="0" w:color="auto"/>
            <w:left w:val="none" w:sz="0" w:space="0" w:color="auto"/>
            <w:bottom w:val="none" w:sz="0" w:space="0" w:color="auto"/>
            <w:right w:val="none" w:sz="0" w:space="0" w:color="auto"/>
          </w:divBdr>
          <w:divsChild>
            <w:div w:id="1798790949">
              <w:marLeft w:val="0"/>
              <w:marRight w:val="0"/>
              <w:marTop w:val="0"/>
              <w:marBottom w:val="0"/>
              <w:divBdr>
                <w:top w:val="none" w:sz="0" w:space="0" w:color="auto"/>
                <w:left w:val="none" w:sz="0" w:space="0" w:color="auto"/>
                <w:bottom w:val="none" w:sz="0" w:space="0" w:color="auto"/>
                <w:right w:val="none" w:sz="0" w:space="0" w:color="auto"/>
              </w:divBdr>
              <w:divsChild>
                <w:div w:id="863832471">
                  <w:marLeft w:val="0"/>
                  <w:marRight w:val="0"/>
                  <w:marTop w:val="0"/>
                  <w:marBottom w:val="0"/>
                  <w:divBdr>
                    <w:top w:val="none" w:sz="0" w:space="0" w:color="auto"/>
                    <w:left w:val="none" w:sz="0" w:space="0" w:color="auto"/>
                    <w:bottom w:val="none" w:sz="0" w:space="0" w:color="auto"/>
                    <w:right w:val="none" w:sz="0" w:space="0" w:color="auto"/>
                  </w:divBdr>
                  <w:divsChild>
                    <w:div w:id="1998027712">
                      <w:marLeft w:val="0"/>
                      <w:marRight w:val="0"/>
                      <w:marTop w:val="0"/>
                      <w:marBottom w:val="0"/>
                      <w:divBdr>
                        <w:top w:val="none" w:sz="0" w:space="0" w:color="auto"/>
                        <w:left w:val="none" w:sz="0" w:space="0" w:color="auto"/>
                        <w:bottom w:val="none" w:sz="0" w:space="0" w:color="auto"/>
                        <w:right w:val="none" w:sz="0" w:space="0" w:color="auto"/>
                      </w:divBdr>
                      <w:divsChild>
                        <w:div w:id="1902249150">
                          <w:marLeft w:val="0"/>
                          <w:marRight w:val="0"/>
                          <w:marTop w:val="0"/>
                          <w:marBottom w:val="0"/>
                          <w:divBdr>
                            <w:top w:val="single" w:sz="6" w:space="0" w:color="D9D9D9"/>
                            <w:left w:val="single" w:sz="6" w:space="0" w:color="D9D9D9"/>
                            <w:bottom w:val="single" w:sz="6" w:space="0" w:color="D9D9D9"/>
                            <w:right w:val="single" w:sz="6" w:space="0" w:color="D9D9D9"/>
                          </w:divBdr>
                          <w:divsChild>
                            <w:div w:id="991979623">
                              <w:marLeft w:val="0"/>
                              <w:marRight w:val="0"/>
                              <w:marTop w:val="0"/>
                              <w:marBottom w:val="0"/>
                              <w:divBdr>
                                <w:top w:val="none" w:sz="0" w:space="0" w:color="auto"/>
                                <w:left w:val="none" w:sz="0" w:space="0" w:color="auto"/>
                                <w:bottom w:val="none" w:sz="0" w:space="0" w:color="auto"/>
                                <w:right w:val="none" w:sz="0" w:space="0" w:color="auto"/>
                              </w:divBdr>
                              <w:divsChild>
                                <w:div w:id="553395125">
                                  <w:marLeft w:val="0"/>
                                  <w:marRight w:val="0"/>
                                  <w:marTop w:val="0"/>
                                  <w:marBottom w:val="0"/>
                                  <w:divBdr>
                                    <w:top w:val="none" w:sz="0" w:space="0" w:color="auto"/>
                                    <w:left w:val="none" w:sz="0" w:space="0" w:color="auto"/>
                                    <w:bottom w:val="none" w:sz="0" w:space="0" w:color="auto"/>
                                    <w:right w:val="none" w:sz="0" w:space="0" w:color="auto"/>
                                  </w:divBdr>
                                </w:div>
                                <w:div w:id="1158887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7075673">
          <w:marLeft w:val="0"/>
          <w:marRight w:val="0"/>
          <w:marTop w:val="0"/>
          <w:marBottom w:val="0"/>
          <w:divBdr>
            <w:top w:val="none" w:sz="0" w:space="0" w:color="auto"/>
            <w:left w:val="none" w:sz="0" w:space="0" w:color="auto"/>
            <w:bottom w:val="none" w:sz="0" w:space="0" w:color="auto"/>
            <w:right w:val="none" w:sz="0" w:space="0" w:color="auto"/>
          </w:divBdr>
          <w:divsChild>
            <w:div w:id="669719482">
              <w:marLeft w:val="0"/>
              <w:marRight w:val="0"/>
              <w:marTop w:val="0"/>
              <w:marBottom w:val="0"/>
              <w:divBdr>
                <w:top w:val="none" w:sz="0" w:space="0" w:color="auto"/>
                <w:left w:val="none" w:sz="0" w:space="0" w:color="auto"/>
                <w:bottom w:val="none" w:sz="0" w:space="0" w:color="auto"/>
                <w:right w:val="none" w:sz="0" w:space="0" w:color="auto"/>
              </w:divBdr>
            </w:div>
          </w:divsChild>
        </w:div>
        <w:div w:id="2134712420">
          <w:marLeft w:val="0"/>
          <w:marRight w:val="0"/>
          <w:marTop w:val="0"/>
          <w:marBottom w:val="0"/>
          <w:divBdr>
            <w:top w:val="none" w:sz="0" w:space="0" w:color="auto"/>
            <w:left w:val="none" w:sz="0" w:space="0" w:color="auto"/>
            <w:bottom w:val="none" w:sz="0" w:space="0" w:color="auto"/>
            <w:right w:val="none" w:sz="0" w:space="0" w:color="auto"/>
          </w:divBdr>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97289333">
      <w:bodyDiv w:val="1"/>
      <w:marLeft w:val="0"/>
      <w:marRight w:val="0"/>
      <w:marTop w:val="0"/>
      <w:marBottom w:val="0"/>
      <w:divBdr>
        <w:top w:val="none" w:sz="0" w:space="0" w:color="auto"/>
        <w:left w:val="none" w:sz="0" w:space="0" w:color="auto"/>
        <w:bottom w:val="none" w:sz="0" w:space="0" w:color="auto"/>
        <w:right w:val="none" w:sz="0" w:space="0" w:color="auto"/>
      </w:divBdr>
    </w:div>
    <w:div w:id="1130245335">
      <w:bodyDiv w:val="1"/>
      <w:marLeft w:val="0"/>
      <w:marRight w:val="0"/>
      <w:marTop w:val="0"/>
      <w:marBottom w:val="0"/>
      <w:divBdr>
        <w:top w:val="none" w:sz="0" w:space="0" w:color="auto"/>
        <w:left w:val="none" w:sz="0" w:space="0" w:color="auto"/>
        <w:bottom w:val="none" w:sz="0" w:space="0" w:color="auto"/>
        <w:right w:val="none" w:sz="0" w:space="0" w:color="auto"/>
      </w:divBdr>
    </w:div>
    <w:div w:id="1184126738">
      <w:bodyDiv w:val="1"/>
      <w:marLeft w:val="0"/>
      <w:marRight w:val="0"/>
      <w:marTop w:val="0"/>
      <w:marBottom w:val="0"/>
      <w:divBdr>
        <w:top w:val="none" w:sz="0" w:space="0" w:color="auto"/>
        <w:left w:val="none" w:sz="0" w:space="0" w:color="auto"/>
        <w:bottom w:val="none" w:sz="0" w:space="0" w:color="auto"/>
        <w:right w:val="none" w:sz="0" w:space="0" w:color="auto"/>
      </w:divBdr>
    </w:div>
    <w:div w:id="1249656329">
      <w:bodyDiv w:val="1"/>
      <w:marLeft w:val="0"/>
      <w:marRight w:val="0"/>
      <w:marTop w:val="0"/>
      <w:marBottom w:val="0"/>
      <w:divBdr>
        <w:top w:val="none" w:sz="0" w:space="0" w:color="auto"/>
        <w:left w:val="none" w:sz="0" w:space="0" w:color="auto"/>
        <w:bottom w:val="none" w:sz="0" w:space="0" w:color="auto"/>
        <w:right w:val="none" w:sz="0" w:space="0" w:color="auto"/>
      </w:divBdr>
    </w:div>
    <w:div w:id="1269198316">
      <w:bodyDiv w:val="1"/>
      <w:marLeft w:val="0"/>
      <w:marRight w:val="0"/>
      <w:marTop w:val="0"/>
      <w:marBottom w:val="0"/>
      <w:divBdr>
        <w:top w:val="none" w:sz="0" w:space="0" w:color="auto"/>
        <w:left w:val="none" w:sz="0" w:space="0" w:color="auto"/>
        <w:bottom w:val="none" w:sz="0" w:space="0" w:color="auto"/>
        <w:right w:val="none" w:sz="0" w:space="0" w:color="auto"/>
      </w:divBdr>
    </w:div>
    <w:div w:id="1317564507">
      <w:bodyDiv w:val="1"/>
      <w:marLeft w:val="0"/>
      <w:marRight w:val="0"/>
      <w:marTop w:val="0"/>
      <w:marBottom w:val="0"/>
      <w:divBdr>
        <w:top w:val="none" w:sz="0" w:space="0" w:color="auto"/>
        <w:left w:val="none" w:sz="0" w:space="0" w:color="auto"/>
        <w:bottom w:val="none" w:sz="0" w:space="0" w:color="auto"/>
        <w:right w:val="none" w:sz="0" w:space="0" w:color="auto"/>
      </w:divBdr>
    </w:div>
    <w:div w:id="1414545131">
      <w:bodyDiv w:val="1"/>
      <w:marLeft w:val="0"/>
      <w:marRight w:val="0"/>
      <w:marTop w:val="0"/>
      <w:marBottom w:val="0"/>
      <w:divBdr>
        <w:top w:val="none" w:sz="0" w:space="0" w:color="auto"/>
        <w:left w:val="none" w:sz="0" w:space="0" w:color="auto"/>
        <w:bottom w:val="none" w:sz="0" w:space="0" w:color="auto"/>
        <w:right w:val="none" w:sz="0" w:space="0" w:color="auto"/>
      </w:divBdr>
    </w:div>
    <w:div w:id="1459105066">
      <w:bodyDiv w:val="1"/>
      <w:marLeft w:val="0"/>
      <w:marRight w:val="0"/>
      <w:marTop w:val="0"/>
      <w:marBottom w:val="0"/>
      <w:divBdr>
        <w:top w:val="none" w:sz="0" w:space="0" w:color="auto"/>
        <w:left w:val="none" w:sz="0" w:space="0" w:color="auto"/>
        <w:bottom w:val="none" w:sz="0" w:space="0" w:color="auto"/>
        <w:right w:val="none" w:sz="0" w:space="0" w:color="auto"/>
      </w:divBdr>
    </w:div>
    <w:div w:id="1492480809">
      <w:bodyDiv w:val="1"/>
      <w:marLeft w:val="0"/>
      <w:marRight w:val="0"/>
      <w:marTop w:val="0"/>
      <w:marBottom w:val="0"/>
      <w:divBdr>
        <w:top w:val="none" w:sz="0" w:space="0" w:color="auto"/>
        <w:left w:val="none" w:sz="0" w:space="0" w:color="auto"/>
        <w:bottom w:val="none" w:sz="0" w:space="0" w:color="auto"/>
        <w:right w:val="none" w:sz="0" w:space="0" w:color="auto"/>
      </w:divBdr>
    </w:div>
    <w:div w:id="1494370628">
      <w:bodyDiv w:val="1"/>
      <w:marLeft w:val="0"/>
      <w:marRight w:val="0"/>
      <w:marTop w:val="0"/>
      <w:marBottom w:val="0"/>
      <w:divBdr>
        <w:top w:val="none" w:sz="0" w:space="0" w:color="auto"/>
        <w:left w:val="none" w:sz="0" w:space="0" w:color="auto"/>
        <w:bottom w:val="none" w:sz="0" w:space="0" w:color="auto"/>
        <w:right w:val="none" w:sz="0" w:space="0" w:color="auto"/>
      </w:divBdr>
    </w:div>
    <w:div w:id="1515146368">
      <w:bodyDiv w:val="1"/>
      <w:marLeft w:val="0"/>
      <w:marRight w:val="0"/>
      <w:marTop w:val="0"/>
      <w:marBottom w:val="0"/>
      <w:divBdr>
        <w:top w:val="none" w:sz="0" w:space="0" w:color="auto"/>
        <w:left w:val="none" w:sz="0" w:space="0" w:color="auto"/>
        <w:bottom w:val="none" w:sz="0" w:space="0" w:color="auto"/>
        <w:right w:val="none" w:sz="0" w:space="0" w:color="auto"/>
      </w:divBdr>
    </w:div>
    <w:div w:id="1591697693">
      <w:bodyDiv w:val="1"/>
      <w:marLeft w:val="0"/>
      <w:marRight w:val="0"/>
      <w:marTop w:val="0"/>
      <w:marBottom w:val="0"/>
      <w:divBdr>
        <w:top w:val="none" w:sz="0" w:space="0" w:color="auto"/>
        <w:left w:val="none" w:sz="0" w:space="0" w:color="auto"/>
        <w:bottom w:val="none" w:sz="0" w:space="0" w:color="auto"/>
        <w:right w:val="none" w:sz="0" w:space="0" w:color="auto"/>
      </w:divBdr>
    </w:div>
    <w:div w:id="1637954704">
      <w:bodyDiv w:val="1"/>
      <w:marLeft w:val="0"/>
      <w:marRight w:val="0"/>
      <w:marTop w:val="0"/>
      <w:marBottom w:val="0"/>
      <w:divBdr>
        <w:top w:val="none" w:sz="0" w:space="0" w:color="auto"/>
        <w:left w:val="none" w:sz="0" w:space="0" w:color="auto"/>
        <w:bottom w:val="none" w:sz="0" w:space="0" w:color="auto"/>
        <w:right w:val="none" w:sz="0" w:space="0" w:color="auto"/>
      </w:divBdr>
    </w:div>
    <w:div w:id="1703433867">
      <w:bodyDiv w:val="1"/>
      <w:marLeft w:val="0"/>
      <w:marRight w:val="0"/>
      <w:marTop w:val="0"/>
      <w:marBottom w:val="0"/>
      <w:divBdr>
        <w:top w:val="none" w:sz="0" w:space="0" w:color="auto"/>
        <w:left w:val="none" w:sz="0" w:space="0" w:color="auto"/>
        <w:bottom w:val="none" w:sz="0" w:space="0" w:color="auto"/>
        <w:right w:val="none" w:sz="0" w:space="0" w:color="auto"/>
      </w:divBdr>
    </w:div>
    <w:div w:id="1749771397">
      <w:bodyDiv w:val="1"/>
      <w:marLeft w:val="0"/>
      <w:marRight w:val="0"/>
      <w:marTop w:val="0"/>
      <w:marBottom w:val="0"/>
      <w:divBdr>
        <w:top w:val="none" w:sz="0" w:space="0" w:color="auto"/>
        <w:left w:val="none" w:sz="0" w:space="0" w:color="auto"/>
        <w:bottom w:val="none" w:sz="0" w:space="0" w:color="auto"/>
        <w:right w:val="none" w:sz="0" w:space="0" w:color="auto"/>
      </w:divBdr>
      <w:divsChild>
        <w:div w:id="1281306500">
          <w:marLeft w:val="0"/>
          <w:marRight w:val="0"/>
          <w:marTop w:val="0"/>
          <w:marBottom w:val="120"/>
          <w:divBdr>
            <w:top w:val="none" w:sz="0" w:space="0" w:color="auto"/>
            <w:left w:val="none" w:sz="0" w:space="0" w:color="auto"/>
            <w:bottom w:val="none" w:sz="0" w:space="0" w:color="auto"/>
            <w:right w:val="none" w:sz="0" w:space="0" w:color="auto"/>
          </w:divBdr>
          <w:divsChild>
            <w:div w:id="381904918">
              <w:marLeft w:val="0"/>
              <w:marRight w:val="0"/>
              <w:marTop w:val="0"/>
              <w:marBottom w:val="0"/>
              <w:divBdr>
                <w:top w:val="none" w:sz="0" w:space="0" w:color="auto"/>
                <w:left w:val="none" w:sz="0" w:space="0" w:color="auto"/>
                <w:bottom w:val="none" w:sz="0" w:space="0" w:color="auto"/>
                <w:right w:val="none" w:sz="0" w:space="0" w:color="auto"/>
              </w:divBdr>
              <w:divsChild>
                <w:div w:id="1977485089">
                  <w:marLeft w:val="0"/>
                  <w:marRight w:val="0"/>
                  <w:marTop w:val="0"/>
                  <w:marBottom w:val="0"/>
                  <w:divBdr>
                    <w:top w:val="none" w:sz="0" w:space="0" w:color="auto"/>
                    <w:left w:val="none" w:sz="0" w:space="0" w:color="auto"/>
                    <w:bottom w:val="none" w:sz="0" w:space="0" w:color="auto"/>
                    <w:right w:val="none" w:sz="0" w:space="0" w:color="auto"/>
                  </w:divBdr>
                  <w:divsChild>
                    <w:div w:id="109655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496803">
      <w:bodyDiv w:val="1"/>
      <w:marLeft w:val="0"/>
      <w:marRight w:val="0"/>
      <w:marTop w:val="0"/>
      <w:marBottom w:val="0"/>
      <w:divBdr>
        <w:top w:val="none" w:sz="0" w:space="0" w:color="auto"/>
        <w:left w:val="none" w:sz="0" w:space="0" w:color="auto"/>
        <w:bottom w:val="none" w:sz="0" w:space="0" w:color="auto"/>
        <w:right w:val="none" w:sz="0" w:space="0" w:color="auto"/>
      </w:divBdr>
    </w:div>
    <w:div w:id="1913613145">
      <w:bodyDiv w:val="1"/>
      <w:marLeft w:val="0"/>
      <w:marRight w:val="0"/>
      <w:marTop w:val="0"/>
      <w:marBottom w:val="0"/>
      <w:divBdr>
        <w:top w:val="none" w:sz="0" w:space="0" w:color="auto"/>
        <w:left w:val="none" w:sz="0" w:space="0" w:color="auto"/>
        <w:bottom w:val="none" w:sz="0" w:space="0" w:color="auto"/>
        <w:right w:val="none" w:sz="0" w:space="0" w:color="auto"/>
      </w:divBdr>
    </w:div>
    <w:div w:id="1931304972">
      <w:bodyDiv w:val="1"/>
      <w:marLeft w:val="0"/>
      <w:marRight w:val="0"/>
      <w:marTop w:val="0"/>
      <w:marBottom w:val="0"/>
      <w:divBdr>
        <w:top w:val="none" w:sz="0" w:space="0" w:color="auto"/>
        <w:left w:val="none" w:sz="0" w:space="0" w:color="auto"/>
        <w:bottom w:val="none" w:sz="0" w:space="0" w:color="auto"/>
        <w:right w:val="none" w:sz="0" w:space="0" w:color="auto"/>
      </w:divBdr>
    </w:div>
    <w:div w:id="1933009893">
      <w:bodyDiv w:val="1"/>
      <w:marLeft w:val="0"/>
      <w:marRight w:val="0"/>
      <w:marTop w:val="0"/>
      <w:marBottom w:val="0"/>
      <w:divBdr>
        <w:top w:val="none" w:sz="0" w:space="0" w:color="auto"/>
        <w:left w:val="none" w:sz="0" w:space="0" w:color="auto"/>
        <w:bottom w:val="none" w:sz="0" w:space="0" w:color="auto"/>
        <w:right w:val="none" w:sz="0" w:space="0" w:color="auto"/>
      </w:divBdr>
      <w:divsChild>
        <w:div w:id="1382903248">
          <w:marLeft w:val="360"/>
          <w:marRight w:val="0"/>
          <w:marTop w:val="200"/>
          <w:marBottom w:val="0"/>
          <w:divBdr>
            <w:top w:val="none" w:sz="0" w:space="0" w:color="auto"/>
            <w:left w:val="none" w:sz="0" w:space="0" w:color="auto"/>
            <w:bottom w:val="none" w:sz="0" w:space="0" w:color="auto"/>
            <w:right w:val="none" w:sz="0" w:space="0" w:color="auto"/>
          </w:divBdr>
        </w:div>
      </w:divsChild>
    </w:div>
    <w:div w:id="1939026547">
      <w:bodyDiv w:val="1"/>
      <w:marLeft w:val="0"/>
      <w:marRight w:val="0"/>
      <w:marTop w:val="0"/>
      <w:marBottom w:val="0"/>
      <w:divBdr>
        <w:top w:val="none" w:sz="0" w:space="0" w:color="auto"/>
        <w:left w:val="none" w:sz="0" w:space="0" w:color="auto"/>
        <w:bottom w:val="none" w:sz="0" w:space="0" w:color="auto"/>
        <w:right w:val="none" w:sz="0" w:space="0" w:color="auto"/>
      </w:divBdr>
    </w:div>
    <w:div w:id="2041009378">
      <w:bodyDiv w:val="1"/>
      <w:marLeft w:val="0"/>
      <w:marRight w:val="0"/>
      <w:marTop w:val="0"/>
      <w:marBottom w:val="0"/>
      <w:divBdr>
        <w:top w:val="none" w:sz="0" w:space="0" w:color="auto"/>
        <w:left w:val="none" w:sz="0" w:space="0" w:color="auto"/>
        <w:bottom w:val="none" w:sz="0" w:space="0" w:color="auto"/>
        <w:right w:val="none" w:sz="0" w:space="0" w:color="auto"/>
      </w:divBdr>
    </w:div>
    <w:div w:id="2087141575">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3</TotalTime>
  <Pages>3</Pages>
  <Words>10424</Words>
  <Characters>59418</Characters>
  <Application>Microsoft Office Word</Application>
  <DocSecurity>0</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William N. Daccarett-Bojanini</cp:lastModifiedBy>
  <cp:revision>4</cp:revision>
  <cp:lastPrinted>2013-10-03T12:51:00Z</cp:lastPrinted>
  <dcterms:created xsi:type="dcterms:W3CDTF">2025-11-06T12:38:00Z</dcterms:created>
  <dcterms:modified xsi:type="dcterms:W3CDTF">2025-11-28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1db169e285355330013cd82c237224ad0a77d9b389b73e9aa3edd7c638bb4dbb</vt:lpwstr>
  </property>
</Properties>
</file>